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3230DA" w14:textId="4F6DC428" w:rsidR="001B1BAD" w:rsidRPr="00967BBB" w:rsidRDefault="002A06FF" w:rsidP="00A6099B">
      <w:pPr>
        <w:spacing w:line="360" w:lineRule="auto"/>
        <w:rPr>
          <w:rFonts w:cstheme="minorHAnsi"/>
          <w:b/>
          <w:bCs/>
          <w:sz w:val="22"/>
          <w:szCs w:val="22"/>
        </w:rPr>
      </w:pPr>
      <w:r w:rsidRPr="00967BBB">
        <w:rPr>
          <w:rFonts w:cstheme="minorHAnsi"/>
          <w:b/>
          <w:bCs/>
          <w:sz w:val="22"/>
          <w:szCs w:val="22"/>
        </w:rPr>
        <w:t>Supplement</w:t>
      </w:r>
      <w:bookmarkStart w:id="0" w:name="_GoBack"/>
      <w:bookmarkEnd w:id="0"/>
      <w:r w:rsidRPr="00967BBB">
        <w:rPr>
          <w:rFonts w:cstheme="minorHAnsi"/>
          <w:b/>
          <w:bCs/>
          <w:sz w:val="22"/>
          <w:szCs w:val="22"/>
        </w:rPr>
        <w:t>ary Materials</w:t>
      </w:r>
    </w:p>
    <w:p w14:paraId="30CAA64C" w14:textId="77777777" w:rsidR="00187D9B" w:rsidRPr="00967BBB" w:rsidRDefault="00187D9B" w:rsidP="00A6099B">
      <w:pPr>
        <w:spacing w:line="360" w:lineRule="auto"/>
        <w:rPr>
          <w:rFonts w:cstheme="minorHAnsi"/>
          <w:b/>
          <w:bCs/>
          <w:sz w:val="22"/>
          <w:szCs w:val="22"/>
        </w:rPr>
      </w:pPr>
      <w:r w:rsidRPr="00967BBB">
        <w:rPr>
          <w:rFonts w:cstheme="minorHAnsi"/>
          <w:b/>
          <w:bCs/>
          <w:noProof/>
          <w:sz w:val="22"/>
          <w:szCs w:val="22"/>
        </w:rPr>
        <mc:AlternateContent>
          <mc:Choice Requires="wpg">
            <w:drawing>
              <wp:anchor distT="0" distB="0" distL="114300" distR="114300" simplePos="0" relativeHeight="251658244" behindDoc="0" locked="0" layoutInCell="1" allowOverlap="1" wp14:anchorId="03E1DA52" wp14:editId="2B0DFAC9">
                <wp:simplePos x="0" y="0"/>
                <wp:positionH relativeFrom="column">
                  <wp:posOffset>0</wp:posOffset>
                </wp:positionH>
                <wp:positionV relativeFrom="paragraph">
                  <wp:posOffset>282630</wp:posOffset>
                </wp:positionV>
                <wp:extent cx="4755584" cy="4083687"/>
                <wp:effectExtent l="0" t="0" r="6985" b="18415"/>
                <wp:wrapNone/>
                <wp:docPr id="17" name="Group 17"/>
                <wp:cNvGraphicFramePr/>
                <a:graphic xmlns:a="http://schemas.openxmlformats.org/drawingml/2006/main">
                  <a:graphicData uri="http://schemas.microsoft.com/office/word/2010/wordprocessingGroup">
                    <wpg:wgp>
                      <wpg:cNvGrpSpPr/>
                      <wpg:grpSpPr>
                        <a:xfrm>
                          <a:off x="0" y="0"/>
                          <a:ext cx="4755584" cy="4083687"/>
                          <a:chOff x="0" y="0"/>
                          <a:chExt cx="4755584" cy="4083687"/>
                        </a:xfrm>
                      </wpg:grpSpPr>
                      <wpg:grpSp>
                        <wpg:cNvPr id="1" name="Group 1"/>
                        <wpg:cNvGrpSpPr/>
                        <wpg:grpSpPr>
                          <a:xfrm>
                            <a:off x="0" y="0"/>
                            <a:ext cx="4755584" cy="2754511"/>
                            <a:chOff x="0" y="0"/>
                            <a:chExt cx="4755584" cy="2754511"/>
                          </a:xfrm>
                        </wpg:grpSpPr>
                        <wps:wsp>
                          <wps:cNvPr id="2" name="Text Box 2"/>
                          <wps:cNvSpPr txBox="1">
                            <a:spLocks noChangeArrowheads="1"/>
                          </wps:cNvSpPr>
                          <wps:spPr bwMode="auto">
                            <a:xfrm>
                              <a:off x="0" y="0"/>
                              <a:ext cx="2280284" cy="382904"/>
                            </a:xfrm>
                            <a:prstGeom prst="rect">
                              <a:avLst/>
                            </a:prstGeom>
                            <a:solidFill>
                              <a:srgbClr val="FFFFFF"/>
                            </a:solidFill>
                            <a:ln w="9525">
                              <a:solidFill>
                                <a:srgbClr val="000000"/>
                              </a:solidFill>
                              <a:miter lim="800000"/>
                              <a:headEnd/>
                              <a:tailEnd/>
                            </a:ln>
                          </wps:spPr>
                          <wps:txbx>
                            <w:txbxContent>
                              <w:p w14:paraId="5FEC29EC" w14:textId="77777777" w:rsidR="00187D9B" w:rsidRPr="006A44F7" w:rsidRDefault="00187D9B" w:rsidP="00187D9B">
                                <w:pPr>
                                  <w:rPr>
                                    <w:sz w:val="20"/>
                                    <w:szCs w:val="20"/>
                                  </w:rPr>
                                </w:pPr>
                                <w:r w:rsidRPr="006A44F7">
                                  <w:rPr>
                                    <w:sz w:val="20"/>
                                    <w:szCs w:val="20"/>
                                  </w:rPr>
                                  <w:t>Full ELSA sample = 12,099</w:t>
                                </w:r>
                              </w:p>
                            </w:txbxContent>
                          </wps:txbx>
                          <wps:bodyPr rot="0" vert="horz" wrap="square" lIns="91440" tIns="45720" rIns="91440" bIns="45720" anchor="t" anchorCtr="0">
                            <a:spAutoFit/>
                          </wps:bodyPr>
                        </wps:wsp>
                        <wps:wsp>
                          <wps:cNvPr id="4" name="Text Box 2"/>
                          <wps:cNvSpPr txBox="1">
                            <a:spLocks noChangeArrowheads="1"/>
                          </wps:cNvSpPr>
                          <wps:spPr bwMode="auto">
                            <a:xfrm>
                              <a:off x="0" y="1181042"/>
                              <a:ext cx="2280284" cy="382904"/>
                            </a:xfrm>
                            <a:prstGeom prst="rect">
                              <a:avLst/>
                            </a:prstGeom>
                            <a:solidFill>
                              <a:srgbClr val="FFFFFF"/>
                            </a:solidFill>
                            <a:ln w="9525">
                              <a:solidFill>
                                <a:srgbClr val="000000"/>
                              </a:solidFill>
                              <a:miter lim="800000"/>
                              <a:headEnd/>
                              <a:tailEnd/>
                            </a:ln>
                          </wps:spPr>
                          <wps:txbx>
                            <w:txbxContent>
                              <w:p w14:paraId="02113A40" w14:textId="77777777" w:rsidR="00187D9B" w:rsidRPr="006A44F7" w:rsidRDefault="00187D9B" w:rsidP="00187D9B">
                                <w:pPr>
                                  <w:rPr>
                                    <w:sz w:val="20"/>
                                    <w:szCs w:val="20"/>
                                  </w:rPr>
                                </w:pPr>
                                <w:r w:rsidRPr="006A44F7">
                                  <w:rPr>
                                    <w:sz w:val="20"/>
                                    <w:szCs w:val="20"/>
                                  </w:rPr>
                                  <w:t xml:space="preserve">Full wave two sample = </w:t>
                                </w:r>
                                <w:r w:rsidRPr="006A44F7">
                                  <w:rPr>
                                    <w:rFonts w:eastAsia="BatangChe" w:cstheme="minorHAnsi"/>
                                    <w:bCs/>
                                    <w:sz w:val="20"/>
                                    <w:szCs w:val="20"/>
                                  </w:rPr>
                                  <w:t>9,432</w:t>
                                </w:r>
                              </w:p>
                            </w:txbxContent>
                          </wps:txbx>
                          <wps:bodyPr rot="0" vert="horz" wrap="square" lIns="91440" tIns="45720" rIns="91440" bIns="45720" anchor="t" anchorCtr="0">
                            <a:spAutoFit/>
                          </wps:bodyPr>
                        </wps:wsp>
                        <wps:wsp>
                          <wps:cNvPr id="5" name="Text Box 5"/>
                          <wps:cNvSpPr txBox="1">
                            <a:spLocks noChangeArrowheads="1"/>
                          </wps:cNvSpPr>
                          <wps:spPr bwMode="auto">
                            <a:xfrm>
                              <a:off x="0" y="2371607"/>
                              <a:ext cx="2280284" cy="382904"/>
                            </a:xfrm>
                            <a:prstGeom prst="rect">
                              <a:avLst/>
                            </a:prstGeom>
                            <a:solidFill>
                              <a:srgbClr val="FFFFFF"/>
                            </a:solidFill>
                            <a:ln w="9525">
                              <a:solidFill>
                                <a:srgbClr val="000000"/>
                              </a:solidFill>
                              <a:miter lim="800000"/>
                              <a:headEnd/>
                              <a:tailEnd/>
                            </a:ln>
                          </wps:spPr>
                          <wps:txbx>
                            <w:txbxContent>
                              <w:p w14:paraId="69F451DC" w14:textId="77777777" w:rsidR="00187D9B" w:rsidRPr="006A44F7" w:rsidRDefault="00187D9B" w:rsidP="00187D9B">
                                <w:pPr>
                                  <w:rPr>
                                    <w:sz w:val="20"/>
                                    <w:szCs w:val="20"/>
                                  </w:rPr>
                                </w:pPr>
                                <w:r w:rsidRPr="006A44F7">
                                  <w:rPr>
                                    <w:sz w:val="20"/>
                                    <w:szCs w:val="20"/>
                                  </w:rPr>
                                  <w:t>Final sample for analysis = 4,793</w:t>
                                </w:r>
                              </w:p>
                            </w:txbxContent>
                          </wps:txbx>
                          <wps:bodyPr rot="0" vert="horz" wrap="square" lIns="91440" tIns="45720" rIns="91440" bIns="45720" anchor="t" anchorCtr="0">
                            <a:spAutoFit/>
                          </wps:bodyPr>
                        </wps:wsp>
                        <wps:wsp>
                          <wps:cNvPr id="6" name="Text Box 2"/>
                          <wps:cNvSpPr txBox="1">
                            <a:spLocks noChangeArrowheads="1"/>
                          </wps:cNvSpPr>
                          <wps:spPr bwMode="auto">
                            <a:xfrm>
                              <a:off x="2437846" y="609431"/>
                              <a:ext cx="2270124" cy="382904"/>
                            </a:xfrm>
                            <a:prstGeom prst="rect">
                              <a:avLst/>
                            </a:prstGeom>
                            <a:solidFill>
                              <a:srgbClr val="FFFFFF"/>
                            </a:solidFill>
                            <a:ln w="9525">
                              <a:solidFill>
                                <a:srgbClr val="000000"/>
                              </a:solidFill>
                              <a:miter lim="800000"/>
                              <a:headEnd/>
                              <a:tailEnd/>
                            </a:ln>
                          </wps:spPr>
                          <wps:txbx>
                            <w:txbxContent>
                              <w:p w14:paraId="5CF54FFF" w14:textId="77777777" w:rsidR="00187D9B" w:rsidRPr="006A44F7" w:rsidRDefault="00187D9B" w:rsidP="00187D9B">
                                <w:pPr>
                                  <w:rPr>
                                    <w:sz w:val="20"/>
                                    <w:szCs w:val="20"/>
                                  </w:rPr>
                                </w:pPr>
                                <w:r w:rsidRPr="006A44F7">
                                  <w:rPr>
                                    <w:sz w:val="20"/>
                                    <w:szCs w:val="20"/>
                                  </w:rPr>
                                  <w:t>Loss to follow-up = 2,667</w:t>
                                </w:r>
                              </w:p>
                            </w:txbxContent>
                          </wps:txbx>
                          <wps:bodyPr rot="0" vert="horz" wrap="square" lIns="91440" tIns="45720" rIns="91440" bIns="45720" anchor="t" anchorCtr="0">
                            <a:spAutoFit/>
                          </wps:bodyPr>
                        </wps:wsp>
                        <wps:wsp>
                          <wps:cNvPr id="7" name="Text Box 2"/>
                          <wps:cNvSpPr txBox="1">
                            <a:spLocks noChangeArrowheads="1"/>
                          </wps:cNvSpPr>
                          <wps:spPr bwMode="auto">
                            <a:xfrm>
                              <a:off x="2485460" y="1685457"/>
                              <a:ext cx="2270124" cy="537844"/>
                            </a:xfrm>
                            <a:prstGeom prst="rect">
                              <a:avLst/>
                            </a:prstGeom>
                            <a:solidFill>
                              <a:srgbClr val="FFFFFF"/>
                            </a:solidFill>
                            <a:ln w="9525">
                              <a:solidFill>
                                <a:srgbClr val="000000"/>
                              </a:solidFill>
                              <a:miter lim="800000"/>
                              <a:headEnd/>
                              <a:tailEnd/>
                            </a:ln>
                          </wps:spPr>
                          <wps:txbx>
                            <w:txbxContent>
                              <w:p w14:paraId="4A0AC9C5" w14:textId="77777777" w:rsidR="00187D9B" w:rsidRPr="006A44F7" w:rsidRDefault="00187D9B" w:rsidP="00187D9B">
                                <w:pPr>
                                  <w:rPr>
                                    <w:sz w:val="20"/>
                                    <w:szCs w:val="20"/>
                                  </w:rPr>
                                </w:pPr>
                                <w:r w:rsidRPr="006A44F7">
                                  <w:rPr>
                                    <w:sz w:val="20"/>
                                    <w:szCs w:val="20"/>
                                  </w:rPr>
                                  <w:t>Excluded participants with a chronic physical illness at wave one = 4,639</w:t>
                                </w:r>
                              </w:p>
                            </w:txbxContent>
                          </wps:txbx>
                          <wps:bodyPr rot="0" vert="horz" wrap="square" lIns="91440" tIns="45720" rIns="91440" bIns="45720" anchor="t" anchorCtr="0">
                            <a:spAutoFit/>
                          </wps:bodyPr>
                        </wps:wsp>
                        <wps:wsp>
                          <wps:cNvPr id="8" name="Straight Arrow Connector 8"/>
                          <wps:cNvCnPr/>
                          <wps:spPr>
                            <a:xfrm>
                              <a:off x="1057275" y="390525"/>
                              <a:ext cx="1381125" cy="371475"/>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wps:wsp>
                          <wps:cNvPr id="9" name="Straight Arrow Connector 9"/>
                          <wps:cNvCnPr/>
                          <wps:spPr>
                            <a:xfrm>
                              <a:off x="1057275" y="1571625"/>
                              <a:ext cx="1428750" cy="390525"/>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wps:wsp>
                          <wps:cNvPr id="10" name="Straight Arrow Connector 10"/>
                          <wps:cNvCnPr/>
                          <wps:spPr>
                            <a:xfrm flipH="1">
                              <a:off x="1009650" y="762000"/>
                              <a:ext cx="1428750" cy="419100"/>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wps:wsp>
                          <wps:cNvPr id="11" name="Straight Arrow Connector 11"/>
                          <wps:cNvCnPr/>
                          <wps:spPr>
                            <a:xfrm flipH="1">
                              <a:off x="1057275" y="1962150"/>
                              <a:ext cx="1428750" cy="419100"/>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wpg:grpSp>
                      <wps:wsp>
                        <wps:cNvPr id="14" name="Text Box 14"/>
                        <wps:cNvSpPr txBox="1">
                          <a:spLocks noChangeArrowheads="1"/>
                        </wps:cNvSpPr>
                        <wps:spPr bwMode="auto">
                          <a:xfrm>
                            <a:off x="0" y="3108328"/>
                            <a:ext cx="2280284" cy="975359"/>
                          </a:xfrm>
                          <a:prstGeom prst="rect">
                            <a:avLst/>
                          </a:prstGeom>
                          <a:solidFill>
                            <a:srgbClr val="FFFFFF"/>
                          </a:solidFill>
                          <a:ln w="9525">
                            <a:solidFill>
                              <a:srgbClr val="000000"/>
                            </a:solidFill>
                            <a:miter lim="800000"/>
                            <a:headEnd/>
                            <a:tailEnd/>
                          </a:ln>
                        </wps:spPr>
                        <wps:txbx>
                          <w:txbxContent>
                            <w:p w14:paraId="1AEB6622" w14:textId="77777777" w:rsidR="00187D9B" w:rsidRPr="006A44F7" w:rsidRDefault="00187D9B" w:rsidP="00187D9B">
                              <w:pPr>
                                <w:rPr>
                                  <w:sz w:val="20"/>
                                  <w:szCs w:val="20"/>
                                </w:rPr>
                              </w:pPr>
                              <w:r w:rsidRPr="006A44F7">
                                <w:rPr>
                                  <w:sz w:val="20"/>
                                  <w:szCs w:val="20"/>
                                </w:rPr>
                                <w:t>Complete exposure</w:t>
                              </w:r>
                              <w:r>
                                <w:rPr>
                                  <w:sz w:val="20"/>
                                  <w:szCs w:val="20"/>
                                </w:rPr>
                                <w:t xml:space="preserve">, confounder, and depressive symptom </w:t>
                              </w:r>
                              <w:r w:rsidRPr="006A44F7">
                                <w:rPr>
                                  <w:sz w:val="20"/>
                                  <w:szCs w:val="20"/>
                                </w:rPr>
                                <w:t xml:space="preserve">data = </w:t>
                              </w:r>
                              <w:r w:rsidRPr="005228BB">
                                <w:rPr>
                                  <w:sz w:val="20"/>
                                  <w:szCs w:val="20"/>
                                </w:rPr>
                                <w:t>2,436</w:t>
                              </w:r>
                            </w:p>
                            <w:p w14:paraId="53B9D87A" w14:textId="77777777" w:rsidR="00187D9B" w:rsidRPr="006A44F7" w:rsidRDefault="00187D9B" w:rsidP="00187D9B">
                              <w:pPr>
                                <w:rPr>
                                  <w:sz w:val="20"/>
                                  <w:szCs w:val="20"/>
                                </w:rPr>
                              </w:pPr>
                              <w:r w:rsidRPr="006A44F7">
                                <w:rPr>
                                  <w:sz w:val="20"/>
                                  <w:szCs w:val="20"/>
                                </w:rPr>
                                <w:t>Complete exposure</w:t>
                              </w:r>
                              <w:r>
                                <w:rPr>
                                  <w:sz w:val="20"/>
                                  <w:szCs w:val="20"/>
                                </w:rPr>
                                <w:t>, confounder, and loneliness</w:t>
                              </w:r>
                              <w:r w:rsidRPr="006A44F7">
                                <w:rPr>
                                  <w:sz w:val="20"/>
                                  <w:szCs w:val="20"/>
                                </w:rPr>
                                <w:t xml:space="preserve"> data = </w:t>
                              </w:r>
                              <w:r w:rsidRPr="001D5590">
                                <w:rPr>
                                  <w:sz w:val="20"/>
                                  <w:szCs w:val="20"/>
                                </w:rPr>
                                <w:t>2,052</w:t>
                              </w:r>
                            </w:p>
                          </w:txbxContent>
                        </wps:txbx>
                        <wps:bodyPr rot="0" vert="horz" wrap="square" lIns="91440" tIns="45720" rIns="91440" bIns="45720" anchor="t" anchorCtr="0">
                          <a:spAutoFit/>
                        </wps:bodyPr>
                      </wps:wsp>
                      <wps:wsp>
                        <wps:cNvPr id="16" name="Straight Arrow Connector 16"/>
                        <wps:cNvCnPr/>
                        <wps:spPr>
                          <a:xfrm>
                            <a:off x="1133723" y="2782957"/>
                            <a:ext cx="0" cy="3238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03E1DA52" id="Group 17" o:spid="_x0000_s1026" style="position:absolute;margin-left:0;margin-top:22.25pt;width:374.45pt;height:321.55pt;z-index:251658244" coordsize="47555,408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">
                <v:group id="Group 1" o:spid="_x0000_s1027" style="position:absolute;width:47555;height:27545" coordsize="47555,275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">
                  <v:shapetype id="_x0000_t202" coordsize="21600,21600" o:spt="202" path="m,l,21600r21600,l21600,xe">
                    <v:stroke joinstyle="miter"/>
                    <v:path gradientshapeok="t" o:connecttype="rect"/>
                  </v:shapetype>
                  <v:shape id="Text Box 2" o:spid="_x0000_s1028" type="#_x0000_t202" style="position:absolute;width:22802;height:38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">
                    <v:textbox style="mso-fit-shape-to-text:t">
                      <w:txbxContent>
                        <w:p w14:paraId="5FEC29EC" w14:textId="77777777" w:rsidR="00187D9B" w:rsidRPr="006A44F7" w:rsidRDefault="00187D9B" w:rsidP="00187D9B">
                          <w:pPr>
                            <w:rPr>
                              <w:sz w:val="20"/>
                              <w:szCs w:val="20"/>
                            </w:rPr>
                          </w:pPr>
                          <w:r w:rsidRPr="006A44F7">
                            <w:rPr>
                              <w:sz w:val="20"/>
                              <w:szCs w:val="20"/>
                            </w:rPr>
                            <w:t>Full ELSA sample = 12,099</w:t>
                          </w:r>
                        </w:p>
                      </w:txbxContent>
                    </v:textbox>
                  </v:shape>
                  <v:shape id="Text Box 2" o:spid="_x0000_s1029" type="#_x0000_t202" style="position:absolute;top:11810;width:22802;height:38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">
                    <v:textbox style="mso-fit-shape-to-text:t">
                      <w:txbxContent>
                        <w:p w14:paraId="02113A40" w14:textId="77777777" w:rsidR="00187D9B" w:rsidRPr="006A44F7" w:rsidRDefault="00187D9B" w:rsidP="00187D9B">
                          <w:pPr>
                            <w:rPr>
                              <w:sz w:val="20"/>
                              <w:szCs w:val="20"/>
                            </w:rPr>
                          </w:pPr>
                          <w:r w:rsidRPr="006A44F7">
                            <w:rPr>
                              <w:sz w:val="20"/>
                              <w:szCs w:val="20"/>
                            </w:rPr>
                            <w:t xml:space="preserve">Full wave two sample = </w:t>
                          </w:r>
                          <w:r w:rsidRPr="006A44F7">
                            <w:rPr>
                              <w:rFonts w:eastAsia="BatangChe" w:cstheme="minorHAnsi"/>
                              <w:bCs/>
                              <w:sz w:val="20"/>
                              <w:szCs w:val="20"/>
                            </w:rPr>
                            <w:t>9,432</w:t>
                          </w:r>
                        </w:p>
                      </w:txbxContent>
                    </v:textbox>
                  </v:shape>
                  <v:shape id="Text Box 5" o:spid="_x0000_s1030" type="#_x0000_t202" style="position:absolute;top:23716;width:22802;height:38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">
                    <v:textbox style="mso-fit-shape-to-text:t">
                      <w:txbxContent>
                        <w:p w14:paraId="69F451DC" w14:textId="77777777" w:rsidR="00187D9B" w:rsidRPr="006A44F7" w:rsidRDefault="00187D9B" w:rsidP="00187D9B">
                          <w:pPr>
                            <w:rPr>
                              <w:sz w:val="20"/>
                              <w:szCs w:val="20"/>
                            </w:rPr>
                          </w:pPr>
                          <w:r w:rsidRPr="006A44F7">
                            <w:rPr>
                              <w:sz w:val="20"/>
                              <w:szCs w:val="20"/>
                            </w:rPr>
                            <w:t>Final sample for analysis = 4,793</w:t>
                          </w:r>
                        </w:p>
                      </w:txbxContent>
                    </v:textbox>
                  </v:shape>
                  <v:shape id="Text Box 2" o:spid="_x0000_s1031" type="#_x0000_t202" style="position:absolute;left:24378;top:6094;width:22701;height:38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">
                    <v:textbox style="mso-fit-shape-to-text:t">
                      <w:txbxContent>
                        <w:p w14:paraId="5CF54FFF" w14:textId="77777777" w:rsidR="00187D9B" w:rsidRPr="006A44F7" w:rsidRDefault="00187D9B" w:rsidP="00187D9B">
                          <w:pPr>
                            <w:rPr>
                              <w:sz w:val="20"/>
                              <w:szCs w:val="20"/>
                            </w:rPr>
                          </w:pPr>
                          <w:r w:rsidRPr="006A44F7">
                            <w:rPr>
                              <w:sz w:val="20"/>
                              <w:szCs w:val="20"/>
                            </w:rPr>
                            <w:t>Loss to follow-up = 2,667</w:t>
                          </w:r>
                        </w:p>
                      </w:txbxContent>
                    </v:textbox>
                  </v:shape>
                  <v:shape id="Text Box 2" o:spid="_x0000_s1032" type="#_x0000_t202" style="position:absolute;left:24854;top:16854;width:22701;height:53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">
                    <v:textbox style="mso-fit-shape-to-text:t">
                      <w:txbxContent>
                        <w:p w14:paraId="4A0AC9C5" w14:textId="77777777" w:rsidR="00187D9B" w:rsidRPr="006A44F7" w:rsidRDefault="00187D9B" w:rsidP="00187D9B">
                          <w:pPr>
                            <w:rPr>
                              <w:sz w:val="20"/>
                              <w:szCs w:val="20"/>
                            </w:rPr>
                          </w:pPr>
                          <w:r w:rsidRPr="006A44F7">
                            <w:rPr>
                              <w:sz w:val="20"/>
                              <w:szCs w:val="20"/>
                            </w:rPr>
                            <w:t>Excluded participants with a chronic physical illness at wave one = 4,639</w:t>
                          </w:r>
                        </w:p>
                      </w:txbxContent>
                    </v:textbox>
                  </v:shape>
                  <v:shapetype id="_x0000_t32" coordsize="21600,21600" o:spt="32" o:oned="t" path="m,l21600,21600e" filled="f">
                    <v:path arrowok="t" fillok="f" o:connecttype="none"/>
                    <o:lock v:ext="edit" shapetype="t"/>
                  </v:shapetype>
                  <v:shape id="Straight Arrow Connector 8" o:spid="_x0000_s1033" type="#_x0000_t32" style="position:absolute;left:10572;top:3905;width:13812;height:37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" strokecolor="black [3213]" strokeweight=".5pt">
                    <v:stroke endarrow="block" joinstyle="miter"/>
                  </v:shape>
                  <v:shape id="Straight Arrow Connector 9" o:spid="_x0000_s1034" type="#_x0000_t32" style="position:absolute;left:10572;top:15716;width:14288;height:390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" strokecolor="black [3213]" strokeweight=".5pt">
                    <v:stroke endarrow="block" joinstyle="miter"/>
                  </v:shape>
                  <v:shape id="Straight Arrow Connector 10" o:spid="_x0000_s1035" type="#_x0000_t32" style="position:absolute;left:10096;top:7620;width:14288;height:419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" strokecolor="black [3213]" strokeweight=".5pt">
                    <v:stroke endarrow="block" joinstyle="miter"/>
                  </v:shape>
                  <v:shape id="Straight Arrow Connector 11" o:spid="_x0000_s1036" type="#_x0000_t32" style="position:absolute;left:10572;top:19621;width:14288;height:419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" strokecolor="black [3213]" strokeweight=".5pt">
                    <v:stroke endarrow="block" joinstyle="miter"/>
                  </v:shape>
                </v:group>
                <v:shape id="Text Box 14" o:spid="_x0000_s1037" type="#_x0000_t202" style="position:absolute;top:31083;width:22802;height:97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">
                  <v:textbox style="mso-fit-shape-to-text:t">
                    <w:txbxContent>
                      <w:p w14:paraId="1AEB6622" w14:textId="77777777" w:rsidR="00187D9B" w:rsidRPr="006A44F7" w:rsidRDefault="00187D9B" w:rsidP="00187D9B">
                        <w:pPr>
                          <w:rPr>
                            <w:sz w:val="20"/>
                            <w:szCs w:val="20"/>
                          </w:rPr>
                        </w:pPr>
                        <w:r w:rsidRPr="006A44F7">
                          <w:rPr>
                            <w:sz w:val="20"/>
                            <w:szCs w:val="20"/>
                          </w:rPr>
                          <w:t>Complete exposure</w:t>
                        </w:r>
                        <w:r>
                          <w:rPr>
                            <w:sz w:val="20"/>
                            <w:szCs w:val="20"/>
                          </w:rPr>
                          <w:t xml:space="preserve">, confounder, and depressive symptom </w:t>
                        </w:r>
                        <w:r w:rsidRPr="006A44F7">
                          <w:rPr>
                            <w:sz w:val="20"/>
                            <w:szCs w:val="20"/>
                          </w:rPr>
                          <w:t xml:space="preserve">data = </w:t>
                        </w:r>
                        <w:r w:rsidRPr="005228BB">
                          <w:rPr>
                            <w:sz w:val="20"/>
                            <w:szCs w:val="20"/>
                          </w:rPr>
                          <w:t>2,436</w:t>
                        </w:r>
                      </w:p>
                      <w:p w14:paraId="53B9D87A" w14:textId="77777777" w:rsidR="00187D9B" w:rsidRPr="006A44F7" w:rsidRDefault="00187D9B" w:rsidP="00187D9B">
                        <w:pPr>
                          <w:rPr>
                            <w:sz w:val="20"/>
                            <w:szCs w:val="20"/>
                          </w:rPr>
                        </w:pPr>
                        <w:r w:rsidRPr="006A44F7">
                          <w:rPr>
                            <w:sz w:val="20"/>
                            <w:szCs w:val="20"/>
                          </w:rPr>
                          <w:t>Complete exposure</w:t>
                        </w:r>
                        <w:r>
                          <w:rPr>
                            <w:sz w:val="20"/>
                            <w:szCs w:val="20"/>
                          </w:rPr>
                          <w:t>, confounder, and loneliness</w:t>
                        </w:r>
                        <w:r w:rsidRPr="006A44F7">
                          <w:rPr>
                            <w:sz w:val="20"/>
                            <w:szCs w:val="20"/>
                          </w:rPr>
                          <w:t xml:space="preserve"> data = </w:t>
                        </w:r>
                        <w:r w:rsidRPr="001D5590">
                          <w:rPr>
                            <w:sz w:val="20"/>
                            <w:szCs w:val="20"/>
                          </w:rPr>
                          <w:t>2,052</w:t>
                        </w:r>
                      </w:p>
                    </w:txbxContent>
                  </v:textbox>
                </v:shape>
                <v:shape id="Straight Arrow Connector 16" o:spid="_x0000_s1038" type="#_x0000_t32" style="position:absolute;left:11337;top:27829;width:0;height:323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" strokecolor="black [3200]" strokeweight=".5pt">
                  <v:stroke endarrow="block" joinstyle="miter"/>
                </v:shape>
              </v:group>
            </w:pict>
          </mc:Fallback>
        </mc:AlternateContent>
      </w:r>
      <w:r w:rsidRPr="00967BBB">
        <w:rPr>
          <w:rFonts w:cstheme="minorHAnsi"/>
          <w:b/>
          <w:bCs/>
          <w:sz w:val="22"/>
          <w:szCs w:val="22"/>
        </w:rPr>
        <w:t>Figure 1. ELSA participant flowchart</w:t>
      </w:r>
    </w:p>
    <w:p w14:paraId="695A7917" w14:textId="77777777" w:rsidR="00187D9B" w:rsidRPr="00967BBB" w:rsidRDefault="00187D9B" w:rsidP="00A6099B">
      <w:pPr>
        <w:spacing w:line="360" w:lineRule="auto"/>
        <w:rPr>
          <w:rFonts w:cstheme="minorHAnsi"/>
          <w:b/>
          <w:bCs/>
          <w:sz w:val="22"/>
          <w:szCs w:val="22"/>
        </w:rPr>
      </w:pPr>
      <w:r w:rsidRPr="00967BBB">
        <w:rPr>
          <w:rFonts w:cstheme="minorHAnsi"/>
          <w:b/>
          <w:bCs/>
          <w:sz w:val="22"/>
          <w:szCs w:val="22"/>
        </w:rPr>
        <w:br w:type="page"/>
      </w:r>
    </w:p>
    <w:p w14:paraId="4EE44C22" w14:textId="77777777" w:rsidR="00187D9B" w:rsidRPr="00967BBB" w:rsidRDefault="00187D9B" w:rsidP="00A6099B">
      <w:pPr>
        <w:spacing w:line="360" w:lineRule="auto"/>
        <w:rPr>
          <w:rFonts w:cstheme="minorHAnsi"/>
          <w:b/>
          <w:bCs/>
          <w:sz w:val="22"/>
          <w:szCs w:val="22"/>
        </w:rPr>
      </w:pPr>
      <w:r w:rsidRPr="00967BBB">
        <w:rPr>
          <w:rFonts w:cstheme="minorHAnsi"/>
          <w:b/>
          <w:bCs/>
          <w:noProof/>
          <w:sz w:val="22"/>
          <w:szCs w:val="22"/>
        </w:rPr>
        <w:lastRenderedPageBreak/>
        <w:drawing>
          <wp:anchor distT="0" distB="0" distL="114300" distR="114300" simplePos="0" relativeHeight="251658245" behindDoc="0" locked="0" layoutInCell="1" allowOverlap="1" wp14:anchorId="197AAFD1" wp14:editId="525AC22B">
            <wp:simplePos x="0" y="0"/>
            <wp:positionH relativeFrom="column">
              <wp:posOffset>-334010</wp:posOffset>
            </wp:positionH>
            <wp:positionV relativeFrom="paragraph">
              <wp:posOffset>304800</wp:posOffset>
            </wp:positionV>
            <wp:extent cx="6198577" cy="3857625"/>
            <wp:effectExtent l="0" t="0" r="0" b="0"/>
            <wp:wrapNone/>
            <wp:docPr id="111" name="Picture 11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Picture 111" descr="Diagram&#10;&#10;Description automatically generated"/>
                    <pic:cNvPicPr>
                      <a:picLocks noChangeAspect="1" noChangeArrowheads="1"/>
                    </pic:cNvPicPr>
                  </pic:nvPicPr>
                  <pic:blipFill rotWithShape="1">
                    <a:blip r:embed="rId8">
                      <a:extLst>
                        <a:ext uri="{28A0092B-C50C-407E-A947-70E740481C1C}">
                          <a14:useLocalDpi xmlns:a14="http://schemas.microsoft.com/office/drawing/2010/main" val="0"/>
                        </a:ext>
                      </a:extLst>
                    </a:blip>
                    <a:srcRect t="7987" r="6156" b="33611"/>
                    <a:stretch/>
                  </pic:blipFill>
                  <pic:spPr bwMode="auto">
                    <a:xfrm>
                      <a:off x="0" y="0"/>
                      <a:ext cx="6198577" cy="385762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967BBB">
        <w:rPr>
          <w:b/>
          <w:bCs/>
          <w:sz w:val="22"/>
          <w:szCs w:val="22"/>
        </w:rPr>
        <w:t>Figure 2. DAG</w:t>
      </w:r>
    </w:p>
    <w:p w14:paraId="274999F5" w14:textId="77777777" w:rsidR="00187D9B" w:rsidRPr="00967BBB" w:rsidRDefault="00187D9B" w:rsidP="00A6099B">
      <w:pPr>
        <w:spacing w:line="360" w:lineRule="auto"/>
        <w:rPr>
          <w:rFonts w:cstheme="minorHAnsi"/>
          <w:b/>
          <w:bCs/>
          <w:sz w:val="22"/>
          <w:szCs w:val="22"/>
        </w:rPr>
      </w:pPr>
    </w:p>
    <w:p w14:paraId="4DA40B2B" w14:textId="77777777" w:rsidR="00187D9B" w:rsidRPr="00967BBB" w:rsidRDefault="00187D9B" w:rsidP="00A6099B">
      <w:pPr>
        <w:spacing w:after="160" w:line="360" w:lineRule="auto"/>
        <w:rPr>
          <w:rFonts w:cstheme="minorHAnsi"/>
          <w:b/>
          <w:bCs/>
          <w:sz w:val="22"/>
          <w:szCs w:val="22"/>
        </w:rPr>
      </w:pPr>
    </w:p>
    <w:p w14:paraId="294D4F2F" w14:textId="77777777" w:rsidR="00187D9B" w:rsidRPr="00967BBB" w:rsidRDefault="00187D9B" w:rsidP="00A6099B">
      <w:pPr>
        <w:spacing w:after="160" w:line="360" w:lineRule="auto"/>
        <w:rPr>
          <w:rFonts w:cstheme="minorHAnsi"/>
          <w:b/>
          <w:bCs/>
          <w:sz w:val="22"/>
          <w:szCs w:val="22"/>
        </w:rPr>
      </w:pPr>
    </w:p>
    <w:p w14:paraId="15E37A65" w14:textId="77777777" w:rsidR="00187D9B" w:rsidRPr="00967BBB" w:rsidRDefault="00187D9B" w:rsidP="00A6099B">
      <w:pPr>
        <w:spacing w:after="160" w:line="360" w:lineRule="auto"/>
        <w:rPr>
          <w:rFonts w:cstheme="minorHAnsi"/>
          <w:b/>
          <w:bCs/>
          <w:sz w:val="22"/>
          <w:szCs w:val="22"/>
        </w:rPr>
      </w:pPr>
    </w:p>
    <w:p w14:paraId="52DB30A2" w14:textId="77777777" w:rsidR="00187D9B" w:rsidRPr="00967BBB" w:rsidRDefault="00187D9B" w:rsidP="00A6099B">
      <w:pPr>
        <w:spacing w:after="160" w:line="360" w:lineRule="auto"/>
        <w:rPr>
          <w:rFonts w:cstheme="minorHAnsi"/>
          <w:b/>
          <w:bCs/>
          <w:sz w:val="22"/>
          <w:szCs w:val="22"/>
        </w:rPr>
      </w:pPr>
    </w:p>
    <w:p w14:paraId="3DE59CAE" w14:textId="77777777" w:rsidR="00187D9B" w:rsidRPr="00967BBB" w:rsidRDefault="00187D9B" w:rsidP="00A6099B">
      <w:pPr>
        <w:spacing w:after="160" w:line="360" w:lineRule="auto"/>
        <w:rPr>
          <w:rFonts w:cstheme="minorHAnsi"/>
          <w:b/>
          <w:bCs/>
          <w:sz w:val="22"/>
          <w:szCs w:val="22"/>
        </w:rPr>
      </w:pPr>
    </w:p>
    <w:p w14:paraId="2CB89348" w14:textId="77777777" w:rsidR="00187D9B" w:rsidRPr="00967BBB" w:rsidRDefault="00187D9B" w:rsidP="00A6099B">
      <w:pPr>
        <w:spacing w:after="160" w:line="360" w:lineRule="auto"/>
        <w:rPr>
          <w:rFonts w:cstheme="minorHAnsi"/>
          <w:b/>
          <w:bCs/>
          <w:sz w:val="22"/>
          <w:szCs w:val="22"/>
        </w:rPr>
      </w:pPr>
    </w:p>
    <w:p w14:paraId="3FF7035A" w14:textId="77777777" w:rsidR="00187D9B" w:rsidRPr="00967BBB" w:rsidRDefault="00187D9B" w:rsidP="00A6099B">
      <w:pPr>
        <w:spacing w:after="160" w:line="360" w:lineRule="auto"/>
        <w:rPr>
          <w:rFonts w:cstheme="minorHAnsi"/>
          <w:b/>
          <w:bCs/>
          <w:sz w:val="22"/>
          <w:szCs w:val="22"/>
        </w:rPr>
      </w:pPr>
    </w:p>
    <w:p w14:paraId="02487781" w14:textId="77777777" w:rsidR="00187D9B" w:rsidRPr="00967BBB" w:rsidRDefault="00187D9B" w:rsidP="00A6099B">
      <w:pPr>
        <w:spacing w:after="160" w:line="360" w:lineRule="auto"/>
        <w:rPr>
          <w:rFonts w:cstheme="minorHAnsi"/>
          <w:b/>
          <w:bCs/>
          <w:sz w:val="22"/>
          <w:szCs w:val="22"/>
        </w:rPr>
      </w:pPr>
    </w:p>
    <w:p w14:paraId="311D413E" w14:textId="77777777" w:rsidR="00187D9B" w:rsidRPr="00967BBB" w:rsidRDefault="00187D9B" w:rsidP="00A6099B">
      <w:pPr>
        <w:spacing w:after="160" w:line="360" w:lineRule="auto"/>
        <w:rPr>
          <w:rFonts w:cstheme="minorHAnsi"/>
          <w:b/>
          <w:bCs/>
          <w:sz w:val="22"/>
          <w:szCs w:val="22"/>
        </w:rPr>
      </w:pPr>
    </w:p>
    <w:p w14:paraId="4A5CB5E7" w14:textId="77777777" w:rsidR="00187D9B" w:rsidRPr="00967BBB" w:rsidRDefault="00187D9B" w:rsidP="00A6099B">
      <w:pPr>
        <w:spacing w:after="160" w:line="360" w:lineRule="auto"/>
        <w:rPr>
          <w:rFonts w:cstheme="minorHAnsi"/>
          <w:b/>
          <w:bCs/>
          <w:sz w:val="22"/>
          <w:szCs w:val="22"/>
        </w:rPr>
      </w:pPr>
    </w:p>
    <w:p w14:paraId="61BB293F" w14:textId="77777777" w:rsidR="00187D9B" w:rsidRPr="00967BBB" w:rsidRDefault="00187D9B" w:rsidP="00A6099B">
      <w:pPr>
        <w:spacing w:after="160" w:line="360" w:lineRule="auto"/>
        <w:rPr>
          <w:rFonts w:cstheme="minorHAnsi"/>
          <w:b/>
          <w:bCs/>
          <w:sz w:val="22"/>
          <w:szCs w:val="22"/>
        </w:rPr>
      </w:pPr>
    </w:p>
    <w:p w14:paraId="642A36EB" w14:textId="77777777" w:rsidR="00187D9B" w:rsidRPr="00967BBB" w:rsidRDefault="00187D9B" w:rsidP="00A6099B">
      <w:pPr>
        <w:spacing w:after="160" w:line="360" w:lineRule="auto"/>
        <w:rPr>
          <w:rFonts w:cstheme="minorHAnsi"/>
          <w:b/>
          <w:bCs/>
          <w:sz w:val="22"/>
          <w:szCs w:val="22"/>
        </w:rPr>
      </w:pPr>
    </w:p>
    <w:p w14:paraId="4289B7D4" w14:textId="77777777" w:rsidR="00187D9B" w:rsidRPr="00967BBB" w:rsidRDefault="00187D9B" w:rsidP="00A6099B">
      <w:pPr>
        <w:spacing w:after="160" w:line="360" w:lineRule="auto"/>
        <w:rPr>
          <w:rFonts w:cstheme="minorHAnsi"/>
          <w:b/>
          <w:bCs/>
          <w:sz w:val="22"/>
          <w:szCs w:val="22"/>
        </w:rPr>
      </w:pPr>
    </w:p>
    <w:p w14:paraId="385E0D6B" w14:textId="77777777" w:rsidR="00187D9B" w:rsidRPr="00967BBB" w:rsidRDefault="00187D9B" w:rsidP="00A6099B">
      <w:pPr>
        <w:spacing w:after="160" w:line="360" w:lineRule="auto"/>
        <w:rPr>
          <w:rFonts w:cstheme="minorHAnsi"/>
          <w:b/>
          <w:bCs/>
          <w:sz w:val="22"/>
          <w:szCs w:val="22"/>
        </w:rPr>
      </w:pPr>
    </w:p>
    <w:p w14:paraId="0B358DB4" w14:textId="77777777" w:rsidR="00187D9B" w:rsidRPr="00967BBB" w:rsidRDefault="00187D9B" w:rsidP="00A6099B">
      <w:pPr>
        <w:spacing w:after="160" w:line="360" w:lineRule="auto"/>
        <w:rPr>
          <w:rFonts w:cstheme="minorHAnsi"/>
          <w:i/>
          <w:iCs/>
          <w:sz w:val="22"/>
          <w:szCs w:val="22"/>
        </w:rPr>
      </w:pPr>
      <w:r w:rsidRPr="00967BBB">
        <w:rPr>
          <w:rFonts w:cstheme="minorHAnsi"/>
          <w:i/>
          <w:iCs/>
          <w:sz w:val="22"/>
          <w:szCs w:val="22"/>
        </w:rPr>
        <w:t>Figure made using dagitty.net</w:t>
      </w:r>
      <w:r w:rsidRPr="00967BBB">
        <w:rPr>
          <w:rFonts w:cstheme="minorHAnsi"/>
          <w:i/>
          <w:iCs/>
          <w:sz w:val="22"/>
          <w:szCs w:val="22"/>
        </w:rPr>
        <w:br w:type="page"/>
      </w:r>
    </w:p>
    <w:p w14:paraId="2089DEFA" w14:textId="77777777" w:rsidR="00187D9B" w:rsidRPr="00967BBB" w:rsidRDefault="00187D9B" w:rsidP="00A6099B">
      <w:pPr>
        <w:spacing w:line="360" w:lineRule="auto"/>
        <w:rPr>
          <w:rFonts w:cstheme="minorHAnsi"/>
          <w:b/>
          <w:bCs/>
          <w:sz w:val="22"/>
          <w:szCs w:val="22"/>
        </w:rPr>
      </w:pPr>
      <w:r w:rsidRPr="00967BBB">
        <w:rPr>
          <w:rFonts w:cstheme="minorHAnsi"/>
          <w:b/>
          <w:bCs/>
          <w:sz w:val="22"/>
          <w:szCs w:val="22"/>
        </w:rPr>
        <w:lastRenderedPageBreak/>
        <w:t>Figure 4. Distribution of loneliness scores at wave 3</w:t>
      </w:r>
    </w:p>
    <w:p w14:paraId="643BD337" w14:textId="77777777" w:rsidR="00187D9B" w:rsidRPr="00967BBB" w:rsidRDefault="00187D9B" w:rsidP="00A6099B">
      <w:pPr>
        <w:spacing w:line="360" w:lineRule="auto"/>
        <w:rPr>
          <w:rFonts w:cstheme="minorHAnsi"/>
          <w:b/>
          <w:bCs/>
          <w:sz w:val="22"/>
          <w:szCs w:val="22"/>
        </w:rPr>
      </w:pPr>
      <w:r w:rsidRPr="00967BBB">
        <w:rPr>
          <w:rFonts w:cstheme="minorHAnsi"/>
          <w:noProof/>
          <w:sz w:val="22"/>
          <w:szCs w:val="22"/>
        </w:rPr>
        <w:drawing>
          <wp:anchor distT="0" distB="0" distL="114300" distR="114300" simplePos="0" relativeHeight="251658241" behindDoc="0" locked="0" layoutInCell="1" allowOverlap="1" wp14:anchorId="2A7DC0A6" wp14:editId="7ED7BA98">
            <wp:simplePos x="0" y="0"/>
            <wp:positionH relativeFrom="column">
              <wp:posOffset>-164465</wp:posOffset>
            </wp:positionH>
            <wp:positionV relativeFrom="paragraph">
              <wp:posOffset>94869</wp:posOffset>
            </wp:positionV>
            <wp:extent cx="3767328" cy="2231136"/>
            <wp:effectExtent l="0" t="0" r="5080" b="0"/>
            <wp:wrapTight wrapText="bothSides">
              <wp:wrapPolygon edited="0">
                <wp:start x="0" y="0"/>
                <wp:lineTo x="0" y="21397"/>
                <wp:lineTo x="21520" y="21397"/>
                <wp:lineTo x="21520" y="0"/>
                <wp:lineTo x="0" y="0"/>
              </wp:wrapPolygon>
            </wp:wrapTight>
            <wp:docPr id="3" name="Picture"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3" name="Picture" descr="Chart, histo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bwMode="auto">
                    <a:xfrm>
                      <a:off x="0" y="0"/>
                      <a:ext cx="3767328" cy="2231136"/>
                    </a:xfrm>
                    <a:prstGeom prst="rect">
                      <a:avLst/>
                    </a:prstGeom>
                    <a:noFill/>
                    <a:ln w="9525">
                      <a:noFill/>
                      <a:headEnd/>
                      <a:tailEnd/>
                    </a:ln>
                  </pic:spPr>
                </pic:pic>
              </a:graphicData>
            </a:graphic>
            <wp14:sizeRelH relativeFrom="margin">
              <wp14:pctWidth>0</wp14:pctWidth>
            </wp14:sizeRelH>
            <wp14:sizeRelV relativeFrom="margin">
              <wp14:pctHeight>0</wp14:pctHeight>
            </wp14:sizeRelV>
          </wp:anchor>
        </w:drawing>
      </w:r>
    </w:p>
    <w:p w14:paraId="6622E03C" w14:textId="77777777" w:rsidR="00187D9B" w:rsidRPr="00967BBB" w:rsidRDefault="00187D9B" w:rsidP="00A6099B">
      <w:pPr>
        <w:spacing w:line="360" w:lineRule="auto"/>
        <w:rPr>
          <w:rFonts w:cstheme="minorHAnsi"/>
          <w:b/>
          <w:bCs/>
          <w:sz w:val="22"/>
          <w:szCs w:val="22"/>
        </w:rPr>
      </w:pPr>
    </w:p>
    <w:p w14:paraId="63015648" w14:textId="77777777" w:rsidR="00187D9B" w:rsidRPr="00967BBB" w:rsidRDefault="00187D9B" w:rsidP="00A6099B">
      <w:pPr>
        <w:spacing w:line="360" w:lineRule="auto"/>
        <w:rPr>
          <w:rFonts w:cstheme="minorHAnsi"/>
          <w:sz w:val="22"/>
          <w:szCs w:val="22"/>
        </w:rPr>
      </w:pPr>
    </w:p>
    <w:p w14:paraId="4557E4FE" w14:textId="77777777" w:rsidR="00187D9B" w:rsidRPr="00967BBB" w:rsidRDefault="00187D9B" w:rsidP="00A6099B">
      <w:pPr>
        <w:spacing w:line="360" w:lineRule="auto"/>
        <w:rPr>
          <w:rFonts w:cstheme="minorHAnsi"/>
          <w:sz w:val="22"/>
          <w:szCs w:val="22"/>
        </w:rPr>
      </w:pPr>
    </w:p>
    <w:p w14:paraId="57F8C022" w14:textId="77777777" w:rsidR="00187D9B" w:rsidRPr="00967BBB" w:rsidRDefault="00187D9B" w:rsidP="00A6099B">
      <w:pPr>
        <w:spacing w:line="360" w:lineRule="auto"/>
        <w:rPr>
          <w:rFonts w:cstheme="minorHAnsi"/>
          <w:sz w:val="22"/>
          <w:szCs w:val="22"/>
        </w:rPr>
      </w:pPr>
    </w:p>
    <w:p w14:paraId="7CEFCCB6" w14:textId="77777777" w:rsidR="00187D9B" w:rsidRPr="00967BBB" w:rsidRDefault="00187D9B" w:rsidP="00A6099B">
      <w:pPr>
        <w:spacing w:line="360" w:lineRule="auto"/>
        <w:rPr>
          <w:rFonts w:cstheme="minorHAnsi"/>
          <w:sz w:val="22"/>
          <w:szCs w:val="22"/>
        </w:rPr>
      </w:pPr>
    </w:p>
    <w:p w14:paraId="168D65B2" w14:textId="77777777" w:rsidR="00187D9B" w:rsidRPr="00967BBB" w:rsidRDefault="00187D9B" w:rsidP="00A6099B">
      <w:pPr>
        <w:spacing w:line="360" w:lineRule="auto"/>
        <w:rPr>
          <w:rFonts w:cstheme="minorHAnsi"/>
          <w:sz w:val="22"/>
          <w:szCs w:val="22"/>
        </w:rPr>
      </w:pPr>
    </w:p>
    <w:p w14:paraId="49830FA4" w14:textId="77777777" w:rsidR="00187D9B" w:rsidRPr="00967BBB" w:rsidRDefault="00187D9B" w:rsidP="00A6099B">
      <w:pPr>
        <w:spacing w:line="360" w:lineRule="auto"/>
        <w:rPr>
          <w:rFonts w:cstheme="minorHAnsi"/>
          <w:sz w:val="22"/>
          <w:szCs w:val="22"/>
        </w:rPr>
      </w:pPr>
    </w:p>
    <w:p w14:paraId="43FBE656" w14:textId="77777777" w:rsidR="00187D9B" w:rsidRPr="00967BBB" w:rsidRDefault="00187D9B" w:rsidP="00A6099B">
      <w:pPr>
        <w:spacing w:line="360" w:lineRule="auto"/>
        <w:rPr>
          <w:rFonts w:cstheme="minorHAnsi"/>
          <w:i/>
          <w:iCs/>
          <w:sz w:val="22"/>
          <w:szCs w:val="22"/>
        </w:rPr>
      </w:pPr>
    </w:p>
    <w:p w14:paraId="31C05054" w14:textId="77777777" w:rsidR="00187D9B" w:rsidRPr="00967BBB" w:rsidRDefault="00187D9B" w:rsidP="00A6099B">
      <w:pPr>
        <w:spacing w:line="360" w:lineRule="auto"/>
        <w:rPr>
          <w:rFonts w:cstheme="minorHAnsi"/>
          <w:i/>
          <w:iCs/>
          <w:sz w:val="22"/>
          <w:szCs w:val="22"/>
        </w:rPr>
      </w:pPr>
      <w:r w:rsidRPr="00967BBB">
        <w:rPr>
          <w:rFonts w:cstheme="minorHAnsi"/>
          <w:i/>
          <w:iCs/>
          <w:sz w:val="22"/>
          <w:szCs w:val="22"/>
        </w:rPr>
        <w:t xml:space="preserve">Dispersion parameter from crude model alpha = 4.88, indicating </w:t>
      </w:r>
      <w:proofErr w:type="spellStart"/>
      <w:r w:rsidRPr="00967BBB">
        <w:rPr>
          <w:rFonts w:cstheme="minorHAnsi"/>
          <w:i/>
          <w:iCs/>
          <w:sz w:val="22"/>
          <w:szCs w:val="22"/>
        </w:rPr>
        <w:t>overdispersion</w:t>
      </w:r>
      <w:proofErr w:type="spellEnd"/>
    </w:p>
    <w:p w14:paraId="39D66D40" w14:textId="77777777" w:rsidR="00187D9B" w:rsidRPr="00967BBB" w:rsidRDefault="00187D9B" w:rsidP="00A6099B">
      <w:pPr>
        <w:spacing w:line="360" w:lineRule="auto"/>
        <w:rPr>
          <w:rFonts w:cstheme="minorHAnsi"/>
          <w:b/>
          <w:bCs/>
          <w:sz w:val="22"/>
          <w:szCs w:val="22"/>
        </w:rPr>
      </w:pPr>
      <w:r w:rsidRPr="00967BBB">
        <w:rPr>
          <w:rFonts w:cstheme="minorHAnsi"/>
          <w:noProof/>
          <w:sz w:val="22"/>
          <w:szCs w:val="22"/>
        </w:rPr>
        <w:drawing>
          <wp:anchor distT="0" distB="0" distL="114300" distR="114300" simplePos="0" relativeHeight="251658243" behindDoc="0" locked="0" layoutInCell="1" allowOverlap="1" wp14:anchorId="030FE3F0" wp14:editId="351E444B">
            <wp:simplePos x="0" y="0"/>
            <wp:positionH relativeFrom="column">
              <wp:posOffset>-163830</wp:posOffset>
            </wp:positionH>
            <wp:positionV relativeFrom="paragraph">
              <wp:posOffset>174244</wp:posOffset>
            </wp:positionV>
            <wp:extent cx="3767328" cy="2231136"/>
            <wp:effectExtent l="0" t="0" r="5080" b="0"/>
            <wp:wrapTight wrapText="bothSides">
              <wp:wrapPolygon edited="0">
                <wp:start x="0" y="0"/>
                <wp:lineTo x="0" y="21397"/>
                <wp:lineTo x="21520" y="21397"/>
                <wp:lineTo x="21520" y="0"/>
                <wp:lineTo x="0" y="0"/>
              </wp:wrapPolygon>
            </wp:wrapTight>
            <wp:docPr id="13" name="Picture"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13" name="Picture" descr="Chart, histo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bwMode="auto">
                    <a:xfrm>
                      <a:off x="0" y="0"/>
                      <a:ext cx="3767328" cy="2231136"/>
                    </a:xfrm>
                    <a:prstGeom prst="rect">
                      <a:avLst/>
                    </a:prstGeom>
                    <a:noFill/>
                    <a:ln w="9525">
                      <a:noFill/>
                      <a:headEnd/>
                      <a:tailEnd/>
                    </a:ln>
                  </pic:spPr>
                </pic:pic>
              </a:graphicData>
            </a:graphic>
            <wp14:sizeRelH relativeFrom="margin">
              <wp14:pctWidth>0</wp14:pctWidth>
            </wp14:sizeRelH>
            <wp14:sizeRelV relativeFrom="margin">
              <wp14:pctHeight>0</wp14:pctHeight>
            </wp14:sizeRelV>
          </wp:anchor>
        </w:drawing>
      </w:r>
      <w:r w:rsidRPr="00967BBB">
        <w:rPr>
          <w:b/>
          <w:bCs/>
          <w:sz w:val="22"/>
          <w:szCs w:val="22"/>
        </w:rPr>
        <w:t>Figure 5. Distribution of depressive symptom scores at wave 3</w:t>
      </w:r>
    </w:p>
    <w:p w14:paraId="7229F5B5" w14:textId="77777777" w:rsidR="00187D9B" w:rsidRPr="00967BBB" w:rsidRDefault="00187D9B" w:rsidP="00A6099B">
      <w:pPr>
        <w:spacing w:line="360" w:lineRule="auto"/>
        <w:rPr>
          <w:rFonts w:cstheme="minorHAnsi"/>
          <w:sz w:val="22"/>
          <w:szCs w:val="22"/>
        </w:rPr>
      </w:pPr>
    </w:p>
    <w:p w14:paraId="4EC40934" w14:textId="77777777" w:rsidR="00187D9B" w:rsidRPr="00967BBB" w:rsidRDefault="00187D9B" w:rsidP="00A6099B">
      <w:pPr>
        <w:spacing w:line="360" w:lineRule="auto"/>
        <w:rPr>
          <w:rFonts w:cstheme="minorHAnsi"/>
          <w:sz w:val="22"/>
          <w:szCs w:val="22"/>
        </w:rPr>
      </w:pPr>
    </w:p>
    <w:p w14:paraId="51A1F1D2" w14:textId="77777777" w:rsidR="00187D9B" w:rsidRPr="00967BBB" w:rsidRDefault="00187D9B" w:rsidP="00A6099B">
      <w:pPr>
        <w:spacing w:line="360" w:lineRule="auto"/>
        <w:rPr>
          <w:rFonts w:cstheme="minorHAnsi"/>
          <w:sz w:val="22"/>
          <w:szCs w:val="22"/>
        </w:rPr>
      </w:pPr>
    </w:p>
    <w:p w14:paraId="4CC6EEA3" w14:textId="77777777" w:rsidR="00187D9B" w:rsidRPr="00967BBB" w:rsidRDefault="00187D9B" w:rsidP="00A6099B">
      <w:pPr>
        <w:spacing w:line="360" w:lineRule="auto"/>
        <w:rPr>
          <w:rFonts w:cstheme="minorHAnsi"/>
          <w:sz w:val="22"/>
          <w:szCs w:val="22"/>
        </w:rPr>
      </w:pPr>
    </w:p>
    <w:p w14:paraId="06BDCBE5" w14:textId="77777777" w:rsidR="00187D9B" w:rsidRPr="00967BBB" w:rsidRDefault="00187D9B" w:rsidP="00A6099B">
      <w:pPr>
        <w:spacing w:line="360" w:lineRule="auto"/>
        <w:rPr>
          <w:rFonts w:cstheme="minorHAnsi"/>
          <w:sz w:val="22"/>
          <w:szCs w:val="22"/>
        </w:rPr>
      </w:pPr>
    </w:p>
    <w:p w14:paraId="3A43BA27" w14:textId="77777777" w:rsidR="00187D9B" w:rsidRPr="00967BBB" w:rsidRDefault="00187D9B" w:rsidP="00A6099B">
      <w:pPr>
        <w:spacing w:line="360" w:lineRule="auto"/>
        <w:rPr>
          <w:rFonts w:cstheme="minorHAnsi"/>
          <w:sz w:val="22"/>
          <w:szCs w:val="22"/>
        </w:rPr>
      </w:pPr>
    </w:p>
    <w:p w14:paraId="53493937" w14:textId="77777777" w:rsidR="00187D9B" w:rsidRPr="00967BBB" w:rsidRDefault="00187D9B" w:rsidP="00A6099B">
      <w:pPr>
        <w:spacing w:line="360" w:lineRule="auto"/>
        <w:rPr>
          <w:rFonts w:cstheme="minorHAnsi"/>
          <w:sz w:val="22"/>
          <w:szCs w:val="22"/>
        </w:rPr>
      </w:pPr>
    </w:p>
    <w:p w14:paraId="3B24E506" w14:textId="77777777" w:rsidR="00187D9B" w:rsidRPr="00967BBB" w:rsidRDefault="00187D9B" w:rsidP="00A6099B">
      <w:pPr>
        <w:spacing w:line="360" w:lineRule="auto"/>
        <w:rPr>
          <w:rFonts w:cstheme="minorHAnsi"/>
          <w:sz w:val="22"/>
          <w:szCs w:val="22"/>
        </w:rPr>
      </w:pPr>
    </w:p>
    <w:p w14:paraId="1172DC31" w14:textId="77777777" w:rsidR="00187D9B" w:rsidRPr="00967BBB" w:rsidRDefault="00187D9B" w:rsidP="00A6099B">
      <w:pPr>
        <w:spacing w:line="360" w:lineRule="auto"/>
        <w:rPr>
          <w:rFonts w:cstheme="minorHAnsi"/>
          <w:i/>
          <w:iCs/>
          <w:sz w:val="22"/>
          <w:szCs w:val="22"/>
        </w:rPr>
      </w:pPr>
      <w:r w:rsidRPr="00967BBB">
        <w:rPr>
          <w:rFonts w:cstheme="minorHAnsi"/>
          <w:i/>
          <w:iCs/>
          <w:sz w:val="22"/>
          <w:szCs w:val="22"/>
        </w:rPr>
        <w:t xml:space="preserve">Alpha = 1.29, indicating </w:t>
      </w:r>
      <w:proofErr w:type="spellStart"/>
      <w:r w:rsidRPr="00967BBB">
        <w:rPr>
          <w:rFonts w:cstheme="minorHAnsi"/>
          <w:i/>
          <w:iCs/>
          <w:sz w:val="22"/>
          <w:szCs w:val="22"/>
        </w:rPr>
        <w:t>overdispersion</w:t>
      </w:r>
      <w:proofErr w:type="spellEnd"/>
    </w:p>
    <w:p w14:paraId="7E760270" w14:textId="77777777" w:rsidR="00187D9B" w:rsidRPr="00967BBB" w:rsidRDefault="00187D9B" w:rsidP="00A6099B">
      <w:pPr>
        <w:spacing w:line="360" w:lineRule="auto"/>
        <w:rPr>
          <w:rFonts w:cstheme="minorHAnsi"/>
          <w:b/>
          <w:bCs/>
          <w:sz w:val="22"/>
          <w:szCs w:val="22"/>
        </w:rPr>
      </w:pPr>
      <w:r w:rsidRPr="00967BBB">
        <w:rPr>
          <w:rFonts w:cstheme="minorHAnsi"/>
          <w:noProof/>
          <w:sz w:val="22"/>
          <w:szCs w:val="22"/>
        </w:rPr>
        <w:lastRenderedPageBreak/>
        <w:drawing>
          <wp:anchor distT="0" distB="0" distL="114300" distR="114300" simplePos="0" relativeHeight="251658242" behindDoc="0" locked="0" layoutInCell="1" allowOverlap="1" wp14:anchorId="35C115AE" wp14:editId="652EBA73">
            <wp:simplePos x="0" y="0"/>
            <wp:positionH relativeFrom="column">
              <wp:posOffset>-164465</wp:posOffset>
            </wp:positionH>
            <wp:positionV relativeFrom="paragraph">
              <wp:posOffset>257429</wp:posOffset>
            </wp:positionV>
            <wp:extent cx="3767328" cy="2231136"/>
            <wp:effectExtent l="0" t="0" r="5080" b="0"/>
            <wp:wrapTight wrapText="bothSides">
              <wp:wrapPolygon edited="0">
                <wp:start x="0" y="0"/>
                <wp:lineTo x="0" y="21397"/>
                <wp:lineTo x="21520" y="21397"/>
                <wp:lineTo x="21520" y="0"/>
                <wp:lineTo x="0" y="0"/>
              </wp:wrapPolygon>
            </wp:wrapTight>
            <wp:docPr id="12" name="Picture"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12" name="Picture" descr="Chart, histogram&#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bwMode="auto">
                    <a:xfrm>
                      <a:off x="0" y="0"/>
                      <a:ext cx="3767328" cy="2231136"/>
                    </a:xfrm>
                    <a:prstGeom prst="rect">
                      <a:avLst/>
                    </a:prstGeom>
                    <a:noFill/>
                    <a:ln w="9525">
                      <a:noFill/>
                      <a:headEnd/>
                      <a:tailEnd/>
                    </a:ln>
                  </pic:spPr>
                </pic:pic>
              </a:graphicData>
            </a:graphic>
            <wp14:sizeRelH relativeFrom="margin">
              <wp14:pctWidth>0</wp14:pctWidth>
            </wp14:sizeRelH>
            <wp14:sizeRelV relativeFrom="margin">
              <wp14:pctHeight>0</wp14:pctHeight>
            </wp14:sizeRelV>
          </wp:anchor>
        </w:drawing>
      </w:r>
      <w:r w:rsidRPr="00967BBB">
        <w:rPr>
          <w:sz w:val="22"/>
          <w:szCs w:val="22"/>
        </w:rPr>
        <w:t>F</w:t>
      </w:r>
      <w:r w:rsidRPr="00967BBB">
        <w:rPr>
          <w:b/>
          <w:bCs/>
          <w:sz w:val="22"/>
          <w:szCs w:val="22"/>
        </w:rPr>
        <w:t>igure 6. Distribution of depressive symptom scores at wave 4</w:t>
      </w:r>
    </w:p>
    <w:p w14:paraId="10487D33" w14:textId="77777777" w:rsidR="00187D9B" w:rsidRPr="00967BBB" w:rsidRDefault="00187D9B" w:rsidP="00A6099B">
      <w:pPr>
        <w:spacing w:line="360" w:lineRule="auto"/>
        <w:rPr>
          <w:rFonts w:cstheme="minorHAnsi"/>
          <w:sz w:val="22"/>
          <w:szCs w:val="22"/>
        </w:rPr>
      </w:pPr>
    </w:p>
    <w:p w14:paraId="47F7C067" w14:textId="77777777" w:rsidR="00187D9B" w:rsidRPr="00967BBB" w:rsidRDefault="00187D9B" w:rsidP="00A6099B">
      <w:pPr>
        <w:spacing w:line="360" w:lineRule="auto"/>
        <w:rPr>
          <w:rFonts w:cstheme="minorHAnsi"/>
          <w:sz w:val="22"/>
          <w:szCs w:val="22"/>
        </w:rPr>
      </w:pPr>
    </w:p>
    <w:p w14:paraId="069D1613" w14:textId="77777777" w:rsidR="00187D9B" w:rsidRPr="00967BBB" w:rsidRDefault="00187D9B" w:rsidP="00A6099B">
      <w:pPr>
        <w:spacing w:line="360" w:lineRule="auto"/>
        <w:rPr>
          <w:rFonts w:cstheme="minorHAnsi"/>
          <w:sz w:val="22"/>
          <w:szCs w:val="22"/>
        </w:rPr>
      </w:pPr>
    </w:p>
    <w:p w14:paraId="53648488" w14:textId="77777777" w:rsidR="00187D9B" w:rsidRPr="00967BBB" w:rsidRDefault="00187D9B" w:rsidP="00A6099B">
      <w:pPr>
        <w:spacing w:line="360" w:lineRule="auto"/>
        <w:rPr>
          <w:rFonts w:cstheme="minorHAnsi"/>
          <w:sz w:val="22"/>
          <w:szCs w:val="22"/>
        </w:rPr>
      </w:pPr>
    </w:p>
    <w:p w14:paraId="523D46FF" w14:textId="77777777" w:rsidR="00187D9B" w:rsidRPr="00967BBB" w:rsidRDefault="00187D9B" w:rsidP="00A6099B">
      <w:pPr>
        <w:spacing w:line="360" w:lineRule="auto"/>
        <w:rPr>
          <w:rFonts w:cstheme="minorHAnsi"/>
          <w:sz w:val="22"/>
          <w:szCs w:val="22"/>
        </w:rPr>
      </w:pPr>
    </w:p>
    <w:p w14:paraId="13D98C91" w14:textId="77777777" w:rsidR="00187D9B" w:rsidRPr="00967BBB" w:rsidRDefault="00187D9B" w:rsidP="00A6099B">
      <w:pPr>
        <w:spacing w:line="360" w:lineRule="auto"/>
        <w:rPr>
          <w:rFonts w:cstheme="minorHAnsi"/>
          <w:sz w:val="22"/>
          <w:szCs w:val="22"/>
        </w:rPr>
      </w:pPr>
    </w:p>
    <w:p w14:paraId="1BF247AE" w14:textId="77777777" w:rsidR="00187D9B" w:rsidRPr="00967BBB" w:rsidRDefault="00187D9B" w:rsidP="00A6099B">
      <w:pPr>
        <w:spacing w:line="360" w:lineRule="auto"/>
        <w:rPr>
          <w:rFonts w:cstheme="minorHAnsi"/>
          <w:sz w:val="22"/>
          <w:szCs w:val="22"/>
        </w:rPr>
      </w:pPr>
    </w:p>
    <w:p w14:paraId="38B4B01C" w14:textId="77777777" w:rsidR="00187D9B" w:rsidRPr="00967BBB" w:rsidRDefault="00187D9B" w:rsidP="00A6099B">
      <w:pPr>
        <w:spacing w:line="360" w:lineRule="auto"/>
        <w:rPr>
          <w:rFonts w:cstheme="minorHAnsi"/>
          <w:sz w:val="22"/>
          <w:szCs w:val="22"/>
        </w:rPr>
      </w:pPr>
    </w:p>
    <w:p w14:paraId="06D4EA1B" w14:textId="77777777" w:rsidR="00187D9B" w:rsidRPr="00967BBB" w:rsidRDefault="00187D9B" w:rsidP="00A6099B">
      <w:pPr>
        <w:spacing w:line="360" w:lineRule="auto"/>
        <w:rPr>
          <w:rFonts w:cstheme="minorHAnsi"/>
          <w:i/>
          <w:iCs/>
          <w:sz w:val="22"/>
          <w:szCs w:val="22"/>
        </w:rPr>
      </w:pPr>
      <w:r w:rsidRPr="00967BBB">
        <w:rPr>
          <w:rFonts w:cstheme="minorHAnsi"/>
          <w:i/>
          <w:iCs/>
          <w:sz w:val="22"/>
          <w:szCs w:val="22"/>
        </w:rPr>
        <w:t xml:space="preserve">Alpha = 1.58, indicating </w:t>
      </w:r>
      <w:proofErr w:type="spellStart"/>
      <w:r w:rsidRPr="00967BBB">
        <w:rPr>
          <w:rFonts w:cstheme="minorHAnsi"/>
          <w:i/>
          <w:iCs/>
          <w:sz w:val="22"/>
          <w:szCs w:val="22"/>
        </w:rPr>
        <w:t>overdispersion</w:t>
      </w:r>
      <w:proofErr w:type="spellEnd"/>
    </w:p>
    <w:p w14:paraId="3125CFAC" w14:textId="77777777" w:rsidR="00187D9B" w:rsidRPr="00967BBB" w:rsidRDefault="00187D9B" w:rsidP="00A6099B">
      <w:pPr>
        <w:spacing w:line="360" w:lineRule="auto"/>
        <w:rPr>
          <w:rFonts w:cstheme="minorHAnsi"/>
          <w:b/>
          <w:bCs/>
          <w:sz w:val="22"/>
          <w:szCs w:val="22"/>
        </w:rPr>
      </w:pPr>
      <w:r w:rsidRPr="00967BBB">
        <w:rPr>
          <w:rFonts w:cstheme="minorHAnsi"/>
          <w:b/>
          <w:bCs/>
          <w:sz w:val="22"/>
          <w:szCs w:val="22"/>
        </w:rPr>
        <w:t>Methods 1. Cognitive performance and polygenic risk scores</w:t>
      </w:r>
    </w:p>
    <w:p w14:paraId="129CC65D" w14:textId="64FC8215" w:rsidR="00187D9B" w:rsidRPr="00967BBB" w:rsidRDefault="00187D9B" w:rsidP="00A6099B">
      <w:pPr>
        <w:spacing w:line="360" w:lineRule="auto"/>
        <w:rPr>
          <w:rFonts w:eastAsia="BatangChe" w:cstheme="minorHAnsi"/>
          <w:sz w:val="22"/>
          <w:szCs w:val="22"/>
        </w:rPr>
      </w:pPr>
      <w:r w:rsidRPr="00967BBB">
        <w:rPr>
          <w:rFonts w:cstheme="minorHAnsi"/>
          <w:sz w:val="22"/>
          <w:szCs w:val="22"/>
        </w:rPr>
        <w:t xml:space="preserve">We used polygenic risk scores to approximate the genetic influence on depression and loneliness as possible confounding variables in our analysis. Full details on the derivation of these polygenic risk scores are available elsewhere </w:t>
      </w:r>
      <w:r w:rsidRPr="00967BBB">
        <w:rPr>
          <w:rFonts w:eastAsia="BatangChe" w:cstheme="minorHAnsi"/>
          <w:sz w:val="22"/>
          <w:szCs w:val="22"/>
        </w:rPr>
        <w:fldChar w:fldCharType="begin" w:fldLock="1"/>
      </w:r>
      <w:r w:rsidR="00133756" w:rsidRPr="00967BBB">
        <w:rPr>
          <w:rFonts w:eastAsia="BatangChe" w:cstheme="minorHAnsi"/>
          <w:sz w:val="22"/>
          <w:szCs w:val="22"/>
        </w:rPr>
        <w:instrText>ADDIN CSL_CITATION {"citationItems":[{"id":"ITEM-1","itemData":{"DOI":"10.1016/S2215-0366(20)30383-7","ISSN":"22150374","PMID":"33181096","abstract":"Background: Loneliness is experienced by a third of older adults in the UK and is a modifiable potential risk factor for depressive symptoms. It is unclear how the association between loneliness and depressive symptoms persists over time, and whether it is independent of related social constructs and genetic confounders. We aimed to investigate the association between loneliness and depressive symptoms, assessed on multiple occasions during 12 years of follow-up, in a large, nationally representative cohort of adults aged 50 years and older in England. Methods: We did a longitudinal study using seven waves of data that were collected once every 2 years between 2004 and 2017, from adults aged 50 years and older in the English Longitudinal Study of Ageing (ELSA). The exposure was loneliness at baseline (wave two), measured with the short 1980 revision of the University of California, Los Angeles Loneliness Scale (R-UCLA). The primary outcome was a score indicating severity of depression measured at six subsequent timepoints (waves three to eight), using the eight-item version of the Centre for Epidemiologic Studies Depression Scale (CES-D). Analyses were linear multilevel regressions, before and after adjusting for social isolation, social support, polygenic risk scores, and other sociodemographic and health-related confounders. The secondary outcome was depression diagnosis, measured using a binary version of the CES-D. Findings: 4211 (46%) of 9171 eligible participants had complete data on exposure, outcome, and confounders, and were included in our complete case sample. After all adjustments, a 1-point increase in loneliness score was associated with a 0·16 (95% CI 0·13–0·19) increase in depressive symptom severity score (averaged across all follow-ups). We estimated a population attributable fraction for depression associated with loneliness of 18% (95% CI 12–24) at 1 year of follow-up and 11% (3–19) at the final follow-up (wave eight), suggesting that 11–18% of cases of depression could potentially be prevented if loneliness were eliminated. Associations between loneliness and depressive symptoms remained after 12 years of follow-up, although effect sizes were smaller with longer follow-up. Interpretation: Irrespective of other social experiences, higher loneliness scores at baseline were associated with higher depression symptom severity scores during 12 years of follow-up among adults aged 50 years and older. Interventions that reduce loneliness co…","author":[{"dropping-particle":"","family":"Lee","given":"Siu Long","non-dropping-particle":"","parse-names":false,"suffix":""},{"dropping-particle":"","family":"Pearce","given":"Eiluned","non-dropping-particle":"","parse-names":false,"suffix":""},{"dropping-particle":"","family":"Ajnakina","given":"Olesya","non-dropping-particle":"","parse-names":false,"suffix":""},{"dropping-particle":"","family":"Johnson","given":"Sonia","non-dropping-particle":"","parse-names":false,"suffix":""},{"dropping-particle":"","family":"Lewis","given":"Glyn","non-dropping-particle":"","parse-names":false,"suffix":""},{"dropping-particle":"","family":"Mann","given":"Farhana","non-dropping-particle":"","parse-names":false,"suffix":""},{"dropping-particle":"","family":"Pitman","given":"Alexandra","non-dropping-particle":"","parse-names":false,"suffix":""},{"dropping-particle":"","family":"Solmi","given":"Francesca","non-dropping-particle":"","parse-names":false,"suffix":""},{"dropping-particle":"","family":"Sommerlad","given":"Andrew","non-dropping-particle":"","parse-names":false,"suffix":""},{"dropping-particle":"","family":"Steptoe","given":"Andrew","non-dropping-particle":"","parse-names":false,"suffix":""},{"dropping-particle":"","family":"Tymoszuk","given":"Urszula","non-dropping-particle":"","parse-names":false,"suffix":""},{"dropping-particle":"","family":"Lewis","given":"Gemma","non-dropping-particle":"","parse-names":false,"suffix":""}],"container-title":"The Lancet Psychiatry","id":"ITEM-1","issued":{"date-parts":[["2020","11","9"]]},"publisher":"Elsevier Ltd","title":"The association between loneliness and depressive symptoms among adults aged 50 years and older: a 12-year population-based cohort study","type":"article-journal"},"uris":["http://www.mendeley.com/documents/?uuid=1e67768b-4a70-32e4-93f4-a188692c6ed6"]}],"mendeley":{"formattedCitation":"(22)","plainTextFormattedCitation":"(22)","previouslyFormattedCitation":"(22)"},"properties":{"noteIndex":0},"schema":"https://github.com/citation-style-language/schema/raw/master/csl-citation.json"}</w:instrText>
      </w:r>
      <w:r w:rsidRPr="00967BBB">
        <w:rPr>
          <w:rFonts w:eastAsia="BatangChe" w:cstheme="minorHAnsi"/>
          <w:sz w:val="22"/>
          <w:szCs w:val="22"/>
        </w:rPr>
        <w:fldChar w:fldCharType="separate"/>
      </w:r>
      <w:r w:rsidR="00864D42" w:rsidRPr="00967BBB">
        <w:rPr>
          <w:rFonts w:eastAsia="BatangChe" w:cstheme="minorHAnsi"/>
          <w:noProof/>
          <w:sz w:val="22"/>
          <w:szCs w:val="22"/>
        </w:rPr>
        <w:t>(22)</w:t>
      </w:r>
      <w:r w:rsidRPr="00967BBB">
        <w:rPr>
          <w:rFonts w:eastAsia="BatangChe" w:cstheme="minorHAnsi"/>
          <w:sz w:val="22"/>
          <w:szCs w:val="22"/>
        </w:rPr>
        <w:fldChar w:fldCharType="end"/>
      </w:r>
      <w:r w:rsidRPr="00967BBB">
        <w:rPr>
          <w:rFonts w:eastAsia="BatangChe" w:cstheme="minorHAnsi"/>
          <w:sz w:val="22"/>
          <w:szCs w:val="22"/>
        </w:rPr>
        <w:t xml:space="preserve">. The polygenic risk scores use fully genome-wide sequenced data from ELSA. Genome-wide data were available for 7,183 ELSA participants of European ancestry (96.9% of available genomic data 7412) and 1,372,240 single-nucleotide polymorphisms (SNPs) (61.5% of initial an 2,230,767 SNPs) after quality assurance and control procedures </w:t>
      </w:r>
      <w:r w:rsidRPr="00967BBB">
        <w:rPr>
          <w:rFonts w:eastAsia="BatangChe" w:cstheme="minorHAnsi"/>
          <w:sz w:val="22"/>
          <w:szCs w:val="22"/>
        </w:rPr>
        <w:fldChar w:fldCharType="begin" w:fldLock="1"/>
      </w:r>
      <w:r w:rsidR="00133756" w:rsidRPr="00967BBB">
        <w:rPr>
          <w:rFonts w:eastAsia="BatangChe" w:cstheme="minorHAnsi"/>
          <w:sz w:val="22"/>
          <w:szCs w:val="22"/>
        </w:rPr>
        <w:instrText>ADDIN CSL_CITATION {"citationItems":[{"id":"ITEM-1","itemData":{"DOI":"10.1016/S2215-0366(20)30383-7","ISSN":"22150374","PMID":"33181096","abstract":"Background: Loneliness is experienced by a third of older adults in the UK and is a modifiable potential risk factor for depressive symptoms. It is unclear how the association between loneliness and depressive symptoms persists over time, and whether it is independent of related social constructs and genetic confounders. We aimed to investigate the association between loneliness and depressive symptoms, assessed on multiple occasions during 12 years of follow-up, in a large, nationally representative cohort of adults aged 50 years and older in England. Methods: We did a longitudinal study using seven waves of data that were collected once every 2 years between 2004 and 2017, from adults aged 50 years and older in the English Longitudinal Study of Ageing (ELSA). The exposure was loneliness at baseline (wave two), measured with the short 1980 revision of the University of California, Los Angeles Loneliness Scale (R-UCLA). The primary outcome was a score indicating severity of depression measured at six subsequent timepoints (waves three to eight), using the eight-item version of the Centre for Epidemiologic Studies Depression Scale (CES-D). Analyses were linear multilevel regressions, before and after adjusting for social isolation, social support, polygenic risk scores, and other sociodemographic and health-related confounders. The secondary outcome was depression diagnosis, measured using a binary version of the CES-D. Findings: 4211 (46%) of 9171 eligible participants had complete data on exposure, outcome, and confounders, and were included in our complete case sample. After all adjustments, a 1-point increase in loneliness score was associated with a 0·16 (95% CI 0·13–0·19) increase in depressive symptom severity score (averaged across all follow-ups). We estimated a population attributable fraction for depression associated with loneliness of 18% (95% CI 12–24) at 1 year of follow-up and 11% (3–19) at the final follow-up (wave eight), suggesting that 11–18% of cases of depression could potentially be prevented if loneliness were eliminated. Associations between loneliness and depressive symptoms remained after 12 years of follow-up, although effect sizes were smaller with longer follow-up. Interpretation: Irrespective of other social experiences, higher loneliness scores at baseline were associated with higher depression symptom severity scores during 12 years of follow-up among adults aged 50 years and older. Interventions that reduce loneliness co…","author":[{"dropping-particle":"","family":"Lee","given":"Siu Long","non-dropping-particle":"","parse-names":false,"suffix":""},{"dropping-particle":"","family":"Pearce","given":"Eiluned","non-dropping-particle":"","parse-names":false,"suffix":""},{"dropping-particle":"","family":"Ajnakina","given":"Olesya","non-dropping-particle":"","parse-names":false,"suffix":""},{"dropping-particle":"","family":"Johnson","given":"Sonia","non-dropping-particle":"","parse-names":false,"suffix":""},{"dropping-particle":"","family":"Lewis","given":"Glyn","non-dropping-particle":"","parse-names":false,"suffix":""},{"dropping-particle":"","family":"Mann","given":"Farhana","non-dropping-particle":"","parse-names":false,"suffix":""},{"dropping-particle":"","family":"Pitman","given":"Alexandra","non-dropping-particle":"","parse-names":false,"suffix":""},{"dropping-particle":"","family":"Solmi","given":"Francesca","non-dropping-particle":"","parse-names":false,"suffix":""},{"dropping-particle":"","family":"Sommerlad","given":"Andrew","non-dropping-particle":"","parse-names":false,"suffix":""},{"dropping-particle":"","family":"Steptoe","given":"Andrew","non-dropping-particle":"","parse-names":false,"suffix":""},{"dropping-particle":"","family":"Tymoszuk","given":"Urszula","non-dropping-particle":"","parse-names":false,"suffix":""},{"dropping-particle":"","family":"Lewis","given":"Gemma","non-dropping-particle":"","parse-names":false,"suffix":""}],"container-title":"The Lancet Psychiatry","id":"ITEM-1","issued":{"date-parts":[["2020","11","9"]]},"publisher":"Elsevier Ltd","title":"The association between loneliness and depressive symptoms among adults aged 50 years and older: a 12-year population-based cohort study","type":"article-journal"},"uris":["http://www.mendeley.com/documents/?uuid=1e67768b-4a70-32e4-93f4-a188692c6ed6"]}],"mendeley":{"formattedCitation":"(22)","plainTextFormattedCitation":"(22)","previouslyFormattedCitation":"(22)"},"properties":{"noteIndex":0},"schema":"https://github.com/citation-style-language/schema/raw/master/csl-citation.json"}</w:instrText>
      </w:r>
      <w:r w:rsidRPr="00967BBB">
        <w:rPr>
          <w:rFonts w:eastAsia="BatangChe" w:cstheme="minorHAnsi"/>
          <w:sz w:val="22"/>
          <w:szCs w:val="22"/>
        </w:rPr>
        <w:fldChar w:fldCharType="separate"/>
      </w:r>
      <w:r w:rsidR="00864D42" w:rsidRPr="00967BBB">
        <w:rPr>
          <w:rFonts w:eastAsia="BatangChe" w:cstheme="minorHAnsi"/>
          <w:noProof/>
          <w:sz w:val="22"/>
          <w:szCs w:val="22"/>
        </w:rPr>
        <w:t>(22)</w:t>
      </w:r>
      <w:r w:rsidRPr="00967BBB">
        <w:rPr>
          <w:rFonts w:eastAsia="BatangChe" w:cstheme="minorHAnsi"/>
          <w:sz w:val="22"/>
          <w:szCs w:val="22"/>
        </w:rPr>
        <w:fldChar w:fldCharType="end"/>
      </w:r>
      <w:r w:rsidRPr="00967BBB">
        <w:rPr>
          <w:rFonts w:eastAsia="BatangChe" w:cstheme="minorHAnsi"/>
          <w:sz w:val="22"/>
          <w:szCs w:val="22"/>
        </w:rPr>
        <w:t xml:space="preserve">. </w:t>
      </w:r>
      <w:proofErr w:type="gramStart"/>
      <w:r w:rsidRPr="00967BBB">
        <w:rPr>
          <w:rFonts w:eastAsia="BatangChe" w:cstheme="minorHAnsi"/>
          <w:sz w:val="22"/>
          <w:szCs w:val="22"/>
        </w:rPr>
        <w:t>The  Social</w:t>
      </w:r>
      <w:proofErr w:type="gramEnd"/>
      <w:r w:rsidRPr="00967BBB">
        <w:rPr>
          <w:rFonts w:eastAsia="BatangChe" w:cstheme="minorHAnsi"/>
          <w:sz w:val="22"/>
          <w:szCs w:val="22"/>
        </w:rPr>
        <w:t xml:space="preserve"> Science Genetic Association Consortium (SSGAC) created the polygenic risk scores for depression in our analysis from an initial 6,524,474 SNPs with 1,187,563 SNPs that overlapped with the ELSA genomic data. The Psychiatric Genomics Consortium created the polygenic risk scores for loneliness, using genome-wide data from the Health and Retirement Study of 10,760 people aged 50 or more. Of 5,768,558 SNPs, 1,055,906 overlapped with ELSA genomics data and were included in the polygenic risk score for loneliness. SNPs associated with depression or loneliness were weighted by their effect sizes and summated to a continuous polygenic risk score for each outcome, respectively. </w:t>
      </w:r>
    </w:p>
    <w:p w14:paraId="23729F33" w14:textId="6C824FAB" w:rsidR="00187D9B" w:rsidRPr="00967BBB" w:rsidRDefault="00187D9B" w:rsidP="00A6099B">
      <w:pPr>
        <w:spacing w:line="360" w:lineRule="auto"/>
        <w:rPr>
          <w:rFonts w:cstheme="minorHAnsi"/>
          <w:sz w:val="22"/>
          <w:szCs w:val="22"/>
        </w:rPr>
      </w:pPr>
      <w:r w:rsidRPr="00967BBB">
        <w:rPr>
          <w:rFonts w:cstheme="minorHAnsi"/>
          <w:sz w:val="22"/>
          <w:szCs w:val="22"/>
        </w:rPr>
        <w:t xml:space="preserve">Cognitive performance is assessed in ELSA using a battery of tests for verbal and prospective memory, verbal fluency, cognitive speed, attention, and time orientation. We used a summation of z-scores for each test for a global cognitive function z-score, as in previous studies </w:t>
      </w:r>
      <w:r w:rsidRPr="00967BBB">
        <w:rPr>
          <w:rFonts w:eastAsia="BatangChe" w:cstheme="minorHAnsi"/>
          <w:sz w:val="22"/>
          <w:szCs w:val="22"/>
        </w:rPr>
        <w:fldChar w:fldCharType="begin" w:fldLock="1"/>
      </w:r>
      <w:r w:rsidR="00133756" w:rsidRPr="00967BBB">
        <w:rPr>
          <w:rFonts w:eastAsia="BatangChe" w:cstheme="minorHAnsi"/>
          <w:sz w:val="22"/>
          <w:szCs w:val="22"/>
        </w:rPr>
        <w:instrText>ADDIN CSL_CITATION {"citationItems":[{"id":"ITEM-1","itemData":{"DOI":"10.1016/S2215-0366(20)30383-7","ISSN":"22150374","PMID":"33181096","abstract":"Background: Loneliness is experienced by a third of older adults in the UK and is a modifiable potential risk factor for depressive symptoms. It is unclear how the association between loneliness and depressive symptoms persists over time, and whether it is independent of related social constructs and genetic confounders. We aimed to investigate the association between loneliness and depressive symptoms, assessed on multiple occasions during 12 years of follow-up, in a large, nationally representative cohort of adults aged 50 years and older in England. Methods: We did a longitudinal study using seven waves of data that were collected once every 2 years between 2004 and 2017, from adults aged 50 years and older in the English Longitudinal Study of Ageing (ELSA). The exposure was loneliness at baseline (wave two), measured with the short 1980 revision of the University of California, Los Angeles Loneliness Scale (R-UCLA). The primary outcome was a score indicating severity of depression measured at six subsequent timepoints (waves three to eight), using the eight-item version of the Centre for Epidemiologic Studies Depression Scale (CES-D). Analyses were linear multilevel regressions, before and after adjusting for social isolation, social support, polygenic risk scores, and other sociodemographic and health-related confounders. The secondary outcome was depression diagnosis, measured using a binary version of the CES-D. Findings: 4211 (46%) of 9171 eligible participants had complete data on exposure, outcome, and confounders, and were included in our complete case sample. After all adjustments, a 1-point increase in loneliness score was associated with a 0·16 (95% CI 0·13–0·19) increase in depressive symptom severity score (averaged across all follow-ups). We estimated a population attributable fraction for depression associated with loneliness of 18% (95% CI 12–24) at 1 year of follow-up and 11% (3–19) at the final follow-up (wave eight), suggesting that 11–18% of cases of depression could potentially be prevented if loneliness were eliminated. Associations between loneliness and depressive symptoms remained after 12 years of follow-up, although effect sizes were smaller with longer follow-up. Interpretation: Irrespective of other social experiences, higher loneliness scores at baseline were associated with higher depression symptom severity scores during 12 years of follow-up among adults aged 50 years and older. Interventions that reduce loneliness co…","author":[{"dropping-particle":"","family":"Lee","given":"Siu Long","non-dropping-particle":"","parse-names":false,"suffix":""},{"dropping-particle":"","family":"Pearce","given":"Eiluned","non-dropping-particle":"","parse-names":false,"suffix":""},{"dropping-particle":"","family":"Ajnakina","given":"Olesya","non-dropping-particle":"","parse-names":false,"suffix":""},{"dropping-particle":"","family":"Johnson","given":"Sonia","non-dropping-particle":"","parse-names":false,"suffix":""},{"dropping-particle":"","family":"Lewis","given":"Glyn","non-dropping-particle":"","parse-names":false,"suffix":""},{"dropping-particle":"","family":"Mann","given":"Farhana","non-dropping-particle":"","parse-names":false,"suffix":""},{"dropping-particle":"","family":"Pitman","given":"Alexandra","non-dropping-particle":"","parse-names":false,"suffix":""},{"dropping-particle":"","family":"Solmi","given":"Francesca","non-dropping-particle":"","parse-names":false,"suffix":""},{"dropping-particle":"","family":"Sommerlad","given":"Andrew","non-dropping-particle":"","parse-names":false,"suffix":""},{"dropping-particle":"","family":"Steptoe","given":"Andrew","non-dropping-particle":"","parse-names":false,"suffix":""},{"dropping-particle":"","family":"Tymoszuk","given":"Urszula","non-dropping-particle":"","parse-names":false,"suffix":""},{"dropping-particle":"","family":"Lewis","given":"Gemma","non-dropping-particle":"","parse-names":false,"suffix":""}],"container-title":"The Lancet Psychiatry","id":"ITEM-1","issued":{"date-parts":[["2020","11","9"]]},"publisher":"Elsevier Ltd","title":"The association between loneliness and depressive symptoms among adults aged 50 years and older: a 12-year population-based cohort study","type":"article-journal"},"uris":["http://www.mendeley.com/documents/?uuid=1e67768b-4a70-32e4-93f4-a188692c6ed6"]}],"mendeley":{"formattedCitation":"(22)","plainTextFormattedCitation":"(22)","previouslyFormattedCitation":"(22)"},"properties":{"noteIndex":0},"schema":"https://github.com/citation-style-language/schema/raw/master/csl-citation.json"}</w:instrText>
      </w:r>
      <w:r w:rsidRPr="00967BBB">
        <w:rPr>
          <w:rFonts w:eastAsia="BatangChe" w:cstheme="minorHAnsi"/>
          <w:sz w:val="22"/>
          <w:szCs w:val="22"/>
        </w:rPr>
        <w:fldChar w:fldCharType="separate"/>
      </w:r>
      <w:r w:rsidR="00864D42" w:rsidRPr="00967BBB">
        <w:rPr>
          <w:rFonts w:eastAsia="BatangChe" w:cstheme="minorHAnsi"/>
          <w:noProof/>
          <w:sz w:val="22"/>
          <w:szCs w:val="22"/>
        </w:rPr>
        <w:t>(22)</w:t>
      </w:r>
      <w:r w:rsidRPr="00967BBB">
        <w:rPr>
          <w:rFonts w:eastAsia="BatangChe" w:cstheme="minorHAnsi"/>
          <w:sz w:val="22"/>
          <w:szCs w:val="22"/>
        </w:rPr>
        <w:fldChar w:fldCharType="end"/>
      </w:r>
      <w:r w:rsidRPr="00967BBB">
        <w:rPr>
          <w:rFonts w:eastAsia="BatangChe" w:cstheme="minorHAnsi"/>
          <w:sz w:val="22"/>
          <w:szCs w:val="22"/>
        </w:rPr>
        <w:t>.</w:t>
      </w:r>
      <w:r w:rsidRPr="00967BBB">
        <w:rPr>
          <w:rFonts w:cstheme="minorHAnsi"/>
          <w:sz w:val="22"/>
          <w:szCs w:val="22"/>
        </w:rPr>
        <w:t xml:space="preserve"> </w:t>
      </w:r>
    </w:p>
    <w:p w14:paraId="4C91AFB3" w14:textId="77777777" w:rsidR="00187D9B" w:rsidRPr="00967BBB" w:rsidRDefault="00187D9B" w:rsidP="00A6099B">
      <w:pPr>
        <w:spacing w:line="360" w:lineRule="auto"/>
        <w:rPr>
          <w:rFonts w:cstheme="minorHAnsi"/>
          <w:b/>
          <w:bCs/>
          <w:sz w:val="22"/>
          <w:szCs w:val="22"/>
        </w:rPr>
      </w:pPr>
      <w:r w:rsidRPr="00967BBB">
        <w:rPr>
          <w:rFonts w:cstheme="minorHAnsi"/>
          <w:b/>
          <w:bCs/>
          <w:sz w:val="22"/>
          <w:szCs w:val="22"/>
        </w:rPr>
        <w:br w:type="page"/>
      </w:r>
    </w:p>
    <w:p w14:paraId="0C0E35E8" w14:textId="78AD63E0" w:rsidR="00187D9B" w:rsidRPr="00967BBB" w:rsidRDefault="00187D9B" w:rsidP="00A6099B">
      <w:pPr>
        <w:spacing w:line="360" w:lineRule="auto"/>
        <w:rPr>
          <w:rFonts w:cstheme="minorHAnsi"/>
          <w:b/>
          <w:bCs/>
          <w:sz w:val="22"/>
          <w:szCs w:val="22"/>
        </w:rPr>
      </w:pPr>
      <w:r w:rsidRPr="00967BBB">
        <w:rPr>
          <w:rFonts w:cstheme="minorHAnsi"/>
          <w:b/>
          <w:bCs/>
          <w:sz w:val="22"/>
          <w:szCs w:val="22"/>
        </w:rPr>
        <w:lastRenderedPageBreak/>
        <w:t xml:space="preserve">Table 1. Full </w:t>
      </w:r>
      <w:r w:rsidR="00BE517A" w:rsidRPr="00967BBB">
        <w:rPr>
          <w:rFonts w:cstheme="minorHAnsi"/>
          <w:b/>
          <w:bCs/>
          <w:sz w:val="22"/>
          <w:szCs w:val="22"/>
        </w:rPr>
        <w:t>wave two</w:t>
      </w:r>
      <w:r w:rsidRPr="00967BBB">
        <w:rPr>
          <w:rFonts w:cstheme="minorHAnsi"/>
          <w:b/>
          <w:bCs/>
          <w:sz w:val="22"/>
          <w:szCs w:val="22"/>
        </w:rPr>
        <w:t xml:space="preserve"> sample characteristics in by inclusion in analysis</w:t>
      </w:r>
    </w:p>
    <w:tbl>
      <w:tblPr>
        <w:tblStyle w:val="TableGrid"/>
        <w:tblW w:w="5000" w:type="pct"/>
        <w:tblLook w:val="0420" w:firstRow="1" w:lastRow="0" w:firstColumn="0" w:lastColumn="0" w:noHBand="0" w:noVBand="1"/>
      </w:tblPr>
      <w:tblGrid>
        <w:gridCol w:w="2633"/>
        <w:gridCol w:w="1643"/>
        <w:gridCol w:w="1870"/>
        <w:gridCol w:w="1842"/>
        <w:gridCol w:w="1028"/>
      </w:tblGrid>
      <w:tr w:rsidR="00D20C4E" w:rsidRPr="00967BBB" w14:paraId="27375AF9" w14:textId="1E722FC8" w:rsidTr="00AC7C75">
        <w:trPr>
          <w:trHeight w:val="269"/>
        </w:trPr>
        <w:tc>
          <w:tcPr>
            <w:tcW w:w="1473" w:type="pct"/>
            <w:hideMark/>
          </w:tcPr>
          <w:p w14:paraId="1836AA86" w14:textId="77777777" w:rsidR="00D20C4E" w:rsidRPr="00967BBB" w:rsidRDefault="00D20C4E" w:rsidP="00A6099B">
            <w:pPr>
              <w:spacing w:before="40" w:after="40" w:line="360" w:lineRule="auto"/>
              <w:ind w:left="100" w:right="100"/>
              <w:rPr>
                <w:rFonts w:cstheme="minorHAnsi"/>
                <w:sz w:val="22"/>
                <w:szCs w:val="22"/>
              </w:rPr>
            </w:pPr>
            <w:r w:rsidRPr="00967BBB">
              <w:rPr>
                <w:rFonts w:eastAsia="Arial" w:cstheme="minorHAnsi"/>
                <w:sz w:val="22"/>
                <w:szCs w:val="22"/>
              </w:rPr>
              <w:t>Characteristic</w:t>
            </w:r>
          </w:p>
        </w:tc>
        <w:tc>
          <w:tcPr>
            <w:tcW w:w="924" w:type="pct"/>
            <w:hideMark/>
          </w:tcPr>
          <w:p w14:paraId="043894B9" w14:textId="77777777" w:rsidR="00D20C4E" w:rsidRPr="00967BBB" w:rsidRDefault="00D20C4E" w:rsidP="00A6099B">
            <w:pPr>
              <w:spacing w:before="40" w:after="40" w:line="360" w:lineRule="auto"/>
              <w:ind w:left="100" w:right="100"/>
              <w:jc w:val="center"/>
              <w:rPr>
                <w:rFonts w:cstheme="minorHAnsi"/>
                <w:sz w:val="22"/>
                <w:szCs w:val="22"/>
              </w:rPr>
            </w:pPr>
            <w:r w:rsidRPr="00967BBB">
              <w:rPr>
                <w:rFonts w:eastAsia="Arial" w:cstheme="minorHAnsi"/>
                <w:sz w:val="22"/>
                <w:szCs w:val="22"/>
              </w:rPr>
              <w:t>Overall, N = 9,432</w:t>
            </w:r>
          </w:p>
        </w:tc>
        <w:tc>
          <w:tcPr>
            <w:tcW w:w="1050" w:type="pct"/>
            <w:hideMark/>
          </w:tcPr>
          <w:p w14:paraId="09AE3FF9" w14:textId="77777777" w:rsidR="00D20C4E" w:rsidRPr="00967BBB" w:rsidRDefault="00D20C4E" w:rsidP="00A6099B">
            <w:pPr>
              <w:spacing w:before="40" w:after="40" w:line="360" w:lineRule="auto"/>
              <w:ind w:left="100" w:right="100"/>
              <w:jc w:val="center"/>
              <w:rPr>
                <w:rFonts w:cstheme="minorHAnsi"/>
                <w:sz w:val="22"/>
                <w:szCs w:val="22"/>
              </w:rPr>
            </w:pPr>
            <w:r w:rsidRPr="00967BBB">
              <w:rPr>
                <w:rFonts w:eastAsia="Arial" w:cstheme="minorHAnsi"/>
                <w:sz w:val="22"/>
                <w:szCs w:val="22"/>
              </w:rPr>
              <w:t>Excluded, N = 4,639</w:t>
            </w:r>
          </w:p>
        </w:tc>
        <w:tc>
          <w:tcPr>
            <w:tcW w:w="1034" w:type="pct"/>
            <w:hideMark/>
          </w:tcPr>
          <w:p w14:paraId="7CD8E0DC" w14:textId="77777777" w:rsidR="00D20C4E" w:rsidRPr="00967BBB" w:rsidRDefault="00D20C4E" w:rsidP="00A6099B">
            <w:pPr>
              <w:spacing w:before="40" w:after="40" w:line="360" w:lineRule="auto"/>
              <w:ind w:left="100" w:right="100"/>
              <w:jc w:val="center"/>
              <w:rPr>
                <w:rFonts w:cstheme="minorHAnsi"/>
                <w:sz w:val="22"/>
                <w:szCs w:val="22"/>
              </w:rPr>
            </w:pPr>
            <w:r w:rsidRPr="00967BBB">
              <w:rPr>
                <w:rFonts w:eastAsia="Arial" w:cstheme="minorHAnsi"/>
                <w:sz w:val="22"/>
                <w:szCs w:val="22"/>
              </w:rPr>
              <w:t>Included, N = 4,793</w:t>
            </w:r>
          </w:p>
        </w:tc>
        <w:tc>
          <w:tcPr>
            <w:tcW w:w="519" w:type="pct"/>
          </w:tcPr>
          <w:p w14:paraId="1D9FC14F" w14:textId="397A3215" w:rsidR="00D20C4E" w:rsidRPr="00967BBB" w:rsidRDefault="00E26669" w:rsidP="00A6099B">
            <w:pPr>
              <w:spacing w:before="40" w:after="40" w:line="360" w:lineRule="auto"/>
              <w:ind w:left="100" w:right="100"/>
              <w:jc w:val="center"/>
              <w:rPr>
                <w:rFonts w:eastAsia="Arial" w:cstheme="minorHAnsi"/>
                <w:sz w:val="22"/>
                <w:szCs w:val="22"/>
              </w:rPr>
            </w:pPr>
            <w:r w:rsidRPr="00967BBB">
              <w:rPr>
                <w:rFonts w:eastAsia="Arial" w:cstheme="minorHAnsi"/>
                <w:i/>
                <w:iCs/>
                <w:sz w:val="22"/>
                <w:szCs w:val="22"/>
              </w:rPr>
              <w:t>p</w:t>
            </w:r>
            <w:r w:rsidRPr="00967BBB">
              <w:rPr>
                <w:rFonts w:eastAsia="Arial" w:cstheme="minorHAnsi"/>
                <w:sz w:val="22"/>
                <w:szCs w:val="22"/>
              </w:rPr>
              <w:t>-value</w:t>
            </w:r>
          </w:p>
        </w:tc>
      </w:tr>
      <w:tr w:rsidR="00D20C4E" w:rsidRPr="00967BBB" w14:paraId="1BDED072" w14:textId="38499D25" w:rsidTr="00AC7C75">
        <w:trPr>
          <w:trHeight w:val="387"/>
        </w:trPr>
        <w:tc>
          <w:tcPr>
            <w:tcW w:w="1473" w:type="pct"/>
            <w:hideMark/>
          </w:tcPr>
          <w:p w14:paraId="11A9D076" w14:textId="77777777" w:rsidR="00D20C4E" w:rsidRPr="00967BBB" w:rsidRDefault="00D20C4E" w:rsidP="00A6099B">
            <w:pPr>
              <w:spacing w:before="100" w:after="100" w:line="360" w:lineRule="auto"/>
              <w:ind w:left="100" w:right="100"/>
              <w:rPr>
                <w:rFonts w:cstheme="minorHAnsi"/>
                <w:sz w:val="22"/>
                <w:szCs w:val="22"/>
              </w:rPr>
            </w:pPr>
            <w:r w:rsidRPr="00967BBB">
              <w:rPr>
                <w:rFonts w:eastAsia="Arial" w:cstheme="minorHAnsi"/>
                <w:sz w:val="22"/>
                <w:szCs w:val="22"/>
              </w:rPr>
              <w:t>Sex</w:t>
            </w:r>
          </w:p>
        </w:tc>
        <w:tc>
          <w:tcPr>
            <w:tcW w:w="924" w:type="pct"/>
          </w:tcPr>
          <w:p w14:paraId="3AAEF5B7" w14:textId="77777777" w:rsidR="00D20C4E" w:rsidRPr="00967BBB" w:rsidRDefault="00D20C4E" w:rsidP="00A6099B">
            <w:pPr>
              <w:spacing w:before="100" w:after="100" w:line="360" w:lineRule="auto"/>
              <w:ind w:left="100" w:right="100"/>
              <w:jc w:val="center"/>
              <w:rPr>
                <w:rFonts w:cstheme="minorHAnsi"/>
                <w:sz w:val="22"/>
                <w:szCs w:val="22"/>
              </w:rPr>
            </w:pPr>
          </w:p>
        </w:tc>
        <w:tc>
          <w:tcPr>
            <w:tcW w:w="1050" w:type="pct"/>
          </w:tcPr>
          <w:p w14:paraId="651545D2" w14:textId="77777777" w:rsidR="00D20C4E" w:rsidRPr="00967BBB" w:rsidRDefault="00D20C4E" w:rsidP="00A6099B">
            <w:pPr>
              <w:spacing w:before="100" w:after="100" w:line="360" w:lineRule="auto"/>
              <w:ind w:left="100" w:right="100"/>
              <w:jc w:val="center"/>
              <w:rPr>
                <w:rFonts w:cstheme="minorHAnsi"/>
                <w:sz w:val="22"/>
                <w:szCs w:val="22"/>
              </w:rPr>
            </w:pPr>
          </w:p>
        </w:tc>
        <w:tc>
          <w:tcPr>
            <w:tcW w:w="1034" w:type="pct"/>
          </w:tcPr>
          <w:p w14:paraId="7C24690B" w14:textId="77777777" w:rsidR="00D20C4E" w:rsidRPr="00967BBB" w:rsidRDefault="00D20C4E" w:rsidP="00A6099B">
            <w:pPr>
              <w:spacing w:before="100" w:after="100" w:line="360" w:lineRule="auto"/>
              <w:ind w:left="100" w:right="100"/>
              <w:jc w:val="center"/>
              <w:rPr>
                <w:rFonts w:cstheme="minorHAnsi"/>
                <w:sz w:val="22"/>
                <w:szCs w:val="22"/>
              </w:rPr>
            </w:pPr>
          </w:p>
        </w:tc>
        <w:tc>
          <w:tcPr>
            <w:tcW w:w="519" w:type="pct"/>
          </w:tcPr>
          <w:p w14:paraId="7B1E6D27" w14:textId="30F644B6" w:rsidR="00D20C4E" w:rsidRPr="00967BBB" w:rsidRDefault="00D37835" w:rsidP="00A6099B">
            <w:pPr>
              <w:spacing w:before="100" w:after="100" w:line="360" w:lineRule="auto"/>
              <w:ind w:left="100" w:right="100"/>
              <w:rPr>
                <w:rFonts w:cstheme="minorHAnsi"/>
                <w:sz w:val="22"/>
                <w:szCs w:val="22"/>
              </w:rPr>
            </w:pPr>
            <w:r w:rsidRPr="00967BBB">
              <w:rPr>
                <w:rFonts w:cstheme="minorHAnsi"/>
                <w:sz w:val="22"/>
                <w:szCs w:val="22"/>
              </w:rPr>
              <w:t>&lt;0.001</w:t>
            </w:r>
          </w:p>
        </w:tc>
      </w:tr>
      <w:tr w:rsidR="00D20C4E" w:rsidRPr="00967BBB" w14:paraId="2A1B89E9" w14:textId="17CFCFD7" w:rsidTr="00AC7C75">
        <w:trPr>
          <w:trHeight w:val="363"/>
        </w:trPr>
        <w:tc>
          <w:tcPr>
            <w:tcW w:w="1473" w:type="pct"/>
            <w:hideMark/>
          </w:tcPr>
          <w:p w14:paraId="4DEF6C39" w14:textId="77777777" w:rsidR="00D20C4E" w:rsidRPr="00967BBB" w:rsidRDefault="00D20C4E" w:rsidP="00A6099B">
            <w:pPr>
              <w:spacing w:before="100" w:after="100" w:line="360" w:lineRule="auto"/>
              <w:ind w:left="300" w:right="100"/>
              <w:rPr>
                <w:rFonts w:cstheme="minorHAnsi"/>
                <w:sz w:val="22"/>
                <w:szCs w:val="22"/>
              </w:rPr>
            </w:pPr>
            <w:r w:rsidRPr="00967BBB">
              <w:rPr>
                <w:rFonts w:eastAsia="Arial" w:cstheme="minorHAnsi"/>
                <w:sz w:val="22"/>
                <w:szCs w:val="22"/>
              </w:rPr>
              <w:t>Male</w:t>
            </w:r>
          </w:p>
        </w:tc>
        <w:tc>
          <w:tcPr>
            <w:tcW w:w="924" w:type="pct"/>
            <w:hideMark/>
          </w:tcPr>
          <w:p w14:paraId="75179322" w14:textId="77777777" w:rsidR="00D20C4E" w:rsidRPr="00967BBB" w:rsidRDefault="00D20C4E" w:rsidP="00A6099B">
            <w:pPr>
              <w:spacing w:before="100" w:after="100" w:line="360" w:lineRule="auto"/>
              <w:ind w:left="100" w:right="100"/>
              <w:jc w:val="center"/>
              <w:rPr>
                <w:rFonts w:cstheme="minorHAnsi"/>
                <w:sz w:val="22"/>
                <w:szCs w:val="22"/>
              </w:rPr>
            </w:pPr>
            <w:r w:rsidRPr="00967BBB">
              <w:rPr>
                <w:rFonts w:cstheme="minorHAnsi"/>
                <w:sz w:val="22"/>
                <w:szCs w:val="22"/>
              </w:rPr>
              <w:t>4,126 (44%)</w:t>
            </w:r>
          </w:p>
        </w:tc>
        <w:tc>
          <w:tcPr>
            <w:tcW w:w="1050" w:type="pct"/>
            <w:hideMark/>
          </w:tcPr>
          <w:p w14:paraId="247463AF" w14:textId="77777777" w:rsidR="00D20C4E" w:rsidRPr="00967BBB" w:rsidRDefault="00D20C4E" w:rsidP="00A6099B">
            <w:pPr>
              <w:spacing w:before="100" w:after="100" w:line="360" w:lineRule="auto"/>
              <w:ind w:left="100" w:right="100"/>
              <w:jc w:val="center"/>
              <w:rPr>
                <w:rFonts w:cstheme="minorHAnsi"/>
                <w:sz w:val="22"/>
                <w:szCs w:val="22"/>
              </w:rPr>
            </w:pPr>
            <w:r w:rsidRPr="00967BBB">
              <w:rPr>
                <w:rFonts w:cstheme="minorHAnsi"/>
                <w:sz w:val="22"/>
                <w:szCs w:val="22"/>
              </w:rPr>
              <w:t>1,925 (41%)</w:t>
            </w:r>
          </w:p>
        </w:tc>
        <w:tc>
          <w:tcPr>
            <w:tcW w:w="1034" w:type="pct"/>
            <w:hideMark/>
          </w:tcPr>
          <w:p w14:paraId="2020EC72" w14:textId="77777777" w:rsidR="00D20C4E" w:rsidRPr="00967BBB" w:rsidRDefault="00D20C4E" w:rsidP="00A6099B">
            <w:pPr>
              <w:spacing w:before="100" w:after="100" w:line="360" w:lineRule="auto"/>
              <w:ind w:left="100" w:right="100"/>
              <w:jc w:val="center"/>
              <w:rPr>
                <w:rFonts w:cstheme="minorHAnsi"/>
                <w:sz w:val="22"/>
                <w:szCs w:val="22"/>
              </w:rPr>
            </w:pPr>
            <w:r w:rsidRPr="00967BBB">
              <w:rPr>
                <w:rFonts w:cstheme="minorHAnsi"/>
                <w:sz w:val="22"/>
                <w:szCs w:val="22"/>
              </w:rPr>
              <w:t>2,201 (46%)</w:t>
            </w:r>
          </w:p>
        </w:tc>
        <w:tc>
          <w:tcPr>
            <w:tcW w:w="519" w:type="pct"/>
          </w:tcPr>
          <w:p w14:paraId="1A651AD6" w14:textId="77777777" w:rsidR="00D20C4E" w:rsidRPr="00967BBB" w:rsidRDefault="00D20C4E" w:rsidP="00A6099B">
            <w:pPr>
              <w:spacing w:before="100" w:after="100" w:line="360" w:lineRule="auto"/>
              <w:ind w:left="100" w:right="100"/>
              <w:jc w:val="center"/>
              <w:rPr>
                <w:rFonts w:cstheme="minorHAnsi"/>
                <w:sz w:val="22"/>
                <w:szCs w:val="22"/>
              </w:rPr>
            </w:pPr>
          </w:p>
        </w:tc>
      </w:tr>
      <w:tr w:rsidR="00D20C4E" w:rsidRPr="00967BBB" w14:paraId="3828EED1" w14:textId="65F2925F" w:rsidTr="00AC7C75">
        <w:trPr>
          <w:trHeight w:val="363"/>
        </w:trPr>
        <w:tc>
          <w:tcPr>
            <w:tcW w:w="1473" w:type="pct"/>
            <w:hideMark/>
          </w:tcPr>
          <w:p w14:paraId="7D8687D5" w14:textId="77777777" w:rsidR="00D20C4E" w:rsidRPr="00967BBB" w:rsidRDefault="00D20C4E" w:rsidP="00A6099B">
            <w:pPr>
              <w:spacing w:before="100" w:after="100" w:line="360" w:lineRule="auto"/>
              <w:ind w:left="300" w:right="100"/>
              <w:rPr>
                <w:rFonts w:cstheme="minorHAnsi"/>
                <w:sz w:val="22"/>
                <w:szCs w:val="22"/>
              </w:rPr>
            </w:pPr>
            <w:r w:rsidRPr="00967BBB">
              <w:rPr>
                <w:rFonts w:eastAsia="Arial" w:cstheme="minorHAnsi"/>
                <w:sz w:val="22"/>
                <w:szCs w:val="22"/>
              </w:rPr>
              <w:t>Female</w:t>
            </w:r>
          </w:p>
        </w:tc>
        <w:tc>
          <w:tcPr>
            <w:tcW w:w="924" w:type="pct"/>
            <w:hideMark/>
          </w:tcPr>
          <w:p w14:paraId="2D15EE91" w14:textId="77777777" w:rsidR="00D20C4E" w:rsidRPr="00967BBB" w:rsidRDefault="00D20C4E" w:rsidP="00A6099B">
            <w:pPr>
              <w:spacing w:before="100" w:after="100" w:line="360" w:lineRule="auto"/>
              <w:ind w:left="100" w:right="100"/>
              <w:jc w:val="center"/>
              <w:rPr>
                <w:rFonts w:cstheme="minorHAnsi"/>
                <w:sz w:val="22"/>
                <w:szCs w:val="22"/>
              </w:rPr>
            </w:pPr>
            <w:r w:rsidRPr="00967BBB">
              <w:rPr>
                <w:rFonts w:cstheme="minorHAnsi"/>
                <w:sz w:val="22"/>
                <w:szCs w:val="22"/>
              </w:rPr>
              <w:t>5,306 (56%)</w:t>
            </w:r>
          </w:p>
        </w:tc>
        <w:tc>
          <w:tcPr>
            <w:tcW w:w="1050" w:type="pct"/>
            <w:hideMark/>
          </w:tcPr>
          <w:p w14:paraId="3D6DF1A4" w14:textId="77777777" w:rsidR="00D20C4E" w:rsidRPr="00967BBB" w:rsidRDefault="00D20C4E" w:rsidP="00A6099B">
            <w:pPr>
              <w:spacing w:before="100" w:after="100" w:line="360" w:lineRule="auto"/>
              <w:ind w:left="100" w:right="100"/>
              <w:jc w:val="center"/>
              <w:rPr>
                <w:rFonts w:cstheme="minorHAnsi"/>
                <w:sz w:val="22"/>
                <w:szCs w:val="22"/>
              </w:rPr>
            </w:pPr>
            <w:r w:rsidRPr="00967BBB">
              <w:rPr>
                <w:rFonts w:cstheme="minorHAnsi"/>
                <w:sz w:val="22"/>
                <w:szCs w:val="22"/>
              </w:rPr>
              <w:t>2,714 (59%)</w:t>
            </w:r>
          </w:p>
        </w:tc>
        <w:tc>
          <w:tcPr>
            <w:tcW w:w="1034" w:type="pct"/>
            <w:hideMark/>
          </w:tcPr>
          <w:p w14:paraId="3DDBE690" w14:textId="77777777" w:rsidR="00D20C4E" w:rsidRPr="00967BBB" w:rsidRDefault="00D20C4E" w:rsidP="00A6099B">
            <w:pPr>
              <w:spacing w:before="100" w:after="100" w:line="360" w:lineRule="auto"/>
              <w:ind w:left="100" w:right="100"/>
              <w:jc w:val="center"/>
              <w:rPr>
                <w:rFonts w:cstheme="minorHAnsi"/>
                <w:sz w:val="22"/>
                <w:szCs w:val="22"/>
              </w:rPr>
            </w:pPr>
            <w:r w:rsidRPr="00967BBB">
              <w:rPr>
                <w:rFonts w:cstheme="minorHAnsi"/>
                <w:sz w:val="22"/>
                <w:szCs w:val="22"/>
              </w:rPr>
              <w:t>2,592 (54%)</w:t>
            </w:r>
          </w:p>
        </w:tc>
        <w:tc>
          <w:tcPr>
            <w:tcW w:w="519" w:type="pct"/>
          </w:tcPr>
          <w:p w14:paraId="25E628E5" w14:textId="77777777" w:rsidR="00D20C4E" w:rsidRPr="00967BBB" w:rsidRDefault="00D20C4E" w:rsidP="00A6099B">
            <w:pPr>
              <w:spacing w:before="100" w:after="100" w:line="360" w:lineRule="auto"/>
              <w:ind w:left="100" w:right="100"/>
              <w:jc w:val="center"/>
              <w:rPr>
                <w:rFonts w:cstheme="minorHAnsi"/>
                <w:sz w:val="22"/>
                <w:szCs w:val="22"/>
              </w:rPr>
            </w:pPr>
          </w:p>
        </w:tc>
      </w:tr>
      <w:tr w:rsidR="00D20C4E" w:rsidRPr="00967BBB" w14:paraId="66E183C3" w14:textId="371BE479" w:rsidTr="00AC7C75">
        <w:trPr>
          <w:trHeight w:val="352"/>
        </w:trPr>
        <w:tc>
          <w:tcPr>
            <w:tcW w:w="1473" w:type="pct"/>
          </w:tcPr>
          <w:p w14:paraId="155E8CDD" w14:textId="77777777" w:rsidR="00D20C4E" w:rsidRPr="00967BBB" w:rsidRDefault="00D20C4E" w:rsidP="00A6099B">
            <w:pPr>
              <w:spacing w:before="100" w:after="100" w:line="360" w:lineRule="auto"/>
              <w:ind w:left="100" w:right="100"/>
              <w:rPr>
                <w:rFonts w:cstheme="minorHAnsi"/>
                <w:sz w:val="22"/>
                <w:szCs w:val="22"/>
              </w:rPr>
            </w:pPr>
          </w:p>
        </w:tc>
        <w:tc>
          <w:tcPr>
            <w:tcW w:w="924" w:type="pct"/>
          </w:tcPr>
          <w:p w14:paraId="674EB1F4" w14:textId="77777777" w:rsidR="00D20C4E" w:rsidRPr="00967BBB" w:rsidRDefault="00D20C4E" w:rsidP="00A6099B">
            <w:pPr>
              <w:spacing w:before="100" w:after="100" w:line="360" w:lineRule="auto"/>
              <w:ind w:left="100" w:right="100"/>
              <w:jc w:val="center"/>
              <w:rPr>
                <w:rFonts w:cstheme="minorHAnsi"/>
                <w:sz w:val="22"/>
                <w:szCs w:val="22"/>
              </w:rPr>
            </w:pPr>
          </w:p>
        </w:tc>
        <w:tc>
          <w:tcPr>
            <w:tcW w:w="1050" w:type="pct"/>
          </w:tcPr>
          <w:p w14:paraId="510DDC45" w14:textId="77777777" w:rsidR="00D20C4E" w:rsidRPr="00967BBB" w:rsidRDefault="00D20C4E" w:rsidP="00A6099B">
            <w:pPr>
              <w:spacing w:before="100" w:after="100" w:line="360" w:lineRule="auto"/>
              <w:ind w:left="100" w:right="100"/>
              <w:jc w:val="center"/>
              <w:rPr>
                <w:rFonts w:cstheme="minorHAnsi"/>
                <w:sz w:val="22"/>
                <w:szCs w:val="22"/>
              </w:rPr>
            </w:pPr>
          </w:p>
        </w:tc>
        <w:tc>
          <w:tcPr>
            <w:tcW w:w="1034" w:type="pct"/>
          </w:tcPr>
          <w:p w14:paraId="1BC81BDC" w14:textId="77777777" w:rsidR="00D20C4E" w:rsidRPr="00967BBB" w:rsidRDefault="00D20C4E" w:rsidP="00A6099B">
            <w:pPr>
              <w:spacing w:before="100" w:after="100" w:line="360" w:lineRule="auto"/>
              <w:ind w:left="100" w:right="100"/>
              <w:jc w:val="center"/>
              <w:rPr>
                <w:rFonts w:cstheme="minorHAnsi"/>
                <w:sz w:val="22"/>
                <w:szCs w:val="22"/>
              </w:rPr>
            </w:pPr>
          </w:p>
        </w:tc>
        <w:tc>
          <w:tcPr>
            <w:tcW w:w="519" w:type="pct"/>
          </w:tcPr>
          <w:p w14:paraId="4418D664" w14:textId="77777777" w:rsidR="00D20C4E" w:rsidRPr="00967BBB" w:rsidRDefault="00D20C4E" w:rsidP="00A6099B">
            <w:pPr>
              <w:spacing w:before="100" w:after="100" w:line="360" w:lineRule="auto"/>
              <w:ind w:left="100" w:right="100"/>
              <w:jc w:val="center"/>
              <w:rPr>
                <w:rFonts w:cstheme="minorHAnsi"/>
                <w:sz w:val="22"/>
                <w:szCs w:val="22"/>
              </w:rPr>
            </w:pPr>
          </w:p>
        </w:tc>
      </w:tr>
      <w:tr w:rsidR="00D37835" w:rsidRPr="00967BBB" w14:paraId="7FCCAC84" w14:textId="04603C6F" w:rsidTr="00AC7C75">
        <w:trPr>
          <w:trHeight w:val="399"/>
        </w:trPr>
        <w:tc>
          <w:tcPr>
            <w:tcW w:w="1473" w:type="pct"/>
            <w:hideMark/>
          </w:tcPr>
          <w:p w14:paraId="7488BC8F" w14:textId="77777777" w:rsidR="00D37835" w:rsidRPr="00967BBB" w:rsidRDefault="00D37835" w:rsidP="00A6099B">
            <w:pPr>
              <w:spacing w:before="100" w:after="100" w:line="360" w:lineRule="auto"/>
              <w:ind w:left="100" w:right="100"/>
              <w:rPr>
                <w:rFonts w:cstheme="minorHAnsi"/>
                <w:sz w:val="22"/>
                <w:szCs w:val="22"/>
              </w:rPr>
            </w:pPr>
            <w:r w:rsidRPr="00967BBB">
              <w:rPr>
                <w:rFonts w:eastAsia="Arial" w:cstheme="minorHAnsi"/>
                <w:sz w:val="22"/>
                <w:szCs w:val="22"/>
              </w:rPr>
              <w:t>Marital status</w:t>
            </w:r>
          </w:p>
        </w:tc>
        <w:tc>
          <w:tcPr>
            <w:tcW w:w="924" w:type="pct"/>
          </w:tcPr>
          <w:p w14:paraId="3CB6A94B" w14:textId="77777777" w:rsidR="00D37835" w:rsidRPr="00967BBB" w:rsidRDefault="00D37835" w:rsidP="00A6099B">
            <w:pPr>
              <w:spacing w:before="100" w:after="100" w:line="360" w:lineRule="auto"/>
              <w:ind w:left="100" w:right="100"/>
              <w:jc w:val="center"/>
              <w:rPr>
                <w:rFonts w:cstheme="minorHAnsi"/>
                <w:sz w:val="22"/>
                <w:szCs w:val="22"/>
              </w:rPr>
            </w:pPr>
          </w:p>
        </w:tc>
        <w:tc>
          <w:tcPr>
            <w:tcW w:w="1050" w:type="pct"/>
          </w:tcPr>
          <w:p w14:paraId="46897917" w14:textId="77777777" w:rsidR="00D37835" w:rsidRPr="00967BBB" w:rsidRDefault="00D37835" w:rsidP="00A6099B">
            <w:pPr>
              <w:spacing w:before="100" w:after="100" w:line="360" w:lineRule="auto"/>
              <w:ind w:left="100" w:right="100"/>
              <w:jc w:val="center"/>
              <w:rPr>
                <w:rFonts w:cstheme="minorHAnsi"/>
                <w:sz w:val="22"/>
                <w:szCs w:val="22"/>
              </w:rPr>
            </w:pPr>
          </w:p>
        </w:tc>
        <w:tc>
          <w:tcPr>
            <w:tcW w:w="1034" w:type="pct"/>
          </w:tcPr>
          <w:p w14:paraId="22F72ED7" w14:textId="77777777" w:rsidR="00D37835" w:rsidRPr="00967BBB" w:rsidRDefault="00D37835" w:rsidP="00A6099B">
            <w:pPr>
              <w:spacing w:before="100" w:after="100" w:line="360" w:lineRule="auto"/>
              <w:ind w:left="100" w:right="100"/>
              <w:jc w:val="center"/>
              <w:rPr>
                <w:rFonts w:cstheme="minorHAnsi"/>
                <w:sz w:val="22"/>
                <w:szCs w:val="22"/>
              </w:rPr>
            </w:pPr>
          </w:p>
        </w:tc>
        <w:tc>
          <w:tcPr>
            <w:tcW w:w="519" w:type="pct"/>
          </w:tcPr>
          <w:p w14:paraId="7AFB10B7" w14:textId="7FA6F87F" w:rsidR="00D37835" w:rsidRPr="00967BBB" w:rsidRDefault="00D37835" w:rsidP="00A6099B">
            <w:pPr>
              <w:spacing w:before="100" w:after="100" w:line="360" w:lineRule="auto"/>
              <w:ind w:left="100" w:right="100"/>
              <w:rPr>
                <w:rFonts w:cstheme="minorHAnsi"/>
                <w:sz w:val="22"/>
                <w:szCs w:val="22"/>
              </w:rPr>
            </w:pPr>
            <w:r w:rsidRPr="00967BBB">
              <w:rPr>
                <w:rFonts w:cstheme="minorHAnsi"/>
                <w:sz w:val="22"/>
                <w:szCs w:val="22"/>
              </w:rPr>
              <w:t>&lt;0.001</w:t>
            </w:r>
          </w:p>
        </w:tc>
      </w:tr>
      <w:tr w:rsidR="00D37835" w:rsidRPr="00967BBB" w14:paraId="670F2049" w14:textId="77825E1D" w:rsidTr="00AC7C75">
        <w:trPr>
          <w:trHeight w:val="352"/>
        </w:trPr>
        <w:tc>
          <w:tcPr>
            <w:tcW w:w="1473" w:type="pct"/>
            <w:hideMark/>
          </w:tcPr>
          <w:p w14:paraId="6A034FEB" w14:textId="77777777" w:rsidR="00D37835" w:rsidRPr="00967BBB" w:rsidRDefault="00D37835" w:rsidP="00A6099B">
            <w:pPr>
              <w:spacing w:before="100" w:after="100" w:line="360" w:lineRule="auto"/>
              <w:ind w:left="300" w:right="100"/>
              <w:rPr>
                <w:rFonts w:cstheme="minorHAnsi"/>
                <w:sz w:val="22"/>
                <w:szCs w:val="22"/>
              </w:rPr>
            </w:pPr>
            <w:r w:rsidRPr="00967BBB">
              <w:rPr>
                <w:rFonts w:eastAsia="Arial" w:cstheme="minorHAnsi"/>
                <w:sz w:val="22"/>
                <w:szCs w:val="22"/>
              </w:rPr>
              <w:t>Unmarried</w:t>
            </w:r>
          </w:p>
        </w:tc>
        <w:tc>
          <w:tcPr>
            <w:tcW w:w="924" w:type="pct"/>
            <w:hideMark/>
          </w:tcPr>
          <w:p w14:paraId="1C1DCFE7" w14:textId="77777777" w:rsidR="00D37835" w:rsidRPr="00967BBB" w:rsidRDefault="00D37835" w:rsidP="00A6099B">
            <w:pPr>
              <w:spacing w:before="100" w:after="100" w:line="360" w:lineRule="auto"/>
              <w:ind w:left="100" w:right="100"/>
              <w:jc w:val="center"/>
              <w:rPr>
                <w:rFonts w:cstheme="minorHAnsi"/>
                <w:sz w:val="22"/>
                <w:szCs w:val="22"/>
              </w:rPr>
            </w:pPr>
            <w:r w:rsidRPr="00967BBB">
              <w:rPr>
                <w:rFonts w:cstheme="minorHAnsi"/>
                <w:sz w:val="22"/>
                <w:szCs w:val="22"/>
              </w:rPr>
              <w:t>2,666 (28%)</w:t>
            </w:r>
          </w:p>
        </w:tc>
        <w:tc>
          <w:tcPr>
            <w:tcW w:w="1050" w:type="pct"/>
            <w:hideMark/>
          </w:tcPr>
          <w:p w14:paraId="3EBD891D" w14:textId="77777777" w:rsidR="00D37835" w:rsidRPr="00967BBB" w:rsidRDefault="00D37835" w:rsidP="00A6099B">
            <w:pPr>
              <w:spacing w:before="100" w:after="100" w:line="360" w:lineRule="auto"/>
              <w:ind w:left="100" w:right="100"/>
              <w:jc w:val="center"/>
              <w:rPr>
                <w:rFonts w:cstheme="minorHAnsi"/>
                <w:sz w:val="22"/>
                <w:szCs w:val="22"/>
              </w:rPr>
            </w:pPr>
            <w:r w:rsidRPr="00967BBB">
              <w:rPr>
                <w:rFonts w:cstheme="minorHAnsi"/>
                <w:sz w:val="22"/>
                <w:szCs w:val="22"/>
              </w:rPr>
              <w:t>1,531 (33%)</w:t>
            </w:r>
          </w:p>
        </w:tc>
        <w:tc>
          <w:tcPr>
            <w:tcW w:w="1034" w:type="pct"/>
            <w:hideMark/>
          </w:tcPr>
          <w:p w14:paraId="08420038" w14:textId="77777777" w:rsidR="00D37835" w:rsidRPr="00967BBB" w:rsidRDefault="00D37835" w:rsidP="00A6099B">
            <w:pPr>
              <w:spacing w:before="100" w:after="100" w:line="360" w:lineRule="auto"/>
              <w:ind w:left="100" w:right="100"/>
              <w:jc w:val="center"/>
              <w:rPr>
                <w:rFonts w:cstheme="minorHAnsi"/>
                <w:sz w:val="22"/>
                <w:szCs w:val="22"/>
              </w:rPr>
            </w:pPr>
            <w:r w:rsidRPr="00967BBB">
              <w:rPr>
                <w:rFonts w:cstheme="minorHAnsi"/>
                <w:sz w:val="22"/>
                <w:szCs w:val="22"/>
              </w:rPr>
              <w:t>1,135 (24%)</w:t>
            </w:r>
          </w:p>
        </w:tc>
        <w:tc>
          <w:tcPr>
            <w:tcW w:w="519" w:type="pct"/>
          </w:tcPr>
          <w:p w14:paraId="5F6165B6" w14:textId="77777777" w:rsidR="00D37835" w:rsidRPr="00967BBB" w:rsidRDefault="00D37835" w:rsidP="00A6099B">
            <w:pPr>
              <w:spacing w:before="100" w:after="100" w:line="360" w:lineRule="auto"/>
              <w:ind w:left="100" w:right="100"/>
              <w:jc w:val="center"/>
              <w:rPr>
                <w:rFonts w:cstheme="minorHAnsi"/>
                <w:sz w:val="22"/>
                <w:szCs w:val="22"/>
              </w:rPr>
            </w:pPr>
          </w:p>
        </w:tc>
      </w:tr>
      <w:tr w:rsidR="00D37835" w:rsidRPr="00967BBB" w14:paraId="53B5A2B7" w14:textId="50952375" w:rsidTr="00AC7C75">
        <w:trPr>
          <w:trHeight w:val="363"/>
        </w:trPr>
        <w:tc>
          <w:tcPr>
            <w:tcW w:w="1473" w:type="pct"/>
            <w:hideMark/>
          </w:tcPr>
          <w:p w14:paraId="4A567659" w14:textId="77777777" w:rsidR="00D37835" w:rsidRPr="00967BBB" w:rsidRDefault="00D37835" w:rsidP="00A6099B">
            <w:pPr>
              <w:spacing w:before="100" w:after="100" w:line="360" w:lineRule="auto"/>
              <w:ind w:left="300" w:right="100"/>
              <w:rPr>
                <w:rFonts w:cstheme="minorHAnsi"/>
                <w:sz w:val="22"/>
                <w:szCs w:val="22"/>
              </w:rPr>
            </w:pPr>
            <w:r w:rsidRPr="00967BBB">
              <w:rPr>
                <w:rFonts w:eastAsia="Arial" w:cstheme="minorHAnsi"/>
                <w:sz w:val="22"/>
                <w:szCs w:val="22"/>
              </w:rPr>
              <w:t>Married or equivalent</w:t>
            </w:r>
          </w:p>
        </w:tc>
        <w:tc>
          <w:tcPr>
            <w:tcW w:w="924" w:type="pct"/>
            <w:hideMark/>
          </w:tcPr>
          <w:p w14:paraId="72070866" w14:textId="77777777" w:rsidR="00D37835" w:rsidRPr="00967BBB" w:rsidRDefault="00D37835" w:rsidP="00A6099B">
            <w:pPr>
              <w:spacing w:before="100" w:after="100" w:line="360" w:lineRule="auto"/>
              <w:ind w:left="100" w:right="100"/>
              <w:jc w:val="center"/>
              <w:rPr>
                <w:rFonts w:cstheme="minorHAnsi"/>
                <w:sz w:val="22"/>
                <w:szCs w:val="22"/>
              </w:rPr>
            </w:pPr>
            <w:r w:rsidRPr="00967BBB">
              <w:rPr>
                <w:rFonts w:cstheme="minorHAnsi"/>
                <w:sz w:val="22"/>
                <w:szCs w:val="22"/>
              </w:rPr>
              <w:t>6,765 (72%)</w:t>
            </w:r>
          </w:p>
        </w:tc>
        <w:tc>
          <w:tcPr>
            <w:tcW w:w="1050" w:type="pct"/>
            <w:hideMark/>
          </w:tcPr>
          <w:p w14:paraId="12DA299E" w14:textId="77777777" w:rsidR="00D37835" w:rsidRPr="00967BBB" w:rsidRDefault="00D37835" w:rsidP="00A6099B">
            <w:pPr>
              <w:spacing w:before="100" w:after="100" w:line="360" w:lineRule="auto"/>
              <w:ind w:left="100" w:right="100"/>
              <w:jc w:val="center"/>
              <w:rPr>
                <w:rFonts w:cstheme="minorHAnsi"/>
                <w:sz w:val="22"/>
                <w:szCs w:val="22"/>
              </w:rPr>
            </w:pPr>
            <w:r w:rsidRPr="00967BBB">
              <w:rPr>
                <w:rFonts w:cstheme="minorHAnsi"/>
                <w:sz w:val="22"/>
                <w:szCs w:val="22"/>
              </w:rPr>
              <w:t>3,108 (67%)</w:t>
            </w:r>
          </w:p>
        </w:tc>
        <w:tc>
          <w:tcPr>
            <w:tcW w:w="1034" w:type="pct"/>
            <w:hideMark/>
          </w:tcPr>
          <w:p w14:paraId="567B4FEA" w14:textId="77777777" w:rsidR="00D37835" w:rsidRPr="00967BBB" w:rsidRDefault="00D37835" w:rsidP="00A6099B">
            <w:pPr>
              <w:spacing w:before="100" w:after="100" w:line="360" w:lineRule="auto"/>
              <w:ind w:left="100" w:right="100"/>
              <w:jc w:val="center"/>
              <w:rPr>
                <w:rFonts w:cstheme="minorHAnsi"/>
                <w:sz w:val="22"/>
                <w:szCs w:val="22"/>
              </w:rPr>
            </w:pPr>
            <w:r w:rsidRPr="00967BBB">
              <w:rPr>
                <w:rFonts w:cstheme="minorHAnsi"/>
                <w:sz w:val="22"/>
                <w:szCs w:val="22"/>
              </w:rPr>
              <w:t>3,657 (76%)</w:t>
            </w:r>
          </w:p>
        </w:tc>
        <w:tc>
          <w:tcPr>
            <w:tcW w:w="519" w:type="pct"/>
          </w:tcPr>
          <w:p w14:paraId="047E24F6" w14:textId="77777777" w:rsidR="00D37835" w:rsidRPr="00967BBB" w:rsidRDefault="00D37835" w:rsidP="00A6099B">
            <w:pPr>
              <w:spacing w:before="100" w:after="100" w:line="360" w:lineRule="auto"/>
              <w:ind w:left="100" w:right="100"/>
              <w:jc w:val="center"/>
              <w:rPr>
                <w:rFonts w:cstheme="minorHAnsi"/>
                <w:sz w:val="22"/>
                <w:szCs w:val="22"/>
              </w:rPr>
            </w:pPr>
          </w:p>
        </w:tc>
      </w:tr>
      <w:tr w:rsidR="009A069A" w:rsidRPr="00967BBB" w14:paraId="5D6C43BF" w14:textId="732D09BF" w:rsidTr="00AC7C75">
        <w:trPr>
          <w:trHeight w:val="387"/>
        </w:trPr>
        <w:tc>
          <w:tcPr>
            <w:tcW w:w="1473" w:type="pct"/>
            <w:hideMark/>
          </w:tcPr>
          <w:p w14:paraId="7A303718" w14:textId="77777777" w:rsidR="009A069A" w:rsidRPr="00967BBB" w:rsidRDefault="009A069A" w:rsidP="00A6099B">
            <w:pPr>
              <w:spacing w:before="100" w:after="100" w:line="360" w:lineRule="auto"/>
              <w:ind w:left="100" w:right="100"/>
              <w:rPr>
                <w:rFonts w:cstheme="minorHAnsi"/>
                <w:sz w:val="22"/>
                <w:szCs w:val="22"/>
              </w:rPr>
            </w:pPr>
            <w:r w:rsidRPr="00967BBB">
              <w:rPr>
                <w:rFonts w:eastAsia="Arial" w:cstheme="minorHAnsi"/>
                <w:sz w:val="22"/>
                <w:szCs w:val="22"/>
              </w:rPr>
              <w:t>Education</w:t>
            </w:r>
          </w:p>
        </w:tc>
        <w:tc>
          <w:tcPr>
            <w:tcW w:w="924" w:type="pct"/>
          </w:tcPr>
          <w:p w14:paraId="26BE9426" w14:textId="77777777" w:rsidR="009A069A" w:rsidRPr="00967BBB" w:rsidRDefault="009A069A" w:rsidP="00A6099B">
            <w:pPr>
              <w:spacing w:before="100" w:after="100" w:line="360" w:lineRule="auto"/>
              <w:ind w:left="100" w:right="100"/>
              <w:jc w:val="center"/>
              <w:rPr>
                <w:rFonts w:cstheme="minorHAnsi"/>
                <w:sz w:val="22"/>
                <w:szCs w:val="22"/>
              </w:rPr>
            </w:pPr>
          </w:p>
        </w:tc>
        <w:tc>
          <w:tcPr>
            <w:tcW w:w="1050" w:type="pct"/>
          </w:tcPr>
          <w:p w14:paraId="7846362A" w14:textId="77777777" w:rsidR="009A069A" w:rsidRPr="00967BBB" w:rsidRDefault="009A069A" w:rsidP="00A6099B">
            <w:pPr>
              <w:spacing w:before="100" w:after="100" w:line="360" w:lineRule="auto"/>
              <w:ind w:left="100" w:right="100"/>
              <w:jc w:val="center"/>
              <w:rPr>
                <w:rFonts w:cstheme="minorHAnsi"/>
                <w:sz w:val="22"/>
                <w:szCs w:val="22"/>
              </w:rPr>
            </w:pPr>
          </w:p>
        </w:tc>
        <w:tc>
          <w:tcPr>
            <w:tcW w:w="1034" w:type="pct"/>
          </w:tcPr>
          <w:p w14:paraId="3898EA96" w14:textId="77777777" w:rsidR="009A069A" w:rsidRPr="00967BBB" w:rsidRDefault="009A069A" w:rsidP="00A6099B">
            <w:pPr>
              <w:spacing w:before="100" w:after="100" w:line="360" w:lineRule="auto"/>
              <w:ind w:left="100" w:right="100"/>
              <w:jc w:val="center"/>
              <w:rPr>
                <w:rFonts w:cstheme="minorHAnsi"/>
                <w:sz w:val="22"/>
                <w:szCs w:val="22"/>
              </w:rPr>
            </w:pPr>
          </w:p>
        </w:tc>
        <w:tc>
          <w:tcPr>
            <w:tcW w:w="519" w:type="pct"/>
          </w:tcPr>
          <w:p w14:paraId="21DBCDBD" w14:textId="611AAB3F" w:rsidR="009A069A" w:rsidRPr="00967BBB" w:rsidRDefault="009A069A" w:rsidP="00A6099B">
            <w:pPr>
              <w:spacing w:before="100" w:after="100" w:line="360" w:lineRule="auto"/>
              <w:ind w:left="100" w:right="100"/>
              <w:rPr>
                <w:rFonts w:cstheme="minorHAnsi"/>
                <w:sz w:val="22"/>
                <w:szCs w:val="22"/>
              </w:rPr>
            </w:pPr>
            <w:r w:rsidRPr="00967BBB">
              <w:rPr>
                <w:rFonts w:cstheme="minorHAnsi"/>
                <w:sz w:val="22"/>
                <w:szCs w:val="22"/>
              </w:rPr>
              <w:t>&lt;0.001</w:t>
            </w:r>
          </w:p>
        </w:tc>
      </w:tr>
      <w:tr w:rsidR="009A069A" w:rsidRPr="00967BBB" w14:paraId="09C37CE7" w14:textId="3524F07D" w:rsidTr="00AC7C75">
        <w:trPr>
          <w:trHeight w:val="363"/>
        </w:trPr>
        <w:tc>
          <w:tcPr>
            <w:tcW w:w="1473" w:type="pct"/>
            <w:hideMark/>
          </w:tcPr>
          <w:p w14:paraId="1D6FECA0" w14:textId="77777777" w:rsidR="009A069A" w:rsidRPr="00967BBB" w:rsidRDefault="009A069A" w:rsidP="00A6099B">
            <w:pPr>
              <w:spacing w:before="100" w:after="100" w:line="360" w:lineRule="auto"/>
              <w:ind w:left="300" w:right="100"/>
              <w:rPr>
                <w:rFonts w:cstheme="minorHAnsi"/>
                <w:sz w:val="22"/>
                <w:szCs w:val="22"/>
              </w:rPr>
            </w:pPr>
            <w:r w:rsidRPr="00967BBB">
              <w:rPr>
                <w:rFonts w:eastAsia="Arial" w:cstheme="minorHAnsi"/>
                <w:sz w:val="22"/>
                <w:szCs w:val="22"/>
              </w:rPr>
              <w:t>Higher (degree or above)</w:t>
            </w:r>
          </w:p>
        </w:tc>
        <w:tc>
          <w:tcPr>
            <w:tcW w:w="924" w:type="pct"/>
            <w:hideMark/>
          </w:tcPr>
          <w:p w14:paraId="69D581BA"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1,160 (12%)</w:t>
            </w:r>
          </w:p>
        </w:tc>
        <w:tc>
          <w:tcPr>
            <w:tcW w:w="1050" w:type="pct"/>
            <w:hideMark/>
          </w:tcPr>
          <w:p w14:paraId="3EDEA0FA"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453 (9.8%)</w:t>
            </w:r>
          </w:p>
        </w:tc>
        <w:tc>
          <w:tcPr>
            <w:tcW w:w="1034" w:type="pct"/>
            <w:hideMark/>
          </w:tcPr>
          <w:p w14:paraId="7DD25994"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707 (15%)</w:t>
            </w:r>
          </w:p>
        </w:tc>
        <w:tc>
          <w:tcPr>
            <w:tcW w:w="519" w:type="pct"/>
          </w:tcPr>
          <w:p w14:paraId="652AB7D6" w14:textId="77777777" w:rsidR="009A069A" w:rsidRPr="00967BBB" w:rsidRDefault="009A069A" w:rsidP="00A6099B">
            <w:pPr>
              <w:spacing w:before="100" w:after="100" w:line="360" w:lineRule="auto"/>
              <w:ind w:left="100" w:right="100"/>
              <w:jc w:val="center"/>
              <w:rPr>
                <w:rFonts w:cstheme="minorHAnsi"/>
                <w:sz w:val="22"/>
                <w:szCs w:val="22"/>
              </w:rPr>
            </w:pPr>
          </w:p>
        </w:tc>
      </w:tr>
      <w:tr w:rsidR="009A069A" w:rsidRPr="00967BBB" w14:paraId="1D00EEEC" w14:textId="7F81018D" w:rsidTr="00AC7C75">
        <w:trPr>
          <w:trHeight w:val="563"/>
        </w:trPr>
        <w:tc>
          <w:tcPr>
            <w:tcW w:w="1473" w:type="pct"/>
            <w:hideMark/>
          </w:tcPr>
          <w:p w14:paraId="2B9B6064" w14:textId="77777777" w:rsidR="009A069A" w:rsidRPr="00967BBB" w:rsidRDefault="009A069A" w:rsidP="00A6099B">
            <w:pPr>
              <w:spacing w:before="100" w:after="100" w:line="360" w:lineRule="auto"/>
              <w:ind w:left="300" w:right="100"/>
              <w:rPr>
                <w:rFonts w:cstheme="minorHAnsi"/>
                <w:sz w:val="22"/>
                <w:szCs w:val="22"/>
              </w:rPr>
            </w:pPr>
            <w:r w:rsidRPr="00967BBB">
              <w:rPr>
                <w:rFonts w:eastAsia="Arial" w:cstheme="minorHAnsi"/>
                <w:sz w:val="22"/>
                <w:szCs w:val="22"/>
              </w:rPr>
              <w:t>Intermediate (school or college qualifications)</w:t>
            </w:r>
          </w:p>
        </w:tc>
        <w:tc>
          <w:tcPr>
            <w:tcW w:w="924" w:type="pct"/>
            <w:hideMark/>
          </w:tcPr>
          <w:p w14:paraId="02CDB832"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4,572 (49%)</w:t>
            </w:r>
          </w:p>
        </w:tc>
        <w:tc>
          <w:tcPr>
            <w:tcW w:w="1050" w:type="pct"/>
            <w:hideMark/>
          </w:tcPr>
          <w:p w14:paraId="291FFDCE"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2,124 (46%)</w:t>
            </w:r>
          </w:p>
        </w:tc>
        <w:tc>
          <w:tcPr>
            <w:tcW w:w="1034" w:type="pct"/>
            <w:hideMark/>
          </w:tcPr>
          <w:p w14:paraId="4B587EAF"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2,448 (52%)</w:t>
            </w:r>
          </w:p>
        </w:tc>
        <w:tc>
          <w:tcPr>
            <w:tcW w:w="519" w:type="pct"/>
          </w:tcPr>
          <w:p w14:paraId="132580E7" w14:textId="77777777" w:rsidR="009A069A" w:rsidRPr="00967BBB" w:rsidRDefault="009A069A" w:rsidP="00A6099B">
            <w:pPr>
              <w:spacing w:before="100" w:after="100" w:line="360" w:lineRule="auto"/>
              <w:ind w:left="100" w:right="100"/>
              <w:jc w:val="center"/>
              <w:rPr>
                <w:rFonts w:cstheme="minorHAnsi"/>
                <w:sz w:val="22"/>
                <w:szCs w:val="22"/>
              </w:rPr>
            </w:pPr>
          </w:p>
        </w:tc>
      </w:tr>
      <w:tr w:rsidR="009A069A" w:rsidRPr="00967BBB" w14:paraId="31801670" w14:textId="3D5B326C" w:rsidTr="00AC7C75">
        <w:trPr>
          <w:trHeight w:val="352"/>
        </w:trPr>
        <w:tc>
          <w:tcPr>
            <w:tcW w:w="1473" w:type="pct"/>
            <w:hideMark/>
          </w:tcPr>
          <w:p w14:paraId="47DA8410" w14:textId="77777777" w:rsidR="009A069A" w:rsidRPr="00967BBB" w:rsidRDefault="009A069A" w:rsidP="00A6099B">
            <w:pPr>
              <w:spacing w:before="100" w:after="100" w:line="360" w:lineRule="auto"/>
              <w:ind w:left="300" w:right="100"/>
              <w:rPr>
                <w:rFonts w:cstheme="minorHAnsi"/>
                <w:sz w:val="22"/>
                <w:szCs w:val="22"/>
              </w:rPr>
            </w:pPr>
            <w:r w:rsidRPr="00967BBB">
              <w:rPr>
                <w:rFonts w:eastAsia="Arial" w:cstheme="minorHAnsi"/>
                <w:sz w:val="22"/>
                <w:szCs w:val="22"/>
              </w:rPr>
              <w:t>No formal qualifications</w:t>
            </w:r>
          </w:p>
        </w:tc>
        <w:tc>
          <w:tcPr>
            <w:tcW w:w="924" w:type="pct"/>
            <w:hideMark/>
          </w:tcPr>
          <w:p w14:paraId="250939B9"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3,580 (38%)</w:t>
            </w:r>
          </w:p>
        </w:tc>
        <w:tc>
          <w:tcPr>
            <w:tcW w:w="1050" w:type="pct"/>
            <w:hideMark/>
          </w:tcPr>
          <w:p w14:paraId="6DF834DD"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2,058 (44%)</w:t>
            </w:r>
          </w:p>
        </w:tc>
        <w:tc>
          <w:tcPr>
            <w:tcW w:w="1034" w:type="pct"/>
            <w:hideMark/>
          </w:tcPr>
          <w:p w14:paraId="6610E723"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1,522 (33%)</w:t>
            </w:r>
          </w:p>
        </w:tc>
        <w:tc>
          <w:tcPr>
            <w:tcW w:w="519" w:type="pct"/>
          </w:tcPr>
          <w:p w14:paraId="6EAA23DC" w14:textId="77777777" w:rsidR="009A069A" w:rsidRPr="00967BBB" w:rsidRDefault="009A069A" w:rsidP="00A6099B">
            <w:pPr>
              <w:spacing w:before="100" w:after="100" w:line="360" w:lineRule="auto"/>
              <w:ind w:left="100" w:right="100"/>
              <w:jc w:val="center"/>
              <w:rPr>
                <w:rFonts w:cstheme="minorHAnsi"/>
                <w:sz w:val="22"/>
                <w:szCs w:val="22"/>
              </w:rPr>
            </w:pPr>
          </w:p>
        </w:tc>
      </w:tr>
      <w:tr w:rsidR="009A069A" w:rsidRPr="00967BBB" w14:paraId="70A963E3" w14:textId="568F59AE" w:rsidTr="00AC7C75">
        <w:trPr>
          <w:trHeight w:val="399"/>
        </w:trPr>
        <w:tc>
          <w:tcPr>
            <w:tcW w:w="1473" w:type="pct"/>
            <w:hideMark/>
          </w:tcPr>
          <w:p w14:paraId="19E98FAC" w14:textId="77777777" w:rsidR="009A069A" w:rsidRPr="00967BBB" w:rsidRDefault="009A069A" w:rsidP="00A6099B">
            <w:pPr>
              <w:spacing w:before="100" w:after="100" w:line="360" w:lineRule="auto"/>
              <w:ind w:left="100" w:right="100"/>
              <w:rPr>
                <w:rFonts w:cstheme="minorHAnsi"/>
                <w:sz w:val="22"/>
                <w:szCs w:val="22"/>
              </w:rPr>
            </w:pPr>
            <w:r w:rsidRPr="00967BBB">
              <w:rPr>
                <w:rFonts w:eastAsia="Arial" w:cstheme="minorHAnsi"/>
                <w:sz w:val="22"/>
                <w:szCs w:val="22"/>
              </w:rPr>
              <w:t>Employment</w:t>
            </w:r>
          </w:p>
        </w:tc>
        <w:tc>
          <w:tcPr>
            <w:tcW w:w="924" w:type="pct"/>
          </w:tcPr>
          <w:p w14:paraId="303969D0" w14:textId="77777777" w:rsidR="009A069A" w:rsidRPr="00967BBB" w:rsidRDefault="009A069A" w:rsidP="00A6099B">
            <w:pPr>
              <w:spacing w:before="100" w:after="100" w:line="360" w:lineRule="auto"/>
              <w:ind w:left="100" w:right="100"/>
              <w:jc w:val="center"/>
              <w:rPr>
                <w:rFonts w:cstheme="minorHAnsi"/>
                <w:sz w:val="22"/>
                <w:szCs w:val="22"/>
              </w:rPr>
            </w:pPr>
          </w:p>
        </w:tc>
        <w:tc>
          <w:tcPr>
            <w:tcW w:w="1050" w:type="pct"/>
          </w:tcPr>
          <w:p w14:paraId="259D3079" w14:textId="77777777" w:rsidR="009A069A" w:rsidRPr="00967BBB" w:rsidRDefault="009A069A" w:rsidP="00A6099B">
            <w:pPr>
              <w:spacing w:before="100" w:after="100" w:line="360" w:lineRule="auto"/>
              <w:ind w:left="100" w:right="100"/>
              <w:jc w:val="center"/>
              <w:rPr>
                <w:rFonts w:cstheme="minorHAnsi"/>
                <w:sz w:val="22"/>
                <w:szCs w:val="22"/>
              </w:rPr>
            </w:pPr>
          </w:p>
        </w:tc>
        <w:tc>
          <w:tcPr>
            <w:tcW w:w="1034" w:type="pct"/>
          </w:tcPr>
          <w:p w14:paraId="1A59589E" w14:textId="77777777" w:rsidR="009A069A" w:rsidRPr="00967BBB" w:rsidRDefault="009A069A" w:rsidP="00A6099B">
            <w:pPr>
              <w:spacing w:before="100" w:after="100" w:line="360" w:lineRule="auto"/>
              <w:ind w:left="100" w:right="100"/>
              <w:jc w:val="center"/>
              <w:rPr>
                <w:rFonts w:cstheme="minorHAnsi"/>
                <w:sz w:val="22"/>
                <w:szCs w:val="22"/>
              </w:rPr>
            </w:pPr>
          </w:p>
        </w:tc>
        <w:tc>
          <w:tcPr>
            <w:tcW w:w="519" w:type="pct"/>
          </w:tcPr>
          <w:p w14:paraId="54704831" w14:textId="28958A62" w:rsidR="009A069A" w:rsidRPr="00967BBB" w:rsidRDefault="009A069A" w:rsidP="00A6099B">
            <w:pPr>
              <w:spacing w:before="100" w:after="100" w:line="360" w:lineRule="auto"/>
              <w:ind w:left="100" w:right="100"/>
              <w:rPr>
                <w:rFonts w:cstheme="minorHAnsi"/>
                <w:sz w:val="22"/>
                <w:szCs w:val="22"/>
              </w:rPr>
            </w:pPr>
            <w:r w:rsidRPr="00967BBB">
              <w:rPr>
                <w:rFonts w:cstheme="minorHAnsi"/>
                <w:sz w:val="22"/>
                <w:szCs w:val="22"/>
              </w:rPr>
              <w:t>&lt;0.001</w:t>
            </w:r>
          </w:p>
        </w:tc>
      </w:tr>
      <w:tr w:rsidR="009A069A" w:rsidRPr="00967BBB" w14:paraId="65AC77E7" w14:textId="4B215E8E" w:rsidTr="00AC7C75">
        <w:trPr>
          <w:trHeight w:val="352"/>
        </w:trPr>
        <w:tc>
          <w:tcPr>
            <w:tcW w:w="1473" w:type="pct"/>
            <w:hideMark/>
          </w:tcPr>
          <w:p w14:paraId="2D69E80A" w14:textId="77777777" w:rsidR="009A069A" w:rsidRPr="00967BBB" w:rsidRDefault="009A069A" w:rsidP="00A6099B">
            <w:pPr>
              <w:spacing w:before="100" w:after="100" w:line="360" w:lineRule="auto"/>
              <w:ind w:left="300" w:right="100"/>
              <w:rPr>
                <w:rFonts w:cstheme="minorHAnsi"/>
                <w:sz w:val="22"/>
                <w:szCs w:val="22"/>
              </w:rPr>
            </w:pPr>
            <w:r w:rsidRPr="00967BBB">
              <w:rPr>
                <w:rFonts w:eastAsia="Arial" w:cstheme="minorHAnsi"/>
                <w:sz w:val="22"/>
                <w:szCs w:val="22"/>
              </w:rPr>
              <w:t>Unemployed or retired</w:t>
            </w:r>
          </w:p>
        </w:tc>
        <w:tc>
          <w:tcPr>
            <w:tcW w:w="924" w:type="pct"/>
            <w:hideMark/>
          </w:tcPr>
          <w:p w14:paraId="52F782C0"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6,375 (68%)</w:t>
            </w:r>
          </w:p>
        </w:tc>
        <w:tc>
          <w:tcPr>
            <w:tcW w:w="1050" w:type="pct"/>
            <w:hideMark/>
          </w:tcPr>
          <w:p w14:paraId="7C5FE5A6"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3,713 (81%)</w:t>
            </w:r>
          </w:p>
        </w:tc>
        <w:tc>
          <w:tcPr>
            <w:tcW w:w="1034" w:type="pct"/>
            <w:hideMark/>
          </w:tcPr>
          <w:p w14:paraId="05FA12B6"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2,662 (56%)</w:t>
            </w:r>
          </w:p>
        </w:tc>
        <w:tc>
          <w:tcPr>
            <w:tcW w:w="519" w:type="pct"/>
          </w:tcPr>
          <w:p w14:paraId="5A355270" w14:textId="77777777" w:rsidR="009A069A" w:rsidRPr="00967BBB" w:rsidRDefault="009A069A" w:rsidP="00A6099B">
            <w:pPr>
              <w:spacing w:before="100" w:after="100" w:line="360" w:lineRule="auto"/>
              <w:ind w:left="100" w:right="100"/>
              <w:jc w:val="center"/>
              <w:rPr>
                <w:rFonts w:cstheme="minorHAnsi"/>
                <w:sz w:val="22"/>
                <w:szCs w:val="22"/>
              </w:rPr>
            </w:pPr>
          </w:p>
        </w:tc>
      </w:tr>
      <w:tr w:rsidR="009A069A" w:rsidRPr="00967BBB" w14:paraId="19B4A352" w14:textId="18ADD68A" w:rsidTr="00AC7C75">
        <w:trPr>
          <w:trHeight w:val="363"/>
        </w:trPr>
        <w:tc>
          <w:tcPr>
            <w:tcW w:w="1473" w:type="pct"/>
            <w:hideMark/>
          </w:tcPr>
          <w:p w14:paraId="2480C411" w14:textId="77777777" w:rsidR="009A069A" w:rsidRPr="00967BBB" w:rsidRDefault="009A069A" w:rsidP="00A6099B">
            <w:pPr>
              <w:spacing w:before="100" w:after="100" w:line="360" w:lineRule="auto"/>
              <w:ind w:left="300" w:right="100"/>
              <w:rPr>
                <w:rFonts w:cstheme="minorHAnsi"/>
                <w:sz w:val="22"/>
                <w:szCs w:val="22"/>
              </w:rPr>
            </w:pPr>
            <w:r w:rsidRPr="00967BBB">
              <w:rPr>
                <w:rFonts w:eastAsia="Arial" w:cstheme="minorHAnsi"/>
                <w:sz w:val="22"/>
                <w:szCs w:val="22"/>
              </w:rPr>
              <w:t>Employed</w:t>
            </w:r>
          </w:p>
        </w:tc>
        <w:tc>
          <w:tcPr>
            <w:tcW w:w="924" w:type="pct"/>
            <w:hideMark/>
          </w:tcPr>
          <w:p w14:paraId="7AEE9045"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2,976 (32%)</w:t>
            </w:r>
          </w:p>
        </w:tc>
        <w:tc>
          <w:tcPr>
            <w:tcW w:w="1050" w:type="pct"/>
            <w:hideMark/>
          </w:tcPr>
          <w:p w14:paraId="2D21ADF0"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894 (19%)</w:t>
            </w:r>
          </w:p>
        </w:tc>
        <w:tc>
          <w:tcPr>
            <w:tcW w:w="1034" w:type="pct"/>
            <w:hideMark/>
          </w:tcPr>
          <w:p w14:paraId="001AA83C"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2,082 (44%)</w:t>
            </w:r>
          </w:p>
        </w:tc>
        <w:tc>
          <w:tcPr>
            <w:tcW w:w="519" w:type="pct"/>
          </w:tcPr>
          <w:p w14:paraId="600C24ED" w14:textId="77777777" w:rsidR="009A069A" w:rsidRPr="00967BBB" w:rsidRDefault="009A069A" w:rsidP="00A6099B">
            <w:pPr>
              <w:spacing w:before="100" w:after="100" w:line="360" w:lineRule="auto"/>
              <w:ind w:left="100" w:right="100"/>
              <w:jc w:val="center"/>
              <w:rPr>
                <w:rFonts w:cstheme="minorHAnsi"/>
                <w:sz w:val="22"/>
                <w:szCs w:val="22"/>
              </w:rPr>
            </w:pPr>
          </w:p>
        </w:tc>
      </w:tr>
      <w:tr w:rsidR="009A069A" w:rsidRPr="00967BBB" w14:paraId="2C3EFC94" w14:textId="76D9F80A" w:rsidTr="00AC7C75">
        <w:trPr>
          <w:trHeight w:val="387"/>
        </w:trPr>
        <w:tc>
          <w:tcPr>
            <w:tcW w:w="1473" w:type="pct"/>
            <w:hideMark/>
          </w:tcPr>
          <w:p w14:paraId="41EA49FF" w14:textId="77777777" w:rsidR="009A069A" w:rsidRPr="00967BBB" w:rsidRDefault="009A069A" w:rsidP="00A6099B">
            <w:pPr>
              <w:spacing w:before="100" w:after="100" w:line="360" w:lineRule="auto"/>
              <w:ind w:left="100" w:right="100"/>
              <w:rPr>
                <w:rFonts w:cstheme="minorHAnsi"/>
                <w:sz w:val="22"/>
                <w:szCs w:val="22"/>
              </w:rPr>
            </w:pPr>
            <w:r w:rsidRPr="00967BBB">
              <w:rPr>
                <w:rFonts w:eastAsia="Arial" w:cstheme="minorHAnsi"/>
                <w:sz w:val="22"/>
                <w:szCs w:val="22"/>
              </w:rPr>
              <w:t>Wealth</w:t>
            </w:r>
          </w:p>
        </w:tc>
        <w:tc>
          <w:tcPr>
            <w:tcW w:w="924" w:type="pct"/>
          </w:tcPr>
          <w:p w14:paraId="54258F3D" w14:textId="77777777" w:rsidR="009A069A" w:rsidRPr="00967BBB" w:rsidRDefault="009A069A" w:rsidP="00A6099B">
            <w:pPr>
              <w:spacing w:before="100" w:after="100" w:line="360" w:lineRule="auto"/>
              <w:ind w:left="100" w:right="100"/>
              <w:jc w:val="center"/>
              <w:rPr>
                <w:rFonts w:cstheme="minorHAnsi"/>
                <w:sz w:val="22"/>
                <w:szCs w:val="22"/>
              </w:rPr>
            </w:pPr>
          </w:p>
        </w:tc>
        <w:tc>
          <w:tcPr>
            <w:tcW w:w="1050" w:type="pct"/>
          </w:tcPr>
          <w:p w14:paraId="3FF4EDC7" w14:textId="77777777" w:rsidR="009A069A" w:rsidRPr="00967BBB" w:rsidRDefault="009A069A" w:rsidP="00A6099B">
            <w:pPr>
              <w:spacing w:before="100" w:after="100" w:line="360" w:lineRule="auto"/>
              <w:ind w:left="100" w:right="100"/>
              <w:jc w:val="center"/>
              <w:rPr>
                <w:rFonts w:cstheme="minorHAnsi"/>
                <w:sz w:val="22"/>
                <w:szCs w:val="22"/>
              </w:rPr>
            </w:pPr>
          </w:p>
        </w:tc>
        <w:tc>
          <w:tcPr>
            <w:tcW w:w="1034" w:type="pct"/>
          </w:tcPr>
          <w:p w14:paraId="3252C43C" w14:textId="77777777" w:rsidR="009A069A" w:rsidRPr="00967BBB" w:rsidRDefault="009A069A" w:rsidP="00A6099B">
            <w:pPr>
              <w:spacing w:before="100" w:after="100" w:line="360" w:lineRule="auto"/>
              <w:ind w:left="100" w:right="100"/>
              <w:jc w:val="center"/>
              <w:rPr>
                <w:rFonts w:cstheme="minorHAnsi"/>
                <w:sz w:val="22"/>
                <w:szCs w:val="22"/>
              </w:rPr>
            </w:pPr>
          </w:p>
        </w:tc>
        <w:tc>
          <w:tcPr>
            <w:tcW w:w="519" w:type="pct"/>
          </w:tcPr>
          <w:p w14:paraId="230D9C42" w14:textId="718FAC45" w:rsidR="009A069A" w:rsidRPr="00967BBB" w:rsidRDefault="009A069A" w:rsidP="00A6099B">
            <w:pPr>
              <w:spacing w:before="100" w:after="100" w:line="360" w:lineRule="auto"/>
              <w:ind w:left="100" w:right="100"/>
              <w:rPr>
                <w:rFonts w:cstheme="minorHAnsi"/>
                <w:sz w:val="22"/>
                <w:szCs w:val="22"/>
              </w:rPr>
            </w:pPr>
            <w:r w:rsidRPr="00967BBB">
              <w:rPr>
                <w:rFonts w:cstheme="minorHAnsi"/>
                <w:sz w:val="22"/>
                <w:szCs w:val="22"/>
              </w:rPr>
              <w:t>&lt;0.001</w:t>
            </w:r>
          </w:p>
        </w:tc>
      </w:tr>
      <w:tr w:rsidR="009A069A" w:rsidRPr="00967BBB" w14:paraId="13C4E6B7" w14:textId="7095B286" w:rsidTr="00AC7C75">
        <w:trPr>
          <w:trHeight w:val="363"/>
        </w:trPr>
        <w:tc>
          <w:tcPr>
            <w:tcW w:w="1473" w:type="pct"/>
            <w:hideMark/>
          </w:tcPr>
          <w:p w14:paraId="076C77E3" w14:textId="77777777" w:rsidR="009A069A" w:rsidRPr="00967BBB" w:rsidRDefault="009A069A" w:rsidP="00A6099B">
            <w:pPr>
              <w:spacing w:before="100" w:after="100" w:line="360" w:lineRule="auto"/>
              <w:ind w:left="300" w:right="100"/>
              <w:rPr>
                <w:rFonts w:cstheme="minorHAnsi"/>
                <w:sz w:val="22"/>
                <w:szCs w:val="22"/>
              </w:rPr>
            </w:pPr>
            <w:r w:rsidRPr="00967BBB">
              <w:rPr>
                <w:rFonts w:eastAsia="Arial" w:cstheme="minorHAnsi"/>
                <w:sz w:val="22"/>
                <w:szCs w:val="22"/>
              </w:rPr>
              <w:t>1 (least wealthy)</w:t>
            </w:r>
          </w:p>
        </w:tc>
        <w:tc>
          <w:tcPr>
            <w:tcW w:w="924" w:type="pct"/>
            <w:hideMark/>
          </w:tcPr>
          <w:p w14:paraId="673FE2D4"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1,583 (18%)</w:t>
            </w:r>
          </w:p>
        </w:tc>
        <w:tc>
          <w:tcPr>
            <w:tcW w:w="1050" w:type="pct"/>
            <w:hideMark/>
          </w:tcPr>
          <w:p w14:paraId="18EDD508"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1,016 (23%)</w:t>
            </w:r>
          </w:p>
        </w:tc>
        <w:tc>
          <w:tcPr>
            <w:tcW w:w="1034" w:type="pct"/>
            <w:hideMark/>
          </w:tcPr>
          <w:p w14:paraId="77124A9A"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567 (13%)</w:t>
            </w:r>
          </w:p>
        </w:tc>
        <w:tc>
          <w:tcPr>
            <w:tcW w:w="519" w:type="pct"/>
          </w:tcPr>
          <w:p w14:paraId="39EEA196" w14:textId="77777777" w:rsidR="009A069A" w:rsidRPr="00967BBB" w:rsidRDefault="009A069A" w:rsidP="00A6099B">
            <w:pPr>
              <w:spacing w:before="100" w:after="100" w:line="360" w:lineRule="auto"/>
              <w:ind w:left="100" w:right="100"/>
              <w:jc w:val="center"/>
              <w:rPr>
                <w:rFonts w:cstheme="minorHAnsi"/>
                <w:sz w:val="22"/>
                <w:szCs w:val="22"/>
              </w:rPr>
            </w:pPr>
          </w:p>
        </w:tc>
      </w:tr>
      <w:tr w:rsidR="009A069A" w:rsidRPr="00967BBB" w14:paraId="07A59EB3" w14:textId="5FAF06BB" w:rsidTr="00AC7C75">
        <w:trPr>
          <w:trHeight w:val="352"/>
        </w:trPr>
        <w:tc>
          <w:tcPr>
            <w:tcW w:w="1473" w:type="pct"/>
            <w:hideMark/>
          </w:tcPr>
          <w:p w14:paraId="03D3BC32" w14:textId="77777777" w:rsidR="009A069A" w:rsidRPr="00967BBB" w:rsidRDefault="009A069A" w:rsidP="00A6099B">
            <w:pPr>
              <w:spacing w:before="100" w:after="100" w:line="360" w:lineRule="auto"/>
              <w:ind w:left="300" w:right="100"/>
              <w:rPr>
                <w:rFonts w:cstheme="minorHAnsi"/>
                <w:sz w:val="22"/>
                <w:szCs w:val="22"/>
              </w:rPr>
            </w:pPr>
            <w:r w:rsidRPr="00967BBB">
              <w:rPr>
                <w:rFonts w:eastAsia="Arial" w:cstheme="minorHAnsi"/>
                <w:sz w:val="22"/>
                <w:szCs w:val="22"/>
              </w:rPr>
              <w:t>2</w:t>
            </w:r>
          </w:p>
        </w:tc>
        <w:tc>
          <w:tcPr>
            <w:tcW w:w="924" w:type="pct"/>
            <w:hideMark/>
          </w:tcPr>
          <w:p w14:paraId="6CE7891A"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1,724 (20%)</w:t>
            </w:r>
          </w:p>
        </w:tc>
        <w:tc>
          <w:tcPr>
            <w:tcW w:w="1050" w:type="pct"/>
            <w:hideMark/>
          </w:tcPr>
          <w:p w14:paraId="09839A77"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978 (22%)</w:t>
            </w:r>
          </w:p>
        </w:tc>
        <w:tc>
          <w:tcPr>
            <w:tcW w:w="1034" w:type="pct"/>
            <w:hideMark/>
          </w:tcPr>
          <w:p w14:paraId="18C98FFD"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746 (18%)</w:t>
            </w:r>
          </w:p>
        </w:tc>
        <w:tc>
          <w:tcPr>
            <w:tcW w:w="519" w:type="pct"/>
          </w:tcPr>
          <w:p w14:paraId="58A22201" w14:textId="77777777" w:rsidR="009A069A" w:rsidRPr="00967BBB" w:rsidRDefault="009A069A" w:rsidP="00A6099B">
            <w:pPr>
              <w:spacing w:before="100" w:after="100" w:line="360" w:lineRule="auto"/>
              <w:ind w:left="100" w:right="100"/>
              <w:jc w:val="center"/>
              <w:rPr>
                <w:rFonts w:cstheme="minorHAnsi"/>
                <w:sz w:val="22"/>
                <w:szCs w:val="22"/>
              </w:rPr>
            </w:pPr>
          </w:p>
        </w:tc>
      </w:tr>
      <w:tr w:rsidR="009A069A" w:rsidRPr="00967BBB" w14:paraId="524156DD" w14:textId="48C8C737" w:rsidTr="00AC7C75">
        <w:trPr>
          <w:trHeight w:val="363"/>
        </w:trPr>
        <w:tc>
          <w:tcPr>
            <w:tcW w:w="1473" w:type="pct"/>
            <w:hideMark/>
          </w:tcPr>
          <w:p w14:paraId="77C5FEEF" w14:textId="77777777" w:rsidR="009A069A" w:rsidRPr="00967BBB" w:rsidRDefault="009A069A" w:rsidP="00A6099B">
            <w:pPr>
              <w:spacing w:before="100" w:after="100" w:line="360" w:lineRule="auto"/>
              <w:ind w:left="300" w:right="100"/>
              <w:rPr>
                <w:rFonts w:cstheme="minorHAnsi"/>
                <w:sz w:val="22"/>
                <w:szCs w:val="22"/>
              </w:rPr>
            </w:pPr>
            <w:r w:rsidRPr="00967BBB">
              <w:rPr>
                <w:rFonts w:eastAsia="Arial" w:cstheme="minorHAnsi"/>
                <w:sz w:val="22"/>
                <w:szCs w:val="22"/>
              </w:rPr>
              <w:lastRenderedPageBreak/>
              <w:t>3</w:t>
            </w:r>
          </w:p>
        </w:tc>
        <w:tc>
          <w:tcPr>
            <w:tcW w:w="924" w:type="pct"/>
            <w:hideMark/>
          </w:tcPr>
          <w:p w14:paraId="01D202BA"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1,741 (20%)</w:t>
            </w:r>
          </w:p>
        </w:tc>
        <w:tc>
          <w:tcPr>
            <w:tcW w:w="1050" w:type="pct"/>
            <w:hideMark/>
          </w:tcPr>
          <w:p w14:paraId="70BF3C42"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832 (19%)</w:t>
            </w:r>
          </w:p>
        </w:tc>
        <w:tc>
          <w:tcPr>
            <w:tcW w:w="1034" w:type="pct"/>
            <w:hideMark/>
          </w:tcPr>
          <w:p w14:paraId="7377B400"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909 (22%)</w:t>
            </w:r>
          </w:p>
        </w:tc>
        <w:tc>
          <w:tcPr>
            <w:tcW w:w="519" w:type="pct"/>
          </w:tcPr>
          <w:p w14:paraId="598F5CF9" w14:textId="77777777" w:rsidR="009A069A" w:rsidRPr="00967BBB" w:rsidRDefault="009A069A" w:rsidP="00A6099B">
            <w:pPr>
              <w:spacing w:before="100" w:after="100" w:line="360" w:lineRule="auto"/>
              <w:ind w:left="100" w:right="100"/>
              <w:jc w:val="center"/>
              <w:rPr>
                <w:rFonts w:cstheme="minorHAnsi"/>
                <w:sz w:val="22"/>
                <w:szCs w:val="22"/>
              </w:rPr>
            </w:pPr>
          </w:p>
        </w:tc>
      </w:tr>
      <w:tr w:rsidR="009A069A" w:rsidRPr="00967BBB" w14:paraId="085A3B2C" w14:textId="6503C9F5" w:rsidTr="00AC7C75">
        <w:trPr>
          <w:trHeight w:val="363"/>
        </w:trPr>
        <w:tc>
          <w:tcPr>
            <w:tcW w:w="1473" w:type="pct"/>
            <w:hideMark/>
          </w:tcPr>
          <w:p w14:paraId="2FAE47A9" w14:textId="77777777" w:rsidR="009A069A" w:rsidRPr="00967BBB" w:rsidRDefault="009A069A" w:rsidP="00A6099B">
            <w:pPr>
              <w:spacing w:before="100" w:after="100" w:line="360" w:lineRule="auto"/>
              <w:ind w:left="300" w:right="100"/>
              <w:rPr>
                <w:rFonts w:cstheme="minorHAnsi"/>
                <w:sz w:val="22"/>
                <w:szCs w:val="22"/>
              </w:rPr>
            </w:pPr>
            <w:r w:rsidRPr="00967BBB">
              <w:rPr>
                <w:rFonts w:eastAsia="Arial" w:cstheme="minorHAnsi"/>
                <w:sz w:val="22"/>
                <w:szCs w:val="22"/>
              </w:rPr>
              <w:t>4</w:t>
            </w:r>
          </w:p>
        </w:tc>
        <w:tc>
          <w:tcPr>
            <w:tcW w:w="924" w:type="pct"/>
            <w:hideMark/>
          </w:tcPr>
          <w:p w14:paraId="4BFFDD09"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1,773 (20%)</w:t>
            </w:r>
          </w:p>
        </w:tc>
        <w:tc>
          <w:tcPr>
            <w:tcW w:w="1050" w:type="pct"/>
            <w:hideMark/>
          </w:tcPr>
          <w:p w14:paraId="31CF766A"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849 (19%)</w:t>
            </w:r>
          </w:p>
        </w:tc>
        <w:tc>
          <w:tcPr>
            <w:tcW w:w="1034" w:type="pct"/>
            <w:hideMark/>
          </w:tcPr>
          <w:p w14:paraId="7EFE99AB"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924 (22%)</w:t>
            </w:r>
          </w:p>
        </w:tc>
        <w:tc>
          <w:tcPr>
            <w:tcW w:w="519" w:type="pct"/>
          </w:tcPr>
          <w:p w14:paraId="5D67BB3B" w14:textId="77777777" w:rsidR="009A069A" w:rsidRPr="00967BBB" w:rsidRDefault="009A069A" w:rsidP="00A6099B">
            <w:pPr>
              <w:spacing w:before="100" w:after="100" w:line="360" w:lineRule="auto"/>
              <w:ind w:left="100" w:right="100"/>
              <w:jc w:val="center"/>
              <w:rPr>
                <w:rFonts w:cstheme="minorHAnsi"/>
                <w:sz w:val="22"/>
                <w:szCs w:val="22"/>
              </w:rPr>
            </w:pPr>
          </w:p>
        </w:tc>
      </w:tr>
      <w:tr w:rsidR="009A069A" w:rsidRPr="00967BBB" w14:paraId="3F3E60C9" w14:textId="250C3E00" w:rsidTr="00AC7C75">
        <w:trPr>
          <w:trHeight w:val="352"/>
        </w:trPr>
        <w:tc>
          <w:tcPr>
            <w:tcW w:w="1473" w:type="pct"/>
            <w:hideMark/>
          </w:tcPr>
          <w:p w14:paraId="089CB8D1" w14:textId="77777777" w:rsidR="009A069A" w:rsidRPr="00967BBB" w:rsidRDefault="009A069A" w:rsidP="00A6099B">
            <w:pPr>
              <w:spacing w:before="100" w:after="100" w:line="360" w:lineRule="auto"/>
              <w:ind w:left="300" w:right="100"/>
              <w:rPr>
                <w:rFonts w:cstheme="minorHAnsi"/>
                <w:sz w:val="22"/>
                <w:szCs w:val="22"/>
              </w:rPr>
            </w:pPr>
            <w:r w:rsidRPr="00967BBB">
              <w:rPr>
                <w:rFonts w:eastAsia="Arial" w:cstheme="minorHAnsi"/>
                <w:sz w:val="22"/>
                <w:szCs w:val="22"/>
              </w:rPr>
              <w:t>5 (wealthiest)</w:t>
            </w:r>
          </w:p>
        </w:tc>
        <w:tc>
          <w:tcPr>
            <w:tcW w:w="924" w:type="pct"/>
            <w:hideMark/>
          </w:tcPr>
          <w:p w14:paraId="7F6AD561"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1,840 (21%)</w:t>
            </w:r>
          </w:p>
        </w:tc>
        <w:tc>
          <w:tcPr>
            <w:tcW w:w="1050" w:type="pct"/>
            <w:hideMark/>
          </w:tcPr>
          <w:p w14:paraId="4088F7EE"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783 (18%)</w:t>
            </w:r>
          </w:p>
        </w:tc>
        <w:tc>
          <w:tcPr>
            <w:tcW w:w="1034" w:type="pct"/>
            <w:hideMark/>
          </w:tcPr>
          <w:p w14:paraId="619C2B84"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1,057 (25%)</w:t>
            </w:r>
          </w:p>
        </w:tc>
        <w:tc>
          <w:tcPr>
            <w:tcW w:w="519" w:type="pct"/>
          </w:tcPr>
          <w:p w14:paraId="61B3592B" w14:textId="77777777" w:rsidR="009A069A" w:rsidRPr="00967BBB" w:rsidRDefault="009A069A" w:rsidP="00A6099B">
            <w:pPr>
              <w:spacing w:before="100" w:after="100" w:line="360" w:lineRule="auto"/>
              <w:ind w:left="100" w:right="100"/>
              <w:jc w:val="center"/>
              <w:rPr>
                <w:rFonts w:cstheme="minorHAnsi"/>
                <w:sz w:val="22"/>
                <w:szCs w:val="22"/>
              </w:rPr>
            </w:pPr>
          </w:p>
        </w:tc>
      </w:tr>
      <w:tr w:rsidR="009A069A" w:rsidRPr="00967BBB" w14:paraId="791E9DFC" w14:textId="4E3B30C1" w:rsidTr="00AC7C75">
        <w:trPr>
          <w:trHeight w:val="387"/>
        </w:trPr>
        <w:tc>
          <w:tcPr>
            <w:tcW w:w="1473" w:type="pct"/>
            <w:hideMark/>
          </w:tcPr>
          <w:p w14:paraId="5713E632" w14:textId="77777777" w:rsidR="009A069A" w:rsidRPr="00967BBB" w:rsidRDefault="009A069A" w:rsidP="00A6099B">
            <w:pPr>
              <w:spacing w:before="100" w:after="100" w:line="360" w:lineRule="auto"/>
              <w:ind w:left="100" w:right="100"/>
              <w:rPr>
                <w:rFonts w:cstheme="minorHAnsi"/>
                <w:sz w:val="22"/>
                <w:szCs w:val="22"/>
              </w:rPr>
            </w:pPr>
            <w:r w:rsidRPr="00967BBB">
              <w:rPr>
                <w:rFonts w:eastAsia="Arial" w:cstheme="minorHAnsi"/>
                <w:sz w:val="22"/>
                <w:szCs w:val="22"/>
              </w:rPr>
              <w:t>Alcohol use</w:t>
            </w:r>
          </w:p>
        </w:tc>
        <w:tc>
          <w:tcPr>
            <w:tcW w:w="924" w:type="pct"/>
          </w:tcPr>
          <w:p w14:paraId="3172EA93" w14:textId="77777777" w:rsidR="009A069A" w:rsidRPr="00967BBB" w:rsidRDefault="009A069A" w:rsidP="00A6099B">
            <w:pPr>
              <w:spacing w:before="100" w:after="100" w:line="360" w:lineRule="auto"/>
              <w:ind w:left="100" w:right="100"/>
              <w:jc w:val="center"/>
              <w:rPr>
                <w:rFonts w:cstheme="minorHAnsi"/>
                <w:sz w:val="22"/>
                <w:szCs w:val="22"/>
              </w:rPr>
            </w:pPr>
          </w:p>
        </w:tc>
        <w:tc>
          <w:tcPr>
            <w:tcW w:w="1050" w:type="pct"/>
          </w:tcPr>
          <w:p w14:paraId="209DDE26" w14:textId="77777777" w:rsidR="009A069A" w:rsidRPr="00967BBB" w:rsidRDefault="009A069A" w:rsidP="00A6099B">
            <w:pPr>
              <w:spacing w:before="100" w:after="100" w:line="360" w:lineRule="auto"/>
              <w:ind w:left="100" w:right="100"/>
              <w:jc w:val="center"/>
              <w:rPr>
                <w:rFonts w:cstheme="minorHAnsi"/>
                <w:sz w:val="22"/>
                <w:szCs w:val="22"/>
              </w:rPr>
            </w:pPr>
          </w:p>
        </w:tc>
        <w:tc>
          <w:tcPr>
            <w:tcW w:w="1034" w:type="pct"/>
          </w:tcPr>
          <w:p w14:paraId="63601BFD" w14:textId="77777777" w:rsidR="009A069A" w:rsidRPr="00967BBB" w:rsidRDefault="009A069A" w:rsidP="00A6099B">
            <w:pPr>
              <w:spacing w:before="100" w:after="100" w:line="360" w:lineRule="auto"/>
              <w:ind w:left="100" w:right="100"/>
              <w:jc w:val="center"/>
              <w:rPr>
                <w:rFonts w:cstheme="minorHAnsi"/>
                <w:sz w:val="22"/>
                <w:szCs w:val="22"/>
              </w:rPr>
            </w:pPr>
          </w:p>
        </w:tc>
        <w:tc>
          <w:tcPr>
            <w:tcW w:w="519" w:type="pct"/>
          </w:tcPr>
          <w:p w14:paraId="4FCA2E62" w14:textId="3A6FA61A" w:rsidR="009A069A" w:rsidRPr="00967BBB" w:rsidRDefault="009A069A" w:rsidP="00A6099B">
            <w:pPr>
              <w:spacing w:before="100" w:after="100" w:line="360" w:lineRule="auto"/>
              <w:ind w:left="100" w:right="100"/>
              <w:rPr>
                <w:rFonts w:cstheme="minorHAnsi"/>
                <w:sz w:val="22"/>
                <w:szCs w:val="22"/>
              </w:rPr>
            </w:pPr>
            <w:r w:rsidRPr="00967BBB">
              <w:rPr>
                <w:rFonts w:cstheme="minorHAnsi"/>
                <w:sz w:val="22"/>
                <w:szCs w:val="22"/>
              </w:rPr>
              <w:t>&lt;0.001</w:t>
            </w:r>
          </w:p>
        </w:tc>
      </w:tr>
      <w:tr w:rsidR="009A069A" w:rsidRPr="00967BBB" w14:paraId="5CDA04CB" w14:textId="7A4744E2" w:rsidTr="00AC7C75">
        <w:trPr>
          <w:trHeight w:val="363"/>
        </w:trPr>
        <w:tc>
          <w:tcPr>
            <w:tcW w:w="1473" w:type="pct"/>
            <w:hideMark/>
          </w:tcPr>
          <w:p w14:paraId="269FCE06" w14:textId="77777777" w:rsidR="009A069A" w:rsidRPr="00967BBB" w:rsidRDefault="009A069A" w:rsidP="00A6099B">
            <w:pPr>
              <w:spacing w:before="100" w:after="100" w:line="360" w:lineRule="auto"/>
              <w:ind w:left="300" w:right="100"/>
              <w:rPr>
                <w:rFonts w:cstheme="minorHAnsi"/>
                <w:sz w:val="22"/>
                <w:szCs w:val="22"/>
              </w:rPr>
            </w:pPr>
            <w:r w:rsidRPr="00967BBB">
              <w:rPr>
                <w:rFonts w:eastAsia="Arial" w:cstheme="minorHAnsi"/>
                <w:sz w:val="22"/>
                <w:szCs w:val="22"/>
              </w:rPr>
              <w:t>Most days</w:t>
            </w:r>
          </w:p>
        </w:tc>
        <w:tc>
          <w:tcPr>
            <w:tcW w:w="924" w:type="pct"/>
            <w:hideMark/>
          </w:tcPr>
          <w:p w14:paraId="5BAF9139"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2,888 (35%)</w:t>
            </w:r>
          </w:p>
        </w:tc>
        <w:tc>
          <w:tcPr>
            <w:tcW w:w="1050" w:type="pct"/>
            <w:hideMark/>
          </w:tcPr>
          <w:p w14:paraId="796317C3"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1,227 (31%)</w:t>
            </w:r>
          </w:p>
        </w:tc>
        <w:tc>
          <w:tcPr>
            <w:tcW w:w="1034" w:type="pct"/>
            <w:hideMark/>
          </w:tcPr>
          <w:p w14:paraId="69938ECC"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1,661 (40%)</w:t>
            </w:r>
          </w:p>
        </w:tc>
        <w:tc>
          <w:tcPr>
            <w:tcW w:w="519" w:type="pct"/>
          </w:tcPr>
          <w:p w14:paraId="1B2A8EA3" w14:textId="77777777" w:rsidR="009A069A" w:rsidRPr="00967BBB" w:rsidRDefault="009A069A" w:rsidP="00A6099B">
            <w:pPr>
              <w:spacing w:before="100" w:after="100" w:line="360" w:lineRule="auto"/>
              <w:ind w:left="100" w:right="100"/>
              <w:jc w:val="center"/>
              <w:rPr>
                <w:rFonts w:cstheme="minorHAnsi"/>
                <w:sz w:val="22"/>
                <w:szCs w:val="22"/>
              </w:rPr>
            </w:pPr>
          </w:p>
        </w:tc>
      </w:tr>
      <w:tr w:rsidR="009A069A" w:rsidRPr="00967BBB" w14:paraId="31F6257E" w14:textId="198A80F9" w:rsidTr="00AC7C75">
        <w:trPr>
          <w:trHeight w:val="352"/>
        </w:trPr>
        <w:tc>
          <w:tcPr>
            <w:tcW w:w="1473" w:type="pct"/>
            <w:hideMark/>
          </w:tcPr>
          <w:p w14:paraId="32F6D409" w14:textId="77777777" w:rsidR="009A069A" w:rsidRPr="00967BBB" w:rsidRDefault="009A069A" w:rsidP="00A6099B">
            <w:pPr>
              <w:spacing w:before="100" w:after="100" w:line="360" w:lineRule="auto"/>
              <w:ind w:left="300" w:right="100"/>
              <w:rPr>
                <w:rFonts w:cstheme="minorHAnsi"/>
                <w:sz w:val="22"/>
                <w:szCs w:val="22"/>
              </w:rPr>
            </w:pPr>
            <w:r w:rsidRPr="00967BBB">
              <w:rPr>
                <w:rFonts w:eastAsia="Arial" w:cstheme="minorHAnsi"/>
                <w:sz w:val="22"/>
                <w:szCs w:val="22"/>
              </w:rPr>
              <w:t>Once or twice a week</w:t>
            </w:r>
          </w:p>
        </w:tc>
        <w:tc>
          <w:tcPr>
            <w:tcW w:w="924" w:type="pct"/>
            <w:hideMark/>
          </w:tcPr>
          <w:p w14:paraId="42313383"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2,094 (26%)</w:t>
            </w:r>
          </w:p>
        </w:tc>
        <w:tc>
          <w:tcPr>
            <w:tcW w:w="1050" w:type="pct"/>
            <w:hideMark/>
          </w:tcPr>
          <w:p w14:paraId="7492050C"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956 (24%)</w:t>
            </w:r>
          </w:p>
        </w:tc>
        <w:tc>
          <w:tcPr>
            <w:tcW w:w="1034" w:type="pct"/>
            <w:hideMark/>
          </w:tcPr>
          <w:p w14:paraId="20D8A31C"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1,138 (27%)</w:t>
            </w:r>
          </w:p>
        </w:tc>
        <w:tc>
          <w:tcPr>
            <w:tcW w:w="519" w:type="pct"/>
          </w:tcPr>
          <w:p w14:paraId="718289B3" w14:textId="77777777" w:rsidR="009A069A" w:rsidRPr="00967BBB" w:rsidRDefault="009A069A" w:rsidP="00A6099B">
            <w:pPr>
              <w:spacing w:before="100" w:after="100" w:line="360" w:lineRule="auto"/>
              <w:ind w:left="100" w:right="100"/>
              <w:jc w:val="center"/>
              <w:rPr>
                <w:rFonts w:cstheme="minorHAnsi"/>
                <w:sz w:val="22"/>
                <w:szCs w:val="22"/>
              </w:rPr>
            </w:pPr>
          </w:p>
        </w:tc>
      </w:tr>
      <w:tr w:rsidR="009A069A" w:rsidRPr="00967BBB" w14:paraId="593539A5" w14:textId="74C086C0" w:rsidTr="00AC7C75">
        <w:trPr>
          <w:trHeight w:val="363"/>
        </w:trPr>
        <w:tc>
          <w:tcPr>
            <w:tcW w:w="1473" w:type="pct"/>
            <w:hideMark/>
          </w:tcPr>
          <w:p w14:paraId="4B090EB7" w14:textId="77777777" w:rsidR="009A069A" w:rsidRPr="00967BBB" w:rsidRDefault="009A069A" w:rsidP="00A6099B">
            <w:pPr>
              <w:spacing w:before="100" w:after="100" w:line="360" w:lineRule="auto"/>
              <w:ind w:left="300" w:right="100"/>
              <w:rPr>
                <w:rFonts w:cstheme="minorHAnsi"/>
                <w:sz w:val="22"/>
                <w:szCs w:val="22"/>
              </w:rPr>
            </w:pPr>
            <w:r w:rsidRPr="00967BBB">
              <w:rPr>
                <w:rFonts w:eastAsia="Arial" w:cstheme="minorHAnsi"/>
                <w:sz w:val="22"/>
                <w:szCs w:val="22"/>
              </w:rPr>
              <w:t>Once or twice a month</w:t>
            </w:r>
          </w:p>
        </w:tc>
        <w:tc>
          <w:tcPr>
            <w:tcW w:w="924" w:type="pct"/>
            <w:hideMark/>
          </w:tcPr>
          <w:p w14:paraId="3586684F"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983 (12%)</w:t>
            </w:r>
          </w:p>
        </w:tc>
        <w:tc>
          <w:tcPr>
            <w:tcW w:w="1050" w:type="pct"/>
            <w:hideMark/>
          </w:tcPr>
          <w:p w14:paraId="005C72C6"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492 (12%)</w:t>
            </w:r>
          </w:p>
        </w:tc>
        <w:tc>
          <w:tcPr>
            <w:tcW w:w="1034" w:type="pct"/>
            <w:hideMark/>
          </w:tcPr>
          <w:p w14:paraId="75ABC1C3"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491 (12%)</w:t>
            </w:r>
          </w:p>
        </w:tc>
        <w:tc>
          <w:tcPr>
            <w:tcW w:w="519" w:type="pct"/>
          </w:tcPr>
          <w:p w14:paraId="18FE5F20" w14:textId="77777777" w:rsidR="009A069A" w:rsidRPr="00967BBB" w:rsidRDefault="009A069A" w:rsidP="00A6099B">
            <w:pPr>
              <w:spacing w:before="100" w:after="100" w:line="360" w:lineRule="auto"/>
              <w:ind w:left="100" w:right="100"/>
              <w:jc w:val="center"/>
              <w:rPr>
                <w:rFonts w:cstheme="minorHAnsi"/>
                <w:sz w:val="22"/>
                <w:szCs w:val="22"/>
              </w:rPr>
            </w:pPr>
          </w:p>
        </w:tc>
      </w:tr>
      <w:tr w:rsidR="009A069A" w:rsidRPr="00967BBB" w14:paraId="2EA32A7F" w14:textId="793F70E2" w:rsidTr="00AC7C75">
        <w:trPr>
          <w:trHeight w:val="363"/>
        </w:trPr>
        <w:tc>
          <w:tcPr>
            <w:tcW w:w="1473" w:type="pct"/>
            <w:hideMark/>
          </w:tcPr>
          <w:p w14:paraId="69F15511" w14:textId="77777777" w:rsidR="009A069A" w:rsidRPr="00967BBB" w:rsidRDefault="009A069A" w:rsidP="00A6099B">
            <w:pPr>
              <w:spacing w:before="100" w:after="100" w:line="360" w:lineRule="auto"/>
              <w:ind w:left="300" w:right="100"/>
              <w:rPr>
                <w:rFonts w:cstheme="minorHAnsi"/>
                <w:sz w:val="22"/>
                <w:szCs w:val="22"/>
              </w:rPr>
            </w:pPr>
            <w:r w:rsidRPr="00967BBB">
              <w:rPr>
                <w:rFonts w:eastAsia="Arial" w:cstheme="minorHAnsi"/>
                <w:sz w:val="22"/>
                <w:szCs w:val="22"/>
              </w:rPr>
              <w:t>Less than monthly/none in last year</w:t>
            </w:r>
          </w:p>
        </w:tc>
        <w:tc>
          <w:tcPr>
            <w:tcW w:w="924" w:type="pct"/>
            <w:hideMark/>
          </w:tcPr>
          <w:p w14:paraId="6A595D1E"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2,179 (27%)</w:t>
            </w:r>
          </w:p>
        </w:tc>
        <w:tc>
          <w:tcPr>
            <w:tcW w:w="1050" w:type="pct"/>
            <w:hideMark/>
          </w:tcPr>
          <w:p w14:paraId="01562FFA"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1,275 (32%)</w:t>
            </w:r>
          </w:p>
        </w:tc>
        <w:tc>
          <w:tcPr>
            <w:tcW w:w="1034" w:type="pct"/>
            <w:hideMark/>
          </w:tcPr>
          <w:p w14:paraId="627B48C2"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904 (22%)</w:t>
            </w:r>
          </w:p>
        </w:tc>
        <w:tc>
          <w:tcPr>
            <w:tcW w:w="519" w:type="pct"/>
          </w:tcPr>
          <w:p w14:paraId="11DA9487" w14:textId="77777777" w:rsidR="009A069A" w:rsidRPr="00967BBB" w:rsidRDefault="009A069A" w:rsidP="00A6099B">
            <w:pPr>
              <w:spacing w:before="100" w:after="100" w:line="360" w:lineRule="auto"/>
              <w:ind w:left="100" w:right="100"/>
              <w:jc w:val="center"/>
              <w:rPr>
                <w:rFonts w:cstheme="minorHAnsi"/>
                <w:sz w:val="22"/>
                <w:szCs w:val="22"/>
              </w:rPr>
            </w:pPr>
          </w:p>
        </w:tc>
      </w:tr>
      <w:tr w:rsidR="009A069A" w:rsidRPr="00967BBB" w14:paraId="59AD53C1" w14:textId="11CF34EB" w:rsidTr="00AC7C75">
        <w:trPr>
          <w:trHeight w:val="387"/>
        </w:trPr>
        <w:tc>
          <w:tcPr>
            <w:tcW w:w="1473" w:type="pct"/>
            <w:hideMark/>
          </w:tcPr>
          <w:p w14:paraId="44A21E48" w14:textId="77777777" w:rsidR="009A069A" w:rsidRPr="00967BBB" w:rsidRDefault="009A069A" w:rsidP="00A6099B">
            <w:pPr>
              <w:spacing w:before="100" w:after="100" w:line="360" w:lineRule="auto"/>
              <w:ind w:left="100" w:right="100"/>
              <w:rPr>
                <w:rFonts w:cstheme="minorHAnsi"/>
                <w:sz w:val="22"/>
                <w:szCs w:val="22"/>
              </w:rPr>
            </w:pPr>
            <w:r w:rsidRPr="00967BBB">
              <w:rPr>
                <w:rFonts w:eastAsia="Arial" w:cstheme="minorHAnsi"/>
                <w:sz w:val="22"/>
                <w:szCs w:val="22"/>
              </w:rPr>
              <w:t>Smoking</w:t>
            </w:r>
          </w:p>
        </w:tc>
        <w:tc>
          <w:tcPr>
            <w:tcW w:w="924" w:type="pct"/>
          </w:tcPr>
          <w:p w14:paraId="1A708953" w14:textId="77777777" w:rsidR="009A069A" w:rsidRPr="00967BBB" w:rsidRDefault="009A069A" w:rsidP="00A6099B">
            <w:pPr>
              <w:spacing w:before="100" w:after="100" w:line="360" w:lineRule="auto"/>
              <w:ind w:left="100" w:right="100"/>
              <w:jc w:val="center"/>
              <w:rPr>
                <w:rFonts w:cstheme="minorHAnsi"/>
                <w:sz w:val="22"/>
                <w:szCs w:val="22"/>
              </w:rPr>
            </w:pPr>
          </w:p>
        </w:tc>
        <w:tc>
          <w:tcPr>
            <w:tcW w:w="1050" w:type="pct"/>
          </w:tcPr>
          <w:p w14:paraId="6A50EE78" w14:textId="77777777" w:rsidR="009A069A" w:rsidRPr="00967BBB" w:rsidRDefault="009A069A" w:rsidP="00A6099B">
            <w:pPr>
              <w:spacing w:before="100" w:after="100" w:line="360" w:lineRule="auto"/>
              <w:ind w:left="100" w:right="100"/>
              <w:jc w:val="center"/>
              <w:rPr>
                <w:rFonts w:cstheme="minorHAnsi"/>
                <w:sz w:val="22"/>
                <w:szCs w:val="22"/>
              </w:rPr>
            </w:pPr>
          </w:p>
        </w:tc>
        <w:tc>
          <w:tcPr>
            <w:tcW w:w="1034" w:type="pct"/>
          </w:tcPr>
          <w:p w14:paraId="3DD97013" w14:textId="77777777" w:rsidR="009A069A" w:rsidRPr="00967BBB" w:rsidRDefault="009A069A" w:rsidP="00A6099B">
            <w:pPr>
              <w:spacing w:before="100" w:after="100" w:line="360" w:lineRule="auto"/>
              <w:ind w:left="100" w:right="100"/>
              <w:jc w:val="center"/>
              <w:rPr>
                <w:rFonts w:cstheme="minorHAnsi"/>
                <w:sz w:val="22"/>
                <w:szCs w:val="22"/>
              </w:rPr>
            </w:pPr>
          </w:p>
        </w:tc>
        <w:tc>
          <w:tcPr>
            <w:tcW w:w="519" w:type="pct"/>
          </w:tcPr>
          <w:p w14:paraId="552DD4FD" w14:textId="346FEAB9" w:rsidR="009A069A" w:rsidRPr="00967BBB" w:rsidRDefault="009A069A" w:rsidP="00A6099B">
            <w:pPr>
              <w:spacing w:before="100" w:after="100" w:line="360" w:lineRule="auto"/>
              <w:ind w:left="100" w:right="100"/>
              <w:rPr>
                <w:rFonts w:cstheme="minorHAnsi"/>
                <w:sz w:val="22"/>
                <w:szCs w:val="22"/>
              </w:rPr>
            </w:pPr>
            <w:r w:rsidRPr="00967BBB">
              <w:rPr>
                <w:rFonts w:cstheme="minorHAnsi"/>
                <w:sz w:val="22"/>
                <w:szCs w:val="22"/>
              </w:rPr>
              <w:t>&lt;0.001</w:t>
            </w:r>
          </w:p>
        </w:tc>
      </w:tr>
      <w:tr w:rsidR="009A069A" w:rsidRPr="00967BBB" w14:paraId="02A3A19E" w14:textId="00F87E78" w:rsidTr="00AC7C75">
        <w:trPr>
          <w:trHeight w:val="363"/>
        </w:trPr>
        <w:tc>
          <w:tcPr>
            <w:tcW w:w="1473" w:type="pct"/>
            <w:hideMark/>
          </w:tcPr>
          <w:p w14:paraId="6972FE8F" w14:textId="77777777" w:rsidR="009A069A" w:rsidRPr="00967BBB" w:rsidRDefault="009A069A" w:rsidP="00A6099B">
            <w:pPr>
              <w:spacing w:before="100" w:after="100" w:line="360" w:lineRule="auto"/>
              <w:ind w:left="300" w:right="100"/>
              <w:rPr>
                <w:rFonts w:cstheme="minorHAnsi"/>
                <w:sz w:val="22"/>
                <w:szCs w:val="22"/>
              </w:rPr>
            </w:pPr>
            <w:r w:rsidRPr="00967BBB">
              <w:rPr>
                <w:rFonts w:eastAsia="Arial" w:cstheme="minorHAnsi"/>
                <w:sz w:val="22"/>
                <w:szCs w:val="22"/>
              </w:rPr>
              <w:t>Previous or current smoker</w:t>
            </w:r>
          </w:p>
        </w:tc>
        <w:tc>
          <w:tcPr>
            <w:tcW w:w="924" w:type="pct"/>
            <w:hideMark/>
          </w:tcPr>
          <w:p w14:paraId="7B9C9FEB"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5,858 (63%)</w:t>
            </w:r>
          </w:p>
        </w:tc>
        <w:tc>
          <w:tcPr>
            <w:tcW w:w="1050" w:type="pct"/>
            <w:hideMark/>
          </w:tcPr>
          <w:p w14:paraId="42AFF0C2"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3,052 (66%)</w:t>
            </w:r>
          </w:p>
        </w:tc>
        <w:tc>
          <w:tcPr>
            <w:tcW w:w="1034" w:type="pct"/>
            <w:hideMark/>
          </w:tcPr>
          <w:p w14:paraId="72B41C03"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2,806 (60%)</w:t>
            </w:r>
          </w:p>
        </w:tc>
        <w:tc>
          <w:tcPr>
            <w:tcW w:w="519" w:type="pct"/>
          </w:tcPr>
          <w:p w14:paraId="58187944" w14:textId="77777777" w:rsidR="009A069A" w:rsidRPr="00967BBB" w:rsidRDefault="009A069A" w:rsidP="00A6099B">
            <w:pPr>
              <w:spacing w:before="100" w:after="100" w:line="360" w:lineRule="auto"/>
              <w:ind w:left="100" w:right="100"/>
              <w:jc w:val="center"/>
              <w:rPr>
                <w:rFonts w:cstheme="minorHAnsi"/>
                <w:sz w:val="22"/>
                <w:szCs w:val="22"/>
              </w:rPr>
            </w:pPr>
          </w:p>
        </w:tc>
      </w:tr>
      <w:tr w:rsidR="009A069A" w:rsidRPr="00967BBB" w14:paraId="57E046B5" w14:textId="3A5CEC85" w:rsidTr="00AC7C75">
        <w:trPr>
          <w:trHeight w:val="352"/>
        </w:trPr>
        <w:tc>
          <w:tcPr>
            <w:tcW w:w="1473" w:type="pct"/>
            <w:hideMark/>
          </w:tcPr>
          <w:p w14:paraId="5A7BEE0F" w14:textId="77777777" w:rsidR="009A069A" w:rsidRPr="00967BBB" w:rsidRDefault="009A069A" w:rsidP="00A6099B">
            <w:pPr>
              <w:spacing w:before="100" w:after="100" w:line="360" w:lineRule="auto"/>
              <w:ind w:left="300" w:right="100"/>
              <w:rPr>
                <w:rFonts w:cstheme="minorHAnsi"/>
                <w:sz w:val="22"/>
                <w:szCs w:val="22"/>
              </w:rPr>
            </w:pPr>
            <w:r w:rsidRPr="00967BBB">
              <w:rPr>
                <w:rFonts w:eastAsia="Arial" w:cstheme="minorHAnsi"/>
                <w:sz w:val="22"/>
                <w:szCs w:val="22"/>
              </w:rPr>
              <w:t>Never smoked</w:t>
            </w:r>
          </w:p>
        </w:tc>
        <w:tc>
          <w:tcPr>
            <w:tcW w:w="924" w:type="pct"/>
            <w:hideMark/>
          </w:tcPr>
          <w:p w14:paraId="5F68901D"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3,386 (37%)</w:t>
            </w:r>
          </w:p>
        </w:tc>
        <w:tc>
          <w:tcPr>
            <w:tcW w:w="1050" w:type="pct"/>
            <w:hideMark/>
          </w:tcPr>
          <w:p w14:paraId="496D9123"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1,550 (34%)</w:t>
            </w:r>
          </w:p>
        </w:tc>
        <w:tc>
          <w:tcPr>
            <w:tcW w:w="1034" w:type="pct"/>
            <w:hideMark/>
          </w:tcPr>
          <w:p w14:paraId="0B65B513"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1,836 (40%)</w:t>
            </w:r>
          </w:p>
        </w:tc>
        <w:tc>
          <w:tcPr>
            <w:tcW w:w="519" w:type="pct"/>
          </w:tcPr>
          <w:p w14:paraId="19EA8655" w14:textId="77777777" w:rsidR="009A069A" w:rsidRPr="00967BBB" w:rsidRDefault="009A069A" w:rsidP="00A6099B">
            <w:pPr>
              <w:spacing w:before="100" w:after="100" w:line="360" w:lineRule="auto"/>
              <w:ind w:left="100" w:right="100"/>
              <w:jc w:val="center"/>
              <w:rPr>
                <w:rFonts w:cstheme="minorHAnsi"/>
                <w:sz w:val="22"/>
                <w:szCs w:val="22"/>
              </w:rPr>
            </w:pPr>
          </w:p>
        </w:tc>
      </w:tr>
      <w:tr w:rsidR="009A069A" w:rsidRPr="00967BBB" w14:paraId="7E379147" w14:textId="3B9E2643" w:rsidTr="00AC7C75">
        <w:trPr>
          <w:trHeight w:val="363"/>
        </w:trPr>
        <w:tc>
          <w:tcPr>
            <w:tcW w:w="1473" w:type="pct"/>
            <w:hideMark/>
          </w:tcPr>
          <w:p w14:paraId="52057F6B" w14:textId="77777777" w:rsidR="009A069A" w:rsidRPr="00967BBB" w:rsidRDefault="009A069A" w:rsidP="00A6099B">
            <w:pPr>
              <w:spacing w:before="100" w:after="100" w:line="360" w:lineRule="auto"/>
              <w:ind w:left="100" w:right="100"/>
              <w:rPr>
                <w:rFonts w:cstheme="minorHAnsi"/>
                <w:sz w:val="22"/>
                <w:szCs w:val="22"/>
              </w:rPr>
            </w:pPr>
            <w:r w:rsidRPr="00967BBB">
              <w:rPr>
                <w:rFonts w:eastAsia="Arial" w:cstheme="minorHAnsi"/>
                <w:sz w:val="22"/>
                <w:szCs w:val="22"/>
              </w:rPr>
              <w:t>Age in years</w:t>
            </w:r>
          </w:p>
        </w:tc>
        <w:tc>
          <w:tcPr>
            <w:tcW w:w="924" w:type="pct"/>
            <w:hideMark/>
          </w:tcPr>
          <w:p w14:paraId="37F61AC4"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 xml:space="preserve">66 (11) </w:t>
            </w:r>
          </w:p>
        </w:tc>
        <w:tc>
          <w:tcPr>
            <w:tcW w:w="1050" w:type="pct"/>
            <w:hideMark/>
          </w:tcPr>
          <w:p w14:paraId="776DA472"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 xml:space="preserve">69 (11) </w:t>
            </w:r>
          </w:p>
        </w:tc>
        <w:tc>
          <w:tcPr>
            <w:tcW w:w="1034" w:type="pct"/>
            <w:hideMark/>
          </w:tcPr>
          <w:p w14:paraId="444AA20C"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 xml:space="preserve">63 (10) </w:t>
            </w:r>
          </w:p>
        </w:tc>
        <w:tc>
          <w:tcPr>
            <w:tcW w:w="519" w:type="pct"/>
          </w:tcPr>
          <w:p w14:paraId="3D2EB10E" w14:textId="023A952D" w:rsidR="009A069A" w:rsidRPr="00967BBB" w:rsidRDefault="009A069A" w:rsidP="00A6099B">
            <w:pPr>
              <w:spacing w:before="100" w:after="100" w:line="360" w:lineRule="auto"/>
              <w:ind w:left="100" w:right="100"/>
              <w:rPr>
                <w:rFonts w:cstheme="minorHAnsi"/>
                <w:sz w:val="22"/>
                <w:szCs w:val="22"/>
              </w:rPr>
            </w:pPr>
            <w:r w:rsidRPr="00967BBB">
              <w:rPr>
                <w:rFonts w:cstheme="minorHAnsi"/>
                <w:sz w:val="22"/>
                <w:szCs w:val="22"/>
              </w:rPr>
              <w:t>&lt;0.001</w:t>
            </w:r>
          </w:p>
        </w:tc>
      </w:tr>
      <w:tr w:rsidR="009A069A" w:rsidRPr="00967BBB" w14:paraId="10394F4C" w14:textId="55BBF375" w:rsidTr="00AC7C75">
        <w:trPr>
          <w:trHeight w:val="363"/>
        </w:trPr>
        <w:tc>
          <w:tcPr>
            <w:tcW w:w="1473" w:type="pct"/>
            <w:hideMark/>
          </w:tcPr>
          <w:p w14:paraId="34CD58B7" w14:textId="77777777" w:rsidR="009A069A" w:rsidRPr="00967BBB" w:rsidRDefault="009A069A" w:rsidP="00A6099B">
            <w:pPr>
              <w:spacing w:before="100" w:after="100" w:line="360" w:lineRule="auto"/>
              <w:ind w:left="100" w:right="100"/>
              <w:rPr>
                <w:rFonts w:cstheme="minorHAnsi"/>
                <w:sz w:val="22"/>
                <w:szCs w:val="22"/>
              </w:rPr>
            </w:pPr>
            <w:r w:rsidRPr="00967BBB">
              <w:rPr>
                <w:rFonts w:cstheme="minorHAnsi"/>
                <w:sz w:val="22"/>
                <w:szCs w:val="22"/>
              </w:rPr>
              <w:t>Total cognitive function score</w:t>
            </w:r>
          </w:p>
        </w:tc>
        <w:tc>
          <w:tcPr>
            <w:tcW w:w="924" w:type="pct"/>
            <w:hideMark/>
          </w:tcPr>
          <w:p w14:paraId="44D12B23"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29 (7)</w:t>
            </w:r>
          </w:p>
        </w:tc>
        <w:tc>
          <w:tcPr>
            <w:tcW w:w="1050" w:type="pct"/>
            <w:hideMark/>
          </w:tcPr>
          <w:p w14:paraId="2770C292"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28 (7)</w:t>
            </w:r>
          </w:p>
        </w:tc>
        <w:tc>
          <w:tcPr>
            <w:tcW w:w="1034" w:type="pct"/>
            <w:hideMark/>
          </w:tcPr>
          <w:p w14:paraId="2BE52140"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30 (6)</w:t>
            </w:r>
          </w:p>
        </w:tc>
        <w:tc>
          <w:tcPr>
            <w:tcW w:w="519" w:type="pct"/>
          </w:tcPr>
          <w:p w14:paraId="2677A9B8" w14:textId="373E95F9" w:rsidR="009A069A" w:rsidRPr="00967BBB" w:rsidRDefault="009A069A" w:rsidP="00A6099B">
            <w:pPr>
              <w:spacing w:before="100" w:after="100" w:line="360" w:lineRule="auto"/>
              <w:ind w:left="100" w:right="100"/>
              <w:rPr>
                <w:rFonts w:cstheme="minorHAnsi"/>
                <w:sz w:val="22"/>
                <w:szCs w:val="22"/>
              </w:rPr>
            </w:pPr>
            <w:r w:rsidRPr="00967BBB">
              <w:rPr>
                <w:rFonts w:cstheme="minorHAnsi"/>
                <w:sz w:val="22"/>
                <w:szCs w:val="22"/>
              </w:rPr>
              <w:t>&lt;0.001</w:t>
            </w:r>
          </w:p>
        </w:tc>
      </w:tr>
      <w:tr w:rsidR="009A069A" w:rsidRPr="00967BBB" w14:paraId="7F8D67E8" w14:textId="56D5DB55" w:rsidTr="00AC7C75">
        <w:trPr>
          <w:trHeight w:val="352"/>
        </w:trPr>
        <w:tc>
          <w:tcPr>
            <w:tcW w:w="1473" w:type="pct"/>
            <w:hideMark/>
          </w:tcPr>
          <w:p w14:paraId="01A3CF2F" w14:textId="77777777" w:rsidR="009A069A" w:rsidRPr="00967BBB" w:rsidRDefault="009A069A" w:rsidP="00A6099B">
            <w:pPr>
              <w:spacing w:before="100" w:after="100" w:line="360" w:lineRule="auto"/>
              <w:ind w:left="100" w:right="100"/>
              <w:rPr>
                <w:rFonts w:cstheme="minorHAnsi"/>
                <w:sz w:val="22"/>
                <w:szCs w:val="22"/>
              </w:rPr>
            </w:pPr>
            <w:r w:rsidRPr="00967BBB">
              <w:rPr>
                <w:rFonts w:eastAsia="Arial" w:cstheme="minorHAnsi"/>
                <w:sz w:val="22"/>
                <w:szCs w:val="22"/>
              </w:rPr>
              <w:t>Body Mass Index (kg/m</w:t>
            </w:r>
            <w:r w:rsidRPr="00967BBB">
              <w:rPr>
                <w:rFonts w:eastAsia="Arial" w:cstheme="minorHAnsi"/>
                <w:sz w:val="22"/>
                <w:szCs w:val="22"/>
                <w:vertAlign w:val="superscript"/>
              </w:rPr>
              <w:t>2</w:t>
            </w:r>
            <w:r w:rsidRPr="00967BBB">
              <w:rPr>
                <w:rFonts w:eastAsia="Arial" w:cstheme="minorHAnsi"/>
                <w:sz w:val="22"/>
                <w:szCs w:val="22"/>
              </w:rPr>
              <w:t>)</w:t>
            </w:r>
          </w:p>
        </w:tc>
        <w:tc>
          <w:tcPr>
            <w:tcW w:w="924" w:type="pct"/>
            <w:hideMark/>
          </w:tcPr>
          <w:p w14:paraId="044FF6E0"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 xml:space="preserve">27.9 (4.9) </w:t>
            </w:r>
          </w:p>
        </w:tc>
        <w:tc>
          <w:tcPr>
            <w:tcW w:w="1050" w:type="pct"/>
            <w:hideMark/>
          </w:tcPr>
          <w:p w14:paraId="0ABE96B8"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28.4 (5.2)</w:t>
            </w:r>
          </w:p>
        </w:tc>
        <w:tc>
          <w:tcPr>
            <w:tcW w:w="1034" w:type="pct"/>
            <w:hideMark/>
          </w:tcPr>
          <w:p w14:paraId="4CA8B750" w14:textId="77777777" w:rsidR="009A069A" w:rsidRPr="00967BBB" w:rsidRDefault="009A069A" w:rsidP="00A6099B">
            <w:pPr>
              <w:spacing w:before="100" w:after="100" w:line="360" w:lineRule="auto"/>
              <w:ind w:left="100" w:right="100"/>
              <w:jc w:val="center"/>
              <w:rPr>
                <w:rFonts w:cstheme="minorHAnsi"/>
                <w:sz w:val="22"/>
                <w:szCs w:val="22"/>
              </w:rPr>
            </w:pPr>
            <w:r w:rsidRPr="00967BBB">
              <w:rPr>
                <w:rFonts w:cstheme="minorHAnsi"/>
                <w:sz w:val="22"/>
                <w:szCs w:val="22"/>
              </w:rPr>
              <w:t>27.5 (4.6)</w:t>
            </w:r>
          </w:p>
        </w:tc>
        <w:tc>
          <w:tcPr>
            <w:tcW w:w="519" w:type="pct"/>
          </w:tcPr>
          <w:p w14:paraId="654C2C62" w14:textId="11D6A988" w:rsidR="009A069A" w:rsidRPr="00967BBB" w:rsidRDefault="009A069A" w:rsidP="00A6099B">
            <w:pPr>
              <w:spacing w:before="100" w:after="100" w:line="360" w:lineRule="auto"/>
              <w:ind w:left="100" w:right="100"/>
              <w:rPr>
                <w:rFonts w:cstheme="minorHAnsi"/>
                <w:sz w:val="22"/>
                <w:szCs w:val="22"/>
              </w:rPr>
            </w:pPr>
            <w:r w:rsidRPr="00967BBB">
              <w:rPr>
                <w:rFonts w:cstheme="minorHAnsi"/>
                <w:sz w:val="22"/>
                <w:szCs w:val="22"/>
              </w:rPr>
              <w:t>&lt;0.001</w:t>
            </w:r>
          </w:p>
        </w:tc>
      </w:tr>
      <w:tr w:rsidR="0071650B" w:rsidRPr="00967BBB" w14:paraId="13ED8170" w14:textId="2A519A3E" w:rsidTr="00AC7C75">
        <w:trPr>
          <w:trHeight w:val="387"/>
        </w:trPr>
        <w:tc>
          <w:tcPr>
            <w:tcW w:w="1473" w:type="pct"/>
            <w:hideMark/>
          </w:tcPr>
          <w:p w14:paraId="6ED83E9E" w14:textId="0268F78E" w:rsidR="0071650B" w:rsidRPr="00967BBB" w:rsidRDefault="0071650B" w:rsidP="00A6099B">
            <w:pPr>
              <w:spacing w:before="100" w:after="100" w:line="360" w:lineRule="auto"/>
              <w:ind w:left="100" w:right="100"/>
              <w:rPr>
                <w:rFonts w:cstheme="minorHAnsi"/>
                <w:sz w:val="22"/>
                <w:szCs w:val="22"/>
              </w:rPr>
            </w:pPr>
            <w:r w:rsidRPr="00967BBB">
              <w:rPr>
                <w:rFonts w:eastAsia="Arial" w:cstheme="minorHAnsi"/>
                <w:sz w:val="22"/>
                <w:szCs w:val="22"/>
              </w:rPr>
              <w:t>Wave two depressive symptom score (range 0-8)</w:t>
            </w:r>
          </w:p>
        </w:tc>
        <w:tc>
          <w:tcPr>
            <w:tcW w:w="924" w:type="pct"/>
            <w:hideMark/>
          </w:tcPr>
          <w:p w14:paraId="78E71FAB" w14:textId="77777777" w:rsidR="0071650B" w:rsidRPr="00967BBB" w:rsidRDefault="0071650B" w:rsidP="00A6099B">
            <w:pPr>
              <w:spacing w:before="100" w:after="100" w:line="360" w:lineRule="auto"/>
              <w:ind w:left="100" w:right="100"/>
              <w:jc w:val="center"/>
              <w:rPr>
                <w:rFonts w:cstheme="minorHAnsi"/>
                <w:sz w:val="22"/>
                <w:szCs w:val="22"/>
              </w:rPr>
            </w:pPr>
            <w:r w:rsidRPr="00967BBB">
              <w:rPr>
                <w:rFonts w:cstheme="minorHAnsi"/>
                <w:sz w:val="22"/>
                <w:szCs w:val="22"/>
              </w:rPr>
              <w:t xml:space="preserve">1.56 (1.96) </w:t>
            </w:r>
          </w:p>
        </w:tc>
        <w:tc>
          <w:tcPr>
            <w:tcW w:w="1050" w:type="pct"/>
            <w:hideMark/>
          </w:tcPr>
          <w:p w14:paraId="55B6CF17" w14:textId="77777777" w:rsidR="0071650B" w:rsidRPr="00967BBB" w:rsidRDefault="0071650B" w:rsidP="00A6099B">
            <w:pPr>
              <w:spacing w:before="100" w:after="100" w:line="360" w:lineRule="auto"/>
              <w:ind w:left="100" w:right="100"/>
              <w:jc w:val="center"/>
              <w:rPr>
                <w:rFonts w:cstheme="minorHAnsi"/>
                <w:sz w:val="22"/>
                <w:szCs w:val="22"/>
              </w:rPr>
            </w:pPr>
            <w:r w:rsidRPr="00967BBB">
              <w:rPr>
                <w:rFonts w:cstheme="minorHAnsi"/>
                <w:sz w:val="22"/>
                <w:szCs w:val="22"/>
              </w:rPr>
              <w:t xml:space="preserve">1.94 (2.11) </w:t>
            </w:r>
          </w:p>
        </w:tc>
        <w:tc>
          <w:tcPr>
            <w:tcW w:w="1034" w:type="pct"/>
            <w:hideMark/>
          </w:tcPr>
          <w:p w14:paraId="61339BD1" w14:textId="77777777" w:rsidR="0071650B" w:rsidRPr="00967BBB" w:rsidRDefault="0071650B" w:rsidP="00A6099B">
            <w:pPr>
              <w:spacing w:before="100" w:after="100" w:line="360" w:lineRule="auto"/>
              <w:ind w:left="100" w:right="100"/>
              <w:jc w:val="center"/>
              <w:rPr>
                <w:rFonts w:cstheme="minorHAnsi"/>
                <w:sz w:val="22"/>
                <w:szCs w:val="22"/>
              </w:rPr>
            </w:pPr>
            <w:r w:rsidRPr="00967BBB">
              <w:rPr>
                <w:rFonts w:cstheme="minorHAnsi"/>
                <w:sz w:val="22"/>
                <w:szCs w:val="22"/>
              </w:rPr>
              <w:t>1.21 (1.72)</w:t>
            </w:r>
          </w:p>
        </w:tc>
        <w:tc>
          <w:tcPr>
            <w:tcW w:w="519" w:type="pct"/>
          </w:tcPr>
          <w:p w14:paraId="179701C3" w14:textId="342F314D" w:rsidR="0071650B" w:rsidRPr="00967BBB" w:rsidRDefault="0071650B" w:rsidP="00A6099B">
            <w:pPr>
              <w:spacing w:before="100" w:after="100" w:line="360" w:lineRule="auto"/>
              <w:ind w:left="100" w:right="100"/>
              <w:rPr>
                <w:rFonts w:cstheme="minorHAnsi"/>
                <w:sz w:val="22"/>
                <w:szCs w:val="22"/>
              </w:rPr>
            </w:pPr>
            <w:r w:rsidRPr="00967BBB">
              <w:rPr>
                <w:rFonts w:cstheme="minorHAnsi"/>
                <w:sz w:val="22"/>
                <w:szCs w:val="22"/>
              </w:rPr>
              <w:t>&lt;0.001</w:t>
            </w:r>
          </w:p>
        </w:tc>
      </w:tr>
      <w:tr w:rsidR="0071650B" w:rsidRPr="00967BBB" w14:paraId="1723CF22" w14:textId="15462BA9" w:rsidTr="00AC7C75">
        <w:trPr>
          <w:trHeight w:val="387"/>
        </w:trPr>
        <w:tc>
          <w:tcPr>
            <w:tcW w:w="1473" w:type="pct"/>
            <w:hideMark/>
          </w:tcPr>
          <w:p w14:paraId="198B575E" w14:textId="2A80173E" w:rsidR="0071650B" w:rsidRPr="00967BBB" w:rsidRDefault="0071650B" w:rsidP="00A6099B">
            <w:pPr>
              <w:spacing w:before="100" w:after="100" w:line="360" w:lineRule="auto"/>
              <w:ind w:left="100" w:right="100"/>
              <w:rPr>
                <w:rFonts w:eastAsia="Arial" w:cstheme="minorHAnsi"/>
                <w:sz w:val="22"/>
                <w:szCs w:val="22"/>
              </w:rPr>
            </w:pPr>
            <w:r w:rsidRPr="00967BBB">
              <w:rPr>
                <w:rFonts w:eastAsia="Arial" w:cstheme="minorHAnsi"/>
                <w:sz w:val="22"/>
                <w:szCs w:val="22"/>
              </w:rPr>
              <w:t xml:space="preserve">Wave two depressive symptom score without </w:t>
            </w:r>
            <w:r w:rsidRPr="00967BBB">
              <w:rPr>
                <w:rFonts w:eastAsia="Arial" w:cstheme="minorHAnsi"/>
                <w:sz w:val="22"/>
                <w:szCs w:val="22"/>
              </w:rPr>
              <w:lastRenderedPageBreak/>
              <w:t>loneliness item (range 0-7)</w:t>
            </w:r>
          </w:p>
        </w:tc>
        <w:tc>
          <w:tcPr>
            <w:tcW w:w="924" w:type="pct"/>
            <w:hideMark/>
          </w:tcPr>
          <w:p w14:paraId="11A37509" w14:textId="77777777" w:rsidR="0071650B" w:rsidRPr="00967BBB" w:rsidRDefault="0071650B" w:rsidP="00A6099B">
            <w:pPr>
              <w:spacing w:before="100" w:after="100" w:line="360" w:lineRule="auto"/>
              <w:ind w:left="100" w:right="100"/>
              <w:jc w:val="center"/>
              <w:rPr>
                <w:rFonts w:cstheme="minorHAnsi"/>
                <w:sz w:val="22"/>
                <w:szCs w:val="22"/>
              </w:rPr>
            </w:pPr>
            <w:r w:rsidRPr="00967BBB">
              <w:rPr>
                <w:rFonts w:cstheme="minorHAnsi"/>
                <w:sz w:val="22"/>
                <w:szCs w:val="22"/>
              </w:rPr>
              <w:lastRenderedPageBreak/>
              <w:t xml:space="preserve">1.43 (1.78) </w:t>
            </w:r>
          </w:p>
        </w:tc>
        <w:tc>
          <w:tcPr>
            <w:tcW w:w="1050" w:type="pct"/>
            <w:hideMark/>
          </w:tcPr>
          <w:p w14:paraId="46CDA379" w14:textId="77777777" w:rsidR="0071650B" w:rsidRPr="00967BBB" w:rsidRDefault="0071650B" w:rsidP="00A6099B">
            <w:pPr>
              <w:spacing w:before="100" w:after="100" w:line="360" w:lineRule="auto"/>
              <w:ind w:left="100" w:right="100"/>
              <w:jc w:val="center"/>
              <w:rPr>
                <w:rFonts w:cstheme="minorHAnsi"/>
                <w:sz w:val="22"/>
                <w:szCs w:val="22"/>
              </w:rPr>
            </w:pPr>
            <w:r w:rsidRPr="00967BBB">
              <w:rPr>
                <w:rFonts w:cstheme="minorHAnsi"/>
                <w:sz w:val="22"/>
                <w:szCs w:val="22"/>
              </w:rPr>
              <w:t xml:space="preserve">1.76 (1.91) </w:t>
            </w:r>
          </w:p>
        </w:tc>
        <w:tc>
          <w:tcPr>
            <w:tcW w:w="1034" w:type="pct"/>
            <w:hideMark/>
          </w:tcPr>
          <w:p w14:paraId="5A05448E" w14:textId="77777777" w:rsidR="0071650B" w:rsidRPr="00967BBB" w:rsidRDefault="0071650B" w:rsidP="00A6099B">
            <w:pPr>
              <w:spacing w:before="100" w:after="100" w:line="360" w:lineRule="auto"/>
              <w:ind w:left="100" w:right="100"/>
              <w:jc w:val="center"/>
              <w:rPr>
                <w:rFonts w:cstheme="minorHAnsi"/>
                <w:sz w:val="22"/>
                <w:szCs w:val="22"/>
              </w:rPr>
            </w:pPr>
            <w:r w:rsidRPr="00967BBB">
              <w:rPr>
                <w:rFonts w:cstheme="minorHAnsi"/>
                <w:sz w:val="22"/>
                <w:szCs w:val="22"/>
              </w:rPr>
              <w:t>1.11 (1.59)</w:t>
            </w:r>
          </w:p>
        </w:tc>
        <w:tc>
          <w:tcPr>
            <w:tcW w:w="519" w:type="pct"/>
          </w:tcPr>
          <w:p w14:paraId="4005A13A" w14:textId="42363B5D" w:rsidR="0071650B" w:rsidRPr="00967BBB" w:rsidRDefault="0071650B" w:rsidP="00A6099B">
            <w:pPr>
              <w:spacing w:before="100" w:after="100" w:line="360" w:lineRule="auto"/>
              <w:ind w:left="100" w:right="100"/>
              <w:rPr>
                <w:rFonts w:cstheme="minorHAnsi"/>
                <w:sz w:val="22"/>
                <w:szCs w:val="22"/>
              </w:rPr>
            </w:pPr>
            <w:r w:rsidRPr="00967BBB">
              <w:rPr>
                <w:rFonts w:cstheme="minorHAnsi"/>
                <w:sz w:val="22"/>
                <w:szCs w:val="22"/>
              </w:rPr>
              <w:t>&lt;0.001</w:t>
            </w:r>
          </w:p>
        </w:tc>
      </w:tr>
      <w:tr w:rsidR="0071650B" w:rsidRPr="00967BBB" w14:paraId="15CCA2C7" w14:textId="5E314462" w:rsidTr="00AC7C75">
        <w:trPr>
          <w:trHeight w:val="387"/>
        </w:trPr>
        <w:tc>
          <w:tcPr>
            <w:tcW w:w="1473" w:type="pct"/>
            <w:hideMark/>
          </w:tcPr>
          <w:p w14:paraId="53CE1322" w14:textId="51E2FD49" w:rsidR="0071650B" w:rsidRPr="00967BBB" w:rsidRDefault="0071650B" w:rsidP="00A6099B">
            <w:pPr>
              <w:spacing w:before="100" w:after="100" w:line="360" w:lineRule="auto"/>
              <w:ind w:left="100" w:right="100"/>
              <w:rPr>
                <w:rFonts w:eastAsia="Arial" w:cstheme="minorHAnsi"/>
                <w:sz w:val="22"/>
                <w:szCs w:val="22"/>
              </w:rPr>
            </w:pPr>
            <w:r w:rsidRPr="00967BBB">
              <w:rPr>
                <w:rFonts w:eastAsia="Arial" w:cstheme="minorHAnsi"/>
                <w:sz w:val="22"/>
                <w:szCs w:val="22"/>
              </w:rPr>
              <w:t>Wave two loneliness score (range 3-9)</w:t>
            </w:r>
          </w:p>
        </w:tc>
        <w:tc>
          <w:tcPr>
            <w:tcW w:w="924" w:type="pct"/>
            <w:hideMark/>
          </w:tcPr>
          <w:p w14:paraId="23C0D9A4" w14:textId="77777777" w:rsidR="0071650B" w:rsidRPr="00967BBB" w:rsidRDefault="0071650B" w:rsidP="00A6099B">
            <w:pPr>
              <w:spacing w:before="100" w:after="100" w:line="360" w:lineRule="auto"/>
              <w:ind w:left="100" w:right="100"/>
              <w:jc w:val="center"/>
              <w:rPr>
                <w:rFonts w:cstheme="minorHAnsi"/>
                <w:sz w:val="22"/>
                <w:szCs w:val="22"/>
              </w:rPr>
            </w:pPr>
            <w:r w:rsidRPr="00967BBB">
              <w:rPr>
                <w:rFonts w:cstheme="minorHAnsi"/>
                <w:sz w:val="22"/>
                <w:szCs w:val="22"/>
              </w:rPr>
              <w:t xml:space="preserve">4.11 (1.5) </w:t>
            </w:r>
          </w:p>
        </w:tc>
        <w:tc>
          <w:tcPr>
            <w:tcW w:w="1050" w:type="pct"/>
            <w:hideMark/>
          </w:tcPr>
          <w:p w14:paraId="386A3DB3" w14:textId="77777777" w:rsidR="0071650B" w:rsidRPr="00967BBB" w:rsidRDefault="0071650B" w:rsidP="00A6099B">
            <w:pPr>
              <w:spacing w:before="100" w:after="100" w:line="360" w:lineRule="auto"/>
              <w:ind w:left="100" w:right="100"/>
              <w:jc w:val="center"/>
              <w:rPr>
                <w:rFonts w:cstheme="minorHAnsi"/>
                <w:sz w:val="22"/>
                <w:szCs w:val="22"/>
              </w:rPr>
            </w:pPr>
            <w:r w:rsidRPr="00967BBB">
              <w:rPr>
                <w:rFonts w:cstheme="minorHAnsi"/>
                <w:sz w:val="22"/>
                <w:szCs w:val="22"/>
              </w:rPr>
              <w:t xml:space="preserve">4.32 (1.36) </w:t>
            </w:r>
          </w:p>
        </w:tc>
        <w:tc>
          <w:tcPr>
            <w:tcW w:w="1034" w:type="pct"/>
            <w:hideMark/>
          </w:tcPr>
          <w:p w14:paraId="5ECDBCB0" w14:textId="77777777" w:rsidR="0071650B" w:rsidRPr="00967BBB" w:rsidRDefault="0071650B" w:rsidP="00A6099B">
            <w:pPr>
              <w:spacing w:before="100" w:after="100" w:line="360" w:lineRule="auto"/>
              <w:ind w:left="100" w:right="100"/>
              <w:jc w:val="center"/>
              <w:rPr>
                <w:rFonts w:cstheme="minorHAnsi"/>
                <w:sz w:val="22"/>
                <w:szCs w:val="22"/>
              </w:rPr>
            </w:pPr>
            <w:r w:rsidRPr="00967BBB">
              <w:rPr>
                <w:rFonts w:cstheme="minorHAnsi"/>
                <w:sz w:val="22"/>
                <w:szCs w:val="22"/>
              </w:rPr>
              <w:t>3.91 (1.35)</w:t>
            </w:r>
          </w:p>
        </w:tc>
        <w:tc>
          <w:tcPr>
            <w:tcW w:w="519" w:type="pct"/>
          </w:tcPr>
          <w:p w14:paraId="231949E1" w14:textId="77777777" w:rsidR="0071650B" w:rsidRPr="00967BBB" w:rsidRDefault="0071650B" w:rsidP="00A6099B">
            <w:pPr>
              <w:spacing w:before="100" w:after="100" w:line="360" w:lineRule="auto"/>
              <w:ind w:left="100" w:right="100"/>
              <w:jc w:val="center"/>
              <w:rPr>
                <w:rFonts w:cstheme="minorHAnsi"/>
                <w:sz w:val="22"/>
                <w:szCs w:val="22"/>
              </w:rPr>
            </w:pPr>
          </w:p>
        </w:tc>
      </w:tr>
      <w:tr w:rsidR="0071650B" w:rsidRPr="00967BBB" w14:paraId="591894CE" w14:textId="514AB877" w:rsidTr="00AC7C75">
        <w:trPr>
          <w:trHeight w:val="363"/>
        </w:trPr>
        <w:tc>
          <w:tcPr>
            <w:tcW w:w="4481" w:type="pct"/>
            <w:gridSpan w:val="4"/>
            <w:hideMark/>
          </w:tcPr>
          <w:p w14:paraId="668D62EA" w14:textId="77777777" w:rsidR="0071650B" w:rsidRPr="00967BBB" w:rsidRDefault="0071650B" w:rsidP="00A6099B">
            <w:pPr>
              <w:spacing w:before="100" w:after="100" w:line="360" w:lineRule="auto"/>
              <w:ind w:left="100" w:right="100"/>
              <w:rPr>
                <w:rFonts w:cstheme="minorHAnsi"/>
                <w:sz w:val="22"/>
                <w:szCs w:val="22"/>
              </w:rPr>
            </w:pPr>
          </w:p>
        </w:tc>
        <w:tc>
          <w:tcPr>
            <w:tcW w:w="519" w:type="pct"/>
          </w:tcPr>
          <w:p w14:paraId="3A939635" w14:textId="77777777" w:rsidR="0071650B" w:rsidRPr="00967BBB" w:rsidRDefault="0071650B" w:rsidP="00A6099B">
            <w:pPr>
              <w:spacing w:before="100" w:after="100" w:line="360" w:lineRule="auto"/>
              <w:ind w:left="100" w:right="100"/>
              <w:rPr>
                <w:rFonts w:cstheme="minorHAnsi"/>
                <w:sz w:val="22"/>
                <w:szCs w:val="22"/>
              </w:rPr>
            </w:pPr>
          </w:p>
        </w:tc>
      </w:tr>
    </w:tbl>
    <w:p w14:paraId="1F118EF6" w14:textId="6F1C04F1" w:rsidR="00187D9B" w:rsidRPr="00967BBB" w:rsidRDefault="00187D9B" w:rsidP="00A6099B">
      <w:pPr>
        <w:spacing w:line="360" w:lineRule="auto"/>
        <w:rPr>
          <w:rFonts w:cstheme="minorHAnsi"/>
          <w:i/>
          <w:iCs/>
          <w:sz w:val="22"/>
          <w:szCs w:val="22"/>
        </w:rPr>
      </w:pPr>
      <w:r w:rsidRPr="00967BBB">
        <w:rPr>
          <w:rFonts w:cstheme="minorHAnsi"/>
          <w:i/>
          <w:iCs/>
          <w:sz w:val="22"/>
          <w:szCs w:val="22"/>
        </w:rPr>
        <w:t>Categorical variables are presented as n (%) and continuous variables as means (standard deviation)</w:t>
      </w:r>
      <w:r w:rsidR="0071650B" w:rsidRPr="00967BBB">
        <w:rPr>
          <w:rFonts w:cstheme="minorHAnsi"/>
          <w:i/>
          <w:iCs/>
          <w:sz w:val="22"/>
          <w:szCs w:val="22"/>
        </w:rPr>
        <w:t>. P</w:t>
      </w:r>
      <w:r w:rsidR="00DF2466" w:rsidRPr="00967BBB">
        <w:rPr>
          <w:rFonts w:cstheme="minorHAnsi"/>
          <w:i/>
          <w:iCs/>
          <w:sz w:val="22"/>
          <w:szCs w:val="22"/>
        </w:rPr>
        <w:t>-</w:t>
      </w:r>
      <w:r w:rsidR="0071650B" w:rsidRPr="00967BBB">
        <w:rPr>
          <w:rFonts w:cstheme="minorHAnsi"/>
          <w:i/>
          <w:iCs/>
          <w:sz w:val="22"/>
          <w:szCs w:val="22"/>
        </w:rPr>
        <w:t xml:space="preserve">values are </w:t>
      </w:r>
      <w:r w:rsidR="00DF2466" w:rsidRPr="00967BBB">
        <w:rPr>
          <w:rFonts w:cstheme="minorHAnsi"/>
          <w:i/>
          <w:iCs/>
          <w:sz w:val="22"/>
          <w:szCs w:val="22"/>
        </w:rPr>
        <w:t xml:space="preserve">from t-tests for continuous variables and chi-squared tests for categorical variables. </w:t>
      </w:r>
    </w:p>
    <w:p w14:paraId="7FA62AF6" w14:textId="77777777" w:rsidR="00187D9B" w:rsidRPr="00967BBB" w:rsidRDefault="00187D9B" w:rsidP="00A6099B">
      <w:pPr>
        <w:spacing w:after="160" w:line="360" w:lineRule="auto"/>
        <w:rPr>
          <w:rFonts w:cstheme="minorHAnsi"/>
          <w:b/>
          <w:bCs/>
          <w:sz w:val="22"/>
          <w:szCs w:val="22"/>
        </w:rPr>
      </w:pPr>
      <w:r w:rsidRPr="00967BBB">
        <w:rPr>
          <w:rFonts w:cstheme="minorHAnsi"/>
          <w:b/>
          <w:bCs/>
          <w:sz w:val="22"/>
          <w:szCs w:val="22"/>
        </w:rPr>
        <w:br w:type="page"/>
      </w:r>
    </w:p>
    <w:p w14:paraId="24CB1708" w14:textId="6EC9EA6C" w:rsidR="00187D9B" w:rsidRPr="00967BBB" w:rsidRDefault="00187D9B" w:rsidP="00A6099B">
      <w:pPr>
        <w:spacing w:line="360" w:lineRule="auto"/>
        <w:rPr>
          <w:rFonts w:cstheme="minorHAnsi"/>
          <w:b/>
          <w:bCs/>
          <w:sz w:val="22"/>
          <w:szCs w:val="22"/>
        </w:rPr>
      </w:pPr>
      <w:r w:rsidRPr="00967BBB">
        <w:rPr>
          <w:rFonts w:cstheme="minorHAnsi"/>
          <w:b/>
          <w:bCs/>
          <w:sz w:val="22"/>
          <w:szCs w:val="22"/>
        </w:rPr>
        <w:lastRenderedPageBreak/>
        <w:t xml:space="preserve">Table 2. </w:t>
      </w:r>
      <w:r w:rsidR="00BE517A" w:rsidRPr="00967BBB">
        <w:rPr>
          <w:rFonts w:cstheme="minorHAnsi"/>
          <w:b/>
          <w:bCs/>
          <w:sz w:val="22"/>
          <w:szCs w:val="22"/>
        </w:rPr>
        <w:t>Wave two</w:t>
      </w:r>
      <w:r w:rsidRPr="00967BBB">
        <w:rPr>
          <w:rFonts w:cstheme="minorHAnsi"/>
          <w:b/>
          <w:bCs/>
          <w:sz w:val="22"/>
          <w:szCs w:val="22"/>
        </w:rPr>
        <w:t xml:space="preserve"> by illness type</w:t>
      </w:r>
    </w:p>
    <w:tbl>
      <w:tblPr>
        <w:tblStyle w:val="PlainTable2"/>
        <w:tblW w:w="5000" w:type="pct"/>
        <w:tblLook w:val="0420" w:firstRow="1" w:lastRow="0" w:firstColumn="0" w:lastColumn="0" w:noHBand="0" w:noVBand="1"/>
      </w:tblPr>
      <w:tblGrid>
        <w:gridCol w:w="5757"/>
        <w:gridCol w:w="3269"/>
      </w:tblGrid>
      <w:tr w:rsidR="00187D9B" w:rsidRPr="00967BBB" w14:paraId="126F9C3B" w14:textId="77777777" w:rsidTr="00AC7C75">
        <w:trPr>
          <w:cnfStyle w:val="100000000000" w:firstRow="1" w:lastRow="0" w:firstColumn="0" w:lastColumn="0" w:oddVBand="0" w:evenVBand="0" w:oddHBand="0" w:evenHBand="0" w:firstRowFirstColumn="0" w:firstRowLastColumn="0" w:lastRowFirstColumn="0" w:lastRowLastColumn="0"/>
          <w:trHeight w:val="161"/>
        </w:trPr>
        <w:tc>
          <w:tcPr>
            <w:tcW w:w="3189" w:type="pct"/>
            <w:hideMark/>
          </w:tcPr>
          <w:p w14:paraId="1E3F4488" w14:textId="28DD7501" w:rsidR="00187D9B" w:rsidRPr="00967BBB" w:rsidRDefault="00187D9B" w:rsidP="00A6099B">
            <w:pPr>
              <w:spacing w:after="160" w:line="360" w:lineRule="auto"/>
              <w:rPr>
                <w:rFonts w:cstheme="minorHAnsi"/>
                <w:sz w:val="22"/>
                <w:szCs w:val="22"/>
              </w:rPr>
            </w:pPr>
            <w:r w:rsidRPr="00967BBB">
              <w:rPr>
                <w:rFonts w:cstheme="minorHAnsi"/>
                <w:sz w:val="22"/>
                <w:szCs w:val="22"/>
              </w:rPr>
              <w:t>Characteristic</w:t>
            </w:r>
            <w:r w:rsidR="00826944" w:rsidRPr="00967BBB">
              <w:rPr>
                <w:rFonts w:cstheme="minorHAnsi"/>
                <w:sz w:val="22"/>
                <w:szCs w:val="22"/>
              </w:rPr>
              <w:t xml:space="preserve"> n (%)</w:t>
            </w:r>
          </w:p>
        </w:tc>
        <w:tc>
          <w:tcPr>
            <w:tcW w:w="1811" w:type="pct"/>
            <w:hideMark/>
          </w:tcPr>
          <w:p w14:paraId="7C34D8D7" w14:textId="6E1A7FF5" w:rsidR="00187D9B" w:rsidRPr="00967BBB" w:rsidRDefault="00187D9B" w:rsidP="00A6099B">
            <w:pPr>
              <w:spacing w:after="160" w:line="360" w:lineRule="auto"/>
              <w:rPr>
                <w:rFonts w:cstheme="minorHAnsi"/>
                <w:sz w:val="22"/>
                <w:szCs w:val="22"/>
              </w:rPr>
            </w:pPr>
            <w:r w:rsidRPr="00967BBB">
              <w:rPr>
                <w:rFonts w:cstheme="minorHAnsi"/>
                <w:sz w:val="22"/>
                <w:szCs w:val="22"/>
              </w:rPr>
              <w:t>Overall, N = 4,793</w:t>
            </w:r>
          </w:p>
        </w:tc>
      </w:tr>
      <w:tr w:rsidR="00187D9B" w:rsidRPr="00967BBB" w14:paraId="7398D8B1" w14:textId="77777777" w:rsidTr="00AC7C75">
        <w:trPr>
          <w:cnfStyle w:val="000000100000" w:firstRow="0" w:lastRow="0" w:firstColumn="0" w:lastColumn="0" w:oddVBand="0" w:evenVBand="0" w:oddHBand="1" w:evenHBand="0" w:firstRowFirstColumn="0" w:firstRowLastColumn="0" w:lastRowFirstColumn="0" w:lastRowLastColumn="0"/>
          <w:trHeight w:val="168"/>
        </w:trPr>
        <w:tc>
          <w:tcPr>
            <w:tcW w:w="3189" w:type="pct"/>
            <w:hideMark/>
          </w:tcPr>
          <w:p w14:paraId="5EC93B1B" w14:textId="77777777" w:rsidR="00187D9B" w:rsidRPr="00967BBB" w:rsidRDefault="00187D9B" w:rsidP="00A6099B">
            <w:pPr>
              <w:spacing w:after="160" w:line="360" w:lineRule="auto"/>
              <w:rPr>
                <w:rFonts w:cstheme="minorHAnsi"/>
                <w:b/>
                <w:bCs/>
                <w:sz w:val="22"/>
                <w:szCs w:val="22"/>
              </w:rPr>
            </w:pPr>
            <w:r w:rsidRPr="00967BBB">
              <w:rPr>
                <w:rFonts w:cstheme="minorHAnsi"/>
                <w:b/>
                <w:bCs/>
                <w:sz w:val="22"/>
                <w:szCs w:val="22"/>
              </w:rPr>
              <w:t>Arthritis</w:t>
            </w:r>
          </w:p>
        </w:tc>
        <w:tc>
          <w:tcPr>
            <w:tcW w:w="1811" w:type="pct"/>
          </w:tcPr>
          <w:p w14:paraId="68ED5312" w14:textId="77777777" w:rsidR="00187D9B" w:rsidRPr="00967BBB" w:rsidRDefault="00187D9B" w:rsidP="00A6099B">
            <w:pPr>
              <w:spacing w:after="160" w:line="360" w:lineRule="auto"/>
              <w:rPr>
                <w:rFonts w:cstheme="minorHAnsi"/>
                <w:sz w:val="22"/>
                <w:szCs w:val="22"/>
              </w:rPr>
            </w:pPr>
          </w:p>
        </w:tc>
      </w:tr>
      <w:tr w:rsidR="00187D9B" w:rsidRPr="00967BBB" w14:paraId="33B38979" w14:textId="77777777" w:rsidTr="00AC7C75">
        <w:trPr>
          <w:trHeight w:val="161"/>
        </w:trPr>
        <w:tc>
          <w:tcPr>
            <w:tcW w:w="3189" w:type="pct"/>
            <w:hideMark/>
          </w:tcPr>
          <w:p w14:paraId="49BDE181" w14:textId="77777777" w:rsidR="00187D9B" w:rsidRPr="00967BBB" w:rsidRDefault="00187D9B" w:rsidP="00A6099B">
            <w:pPr>
              <w:spacing w:after="160" w:line="360" w:lineRule="auto"/>
              <w:rPr>
                <w:rFonts w:cstheme="minorHAnsi"/>
                <w:sz w:val="22"/>
                <w:szCs w:val="22"/>
              </w:rPr>
            </w:pPr>
            <w:r w:rsidRPr="00967BBB">
              <w:rPr>
                <w:rFonts w:cstheme="minorHAnsi"/>
                <w:sz w:val="22"/>
                <w:szCs w:val="22"/>
              </w:rPr>
              <w:t>No case</w:t>
            </w:r>
          </w:p>
        </w:tc>
        <w:tc>
          <w:tcPr>
            <w:tcW w:w="1811" w:type="pct"/>
            <w:hideMark/>
          </w:tcPr>
          <w:p w14:paraId="1480FE96" w14:textId="77777777" w:rsidR="00187D9B" w:rsidRPr="00967BBB" w:rsidRDefault="00187D9B" w:rsidP="00A6099B">
            <w:pPr>
              <w:spacing w:after="160" w:line="360" w:lineRule="auto"/>
              <w:rPr>
                <w:rFonts w:cstheme="minorHAnsi"/>
                <w:sz w:val="22"/>
                <w:szCs w:val="22"/>
              </w:rPr>
            </w:pPr>
            <w:r w:rsidRPr="00967BBB">
              <w:rPr>
                <w:rFonts w:cstheme="minorHAnsi"/>
                <w:sz w:val="22"/>
                <w:szCs w:val="22"/>
              </w:rPr>
              <w:t>4,321 (92%)</w:t>
            </w:r>
          </w:p>
        </w:tc>
      </w:tr>
      <w:tr w:rsidR="00187D9B" w:rsidRPr="00967BBB" w14:paraId="733E29A3" w14:textId="77777777" w:rsidTr="00AC7C75">
        <w:trPr>
          <w:cnfStyle w:val="000000100000" w:firstRow="0" w:lastRow="0" w:firstColumn="0" w:lastColumn="0" w:oddVBand="0" w:evenVBand="0" w:oddHBand="1" w:evenHBand="0" w:firstRowFirstColumn="0" w:firstRowLastColumn="0" w:lastRowFirstColumn="0" w:lastRowLastColumn="0"/>
          <w:trHeight w:val="161"/>
        </w:trPr>
        <w:tc>
          <w:tcPr>
            <w:tcW w:w="3189" w:type="pct"/>
            <w:hideMark/>
          </w:tcPr>
          <w:p w14:paraId="09ADBDA7" w14:textId="77777777" w:rsidR="00187D9B" w:rsidRPr="00967BBB" w:rsidRDefault="00187D9B" w:rsidP="00A6099B">
            <w:pPr>
              <w:spacing w:after="160" w:line="360" w:lineRule="auto"/>
              <w:rPr>
                <w:rFonts w:cstheme="minorHAnsi"/>
                <w:sz w:val="22"/>
                <w:szCs w:val="22"/>
              </w:rPr>
            </w:pPr>
            <w:r w:rsidRPr="00967BBB">
              <w:rPr>
                <w:rFonts w:cstheme="minorHAnsi"/>
                <w:sz w:val="22"/>
                <w:szCs w:val="22"/>
              </w:rPr>
              <w:t>Case</w:t>
            </w:r>
          </w:p>
        </w:tc>
        <w:tc>
          <w:tcPr>
            <w:tcW w:w="1811" w:type="pct"/>
            <w:hideMark/>
          </w:tcPr>
          <w:p w14:paraId="69516936" w14:textId="77777777" w:rsidR="00187D9B" w:rsidRPr="00967BBB" w:rsidRDefault="00187D9B" w:rsidP="00A6099B">
            <w:pPr>
              <w:spacing w:after="160" w:line="360" w:lineRule="auto"/>
              <w:rPr>
                <w:rFonts w:cstheme="minorHAnsi"/>
                <w:sz w:val="22"/>
                <w:szCs w:val="22"/>
              </w:rPr>
            </w:pPr>
            <w:r w:rsidRPr="00967BBB">
              <w:rPr>
                <w:rFonts w:cstheme="minorHAnsi"/>
                <w:sz w:val="22"/>
                <w:szCs w:val="22"/>
              </w:rPr>
              <w:t>385 (8.2%)</w:t>
            </w:r>
          </w:p>
        </w:tc>
      </w:tr>
      <w:tr w:rsidR="00187D9B" w:rsidRPr="00967BBB" w14:paraId="62B40788" w14:textId="77777777" w:rsidTr="00AC7C75">
        <w:trPr>
          <w:trHeight w:val="161"/>
        </w:trPr>
        <w:tc>
          <w:tcPr>
            <w:tcW w:w="3189" w:type="pct"/>
            <w:hideMark/>
          </w:tcPr>
          <w:p w14:paraId="32D03712" w14:textId="77777777" w:rsidR="00187D9B" w:rsidRPr="00967BBB" w:rsidRDefault="00187D9B" w:rsidP="00A6099B">
            <w:pPr>
              <w:spacing w:after="160" w:line="360" w:lineRule="auto"/>
              <w:rPr>
                <w:rFonts w:cstheme="minorHAnsi"/>
                <w:b/>
                <w:bCs/>
                <w:sz w:val="22"/>
                <w:szCs w:val="22"/>
              </w:rPr>
            </w:pPr>
            <w:r w:rsidRPr="00967BBB">
              <w:rPr>
                <w:rFonts w:cstheme="minorHAnsi"/>
                <w:b/>
                <w:bCs/>
                <w:sz w:val="22"/>
                <w:szCs w:val="22"/>
              </w:rPr>
              <w:t>Cancer</w:t>
            </w:r>
          </w:p>
        </w:tc>
        <w:tc>
          <w:tcPr>
            <w:tcW w:w="1811" w:type="pct"/>
          </w:tcPr>
          <w:p w14:paraId="78DD73E5" w14:textId="77777777" w:rsidR="00187D9B" w:rsidRPr="00967BBB" w:rsidRDefault="00187D9B" w:rsidP="00A6099B">
            <w:pPr>
              <w:spacing w:after="160" w:line="360" w:lineRule="auto"/>
              <w:rPr>
                <w:rFonts w:cstheme="minorHAnsi"/>
                <w:sz w:val="22"/>
                <w:szCs w:val="22"/>
              </w:rPr>
            </w:pPr>
          </w:p>
        </w:tc>
      </w:tr>
      <w:tr w:rsidR="00187D9B" w:rsidRPr="00967BBB" w14:paraId="4479F3BB" w14:textId="77777777" w:rsidTr="00AC7C75">
        <w:trPr>
          <w:cnfStyle w:val="000000100000" w:firstRow="0" w:lastRow="0" w:firstColumn="0" w:lastColumn="0" w:oddVBand="0" w:evenVBand="0" w:oddHBand="1" w:evenHBand="0" w:firstRowFirstColumn="0" w:firstRowLastColumn="0" w:lastRowFirstColumn="0" w:lastRowLastColumn="0"/>
          <w:trHeight w:val="161"/>
        </w:trPr>
        <w:tc>
          <w:tcPr>
            <w:tcW w:w="3189" w:type="pct"/>
            <w:hideMark/>
          </w:tcPr>
          <w:p w14:paraId="2F91E99D" w14:textId="77777777" w:rsidR="00187D9B" w:rsidRPr="00967BBB" w:rsidRDefault="00187D9B" w:rsidP="00A6099B">
            <w:pPr>
              <w:spacing w:after="160" w:line="360" w:lineRule="auto"/>
              <w:rPr>
                <w:rFonts w:cstheme="minorHAnsi"/>
                <w:sz w:val="22"/>
                <w:szCs w:val="22"/>
              </w:rPr>
            </w:pPr>
            <w:r w:rsidRPr="00967BBB">
              <w:rPr>
                <w:rFonts w:cstheme="minorHAnsi"/>
                <w:sz w:val="22"/>
                <w:szCs w:val="22"/>
              </w:rPr>
              <w:t>No case</w:t>
            </w:r>
          </w:p>
        </w:tc>
        <w:tc>
          <w:tcPr>
            <w:tcW w:w="1811" w:type="pct"/>
            <w:hideMark/>
          </w:tcPr>
          <w:p w14:paraId="0BBBF385" w14:textId="77777777" w:rsidR="00187D9B" w:rsidRPr="00967BBB" w:rsidRDefault="00187D9B" w:rsidP="00A6099B">
            <w:pPr>
              <w:spacing w:after="160" w:line="360" w:lineRule="auto"/>
              <w:rPr>
                <w:rFonts w:cstheme="minorHAnsi"/>
                <w:sz w:val="22"/>
                <w:szCs w:val="22"/>
              </w:rPr>
            </w:pPr>
            <w:r w:rsidRPr="00967BBB">
              <w:rPr>
                <w:rFonts w:cstheme="minorHAnsi"/>
                <w:sz w:val="22"/>
                <w:szCs w:val="22"/>
              </w:rPr>
              <w:t>4,600 (98%)</w:t>
            </w:r>
          </w:p>
        </w:tc>
      </w:tr>
      <w:tr w:rsidR="00187D9B" w:rsidRPr="00967BBB" w14:paraId="2F441D2C" w14:textId="77777777" w:rsidTr="00AC7C75">
        <w:trPr>
          <w:trHeight w:val="161"/>
        </w:trPr>
        <w:tc>
          <w:tcPr>
            <w:tcW w:w="3189" w:type="pct"/>
            <w:hideMark/>
          </w:tcPr>
          <w:p w14:paraId="1588328A" w14:textId="77777777" w:rsidR="00187D9B" w:rsidRPr="00967BBB" w:rsidRDefault="00187D9B" w:rsidP="00A6099B">
            <w:pPr>
              <w:spacing w:after="160" w:line="360" w:lineRule="auto"/>
              <w:rPr>
                <w:rFonts w:cstheme="minorHAnsi"/>
                <w:sz w:val="22"/>
                <w:szCs w:val="22"/>
              </w:rPr>
            </w:pPr>
            <w:r w:rsidRPr="00967BBB">
              <w:rPr>
                <w:rFonts w:cstheme="minorHAnsi"/>
                <w:sz w:val="22"/>
                <w:szCs w:val="22"/>
              </w:rPr>
              <w:t>Case</w:t>
            </w:r>
          </w:p>
        </w:tc>
        <w:tc>
          <w:tcPr>
            <w:tcW w:w="1811" w:type="pct"/>
            <w:hideMark/>
          </w:tcPr>
          <w:p w14:paraId="2507974D" w14:textId="77777777" w:rsidR="00187D9B" w:rsidRPr="00967BBB" w:rsidRDefault="00187D9B" w:rsidP="00A6099B">
            <w:pPr>
              <w:spacing w:after="160" w:line="360" w:lineRule="auto"/>
              <w:rPr>
                <w:rFonts w:cstheme="minorHAnsi"/>
                <w:sz w:val="22"/>
                <w:szCs w:val="22"/>
              </w:rPr>
            </w:pPr>
            <w:r w:rsidRPr="00967BBB">
              <w:rPr>
                <w:rFonts w:cstheme="minorHAnsi"/>
                <w:sz w:val="22"/>
                <w:szCs w:val="22"/>
              </w:rPr>
              <w:t>89 (1.9%)</w:t>
            </w:r>
          </w:p>
        </w:tc>
      </w:tr>
      <w:tr w:rsidR="00187D9B" w:rsidRPr="00967BBB" w14:paraId="502C4A9F" w14:textId="77777777" w:rsidTr="00AC7C75">
        <w:trPr>
          <w:cnfStyle w:val="000000100000" w:firstRow="0" w:lastRow="0" w:firstColumn="0" w:lastColumn="0" w:oddVBand="0" w:evenVBand="0" w:oddHBand="1" w:evenHBand="0" w:firstRowFirstColumn="0" w:firstRowLastColumn="0" w:lastRowFirstColumn="0" w:lastRowLastColumn="0"/>
          <w:trHeight w:val="161"/>
        </w:trPr>
        <w:tc>
          <w:tcPr>
            <w:tcW w:w="3189" w:type="pct"/>
            <w:hideMark/>
          </w:tcPr>
          <w:p w14:paraId="631FDD4D" w14:textId="77777777" w:rsidR="00187D9B" w:rsidRPr="00967BBB" w:rsidRDefault="00187D9B" w:rsidP="00A6099B">
            <w:pPr>
              <w:spacing w:after="160" w:line="360" w:lineRule="auto"/>
              <w:rPr>
                <w:rFonts w:cstheme="minorHAnsi"/>
                <w:b/>
                <w:bCs/>
                <w:sz w:val="22"/>
                <w:szCs w:val="22"/>
              </w:rPr>
            </w:pPr>
            <w:r w:rsidRPr="00967BBB">
              <w:rPr>
                <w:rFonts w:cstheme="minorHAnsi"/>
                <w:b/>
                <w:bCs/>
                <w:sz w:val="22"/>
                <w:szCs w:val="22"/>
              </w:rPr>
              <w:t>Diabetes</w:t>
            </w:r>
          </w:p>
        </w:tc>
        <w:tc>
          <w:tcPr>
            <w:tcW w:w="1811" w:type="pct"/>
          </w:tcPr>
          <w:p w14:paraId="5879B547" w14:textId="77777777" w:rsidR="00187D9B" w:rsidRPr="00967BBB" w:rsidRDefault="00187D9B" w:rsidP="00A6099B">
            <w:pPr>
              <w:spacing w:after="160" w:line="360" w:lineRule="auto"/>
              <w:rPr>
                <w:rFonts w:cstheme="minorHAnsi"/>
                <w:sz w:val="22"/>
                <w:szCs w:val="22"/>
              </w:rPr>
            </w:pPr>
          </w:p>
        </w:tc>
      </w:tr>
      <w:tr w:rsidR="00187D9B" w:rsidRPr="00967BBB" w14:paraId="3F312535" w14:textId="77777777" w:rsidTr="00AC7C75">
        <w:trPr>
          <w:trHeight w:val="161"/>
        </w:trPr>
        <w:tc>
          <w:tcPr>
            <w:tcW w:w="3189" w:type="pct"/>
            <w:hideMark/>
          </w:tcPr>
          <w:p w14:paraId="4E3789D5" w14:textId="77777777" w:rsidR="00187D9B" w:rsidRPr="00967BBB" w:rsidRDefault="00187D9B" w:rsidP="00A6099B">
            <w:pPr>
              <w:spacing w:after="160" w:line="360" w:lineRule="auto"/>
              <w:rPr>
                <w:rFonts w:cstheme="minorHAnsi"/>
                <w:sz w:val="22"/>
                <w:szCs w:val="22"/>
              </w:rPr>
            </w:pPr>
            <w:r w:rsidRPr="00967BBB">
              <w:rPr>
                <w:rFonts w:cstheme="minorHAnsi"/>
                <w:sz w:val="22"/>
                <w:szCs w:val="22"/>
              </w:rPr>
              <w:t>No case</w:t>
            </w:r>
          </w:p>
        </w:tc>
        <w:tc>
          <w:tcPr>
            <w:tcW w:w="1811" w:type="pct"/>
            <w:hideMark/>
          </w:tcPr>
          <w:p w14:paraId="43AF8293" w14:textId="77777777" w:rsidR="00187D9B" w:rsidRPr="00967BBB" w:rsidRDefault="00187D9B" w:rsidP="00A6099B">
            <w:pPr>
              <w:spacing w:after="160" w:line="360" w:lineRule="auto"/>
              <w:rPr>
                <w:rFonts w:cstheme="minorHAnsi"/>
                <w:sz w:val="22"/>
                <w:szCs w:val="22"/>
              </w:rPr>
            </w:pPr>
            <w:r w:rsidRPr="00967BBB">
              <w:rPr>
                <w:rFonts w:cstheme="minorHAnsi"/>
                <w:sz w:val="22"/>
                <w:szCs w:val="22"/>
              </w:rPr>
              <w:t>4,557 (97%)</w:t>
            </w:r>
          </w:p>
        </w:tc>
      </w:tr>
      <w:tr w:rsidR="00187D9B" w:rsidRPr="00967BBB" w14:paraId="022ADEC8" w14:textId="77777777" w:rsidTr="00AC7C75">
        <w:trPr>
          <w:cnfStyle w:val="000000100000" w:firstRow="0" w:lastRow="0" w:firstColumn="0" w:lastColumn="0" w:oddVBand="0" w:evenVBand="0" w:oddHBand="1" w:evenHBand="0" w:firstRowFirstColumn="0" w:firstRowLastColumn="0" w:lastRowFirstColumn="0" w:lastRowLastColumn="0"/>
          <w:trHeight w:val="161"/>
        </w:trPr>
        <w:tc>
          <w:tcPr>
            <w:tcW w:w="3189" w:type="pct"/>
            <w:hideMark/>
          </w:tcPr>
          <w:p w14:paraId="5B6D39FE" w14:textId="77777777" w:rsidR="00187D9B" w:rsidRPr="00967BBB" w:rsidRDefault="00187D9B" w:rsidP="00A6099B">
            <w:pPr>
              <w:spacing w:after="160" w:line="360" w:lineRule="auto"/>
              <w:rPr>
                <w:rFonts w:cstheme="minorHAnsi"/>
                <w:sz w:val="22"/>
                <w:szCs w:val="22"/>
              </w:rPr>
            </w:pPr>
            <w:r w:rsidRPr="00967BBB">
              <w:rPr>
                <w:rFonts w:cstheme="minorHAnsi"/>
                <w:sz w:val="22"/>
                <w:szCs w:val="22"/>
              </w:rPr>
              <w:t>Case</w:t>
            </w:r>
          </w:p>
        </w:tc>
        <w:tc>
          <w:tcPr>
            <w:tcW w:w="1811" w:type="pct"/>
            <w:hideMark/>
          </w:tcPr>
          <w:p w14:paraId="0856BA04" w14:textId="77777777" w:rsidR="00187D9B" w:rsidRPr="00967BBB" w:rsidRDefault="00187D9B" w:rsidP="00A6099B">
            <w:pPr>
              <w:spacing w:after="160" w:line="360" w:lineRule="auto"/>
              <w:rPr>
                <w:rFonts w:cstheme="minorHAnsi"/>
                <w:sz w:val="22"/>
                <w:szCs w:val="22"/>
              </w:rPr>
            </w:pPr>
            <w:r w:rsidRPr="00967BBB">
              <w:rPr>
                <w:rFonts w:cstheme="minorHAnsi"/>
                <w:sz w:val="22"/>
                <w:szCs w:val="22"/>
              </w:rPr>
              <w:t>135 (2.9%)</w:t>
            </w:r>
          </w:p>
        </w:tc>
      </w:tr>
      <w:tr w:rsidR="00187D9B" w:rsidRPr="00967BBB" w14:paraId="3EBEFCD9" w14:textId="77777777" w:rsidTr="00AC7C75">
        <w:trPr>
          <w:trHeight w:val="260"/>
        </w:trPr>
        <w:tc>
          <w:tcPr>
            <w:tcW w:w="3189" w:type="pct"/>
            <w:hideMark/>
          </w:tcPr>
          <w:p w14:paraId="41B16264" w14:textId="77777777" w:rsidR="00187D9B" w:rsidRPr="00967BBB" w:rsidRDefault="00187D9B" w:rsidP="00A6099B">
            <w:pPr>
              <w:spacing w:after="160" w:line="360" w:lineRule="auto"/>
              <w:rPr>
                <w:rFonts w:cstheme="minorHAnsi"/>
                <w:b/>
                <w:bCs/>
                <w:sz w:val="22"/>
                <w:szCs w:val="22"/>
              </w:rPr>
            </w:pPr>
            <w:r w:rsidRPr="00967BBB">
              <w:rPr>
                <w:rFonts w:cstheme="minorHAnsi"/>
                <w:b/>
                <w:bCs/>
                <w:sz w:val="22"/>
                <w:szCs w:val="22"/>
              </w:rPr>
              <w:t>Cardiovascular disease</w:t>
            </w:r>
          </w:p>
        </w:tc>
        <w:tc>
          <w:tcPr>
            <w:tcW w:w="1811" w:type="pct"/>
          </w:tcPr>
          <w:p w14:paraId="4D1877F6" w14:textId="77777777" w:rsidR="00187D9B" w:rsidRPr="00967BBB" w:rsidRDefault="00187D9B" w:rsidP="00A6099B">
            <w:pPr>
              <w:spacing w:after="160" w:line="360" w:lineRule="auto"/>
              <w:rPr>
                <w:rFonts w:cstheme="minorHAnsi"/>
                <w:sz w:val="22"/>
                <w:szCs w:val="22"/>
              </w:rPr>
            </w:pPr>
          </w:p>
        </w:tc>
      </w:tr>
      <w:tr w:rsidR="00187D9B" w:rsidRPr="00967BBB" w14:paraId="2F24DB6E" w14:textId="77777777" w:rsidTr="00AC7C75">
        <w:trPr>
          <w:cnfStyle w:val="000000100000" w:firstRow="0" w:lastRow="0" w:firstColumn="0" w:lastColumn="0" w:oddVBand="0" w:evenVBand="0" w:oddHBand="1" w:evenHBand="0" w:firstRowFirstColumn="0" w:firstRowLastColumn="0" w:lastRowFirstColumn="0" w:lastRowLastColumn="0"/>
          <w:trHeight w:val="168"/>
        </w:trPr>
        <w:tc>
          <w:tcPr>
            <w:tcW w:w="3189" w:type="pct"/>
            <w:hideMark/>
          </w:tcPr>
          <w:p w14:paraId="3FF6DA90" w14:textId="77777777" w:rsidR="00187D9B" w:rsidRPr="00967BBB" w:rsidRDefault="00187D9B" w:rsidP="00A6099B">
            <w:pPr>
              <w:spacing w:after="160" w:line="360" w:lineRule="auto"/>
              <w:rPr>
                <w:rFonts w:cstheme="minorHAnsi"/>
                <w:sz w:val="22"/>
                <w:szCs w:val="22"/>
              </w:rPr>
            </w:pPr>
            <w:r w:rsidRPr="00967BBB">
              <w:rPr>
                <w:rFonts w:cstheme="minorHAnsi"/>
                <w:sz w:val="22"/>
                <w:szCs w:val="22"/>
              </w:rPr>
              <w:t>No case</w:t>
            </w:r>
          </w:p>
        </w:tc>
        <w:tc>
          <w:tcPr>
            <w:tcW w:w="1811" w:type="pct"/>
            <w:hideMark/>
          </w:tcPr>
          <w:p w14:paraId="7C2B95F5" w14:textId="77777777" w:rsidR="00187D9B" w:rsidRPr="00967BBB" w:rsidRDefault="00187D9B" w:rsidP="00A6099B">
            <w:pPr>
              <w:spacing w:after="160" w:line="360" w:lineRule="auto"/>
              <w:rPr>
                <w:rFonts w:cstheme="minorHAnsi"/>
                <w:sz w:val="22"/>
                <w:szCs w:val="22"/>
              </w:rPr>
            </w:pPr>
            <w:r w:rsidRPr="00967BBB">
              <w:rPr>
                <w:rFonts w:cstheme="minorHAnsi"/>
                <w:sz w:val="22"/>
                <w:szCs w:val="22"/>
              </w:rPr>
              <w:t>4,550 (95%)</w:t>
            </w:r>
          </w:p>
        </w:tc>
      </w:tr>
      <w:tr w:rsidR="00187D9B" w:rsidRPr="00967BBB" w14:paraId="24DC2923" w14:textId="77777777" w:rsidTr="00AC7C75">
        <w:trPr>
          <w:trHeight w:val="161"/>
        </w:trPr>
        <w:tc>
          <w:tcPr>
            <w:tcW w:w="3189" w:type="pct"/>
            <w:hideMark/>
          </w:tcPr>
          <w:p w14:paraId="3402D584" w14:textId="77777777" w:rsidR="00187D9B" w:rsidRPr="00967BBB" w:rsidRDefault="00187D9B" w:rsidP="00A6099B">
            <w:pPr>
              <w:spacing w:after="160" w:line="360" w:lineRule="auto"/>
              <w:rPr>
                <w:rFonts w:cstheme="minorHAnsi"/>
                <w:sz w:val="22"/>
                <w:szCs w:val="22"/>
              </w:rPr>
            </w:pPr>
            <w:r w:rsidRPr="00967BBB">
              <w:rPr>
                <w:rFonts w:cstheme="minorHAnsi"/>
                <w:sz w:val="22"/>
                <w:szCs w:val="22"/>
              </w:rPr>
              <w:t>Case</w:t>
            </w:r>
          </w:p>
        </w:tc>
        <w:tc>
          <w:tcPr>
            <w:tcW w:w="1811" w:type="pct"/>
            <w:hideMark/>
          </w:tcPr>
          <w:p w14:paraId="6BC5F886" w14:textId="77777777" w:rsidR="00187D9B" w:rsidRPr="00967BBB" w:rsidRDefault="00187D9B" w:rsidP="00A6099B">
            <w:pPr>
              <w:spacing w:after="160" w:line="360" w:lineRule="auto"/>
              <w:rPr>
                <w:rFonts w:cstheme="minorHAnsi"/>
                <w:sz w:val="22"/>
                <w:szCs w:val="22"/>
              </w:rPr>
            </w:pPr>
            <w:r w:rsidRPr="00967BBB">
              <w:rPr>
                <w:rFonts w:cstheme="minorHAnsi"/>
                <w:sz w:val="22"/>
                <w:szCs w:val="22"/>
              </w:rPr>
              <w:t>243 (5.1%)</w:t>
            </w:r>
          </w:p>
        </w:tc>
      </w:tr>
      <w:tr w:rsidR="00187D9B" w:rsidRPr="00967BBB" w14:paraId="712F6BC4" w14:textId="77777777" w:rsidTr="00AC7C75">
        <w:trPr>
          <w:cnfStyle w:val="000000100000" w:firstRow="0" w:lastRow="0" w:firstColumn="0" w:lastColumn="0" w:oddVBand="0" w:evenVBand="0" w:oddHBand="1" w:evenHBand="0" w:firstRowFirstColumn="0" w:firstRowLastColumn="0" w:lastRowFirstColumn="0" w:lastRowLastColumn="0"/>
          <w:trHeight w:val="260"/>
        </w:trPr>
        <w:tc>
          <w:tcPr>
            <w:tcW w:w="3189" w:type="pct"/>
            <w:hideMark/>
          </w:tcPr>
          <w:p w14:paraId="2D22F251" w14:textId="77777777" w:rsidR="00187D9B" w:rsidRPr="00967BBB" w:rsidRDefault="00187D9B" w:rsidP="00A6099B">
            <w:pPr>
              <w:spacing w:after="160" w:line="360" w:lineRule="auto"/>
              <w:rPr>
                <w:rFonts w:cstheme="minorHAnsi"/>
                <w:b/>
                <w:bCs/>
                <w:sz w:val="22"/>
                <w:szCs w:val="22"/>
              </w:rPr>
            </w:pPr>
            <w:r w:rsidRPr="00967BBB">
              <w:rPr>
                <w:rFonts w:cstheme="minorHAnsi"/>
                <w:b/>
                <w:bCs/>
                <w:sz w:val="22"/>
                <w:szCs w:val="22"/>
              </w:rPr>
              <w:t>Chronic obstructive pulmonary disease</w:t>
            </w:r>
          </w:p>
        </w:tc>
        <w:tc>
          <w:tcPr>
            <w:tcW w:w="1811" w:type="pct"/>
          </w:tcPr>
          <w:p w14:paraId="30B6D5A8" w14:textId="77777777" w:rsidR="00187D9B" w:rsidRPr="00967BBB" w:rsidRDefault="00187D9B" w:rsidP="00A6099B">
            <w:pPr>
              <w:spacing w:after="160" w:line="360" w:lineRule="auto"/>
              <w:rPr>
                <w:rFonts w:cstheme="minorHAnsi"/>
                <w:sz w:val="22"/>
                <w:szCs w:val="22"/>
              </w:rPr>
            </w:pPr>
          </w:p>
        </w:tc>
      </w:tr>
      <w:tr w:rsidR="00187D9B" w:rsidRPr="00967BBB" w14:paraId="5193853D" w14:textId="77777777" w:rsidTr="00AC7C75">
        <w:trPr>
          <w:trHeight w:val="161"/>
        </w:trPr>
        <w:tc>
          <w:tcPr>
            <w:tcW w:w="3189" w:type="pct"/>
            <w:hideMark/>
          </w:tcPr>
          <w:p w14:paraId="434620F5" w14:textId="77777777" w:rsidR="00187D9B" w:rsidRPr="00967BBB" w:rsidRDefault="00187D9B" w:rsidP="00A6099B">
            <w:pPr>
              <w:spacing w:after="160" w:line="360" w:lineRule="auto"/>
              <w:rPr>
                <w:rFonts w:cstheme="minorHAnsi"/>
                <w:sz w:val="22"/>
                <w:szCs w:val="22"/>
              </w:rPr>
            </w:pPr>
            <w:r w:rsidRPr="00967BBB">
              <w:rPr>
                <w:rFonts w:cstheme="minorHAnsi"/>
                <w:sz w:val="22"/>
                <w:szCs w:val="22"/>
              </w:rPr>
              <w:t>No case</w:t>
            </w:r>
          </w:p>
        </w:tc>
        <w:tc>
          <w:tcPr>
            <w:tcW w:w="1811" w:type="pct"/>
            <w:hideMark/>
          </w:tcPr>
          <w:p w14:paraId="746B406D" w14:textId="77777777" w:rsidR="00187D9B" w:rsidRPr="00967BBB" w:rsidRDefault="00187D9B" w:rsidP="00A6099B">
            <w:pPr>
              <w:spacing w:after="160" w:line="360" w:lineRule="auto"/>
              <w:rPr>
                <w:rFonts w:cstheme="minorHAnsi"/>
                <w:sz w:val="22"/>
                <w:szCs w:val="22"/>
              </w:rPr>
            </w:pPr>
            <w:r w:rsidRPr="00967BBB">
              <w:rPr>
                <w:rFonts w:cstheme="minorHAnsi"/>
                <w:sz w:val="22"/>
                <w:szCs w:val="22"/>
              </w:rPr>
              <w:t>4,621 (99%)</w:t>
            </w:r>
          </w:p>
        </w:tc>
      </w:tr>
      <w:tr w:rsidR="00187D9B" w:rsidRPr="00967BBB" w14:paraId="52B9E793" w14:textId="77777777" w:rsidTr="00AC7C75">
        <w:trPr>
          <w:cnfStyle w:val="000000100000" w:firstRow="0" w:lastRow="0" w:firstColumn="0" w:lastColumn="0" w:oddVBand="0" w:evenVBand="0" w:oddHBand="1" w:evenHBand="0" w:firstRowFirstColumn="0" w:firstRowLastColumn="0" w:lastRowFirstColumn="0" w:lastRowLastColumn="0"/>
          <w:trHeight w:val="161"/>
        </w:trPr>
        <w:tc>
          <w:tcPr>
            <w:tcW w:w="3189" w:type="pct"/>
            <w:hideMark/>
          </w:tcPr>
          <w:p w14:paraId="236B67E1" w14:textId="77777777" w:rsidR="00187D9B" w:rsidRPr="00967BBB" w:rsidRDefault="00187D9B" w:rsidP="00A6099B">
            <w:pPr>
              <w:spacing w:after="160" w:line="360" w:lineRule="auto"/>
              <w:rPr>
                <w:rFonts w:cstheme="minorHAnsi"/>
                <w:sz w:val="22"/>
                <w:szCs w:val="22"/>
              </w:rPr>
            </w:pPr>
            <w:r w:rsidRPr="00967BBB">
              <w:rPr>
                <w:rFonts w:cstheme="minorHAnsi"/>
                <w:sz w:val="22"/>
                <w:szCs w:val="22"/>
              </w:rPr>
              <w:t>Case</w:t>
            </w:r>
          </w:p>
        </w:tc>
        <w:tc>
          <w:tcPr>
            <w:tcW w:w="1811" w:type="pct"/>
            <w:hideMark/>
          </w:tcPr>
          <w:p w14:paraId="6A7CD9BC" w14:textId="77777777" w:rsidR="00187D9B" w:rsidRPr="00967BBB" w:rsidRDefault="00187D9B" w:rsidP="00A6099B">
            <w:pPr>
              <w:spacing w:after="160" w:line="360" w:lineRule="auto"/>
              <w:rPr>
                <w:rFonts w:cstheme="minorHAnsi"/>
                <w:sz w:val="22"/>
                <w:szCs w:val="22"/>
              </w:rPr>
            </w:pPr>
            <w:r w:rsidRPr="00967BBB">
              <w:rPr>
                <w:rFonts w:cstheme="minorHAnsi"/>
                <w:sz w:val="22"/>
                <w:szCs w:val="22"/>
              </w:rPr>
              <w:t>69 (1.5%)</w:t>
            </w:r>
          </w:p>
        </w:tc>
      </w:tr>
      <w:tr w:rsidR="00187D9B" w:rsidRPr="00967BBB" w14:paraId="0C56DCF2" w14:textId="77777777" w:rsidTr="00AC7C75">
        <w:trPr>
          <w:trHeight w:val="161"/>
        </w:trPr>
        <w:tc>
          <w:tcPr>
            <w:tcW w:w="3189" w:type="pct"/>
            <w:hideMark/>
          </w:tcPr>
          <w:p w14:paraId="40F5C9EB" w14:textId="77777777" w:rsidR="00187D9B" w:rsidRPr="00967BBB" w:rsidRDefault="00187D9B" w:rsidP="00A6099B">
            <w:pPr>
              <w:spacing w:after="160" w:line="360" w:lineRule="auto"/>
              <w:rPr>
                <w:rFonts w:cstheme="minorHAnsi"/>
                <w:b/>
                <w:bCs/>
                <w:sz w:val="22"/>
                <w:szCs w:val="22"/>
              </w:rPr>
            </w:pPr>
            <w:r w:rsidRPr="00967BBB">
              <w:rPr>
                <w:rFonts w:cstheme="minorHAnsi"/>
                <w:b/>
                <w:bCs/>
                <w:sz w:val="22"/>
                <w:szCs w:val="22"/>
              </w:rPr>
              <w:t>Stroke</w:t>
            </w:r>
          </w:p>
        </w:tc>
        <w:tc>
          <w:tcPr>
            <w:tcW w:w="1811" w:type="pct"/>
          </w:tcPr>
          <w:p w14:paraId="30501C35" w14:textId="77777777" w:rsidR="00187D9B" w:rsidRPr="00967BBB" w:rsidRDefault="00187D9B" w:rsidP="00A6099B">
            <w:pPr>
              <w:spacing w:after="160" w:line="360" w:lineRule="auto"/>
              <w:rPr>
                <w:rFonts w:cstheme="minorHAnsi"/>
                <w:sz w:val="22"/>
                <w:szCs w:val="22"/>
              </w:rPr>
            </w:pPr>
          </w:p>
        </w:tc>
      </w:tr>
      <w:tr w:rsidR="00187D9B" w:rsidRPr="00967BBB" w14:paraId="4EA9784E" w14:textId="77777777" w:rsidTr="00AC7C75">
        <w:trPr>
          <w:cnfStyle w:val="000000100000" w:firstRow="0" w:lastRow="0" w:firstColumn="0" w:lastColumn="0" w:oddVBand="0" w:evenVBand="0" w:oddHBand="1" w:evenHBand="0" w:firstRowFirstColumn="0" w:firstRowLastColumn="0" w:lastRowFirstColumn="0" w:lastRowLastColumn="0"/>
          <w:trHeight w:val="161"/>
        </w:trPr>
        <w:tc>
          <w:tcPr>
            <w:tcW w:w="3189" w:type="pct"/>
            <w:hideMark/>
          </w:tcPr>
          <w:p w14:paraId="7B66F286" w14:textId="77777777" w:rsidR="00187D9B" w:rsidRPr="00967BBB" w:rsidRDefault="00187D9B" w:rsidP="00A6099B">
            <w:pPr>
              <w:spacing w:after="160" w:line="360" w:lineRule="auto"/>
              <w:rPr>
                <w:rFonts w:cstheme="minorHAnsi"/>
                <w:sz w:val="22"/>
                <w:szCs w:val="22"/>
              </w:rPr>
            </w:pPr>
            <w:r w:rsidRPr="00967BBB">
              <w:rPr>
                <w:rFonts w:cstheme="minorHAnsi"/>
                <w:sz w:val="22"/>
                <w:szCs w:val="22"/>
              </w:rPr>
              <w:t>No case</w:t>
            </w:r>
          </w:p>
        </w:tc>
        <w:tc>
          <w:tcPr>
            <w:tcW w:w="1811" w:type="pct"/>
            <w:hideMark/>
          </w:tcPr>
          <w:p w14:paraId="3772EAE1" w14:textId="77777777" w:rsidR="00187D9B" w:rsidRPr="00967BBB" w:rsidRDefault="00187D9B" w:rsidP="00A6099B">
            <w:pPr>
              <w:spacing w:after="160" w:line="360" w:lineRule="auto"/>
              <w:rPr>
                <w:rFonts w:cstheme="minorHAnsi"/>
                <w:sz w:val="22"/>
                <w:szCs w:val="22"/>
              </w:rPr>
            </w:pPr>
            <w:r w:rsidRPr="00967BBB">
              <w:rPr>
                <w:rFonts w:cstheme="minorHAnsi"/>
                <w:sz w:val="22"/>
                <w:szCs w:val="22"/>
              </w:rPr>
              <w:t>4,645 (99%)</w:t>
            </w:r>
          </w:p>
        </w:tc>
      </w:tr>
      <w:tr w:rsidR="00187D9B" w:rsidRPr="00967BBB" w14:paraId="3D42B3AF" w14:textId="77777777" w:rsidTr="00AC7C75">
        <w:trPr>
          <w:trHeight w:val="161"/>
        </w:trPr>
        <w:tc>
          <w:tcPr>
            <w:tcW w:w="3189" w:type="pct"/>
            <w:hideMark/>
          </w:tcPr>
          <w:p w14:paraId="56791583" w14:textId="77777777" w:rsidR="00187D9B" w:rsidRPr="00967BBB" w:rsidRDefault="00187D9B" w:rsidP="00A6099B">
            <w:pPr>
              <w:spacing w:after="160" w:line="360" w:lineRule="auto"/>
              <w:rPr>
                <w:rFonts w:cstheme="minorHAnsi"/>
                <w:sz w:val="22"/>
                <w:szCs w:val="22"/>
              </w:rPr>
            </w:pPr>
            <w:r w:rsidRPr="00967BBB">
              <w:rPr>
                <w:rFonts w:cstheme="minorHAnsi"/>
                <w:sz w:val="22"/>
                <w:szCs w:val="22"/>
              </w:rPr>
              <w:t>Case</w:t>
            </w:r>
          </w:p>
        </w:tc>
        <w:tc>
          <w:tcPr>
            <w:tcW w:w="1811" w:type="pct"/>
            <w:hideMark/>
          </w:tcPr>
          <w:p w14:paraId="7E3B1FDF" w14:textId="77777777" w:rsidR="00187D9B" w:rsidRPr="00967BBB" w:rsidRDefault="00187D9B" w:rsidP="00A6099B">
            <w:pPr>
              <w:spacing w:after="160" w:line="360" w:lineRule="auto"/>
              <w:rPr>
                <w:rFonts w:cstheme="minorHAnsi"/>
                <w:sz w:val="22"/>
                <w:szCs w:val="22"/>
              </w:rPr>
            </w:pPr>
            <w:r w:rsidRPr="00967BBB">
              <w:rPr>
                <w:rFonts w:cstheme="minorHAnsi"/>
                <w:sz w:val="22"/>
                <w:szCs w:val="22"/>
              </w:rPr>
              <w:t>44 (0.9%)</w:t>
            </w:r>
          </w:p>
        </w:tc>
      </w:tr>
    </w:tbl>
    <w:p w14:paraId="661A1489" w14:textId="7461F48D" w:rsidR="00187D9B" w:rsidRPr="00967BBB" w:rsidRDefault="003269D9" w:rsidP="00A6099B">
      <w:pPr>
        <w:spacing w:line="360" w:lineRule="auto"/>
        <w:rPr>
          <w:rFonts w:cstheme="minorHAnsi"/>
          <w:sz w:val="22"/>
          <w:szCs w:val="22"/>
        </w:rPr>
      </w:pPr>
      <w:r w:rsidRPr="00967BBB">
        <w:rPr>
          <w:rFonts w:cstheme="minorHAnsi"/>
          <w:i/>
          <w:iCs/>
          <w:sz w:val="22"/>
          <w:szCs w:val="22"/>
        </w:rPr>
        <w:t>Cases</w:t>
      </w:r>
      <w:r w:rsidR="00826944" w:rsidRPr="00967BBB">
        <w:rPr>
          <w:rFonts w:cstheme="minorHAnsi"/>
          <w:i/>
          <w:iCs/>
          <w:sz w:val="22"/>
          <w:szCs w:val="22"/>
        </w:rPr>
        <w:t xml:space="preserve"> includes participants with multimorbidity reporting more than one conditions</w:t>
      </w:r>
    </w:p>
    <w:p w14:paraId="1192B619" w14:textId="77777777" w:rsidR="00187D9B" w:rsidRPr="00967BBB" w:rsidRDefault="00187D9B" w:rsidP="00A6099B">
      <w:pPr>
        <w:spacing w:after="160" w:line="360" w:lineRule="auto"/>
        <w:rPr>
          <w:rFonts w:cstheme="minorHAnsi"/>
          <w:b/>
          <w:bCs/>
          <w:sz w:val="22"/>
          <w:szCs w:val="22"/>
        </w:rPr>
      </w:pPr>
      <w:r w:rsidRPr="00967BBB">
        <w:rPr>
          <w:rFonts w:cstheme="minorHAnsi"/>
          <w:b/>
          <w:bCs/>
          <w:sz w:val="22"/>
          <w:szCs w:val="22"/>
        </w:rPr>
        <w:br w:type="page"/>
      </w:r>
    </w:p>
    <w:p w14:paraId="1C3E6CB7" w14:textId="77777777" w:rsidR="00AA153E" w:rsidRPr="00967BBB" w:rsidRDefault="00AA153E" w:rsidP="00A6099B">
      <w:pPr>
        <w:spacing w:line="360" w:lineRule="auto"/>
        <w:rPr>
          <w:rFonts w:cstheme="minorHAnsi"/>
          <w:sz w:val="22"/>
          <w:szCs w:val="22"/>
        </w:rPr>
      </w:pPr>
    </w:p>
    <w:p w14:paraId="21DD6626" w14:textId="4BCF09BE" w:rsidR="00AA153E" w:rsidRPr="00967BBB" w:rsidRDefault="00AA153E" w:rsidP="00A6099B">
      <w:pPr>
        <w:spacing w:line="360" w:lineRule="auto"/>
        <w:rPr>
          <w:rFonts w:cstheme="minorHAnsi"/>
          <w:b/>
          <w:bCs/>
          <w:sz w:val="22"/>
          <w:szCs w:val="22"/>
        </w:rPr>
      </w:pPr>
      <w:r w:rsidRPr="00967BBB">
        <w:rPr>
          <w:rFonts w:cstheme="minorHAnsi"/>
          <w:b/>
          <w:bCs/>
          <w:sz w:val="22"/>
          <w:szCs w:val="22"/>
        </w:rPr>
        <w:t>Table 3. Multimorbidity and depressive symptoms</w:t>
      </w:r>
    </w:p>
    <w:tbl>
      <w:tblPr>
        <w:tblStyle w:val="PlainTable2"/>
        <w:tblpPr w:leftFromText="180" w:rightFromText="180" w:vertAnchor="text" w:horzAnchor="margin" w:tblpY="88"/>
        <w:tblW w:w="0" w:type="auto"/>
        <w:tblLook w:val="04A0" w:firstRow="1" w:lastRow="0" w:firstColumn="1" w:lastColumn="0" w:noHBand="0" w:noVBand="1"/>
      </w:tblPr>
      <w:tblGrid>
        <w:gridCol w:w="1505"/>
        <w:gridCol w:w="2928"/>
        <w:gridCol w:w="842"/>
        <w:gridCol w:w="1146"/>
        <w:gridCol w:w="1416"/>
        <w:gridCol w:w="1189"/>
      </w:tblGrid>
      <w:tr w:rsidR="00AA153E" w:rsidRPr="00967BBB" w14:paraId="76939B15" w14:textId="77777777" w:rsidTr="00A56E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4" w:type="dxa"/>
          </w:tcPr>
          <w:p w14:paraId="45A48616" w14:textId="77777777" w:rsidR="00AA153E" w:rsidRPr="00967BBB" w:rsidRDefault="00AA153E" w:rsidP="00A6099B">
            <w:pPr>
              <w:spacing w:line="360" w:lineRule="auto"/>
              <w:rPr>
                <w:rFonts w:cstheme="minorHAnsi"/>
                <w:sz w:val="22"/>
                <w:szCs w:val="22"/>
              </w:rPr>
            </w:pPr>
          </w:p>
        </w:tc>
        <w:tc>
          <w:tcPr>
            <w:tcW w:w="3049" w:type="dxa"/>
          </w:tcPr>
          <w:p w14:paraId="53B8E25E" w14:textId="77777777" w:rsidR="00AA153E" w:rsidRPr="00967BBB" w:rsidRDefault="00AA153E" w:rsidP="00A6099B">
            <w:pPr>
              <w:spacing w:line="360" w:lineRule="auto"/>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Model</w:t>
            </w:r>
          </w:p>
        </w:tc>
        <w:tc>
          <w:tcPr>
            <w:tcW w:w="851" w:type="dxa"/>
          </w:tcPr>
          <w:p w14:paraId="76D10AF5" w14:textId="77777777" w:rsidR="00AA153E" w:rsidRPr="00967BBB" w:rsidRDefault="00AA153E" w:rsidP="00A6099B">
            <w:pPr>
              <w:spacing w:line="360" w:lineRule="auto"/>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N</w:t>
            </w:r>
          </w:p>
        </w:tc>
        <w:tc>
          <w:tcPr>
            <w:tcW w:w="1159" w:type="dxa"/>
          </w:tcPr>
          <w:p w14:paraId="4C9E5EE6" w14:textId="77777777" w:rsidR="00AA153E" w:rsidRPr="00967BBB" w:rsidRDefault="00AA153E" w:rsidP="00A6099B">
            <w:pPr>
              <w:spacing w:line="360" w:lineRule="auto"/>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Incident rate ratio</w:t>
            </w:r>
          </w:p>
        </w:tc>
        <w:tc>
          <w:tcPr>
            <w:tcW w:w="1428" w:type="dxa"/>
          </w:tcPr>
          <w:p w14:paraId="72AB8E2B" w14:textId="77777777" w:rsidR="00AA153E" w:rsidRPr="00967BBB" w:rsidRDefault="00AA153E" w:rsidP="00A6099B">
            <w:pPr>
              <w:spacing w:line="360" w:lineRule="auto"/>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95% Confidence intervals</w:t>
            </w:r>
          </w:p>
        </w:tc>
        <w:tc>
          <w:tcPr>
            <w:tcW w:w="1215" w:type="dxa"/>
          </w:tcPr>
          <w:p w14:paraId="3A7A080D" w14:textId="77777777" w:rsidR="00AA153E" w:rsidRPr="00967BBB" w:rsidRDefault="00AA153E" w:rsidP="00A6099B">
            <w:pPr>
              <w:spacing w:line="360" w:lineRule="auto"/>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P-value</w:t>
            </w:r>
          </w:p>
        </w:tc>
      </w:tr>
      <w:tr w:rsidR="00AA153E" w:rsidRPr="00967BBB" w14:paraId="60C1492D" w14:textId="77777777" w:rsidTr="00A56E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4" w:type="dxa"/>
          </w:tcPr>
          <w:p w14:paraId="17B175F5" w14:textId="77777777" w:rsidR="00AA153E" w:rsidRPr="00967BBB" w:rsidRDefault="00AA153E" w:rsidP="00A6099B">
            <w:pPr>
              <w:spacing w:line="360" w:lineRule="auto"/>
              <w:rPr>
                <w:rFonts w:cstheme="minorHAnsi"/>
                <w:sz w:val="22"/>
                <w:szCs w:val="22"/>
              </w:rPr>
            </w:pPr>
            <w:r w:rsidRPr="00967BBB">
              <w:rPr>
                <w:rFonts w:cstheme="minorHAnsi"/>
                <w:sz w:val="22"/>
                <w:szCs w:val="22"/>
              </w:rPr>
              <w:t>Univariable</w:t>
            </w:r>
          </w:p>
        </w:tc>
        <w:tc>
          <w:tcPr>
            <w:tcW w:w="3049" w:type="dxa"/>
          </w:tcPr>
          <w:p w14:paraId="0E06FF44" w14:textId="7FAC75B6" w:rsidR="00AA153E" w:rsidRPr="00967BBB" w:rsidRDefault="00AA153E"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 xml:space="preserve">No </w:t>
            </w:r>
            <w:r w:rsidR="003269D9" w:rsidRPr="00967BBB">
              <w:rPr>
                <w:rFonts w:cstheme="minorHAnsi"/>
                <w:sz w:val="22"/>
                <w:szCs w:val="22"/>
              </w:rPr>
              <w:t>illness</w:t>
            </w:r>
            <w:r w:rsidRPr="00967BBB">
              <w:rPr>
                <w:rFonts w:cstheme="minorHAnsi"/>
                <w:sz w:val="22"/>
                <w:szCs w:val="22"/>
              </w:rPr>
              <w:t xml:space="preserve"> (reference)</w:t>
            </w:r>
          </w:p>
        </w:tc>
        <w:tc>
          <w:tcPr>
            <w:tcW w:w="851" w:type="dxa"/>
          </w:tcPr>
          <w:p w14:paraId="3D7B7D37" w14:textId="77777777" w:rsidR="00AA153E" w:rsidRPr="00967BBB" w:rsidRDefault="00AA153E"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2,436</w:t>
            </w:r>
          </w:p>
        </w:tc>
        <w:tc>
          <w:tcPr>
            <w:tcW w:w="1159" w:type="dxa"/>
          </w:tcPr>
          <w:p w14:paraId="457F7295" w14:textId="77777777" w:rsidR="00AA153E" w:rsidRPr="00967BBB" w:rsidRDefault="00AA153E"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w:t>
            </w:r>
          </w:p>
        </w:tc>
        <w:tc>
          <w:tcPr>
            <w:tcW w:w="1428" w:type="dxa"/>
          </w:tcPr>
          <w:p w14:paraId="455BA288" w14:textId="77777777" w:rsidR="00AA153E" w:rsidRPr="00967BBB" w:rsidRDefault="00AA153E"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w:t>
            </w:r>
          </w:p>
        </w:tc>
        <w:tc>
          <w:tcPr>
            <w:tcW w:w="1215" w:type="dxa"/>
          </w:tcPr>
          <w:p w14:paraId="67772487" w14:textId="77777777" w:rsidR="00AA153E" w:rsidRPr="00967BBB" w:rsidRDefault="00AA153E"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w:t>
            </w:r>
          </w:p>
        </w:tc>
      </w:tr>
      <w:tr w:rsidR="00AA153E" w:rsidRPr="00967BBB" w14:paraId="595D21E5" w14:textId="77777777" w:rsidTr="00A56EE4">
        <w:tc>
          <w:tcPr>
            <w:cnfStyle w:val="001000000000" w:firstRow="0" w:lastRow="0" w:firstColumn="1" w:lastColumn="0" w:oddVBand="0" w:evenVBand="0" w:oddHBand="0" w:evenHBand="0" w:firstRowFirstColumn="0" w:firstRowLastColumn="0" w:lastRowFirstColumn="0" w:lastRowLastColumn="0"/>
            <w:tcW w:w="1324" w:type="dxa"/>
          </w:tcPr>
          <w:p w14:paraId="72212008" w14:textId="77777777" w:rsidR="00AA153E" w:rsidRPr="00967BBB" w:rsidRDefault="00AA153E" w:rsidP="00A6099B">
            <w:pPr>
              <w:spacing w:line="360" w:lineRule="auto"/>
              <w:rPr>
                <w:rFonts w:cstheme="minorHAnsi"/>
                <w:sz w:val="22"/>
                <w:szCs w:val="22"/>
              </w:rPr>
            </w:pPr>
          </w:p>
        </w:tc>
        <w:tc>
          <w:tcPr>
            <w:tcW w:w="3049" w:type="dxa"/>
          </w:tcPr>
          <w:p w14:paraId="7BD6C731" w14:textId="5134ABF3" w:rsidR="00AA153E" w:rsidRPr="00967BBB" w:rsidRDefault="00AA153E"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 xml:space="preserve">1 </w:t>
            </w:r>
            <w:r w:rsidR="003269D9" w:rsidRPr="00967BBB">
              <w:rPr>
                <w:rFonts w:cstheme="minorHAnsi"/>
                <w:sz w:val="22"/>
                <w:szCs w:val="22"/>
              </w:rPr>
              <w:t>illness</w:t>
            </w:r>
            <w:r w:rsidRPr="00967BBB">
              <w:rPr>
                <w:rFonts w:cstheme="minorHAnsi"/>
                <w:sz w:val="22"/>
                <w:szCs w:val="22"/>
              </w:rPr>
              <w:t xml:space="preserve"> </w:t>
            </w:r>
          </w:p>
        </w:tc>
        <w:tc>
          <w:tcPr>
            <w:tcW w:w="851" w:type="dxa"/>
          </w:tcPr>
          <w:p w14:paraId="79A49F67" w14:textId="77777777" w:rsidR="00AA153E" w:rsidRPr="00967BBB" w:rsidRDefault="00AA153E"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1159" w:type="dxa"/>
          </w:tcPr>
          <w:p w14:paraId="3B843551" w14:textId="77777777" w:rsidR="00AA153E" w:rsidRPr="00967BBB" w:rsidRDefault="00AA153E"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1.35</w:t>
            </w:r>
          </w:p>
        </w:tc>
        <w:tc>
          <w:tcPr>
            <w:tcW w:w="1428" w:type="dxa"/>
          </w:tcPr>
          <w:p w14:paraId="59FE4ADA" w14:textId="77777777" w:rsidR="00AA153E" w:rsidRPr="00967BBB" w:rsidRDefault="00AA153E"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1.20, 1.53</w:t>
            </w:r>
          </w:p>
        </w:tc>
        <w:tc>
          <w:tcPr>
            <w:tcW w:w="1215" w:type="dxa"/>
          </w:tcPr>
          <w:p w14:paraId="0B8A72A7" w14:textId="77777777" w:rsidR="00AA153E" w:rsidRPr="00967BBB" w:rsidRDefault="00AA153E"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lt;0.001</w:t>
            </w:r>
          </w:p>
        </w:tc>
      </w:tr>
      <w:tr w:rsidR="00AA153E" w:rsidRPr="00967BBB" w14:paraId="0EABB5A4" w14:textId="77777777" w:rsidTr="00A56E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4" w:type="dxa"/>
          </w:tcPr>
          <w:p w14:paraId="64EA34FE" w14:textId="77777777" w:rsidR="00AA153E" w:rsidRPr="00967BBB" w:rsidRDefault="00AA153E" w:rsidP="00A6099B">
            <w:pPr>
              <w:spacing w:line="360" w:lineRule="auto"/>
              <w:rPr>
                <w:rFonts w:cstheme="minorHAnsi"/>
                <w:sz w:val="22"/>
                <w:szCs w:val="22"/>
              </w:rPr>
            </w:pPr>
          </w:p>
        </w:tc>
        <w:tc>
          <w:tcPr>
            <w:tcW w:w="3049" w:type="dxa"/>
          </w:tcPr>
          <w:p w14:paraId="07FFD635" w14:textId="44D79F62" w:rsidR="00AA153E" w:rsidRPr="00967BBB" w:rsidRDefault="00AA153E"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 xml:space="preserve">&gt;1 </w:t>
            </w:r>
            <w:r w:rsidR="003269D9" w:rsidRPr="00967BBB">
              <w:rPr>
                <w:rFonts w:cstheme="minorHAnsi"/>
                <w:sz w:val="22"/>
                <w:szCs w:val="22"/>
              </w:rPr>
              <w:t>illness</w:t>
            </w:r>
          </w:p>
        </w:tc>
        <w:tc>
          <w:tcPr>
            <w:tcW w:w="851" w:type="dxa"/>
          </w:tcPr>
          <w:p w14:paraId="7CC9723D" w14:textId="77777777" w:rsidR="00AA153E" w:rsidRPr="00967BBB" w:rsidRDefault="00AA153E"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1159" w:type="dxa"/>
          </w:tcPr>
          <w:p w14:paraId="573076D5" w14:textId="77777777" w:rsidR="00AA153E" w:rsidRPr="00967BBB" w:rsidRDefault="00AA153E"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2.04</w:t>
            </w:r>
          </w:p>
        </w:tc>
        <w:tc>
          <w:tcPr>
            <w:tcW w:w="1428" w:type="dxa"/>
          </w:tcPr>
          <w:p w14:paraId="794BC023" w14:textId="77777777" w:rsidR="00AA153E" w:rsidRPr="00967BBB" w:rsidRDefault="00AA153E"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1.49, 2.80</w:t>
            </w:r>
          </w:p>
        </w:tc>
        <w:tc>
          <w:tcPr>
            <w:tcW w:w="1215" w:type="dxa"/>
          </w:tcPr>
          <w:p w14:paraId="6A16FB18" w14:textId="77777777" w:rsidR="00AA153E" w:rsidRPr="00967BBB" w:rsidRDefault="00AA153E"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lt;0.001</w:t>
            </w:r>
          </w:p>
        </w:tc>
      </w:tr>
      <w:tr w:rsidR="00AA153E" w:rsidRPr="00967BBB" w14:paraId="4E6C4DC4" w14:textId="77777777" w:rsidTr="00A56EE4">
        <w:tc>
          <w:tcPr>
            <w:cnfStyle w:val="001000000000" w:firstRow="0" w:lastRow="0" w:firstColumn="1" w:lastColumn="0" w:oddVBand="0" w:evenVBand="0" w:oddHBand="0" w:evenHBand="0" w:firstRowFirstColumn="0" w:firstRowLastColumn="0" w:lastRowFirstColumn="0" w:lastRowLastColumn="0"/>
            <w:tcW w:w="1324" w:type="dxa"/>
          </w:tcPr>
          <w:p w14:paraId="6C6419F6" w14:textId="77777777" w:rsidR="00AA153E" w:rsidRPr="00967BBB" w:rsidRDefault="00AA153E" w:rsidP="00A6099B">
            <w:pPr>
              <w:spacing w:line="360" w:lineRule="auto"/>
              <w:rPr>
                <w:rFonts w:cstheme="minorHAnsi"/>
                <w:sz w:val="22"/>
                <w:szCs w:val="22"/>
              </w:rPr>
            </w:pPr>
            <w:r w:rsidRPr="00967BBB">
              <w:rPr>
                <w:rFonts w:cstheme="minorHAnsi"/>
                <w:sz w:val="22"/>
                <w:szCs w:val="22"/>
              </w:rPr>
              <w:t>Adjusted multivariable</w:t>
            </w:r>
            <w:r w:rsidRPr="00967BBB">
              <w:rPr>
                <w:rFonts w:cstheme="minorHAnsi"/>
                <w:i/>
                <w:iCs/>
                <w:sz w:val="22"/>
                <w:szCs w:val="22"/>
                <w:vertAlign w:val="superscript"/>
              </w:rPr>
              <w:t>1</w:t>
            </w:r>
          </w:p>
        </w:tc>
        <w:tc>
          <w:tcPr>
            <w:tcW w:w="3049" w:type="dxa"/>
          </w:tcPr>
          <w:p w14:paraId="5744D3D9" w14:textId="688DE372" w:rsidR="00AA153E" w:rsidRPr="00967BBB" w:rsidRDefault="00AA153E"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 xml:space="preserve">No </w:t>
            </w:r>
            <w:r w:rsidR="003269D9" w:rsidRPr="00967BBB">
              <w:rPr>
                <w:rFonts w:cstheme="minorHAnsi"/>
                <w:sz w:val="22"/>
                <w:szCs w:val="22"/>
              </w:rPr>
              <w:t>illness</w:t>
            </w:r>
            <w:r w:rsidRPr="00967BBB">
              <w:rPr>
                <w:rFonts w:cstheme="minorHAnsi"/>
                <w:sz w:val="22"/>
                <w:szCs w:val="22"/>
              </w:rPr>
              <w:t xml:space="preserve"> (reference)</w:t>
            </w:r>
          </w:p>
        </w:tc>
        <w:tc>
          <w:tcPr>
            <w:tcW w:w="851" w:type="dxa"/>
          </w:tcPr>
          <w:p w14:paraId="068011D0" w14:textId="77777777" w:rsidR="00AA153E" w:rsidRPr="00967BBB" w:rsidRDefault="00AA153E"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2,436</w:t>
            </w:r>
          </w:p>
        </w:tc>
        <w:tc>
          <w:tcPr>
            <w:tcW w:w="1159" w:type="dxa"/>
          </w:tcPr>
          <w:p w14:paraId="7A381434" w14:textId="77777777" w:rsidR="00AA153E" w:rsidRPr="00967BBB" w:rsidRDefault="00AA153E"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w:t>
            </w:r>
          </w:p>
        </w:tc>
        <w:tc>
          <w:tcPr>
            <w:tcW w:w="1428" w:type="dxa"/>
          </w:tcPr>
          <w:p w14:paraId="546BFF35" w14:textId="77777777" w:rsidR="00AA153E" w:rsidRPr="00967BBB" w:rsidRDefault="00AA153E"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w:t>
            </w:r>
          </w:p>
        </w:tc>
        <w:tc>
          <w:tcPr>
            <w:tcW w:w="1215" w:type="dxa"/>
          </w:tcPr>
          <w:p w14:paraId="4E2A78E2" w14:textId="77777777" w:rsidR="00AA153E" w:rsidRPr="00967BBB" w:rsidRDefault="00AA153E"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w:t>
            </w:r>
          </w:p>
        </w:tc>
      </w:tr>
      <w:tr w:rsidR="00AA153E" w:rsidRPr="00967BBB" w14:paraId="46378468" w14:textId="77777777" w:rsidTr="00A56E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4" w:type="dxa"/>
          </w:tcPr>
          <w:p w14:paraId="2BF045FA" w14:textId="77777777" w:rsidR="00AA153E" w:rsidRPr="00967BBB" w:rsidRDefault="00AA153E" w:rsidP="00A6099B">
            <w:pPr>
              <w:spacing w:line="360" w:lineRule="auto"/>
              <w:rPr>
                <w:rFonts w:cstheme="minorHAnsi"/>
                <w:sz w:val="22"/>
                <w:szCs w:val="22"/>
              </w:rPr>
            </w:pPr>
          </w:p>
        </w:tc>
        <w:tc>
          <w:tcPr>
            <w:tcW w:w="3049" w:type="dxa"/>
          </w:tcPr>
          <w:p w14:paraId="3BB93F45" w14:textId="1EBBB744" w:rsidR="00AA153E" w:rsidRPr="00967BBB" w:rsidRDefault="00AA153E"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 xml:space="preserve">1 </w:t>
            </w:r>
            <w:r w:rsidR="003269D9" w:rsidRPr="00967BBB">
              <w:rPr>
                <w:rFonts w:cstheme="minorHAnsi"/>
                <w:sz w:val="22"/>
                <w:szCs w:val="22"/>
              </w:rPr>
              <w:t>illness</w:t>
            </w:r>
            <w:r w:rsidRPr="00967BBB">
              <w:rPr>
                <w:rFonts w:cstheme="minorHAnsi"/>
                <w:sz w:val="22"/>
                <w:szCs w:val="22"/>
              </w:rPr>
              <w:t xml:space="preserve"> </w:t>
            </w:r>
          </w:p>
        </w:tc>
        <w:tc>
          <w:tcPr>
            <w:tcW w:w="851" w:type="dxa"/>
          </w:tcPr>
          <w:p w14:paraId="4CBCFD6D" w14:textId="77777777" w:rsidR="00AA153E" w:rsidRPr="00967BBB" w:rsidRDefault="00AA153E"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1159" w:type="dxa"/>
          </w:tcPr>
          <w:p w14:paraId="095323C1" w14:textId="77777777" w:rsidR="00AA153E" w:rsidRPr="00967BBB" w:rsidRDefault="00AA153E"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1.19</w:t>
            </w:r>
          </w:p>
        </w:tc>
        <w:tc>
          <w:tcPr>
            <w:tcW w:w="1428" w:type="dxa"/>
          </w:tcPr>
          <w:p w14:paraId="558F5ED5" w14:textId="77777777" w:rsidR="00AA153E" w:rsidRPr="00967BBB" w:rsidRDefault="00AA153E"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1.05, 1.35</w:t>
            </w:r>
          </w:p>
        </w:tc>
        <w:tc>
          <w:tcPr>
            <w:tcW w:w="1215" w:type="dxa"/>
          </w:tcPr>
          <w:p w14:paraId="7835E24C" w14:textId="77777777" w:rsidR="00AA153E" w:rsidRPr="00967BBB" w:rsidRDefault="00AA153E"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0.008</w:t>
            </w:r>
          </w:p>
        </w:tc>
      </w:tr>
      <w:tr w:rsidR="00AA153E" w:rsidRPr="00967BBB" w14:paraId="3CC8E0DB" w14:textId="77777777" w:rsidTr="00A56EE4">
        <w:tc>
          <w:tcPr>
            <w:cnfStyle w:val="001000000000" w:firstRow="0" w:lastRow="0" w:firstColumn="1" w:lastColumn="0" w:oddVBand="0" w:evenVBand="0" w:oddHBand="0" w:evenHBand="0" w:firstRowFirstColumn="0" w:firstRowLastColumn="0" w:lastRowFirstColumn="0" w:lastRowLastColumn="0"/>
            <w:tcW w:w="1324" w:type="dxa"/>
          </w:tcPr>
          <w:p w14:paraId="5ADF5AED" w14:textId="77777777" w:rsidR="00AA153E" w:rsidRPr="00967BBB" w:rsidRDefault="00AA153E" w:rsidP="00A6099B">
            <w:pPr>
              <w:spacing w:line="360" w:lineRule="auto"/>
              <w:rPr>
                <w:rFonts w:cstheme="minorHAnsi"/>
                <w:sz w:val="22"/>
                <w:szCs w:val="22"/>
              </w:rPr>
            </w:pPr>
          </w:p>
        </w:tc>
        <w:tc>
          <w:tcPr>
            <w:tcW w:w="3049" w:type="dxa"/>
          </w:tcPr>
          <w:p w14:paraId="45B02B6F" w14:textId="1B101E7C" w:rsidR="00AA153E" w:rsidRPr="00967BBB" w:rsidRDefault="00AA153E"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 xml:space="preserve">&gt;1 </w:t>
            </w:r>
            <w:r w:rsidR="003269D9" w:rsidRPr="00967BBB">
              <w:rPr>
                <w:rFonts w:cstheme="minorHAnsi"/>
                <w:sz w:val="22"/>
                <w:szCs w:val="22"/>
              </w:rPr>
              <w:t>illness</w:t>
            </w:r>
          </w:p>
        </w:tc>
        <w:tc>
          <w:tcPr>
            <w:tcW w:w="851" w:type="dxa"/>
          </w:tcPr>
          <w:p w14:paraId="127F2C66" w14:textId="77777777" w:rsidR="00AA153E" w:rsidRPr="00967BBB" w:rsidRDefault="00AA153E"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1159" w:type="dxa"/>
          </w:tcPr>
          <w:p w14:paraId="33D70E30" w14:textId="77777777" w:rsidR="00AA153E" w:rsidRPr="00967BBB" w:rsidRDefault="00AA153E"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1.14</w:t>
            </w:r>
          </w:p>
        </w:tc>
        <w:tc>
          <w:tcPr>
            <w:tcW w:w="1428" w:type="dxa"/>
          </w:tcPr>
          <w:p w14:paraId="5C4805B4" w14:textId="77777777" w:rsidR="00AA153E" w:rsidRPr="00967BBB" w:rsidRDefault="00AA153E"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0.78, 1.66</w:t>
            </w:r>
          </w:p>
        </w:tc>
        <w:tc>
          <w:tcPr>
            <w:tcW w:w="1215" w:type="dxa"/>
          </w:tcPr>
          <w:p w14:paraId="520FA20E" w14:textId="77777777" w:rsidR="00AA153E" w:rsidRPr="00967BBB" w:rsidRDefault="00AA153E"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0.502</w:t>
            </w:r>
          </w:p>
        </w:tc>
      </w:tr>
    </w:tbl>
    <w:p w14:paraId="01670F5F" w14:textId="69C572DF" w:rsidR="00AA153E" w:rsidRPr="00967BBB" w:rsidRDefault="00AA153E" w:rsidP="00A6099B">
      <w:pPr>
        <w:spacing w:line="360" w:lineRule="auto"/>
        <w:rPr>
          <w:rFonts w:cstheme="minorHAnsi"/>
          <w:i/>
          <w:iCs/>
          <w:sz w:val="22"/>
          <w:szCs w:val="22"/>
        </w:rPr>
      </w:pPr>
      <w:r w:rsidRPr="00967BBB">
        <w:rPr>
          <w:rFonts w:cstheme="minorHAnsi"/>
          <w:i/>
          <w:iCs/>
          <w:sz w:val="22"/>
          <w:szCs w:val="22"/>
          <w:vertAlign w:val="superscript"/>
        </w:rPr>
        <w:t>1</w:t>
      </w:r>
      <w:r w:rsidRPr="00967BBB">
        <w:rPr>
          <w:rFonts w:cstheme="minorHAnsi"/>
          <w:i/>
          <w:iCs/>
          <w:sz w:val="22"/>
          <w:szCs w:val="22"/>
        </w:rPr>
        <w:t xml:space="preserve"> Adjusted for age, sex, marital status, employment status, ethnicity, wealth, alcohol use, smoking status, BMI, physical activity, cognitive performance, polygenic risk of depression, polygenic risk of loneliness, wave two depressive symptom score, and wave two loneliness score.</w:t>
      </w:r>
    </w:p>
    <w:p w14:paraId="56D4BA2A" w14:textId="77777777" w:rsidR="00AA153E" w:rsidRPr="00967BBB" w:rsidRDefault="00AA153E" w:rsidP="00A6099B">
      <w:pPr>
        <w:spacing w:line="360" w:lineRule="auto"/>
        <w:rPr>
          <w:rFonts w:cstheme="minorHAnsi"/>
          <w:i/>
          <w:iCs/>
          <w:sz w:val="22"/>
          <w:szCs w:val="22"/>
        </w:rPr>
      </w:pPr>
    </w:p>
    <w:p w14:paraId="681B9B9A" w14:textId="77777777" w:rsidR="00AC7C75" w:rsidRDefault="00AC7C75">
      <w:pPr>
        <w:spacing w:after="160" w:line="259" w:lineRule="auto"/>
        <w:rPr>
          <w:rFonts w:cstheme="minorHAnsi"/>
          <w:b/>
          <w:bCs/>
          <w:sz w:val="22"/>
          <w:szCs w:val="22"/>
        </w:rPr>
      </w:pPr>
      <w:r>
        <w:rPr>
          <w:rFonts w:cstheme="minorHAnsi"/>
          <w:b/>
          <w:bCs/>
          <w:sz w:val="22"/>
          <w:szCs w:val="22"/>
        </w:rPr>
        <w:br w:type="page"/>
      </w:r>
    </w:p>
    <w:p w14:paraId="446086E4" w14:textId="2A465AF1" w:rsidR="00187D9B" w:rsidRPr="00967BBB" w:rsidRDefault="00187D9B" w:rsidP="00A6099B">
      <w:pPr>
        <w:spacing w:line="360" w:lineRule="auto"/>
        <w:rPr>
          <w:rFonts w:cstheme="minorHAnsi"/>
          <w:b/>
          <w:bCs/>
          <w:sz w:val="22"/>
          <w:szCs w:val="22"/>
        </w:rPr>
      </w:pPr>
      <w:r w:rsidRPr="00967BBB">
        <w:rPr>
          <w:rFonts w:cstheme="minorHAnsi"/>
          <w:b/>
          <w:bCs/>
          <w:sz w:val="22"/>
          <w:szCs w:val="22"/>
        </w:rPr>
        <w:lastRenderedPageBreak/>
        <w:t xml:space="preserve">Table </w:t>
      </w:r>
      <w:r w:rsidR="00AA153E" w:rsidRPr="00967BBB">
        <w:rPr>
          <w:rFonts w:cstheme="minorHAnsi"/>
          <w:b/>
          <w:bCs/>
          <w:sz w:val="22"/>
          <w:szCs w:val="22"/>
        </w:rPr>
        <w:t>4</w:t>
      </w:r>
      <w:r w:rsidRPr="00967BBB">
        <w:rPr>
          <w:rFonts w:cstheme="minorHAnsi"/>
          <w:b/>
          <w:bCs/>
          <w:sz w:val="22"/>
          <w:szCs w:val="22"/>
        </w:rPr>
        <w:t>. Multimorbidity and loneliness</w:t>
      </w:r>
    </w:p>
    <w:tbl>
      <w:tblPr>
        <w:tblStyle w:val="PlainTable2"/>
        <w:tblpPr w:leftFromText="180" w:rightFromText="180" w:vertAnchor="text" w:horzAnchor="margin" w:tblpY="76"/>
        <w:tblW w:w="0" w:type="auto"/>
        <w:tblLook w:val="04A0" w:firstRow="1" w:lastRow="0" w:firstColumn="1" w:lastColumn="0" w:noHBand="0" w:noVBand="1"/>
      </w:tblPr>
      <w:tblGrid>
        <w:gridCol w:w="1506"/>
        <w:gridCol w:w="2938"/>
        <w:gridCol w:w="842"/>
        <w:gridCol w:w="1147"/>
        <w:gridCol w:w="1417"/>
        <w:gridCol w:w="1176"/>
      </w:tblGrid>
      <w:tr w:rsidR="00187D9B" w:rsidRPr="00967BBB" w14:paraId="1E12070F" w14:textId="77777777" w:rsidTr="00632C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4" w:type="dxa"/>
          </w:tcPr>
          <w:p w14:paraId="4623C04E" w14:textId="77777777" w:rsidR="00187D9B" w:rsidRPr="00967BBB" w:rsidRDefault="00187D9B" w:rsidP="00A6099B">
            <w:pPr>
              <w:spacing w:line="360" w:lineRule="auto"/>
              <w:rPr>
                <w:rFonts w:cstheme="minorHAnsi"/>
                <w:sz w:val="22"/>
                <w:szCs w:val="22"/>
              </w:rPr>
            </w:pPr>
          </w:p>
        </w:tc>
        <w:tc>
          <w:tcPr>
            <w:tcW w:w="3055" w:type="dxa"/>
          </w:tcPr>
          <w:p w14:paraId="64954441" w14:textId="77777777" w:rsidR="00187D9B" w:rsidRPr="00967BBB" w:rsidRDefault="00187D9B" w:rsidP="00A6099B">
            <w:pPr>
              <w:spacing w:line="360" w:lineRule="auto"/>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 xml:space="preserve">Model </w:t>
            </w:r>
          </w:p>
        </w:tc>
        <w:tc>
          <w:tcPr>
            <w:tcW w:w="851" w:type="dxa"/>
          </w:tcPr>
          <w:p w14:paraId="4D685C3C" w14:textId="77777777" w:rsidR="00187D9B" w:rsidRPr="00967BBB" w:rsidRDefault="00187D9B" w:rsidP="00A6099B">
            <w:pPr>
              <w:spacing w:line="360" w:lineRule="auto"/>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N</w:t>
            </w:r>
          </w:p>
        </w:tc>
        <w:tc>
          <w:tcPr>
            <w:tcW w:w="1160" w:type="dxa"/>
          </w:tcPr>
          <w:p w14:paraId="37A755D8" w14:textId="77777777" w:rsidR="00187D9B" w:rsidRPr="00967BBB" w:rsidRDefault="00187D9B" w:rsidP="00A6099B">
            <w:pPr>
              <w:spacing w:line="360" w:lineRule="auto"/>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Incident rate ratio</w:t>
            </w:r>
          </w:p>
        </w:tc>
        <w:tc>
          <w:tcPr>
            <w:tcW w:w="1429" w:type="dxa"/>
          </w:tcPr>
          <w:p w14:paraId="29951676" w14:textId="77777777" w:rsidR="00187D9B" w:rsidRPr="00967BBB" w:rsidRDefault="00187D9B" w:rsidP="00A6099B">
            <w:pPr>
              <w:spacing w:line="360" w:lineRule="auto"/>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95% Confidence intervals</w:t>
            </w:r>
          </w:p>
        </w:tc>
        <w:tc>
          <w:tcPr>
            <w:tcW w:w="1207" w:type="dxa"/>
          </w:tcPr>
          <w:p w14:paraId="578B8249" w14:textId="77777777" w:rsidR="00187D9B" w:rsidRPr="00967BBB" w:rsidRDefault="00187D9B" w:rsidP="00A6099B">
            <w:pPr>
              <w:spacing w:line="360" w:lineRule="auto"/>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P-value</w:t>
            </w:r>
          </w:p>
        </w:tc>
      </w:tr>
      <w:tr w:rsidR="00187D9B" w:rsidRPr="00967BBB" w14:paraId="58F73E42" w14:textId="77777777" w:rsidTr="00632C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4" w:type="dxa"/>
          </w:tcPr>
          <w:p w14:paraId="34A58A70" w14:textId="77777777" w:rsidR="00187D9B" w:rsidRPr="00967BBB" w:rsidRDefault="00187D9B" w:rsidP="00A6099B">
            <w:pPr>
              <w:spacing w:line="360" w:lineRule="auto"/>
              <w:rPr>
                <w:rFonts w:cstheme="minorHAnsi"/>
                <w:sz w:val="22"/>
                <w:szCs w:val="22"/>
              </w:rPr>
            </w:pPr>
            <w:r w:rsidRPr="00967BBB">
              <w:rPr>
                <w:rFonts w:cstheme="minorHAnsi"/>
                <w:sz w:val="22"/>
                <w:szCs w:val="22"/>
              </w:rPr>
              <w:t>Univariable</w:t>
            </w:r>
          </w:p>
        </w:tc>
        <w:tc>
          <w:tcPr>
            <w:tcW w:w="3055" w:type="dxa"/>
          </w:tcPr>
          <w:p w14:paraId="4DBCC92C" w14:textId="25B031AD"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 xml:space="preserve">No </w:t>
            </w:r>
            <w:r w:rsidR="003269D9" w:rsidRPr="00967BBB">
              <w:rPr>
                <w:rFonts w:cstheme="minorHAnsi"/>
                <w:sz w:val="22"/>
                <w:szCs w:val="22"/>
              </w:rPr>
              <w:t>illness</w:t>
            </w:r>
            <w:r w:rsidRPr="00967BBB">
              <w:rPr>
                <w:rFonts w:cstheme="minorHAnsi"/>
                <w:sz w:val="22"/>
                <w:szCs w:val="22"/>
              </w:rPr>
              <w:t xml:space="preserve"> (reference)</w:t>
            </w:r>
          </w:p>
        </w:tc>
        <w:tc>
          <w:tcPr>
            <w:tcW w:w="851" w:type="dxa"/>
          </w:tcPr>
          <w:p w14:paraId="5E7E78B2"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2,052</w:t>
            </w:r>
          </w:p>
        </w:tc>
        <w:tc>
          <w:tcPr>
            <w:tcW w:w="1160" w:type="dxa"/>
          </w:tcPr>
          <w:p w14:paraId="34E92B18"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w:t>
            </w:r>
          </w:p>
        </w:tc>
        <w:tc>
          <w:tcPr>
            <w:tcW w:w="1429" w:type="dxa"/>
          </w:tcPr>
          <w:p w14:paraId="7026F6CE"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w:t>
            </w:r>
          </w:p>
        </w:tc>
        <w:tc>
          <w:tcPr>
            <w:tcW w:w="1207" w:type="dxa"/>
          </w:tcPr>
          <w:p w14:paraId="21D73ACB"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w:t>
            </w:r>
          </w:p>
        </w:tc>
      </w:tr>
      <w:tr w:rsidR="00187D9B" w:rsidRPr="00967BBB" w14:paraId="3727F71C" w14:textId="77777777" w:rsidTr="00632CD5">
        <w:tc>
          <w:tcPr>
            <w:cnfStyle w:val="001000000000" w:firstRow="0" w:lastRow="0" w:firstColumn="1" w:lastColumn="0" w:oddVBand="0" w:evenVBand="0" w:oddHBand="0" w:evenHBand="0" w:firstRowFirstColumn="0" w:firstRowLastColumn="0" w:lastRowFirstColumn="0" w:lastRowLastColumn="0"/>
            <w:tcW w:w="1324" w:type="dxa"/>
          </w:tcPr>
          <w:p w14:paraId="201C52E1" w14:textId="77777777" w:rsidR="00187D9B" w:rsidRPr="00967BBB" w:rsidRDefault="00187D9B" w:rsidP="00A6099B">
            <w:pPr>
              <w:spacing w:line="360" w:lineRule="auto"/>
              <w:rPr>
                <w:rFonts w:cstheme="minorHAnsi"/>
                <w:sz w:val="22"/>
                <w:szCs w:val="22"/>
              </w:rPr>
            </w:pPr>
          </w:p>
        </w:tc>
        <w:tc>
          <w:tcPr>
            <w:tcW w:w="3055" w:type="dxa"/>
          </w:tcPr>
          <w:p w14:paraId="79A4409A" w14:textId="717E3721"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 xml:space="preserve">1 </w:t>
            </w:r>
            <w:r w:rsidR="003269D9" w:rsidRPr="00967BBB">
              <w:rPr>
                <w:rFonts w:cstheme="minorHAnsi"/>
                <w:sz w:val="22"/>
                <w:szCs w:val="22"/>
              </w:rPr>
              <w:t>illness</w:t>
            </w:r>
            <w:r w:rsidRPr="00967BBB">
              <w:rPr>
                <w:rFonts w:cstheme="minorHAnsi"/>
                <w:sz w:val="22"/>
                <w:szCs w:val="22"/>
              </w:rPr>
              <w:t xml:space="preserve"> </w:t>
            </w:r>
          </w:p>
        </w:tc>
        <w:tc>
          <w:tcPr>
            <w:tcW w:w="851" w:type="dxa"/>
          </w:tcPr>
          <w:p w14:paraId="2D4F3CFF"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1160" w:type="dxa"/>
          </w:tcPr>
          <w:p w14:paraId="53E3CF96"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1.02</w:t>
            </w:r>
          </w:p>
        </w:tc>
        <w:tc>
          <w:tcPr>
            <w:tcW w:w="1429" w:type="dxa"/>
          </w:tcPr>
          <w:p w14:paraId="659F9C3C"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0.97, 1.06</w:t>
            </w:r>
          </w:p>
        </w:tc>
        <w:tc>
          <w:tcPr>
            <w:tcW w:w="1207" w:type="dxa"/>
          </w:tcPr>
          <w:p w14:paraId="37399578"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0.455</w:t>
            </w:r>
          </w:p>
        </w:tc>
      </w:tr>
      <w:tr w:rsidR="00187D9B" w:rsidRPr="00967BBB" w14:paraId="5750B9D2" w14:textId="77777777" w:rsidTr="00632C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4" w:type="dxa"/>
          </w:tcPr>
          <w:p w14:paraId="133FB0D6" w14:textId="77777777" w:rsidR="00187D9B" w:rsidRPr="00967BBB" w:rsidRDefault="00187D9B" w:rsidP="00A6099B">
            <w:pPr>
              <w:spacing w:line="360" w:lineRule="auto"/>
              <w:rPr>
                <w:rFonts w:cstheme="minorHAnsi"/>
                <w:sz w:val="22"/>
                <w:szCs w:val="22"/>
              </w:rPr>
            </w:pPr>
          </w:p>
        </w:tc>
        <w:tc>
          <w:tcPr>
            <w:tcW w:w="3055" w:type="dxa"/>
          </w:tcPr>
          <w:p w14:paraId="0D6FB60C" w14:textId="6A736E00"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 xml:space="preserve">&gt;1 </w:t>
            </w:r>
            <w:r w:rsidR="003269D9" w:rsidRPr="00967BBB">
              <w:rPr>
                <w:rFonts w:cstheme="minorHAnsi"/>
                <w:sz w:val="22"/>
                <w:szCs w:val="22"/>
              </w:rPr>
              <w:t>illness</w:t>
            </w:r>
          </w:p>
        </w:tc>
        <w:tc>
          <w:tcPr>
            <w:tcW w:w="851" w:type="dxa"/>
          </w:tcPr>
          <w:p w14:paraId="11A79599"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1160" w:type="dxa"/>
          </w:tcPr>
          <w:p w14:paraId="6522BAA3"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1.06</w:t>
            </w:r>
          </w:p>
        </w:tc>
        <w:tc>
          <w:tcPr>
            <w:tcW w:w="1429" w:type="dxa"/>
          </w:tcPr>
          <w:p w14:paraId="005EF7EE"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0.93, 1.22</w:t>
            </w:r>
          </w:p>
        </w:tc>
        <w:tc>
          <w:tcPr>
            <w:tcW w:w="1207" w:type="dxa"/>
          </w:tcPr>
          <w:p w14:paraId="565A0A79"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0.341</w:t>
            </w:r>
          </w:p>
        </w:tc>
      </w:tr>
      <w:tr w:rsidR="00187D9B" w:rsidRPr="00967BBB" w14:paraId="6EB5D209" w14:textId="77777777" w:rsidTr="00632CD5">
        <w:tc>
          <w:tcPr>
            <w:cnfStyle w:val="001000000000" w:firstRow="0" w:lastRow="0" w:firstColumn="1" w:lastColumn="0" w:oddVBand="0" w:evenVBand="0" w:oddHBand="0" w:evenHBand="0" w:firstRowFirstColumn="0" w:firstRowLastColumn="0" w:lastRowFirstColumn="0" w:lastRowLastColumn="0"/>
            <w:tcW w:w="1324" w:type="dxa"/>
          </w:tcPr>
          <w:p w14:paraId="4EF58ACD" w14:textId="77777777" w:rsidR="00187D9B" w:rsidRPr="00967BBB" w:rsidRDefault="00187D9B" w:rsidP="00A6099B">
            <w:pPr>
              <w:spacing w:line="360" w:lineRule="auto"/>
              <w:rPr>
                <w:rFonts w:cstheme="minorHAnsi"/>
                <w:sz w:val="22"/>
                <w:szCs w:val="22"/>
              </w:rPr>
            </w:pPr>
            <w:r w:rsidRPr="00967BBB">
              <w:rPr>
                <w:rFonts w:cstheme="minorHAnsi"/>
                <w:sz w:val="22"/>
                <w:szCs w:val="22"/>
              </w:rPr>
              <w:t>Adjusted multivariable</w:t>
            </w:r>
            <w:r w:rsidRPr="00967BBB">
              <w:rPr>
                <w:rFonts w:cstheme="minorHAnsi"/>
                <w:i/>
                <w:iCs/>
                <w:sz w:val="22"/>
                <w:szCs w:val="22"/>
                <w:vertAlign w:val="superscript"/>
              </w:rPr>
              <w:t>1</w:t>
            </w:r>
          </w:p>
        </w:tc>
        <w:tc>
          <w:tcPr>
            <w:tcW w:w="3055" w:type="dxa"/>
          </w:tcPr>
          <w:p w14:paraId="3CDAA853" w14:textId="37694B52"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 xml:space="preserve">No </w:t>
            </w:r>
            <w:r w:rsidR="003269D9" w:rsidRPr="00967BBB">
              <w:rPr>
                <w:rFonts w:cstheme="minorHAnsi"/>
                <w:sz w:val="22"/>
                <w:szCs w:val="22"/>
              </w:rPr>
              <w:t>illness</w:t>
            </w:r>
            <w:r w:rsidRPr="00967BBB">
              <w:rPr>
                <w:rFonts w:cstheme="minorHAnsi"/>
                <w:sz w:val="22"/>
                <w:szCs w:val="22"/>
              </w:rPr>
              <w:t xml:space="preserve"> (reference)</w:t>
            </w:r>
          </w:p>
        </w:tc>
        <w:tc>
          <w:tcPr>
            <w:tcW w:w="851" w:type="dxa"/>
          </w:tcPr>
          <w:p w14:paraId="2B78476E"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2,052</w:t>
            </w:r>
          </w:p>
        </w:tc>
        <w:tc>
          <w:tcPr>
            <w:tcW w:w="1160" w:type="dxa"/>
          </w:tcPr>
          <w:p w14:paraId="4059012E"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1429" w:type="dxa"/>
          </w:tcPr>
          <w:p w14:paraId="318F20B9"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1207" w:type="dxa"/>
          </w:tcPr>
          <w:p w14:paraId="5AE718F8"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r>
      <w:tr w:rsidR="00187D9B" w:rsidRPr="00967BBB" w14:paraId="09CDE03D" w14:textId="77777777" w:rsidTr="00632C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4" w:type="dxa"/>
          </w:tcPr>
          <w:p w14:paraId="50478B58" w14:textId="77777777" w:rsidR="00187D9B" w:rsidRPr="00967BBB" w:rsidRDefault="00187D9B" w:rsidP="00A6099B">
            <w:pPr>
              <w:spacing w:line="360" w:lineRule="auto"/>
              <w:rPr>
                <w:rFonts w:cstheme="minorHAnsi"/>
                <w:sz w:val="22"/>
                <w:szCs w:val="22"/>
              </w:rPr>
            </w:pPr>
          </w:p>
        </w:tc>
        <w:tc>
          <w:tcPr>
            <w:tcW w:w="3055" w:type="dxa"/>
          </w:tcPr>
          <w:p w14:paraId="63B99458" w14:textId="5E8F8E2C"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 xml:space="preserve">1 </w:t>
            </w:r>
            <w:r w:rsidR="003269D9" w:rsidRPr="00967BBB">
              <w:rPr>
                <w:rFonts w:cstheme="minorHAnsi"/>
                <w:sz w:val="22"/>
                <w:szCs w:val="22"/>
              </w:rPr>
              <w:t>illness</w:t>
            </w:r>
            <w:r w:rsidRPr="00967BBB">
              <w:rPr>
                <w:rFonts w:cstheme="minorHAnsi"/>
                <w:sz w:val="22"/>
                <w:szCs w:val="22"/>
              </w:rPr>
              <w:t xml:space="preserve"> </w:t>
            </w:r>
          </w:p>
        </w:tc>
        <w:tc>
          <w:tcPr>
            <w:tcW w:w="851" w:type="dxa"/>
          </w:tcPr>
          <w:p w14:paraId="617CEAF4"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1160" w:type="dxa"/>
          </w:tcPr>
          <w:p w14:paraId="104E7D91"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0.99</w:t>
            </w:r>
          </w:p>
        </w:tc>
        <w:tc>
          <w:tcPr>
            <w:tcW w:w="1429" w:type="dxa"/>
          </w:tcPr>
          <w:p w14:paraId="2E33DEDF"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0.94, 1.05</w:t>
            </w:r>
          </w:p>
        </w:tc>
        <w:tc>
          <w:tcPr>
            <w:tcW w:w="1207" w:type="dxa"/>
          </w:tcPr>
          <w:p w14:paraId="16F9D786"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0.728</w:t>
            </w:r>
          </w:p>
        </w:tc>
      </w:tr>
      <w:tr w:rsidR="00187D9B" w:rsidRPr="00967BBB" w14:paraId="2F1C89C8" w14:textId="77777777" w:rsidTr="00632CD5">
        <w:tc>
          <w:tcPr>
            <w:cnfStyle w:val="001000000000" w:firstRow="0" w:lastRow="0" w:firstColumn="1" w:lastColumn="0" w:oddVBand="0" w:evenVBand="0" w:oddHBand="0" w:evenHBand="0" w:firstRowFirstColumn="0" w:firstRowLastColumn="0" w:lastRowFirstColumn="0" w:lastRowLastColumn="0"/>
            <w:tcW w:w="1324" w:type="dxa"/>
          </w:tcPr>
          <w:p w14:paraId="3A202C3F" w14:textId="77777777" w:rsidR="00187D9B" w:rsidRPr="00967BBB" w:rsidRDefault="00187D9B" w:rsidP="00A6099B">
            <w:pPr>
              <w:spacing w:line="360" w:lineRule="auto"/>
              <w:rPr>
                <w:rFonts w:cstheme="minorHAnsi"/>
                <w:sz w:val="22"/>
                <w:szCs w:val="22"/>
              </w:rPr>
            </w:pPr>
          </w:p>
        </w:tc>
        <w:tc>
          <w:tcPr>
            <w:tcW w:w="3055" w:type="dxa"/>
          </w:tcPr>
          <w:p w14:paraId="7F4E4D8A" w14:textId="01F08B6C"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 xml:space="preserve">&gt;1 </w:t>
            </w:r>
            <w:r w:rsidR="003269D9" w:rsidRPr="00967BBB">
              <w:rPr>
                <w:rFonts w:cstheme="minorHAnsi"/>
                <w:sz w:val="22"/>
                <w:szCs w:val="22"/>
              </w:rPr>
              <w:t>illness</w:t>
            </w:r>
          </w:p>
        </w:tc>
        <w:tc>
          <w:tcPr>
            <w:tcW w:w="851" w:type="dxa"/>
          </w:tcPr>
          <w:p w14:paraId="7A01B378"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1160" w:type="dxa"/>
          </w:tcPr>
          <w:p w14:paraId="2E4F0B0A"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0.97</w:t>
            </w:r>
          </w:p>
        </w:tc>
        <w:tc>
          <w:tcPr>
            <w:tcW w:w="1429" w:type="dxa"/>
          </w:tcPr>
          <w:p w14:paraId="29674FA2"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0.81, 1.15</w:t>
            </w:r>
          </w:p>
        </w:tc>
        <w:tc>
          <w:tcPr>
            <w:tcW w:w="1207" w:type="dxa"/>
          </w:tcPr>
          <w:p w14:paraId="7B66BAE3"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0.686</w:t>
            </w:r>
          </w:p>
        </w:tc>
      </w:tr>
    </w:tbl>
    <w:p w14:paraId="74DE861C" w14:textId="7CAEA1CC" w:rsidR="00187D9B" w:rsidRPr="00967BBB" w:rsidRDefault="00187D9B" w:rsidP="00A6099B">
      <w:pPr>
        <w:spacing w:line="360" w:lineRule="auto"/>
        <w:rPr>
          <w:rFonts w:cstheme="minorHAnsi"/>
          <w:i/>
          <w:iCs/>
          <w:sz w:val="22"/>
          <w:szCs w:val="22"/>
        </w:rPr>
      </w:pPr>
      <w:r w:rsidRPr="00967BBB">
        <w:rPr>
          <w:rFonts w:cstheme="minorHAnsi"/>
          <w:i/>
          <w:iCs/>
          <w:sz w:val="22"/>
          <w:szCs w:val="22"/>
          <w:vertAlign w:val="superscript"/>
        </w:rPr>
        <w:t>1</w:t>
      </w:r>
      <w:r w:rsidRPr="00967BBB">
        <w:rPr>
          <w:rFonts w:cstheme="minorHAnsi"/>
          <w:i/>
          <w:iCs/>
          <w:sz w:val="22"/>
          <w:szCs w:val="22"/>
        </w:rPr>
        <w:t xml:space="preserve"> Adjusted for age, sex, marital status, employment status, ethnicity, wealth, alcohol use, smoking status, BMI, physical activity, cognitive performance, polygenic risk of depression, polygenic risk of loneliness, </w:t>
      </w:r>
      <w:r w:rsidR="00BE517A" w:rsidRPr="00967BBB">
        <w:rPr>
          <w:rFonts w:cstheme="minorHAnsi"/>
          <w:i/>
          <w:iCs/>
          <w:sz w:val="22"/>
          <w:szCs w:val="22"/>
        </w:rPr>
        <w:t>wave two</w:t>
      </w:r>
      <w:r w:rsidRPr="00967BBB">
        <w:rPr>
          <w:rFonts w:cstheme="minorHAnsi"/>
          <w:i/>
          <w:iCs/>
          <w:sz w:val="22"/>
          <w:szCs w:val="22"/>
        </w:rPr>
        <w:t xml:space="preserve"> depressive symptom score, and </w:t>
      </w:r>
      <w:r w:rsidR="00BE517A" w:rsidRPr="00967BBB">
        <w:rPr>
          <w:rFonts w:cstheme="minorHAnsi"/>
          <w:i/>
          <w:iCs/>
          <w:sz w:val="22"/>
          <w:szCs w:val="22"/>
        </w:rPr>
        <w:t>wave two</w:t>
      </w:r>
      <w:r w:rsidRPr="00967BBB">
        <w:rPr>
          <w:rFonts w:cstheme="minorHAnsi"/>
          <w:i/>
          <w:iCs/>
          <w:sz w:val="22"/>
          <w:szCs w:val="22"/>
        </w:rPr>
        <w:t xml:space="preserve"> loneliness score.</w:t>
      </w:r>
    </w:p>
    <w:p w14:paraId="17CBD2D1" w14:textId="77777777" w:rsidR="00187D9B" w:rsidRPr="00967BBB" w:rsidRDefault="00187D9B" w:rsidP="00A6099B">
      <w:pPr>
        <w:spacing w:line="360" w:lineRule="auto"/>
        <w:rPr>
          <w:rFonts w:cstheme="minorHAnsi"/>
          <w:sz w:val="22"/>
          <w:szCs w:val="22"/>
        </w:rPr>
      </w:pPr>
    </w:p>
    <w:p w14:paraId="3B3BC32F" w14:textId="77777777" w:rsidR="00187D9B" w:rsidRPr="00967BBB" w:rsidRDefault="00187D9B" w:rsidP="00A6099B">
      <w:pPr>
        <w:spacing w:line="360" w:lineRule="auto"/>
        <w:rPr>
          <w:rFonts w:cstheme="minorHAnsi"/>
          <w:sz w:val="22"/>
          <w:szCs w:val="22"/>
        </w:rPr>
      </w:pPr>
    </w:p>
    <w:p w14:paraId="7EBBAA74" w14:textId="77777777" w:rsidR="00187D9B" w:rsidRPr="00967BBB" w:rsidRDefault="00187D9B" w:rsidP="00A6099B">
      <w:pPr>
        <w:spacing w:after="160" w:line="360" w:lineRule="auto"/>
        <w:rPr>
          <w:rFonts w:cstheme="minorHAnsi"/>
          <w:sz w:val="22"/>
          <w:szCs w:val="22"/>
        </w:rPr>
      </w:pPr>
      <w:r w:rsidRPr="00967BBB">
        <w:rPr>
          <w:rFonts w:cstheme="minorHAnsi"/>
          <w:sz w:val="22"/>
          <w:szCs w:val="22"/>
        </w:rPr>
        <w:br w:type="page"/>
      </w:r>
    </w:p>
    <w:p w14:paraId="00870FD1" w14:textId="4B3457B3" w:rsidR="00187D9B" w:rsidRPr="00967BBB" w:rsidRDefault="00187D9B" w:rsidP="00A6099B">
      <w:pPr>
        <w:spacing w:line="360" w:lineRule="auto"/>
        <w:rPr>
          <w:rFonts w:cstheme="minorHAnsi"/>
          <w:b/>
          <w:bCs/>
          <w:sz w:val="22"/>
          <w:szCs w:val="22"/>
        </w:rPr>
      </w:pPr>
      <w:r w:rsidRPr="00967BBB">
        <w:rPr>
          <w:rFonts w:cstheme="minorHAnsi"/>
          <w:b/>
          <w:bCs/>
          <w:sz w:val="22"/>
          <w:szCs w:val="22"/>
        </w:rPr>
        <w:lastRenderedPageBreak/>
        <w:t xml:space="preserve">Table 5. Exposure in full </w:t>
      </w:r>
      <w:r w:rsidR="00BE517A" w:rsidRPr="00967BBB">
        <w:rPr>
          <w:rFonts w:cstheme="minorHAnsi"/>
          <w:b/>
          <w:bCs/>
          <w:sz w:val="22"/>
          <w:szCs w:val="22"/>
        </w:rPr>
        <w:t>wave two</w:t>
      </w:r>
      <w:r w:rsidRPr="00967BBB">
        <w:rPr>
          <w:rFonts w:cstheme="minorHAnsi"/>
          <w:b/>
          <w:bCs/>
          <w:sz w:val="22"/>
          <w:szCs w:val="22"/>
        </w:rPr>
        <w:t xml:space="preserve"> sample with four levels and depressive symptoms</w:t>
      </w:r>
    </w:p>
    <w:tbl>
      <w:tblPr>
        <w:tblStyle w:val="PlainTable2"/>
        <w:tblpPr w:leftFromText="180" w:rightFromText="180" w:vertAnchor="text" w:horzAnchor="margin" w:tblpY="76"/>
        <w:tblW w:w="0" w:type="auto"/>
        <w:tblLook w:val="04A0" w:firstRow="1" w:lastRow="0" w:firstColumn="1" w:lastColumn="0" w:noHBand="0" w:noVBand="1"/>
      </w:tblPr>
      <w:tblGrid>
        <w:gridCol w:w="1505"/>
        <w:gridCol w:w="2938"/>
        <w:gridCol w:w="841"/>
        <w:gridCol w:w="1147"/>
        <w:gridCol w:w="1415"/>
        <w:gridCol w:w="1180"/>
      </w:tblGrid>
      <w:tr w:rsidR="00187D9B" w:rsidRPr="00967BBB" w14:paraId="77ABB34D" w14:textId="77777777" w:rsidTr="00632C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tcPr>
          <w:p w14:paraId="58767926" w14:textId="77777777" w:rsidR="00187D9B" w:rsidRPr="00967BBB" w:rsidRDefault="00187D9B" w:rsidP="00A6099B">
            <w:pPr>
              <w:spacing w:line="360" w:lineRule="auto"/>
              <w:rPr>
                <w:rFonts w:cstheme="minorHAnsi"/>
                <w:sz w:val="22"/>
                <w:szCs w:val="22"/>
              </w:rPr>
            </w:pPr>
          </w:p>
        </w:tc>
        <w:tc>
          <w:tcPr>
            <w:tcW w:w="3016" w:type="dxa"/>
          </w:tcPr>
          <w:p w14:paraId="541297CC" w14:textId="77777777" w:rsidR="00187D9B" w:rsidRPr="00967BBB" w:rsidRDefault="00187D9B" w:rsidP="00A6099B">
            <w:pPr>
              <w:spacing w:line="360" w:lineRule="auto"/>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 xml:space="preserve">Model </w:t>
            </w:r>
          </w:p>
        </w:tc>
        <w:tc>
          <w:tcPr>
            <w:tcW w:w="847" w:type="dxa"/>
          </w:tcPr>
          <w:p w14:paraId="68564F1D" w14:textId="77777777" w:rsidR="00187D9B" w:rsidRPr="00967BBB" w:rsidRDefault="00187D9B" w:rsidP="00A6099B">
            <w:pPr>
              <w:spacing w:line="360" w:lineRule="auto"/>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N</w:t>
            </w:r>
          </w:p>
        </w:tc>
        <w:tc>
          <w:tcPr>
            <w:tcW w:w="1155" w:type="dxa"/>
          </w:tcPr>
          <w:p w14:paraId="5225FBDA" w14:textId="77777777" w:rsidR="00187D9B" w:rsidRPr="00967BBB" w:rsidRDefault="00187D9B" w:rsidP="00A6099B">
            <w:pPr>
              <w:spacing w:line="360" w:lineRule="auto"/>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Incident rate ratio</w:t>
            </w:r>
          </w:p>
        </w:tc>
        <w:tc>
          <w:tcPr>
            <w:tcW w:w="1423" w:type="dxa"/>
          </w:tcPr>
          <w:p w14:paraId="163BBEC1" w14:textId="77777777" w:rsidR="00187D9B" w:rsidRPr="00967BBB" w:rsidRDefault="00187D9B" w:rsidP="00A6099B">
            <w:pPr>
              <w:spacing w:line="360" w:lineRule="auto"/>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95% Confidence intervals</w:t>
            </w:r>
          </w:p>
        </w:tc>
        <w:tc>
          <w:tcPr>
            <w:tcW w:w="1196" w:type="dxa"/>
          </w:tcPr>
          <w:p w14:paraId="0D119C74" w14:textId="77777777" w:rsidR="00187D9B" w:rsidRPr="00967BBB" w:rsidRDefault="00187D9B" w:rsidP="00A6099B">
            <w:pPr>
              <w:spacing w:line="360" w:lineRule="auto"/>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P-value</w:t>
            </w:r>
          </w:p>
        </w:tc>
      </w:tr>
      <w:tr w:rsidR="00187D9B" w:rsidRPr="00967BBB" w14:paraId="107B100A" w14:textId="77777777" w:rsidTr="00632C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tcPr>
          <w:p w14:paraId="110A94C6" w14:textId="77777777" w:rsidR="00187D9B" w:rsidRPr="00967BBB" w:rsidRDefault="00187D9B" w:rsidP="00A6099B">
            <w:pPr>
              <w:spacing w:line="360" w:lineRule="auto"/>
              <w:rPr>
                <w:rFonts w:cstheme="minorHAnsi"/>
                <w:sz w:val="22"/>
                <w:szCs w:val="22"/>
              </w:rPr>
            </w:pPr>
            <w:r w:rsidRPr="00967BBB">
              <w:rPr>
                <w:rFonts w:cstheme="minorHAnsi"/>
                <w:sz w:val="22"/>
                <w:szCs w:val="22"/>
              </w:rPr>
              <w:t>Univariable</w:t>
            </w:r>
          </w:p>
        </w:tc>
        <w:tc>
          <w:tcPr>
            <w:tcW w:w="3016" w:type="dxa"/>
          </w:tcPr>
          <w:p w14:paraId="5DFA36E3"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No illness at waves one or two (reference)</w:t>
            </w:r>
          </w:p>
        </w:tc>
        <w:tc>
          <w:tcPr>
            <w:tcW w:w="847" w:type="dxa"/>
          </w:tcPr>
          <w:p w14:paraId="63187CD4"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4,711</w:t>
            </w:r>
          </w:p>
        </w:tc>
        <w:tc>
          <w:tcPr>
            <w:tcW w:w="1155" w:type="dxa"/>
          </w:tcPr>
          <w:p w14:paraId="3D79AD1A"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w:t>
            </w:r>
          </w:p>
        </w:tc>
        <w:tc>
          <w:tcPr>
            <w:tcW w:w="1423" w:type="dxa"/>
          </w:tcPr>
          <w:p w14:paraId="7FF2A159"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w:t>
            </w:r>
          </w:p>
        </w:tc>
        <w:tc>
          <w:tcPr>
            <w:tcW w:w="1196" w:type="dxa"/>
          </w:tcPr>
          <w:p w14:paraId="1A24CA8C"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w:t>
            </w:r>
          </w:p>
        </w:tc>
      </w:tr>
      <w:tr w:rsidR="00187D9B" w:rsidRPr="00967BBB" w14:paraId="72D45AC4" w14:textId="77777777" w:rsidTr="00632CD5">
        <w:tc>
          <w:tcPr>
            <w:cnfStyle w:val="001000000000" w:firstRow="0" w:lastRow="0" w:firstColumn="1" w:lastColumn="0" w:oddVBand="0" w:evenVBand="0" w:oddHBand="0" w:evenHBand="0" w:firstRowFirstColumn="0" w:firstRowLastColumn="0" w:lastRowFirstColumn="0" w:lastRowLastColumn="0"/>
            <w:tcW w:w="1389" w:type="dxa"/>
          </w:tcPr>
          <w:p w14:paraId="5C23056E" w14:textId="77777777" w:rsidR="00187D9B" w:rsidRPr="00967BBB" w:rsidRDefault="00187D9B" w:rsidP="00A6099B">
            <w:pPr>
              <w:spacing w:line="360" w:lineRule="auto"/>
              <w:rPr>
                <w:rFonts w:cstheme="minorHAnsi"/>
                <w:sz w:val="22"/>
                <w:szCs w:val="22"/>
              </w:rPr>
            </w:pPr>
          </w:p>
        </w:tc>
        <w:tc>
          <w:tcPr>
            <w:tcW w:w="3016" w:type="dxa"/>
          </w:tcPr>
          <w:p w14:paraId="469436D6"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Illness at wave one only</w:t>
            </w:r>
          </w:p>
        </w:tc>
        <w:tc>
          <w:tcPr>
            <w:tcW w:w="847" w:type="dxa"/>
          </w:tcPr>
          <w:p w14:paraId="3F087C78"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1155" w:type="dxa"/>
          </w:tcPr>
          <w:p w14:paraId="439BE16F"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1.70</w:t>
            </w:r>
          </w:p>
        </w:tc>
        <w:tc>
          <w:tcPr>
            <w:tcW w:w="1423" w:type="dxa"/>
          </w:tcPr>
          <w:p w14:paraId="4E2430FF"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1.58, 1.83</w:t>
            </w:r>
          </w:p>
        </w:tc>
        <w:tc>
          <w:tcPr>
            <w:tcW w:w="1196" w:type="dxa"/>
          </w:tcPr>
          <w:p w14:paraId="5D788006"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lt;0.001</w:t>
            </w:r>
          </w:p>
        </w:tc>
      </w:tr>
      <w:tr w:rsidR="00187D9B" w:rsidRPr="00967BBB" w14:paraId="7826AB07" w14:textId="77777777" w:rsidTr="00632C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tcPr>
          <w:p w14:paraId="57AB0351" w14:textId="77777777" w:rsidR="00187D9B" w:rsidRPr="00967BBB" w:rsidRDefault="00187D9B" w:rsidP="00A6099B">
            <w:pPr>
              <w:spacing w:line="360" w:lineRule="auto"/>
              <w:rPr>
                <w:rFonts w:cstheme="minorHAnsi"/>
                <w:sz w:val="22"/>
                <w:szCs w:val="22"/>
              </w:rPr>
            </w:pPr>
          </w:p>
        </w:tc>
        <w:tc>
          <w:tcPr>
            <w:tcW w:w="3016" w:type="dxa"/>
          </w:tcPr>
          <w:p w14:paraId="56AB2CD7"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Illness at waves two only</w:t>
            </w:r>
          </w:p>
        </w:tc>
        <w:tc>
          <w:tcPr>
            <w:tcW w:w="847" w:type="dxa"/>
          </w:tcPr>
          <w:p w14:paraId="7FE41BF4"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1155" w:type="dxa"/>
          </w:tcPr>
          <w:p w14:paraId="6D115666"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1.35</w:t>
            </w:r>
          </w:p>
        </w:tc>
        <w:tc>
          <w:tcPr>
            <w:tcW w:w="1423" w:type="dxa"/>
          </w:tcPr>
          <w:p w14:paraId="4D2C8383"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1.18, 1.53</w:t>
            </w:r>
          </w:p>
        </w:tc>
        <w:tc>
          <w:tcPr>
            <w:tcW w:w="1196" w:type="dxa"/>
          </w:tcPr>
          <w:p w14:paraId="3FBE0731"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lt;0.001</w:t>
            </w:r>
          </w:p>
        </w:tc>
      </w:tr>
      <w:tr w:rsidR="00187D9B" w:rsidRPr="00967BBB" w14:paraId="2A49B027" w14:textId="77777777" w:rsidTr="00632CD5">
        <w:tc>
          <w:tcPr>
            <w:cnfStyle w:val="001000000000" w:firstRow="0" w:lastRow="0" w:firstColumn="1" w:lastColumn="0" w:oddVBand="0" w:evenVBand="0" w:oddHBand="0" w:evenHBand="0" w:firstRowFirstColumn="0" w:firstRowLastColumn="0" w:lastRowFirstColumn="0" w:lastRowLastColumn="0"/>
            <w:tcW w:w="1389" w:type="dxa"/>
          </w:tcPr>
          <w:p w14:paraId="7E7C2FA3" w14:textId="77777777" w:rsidR="00187D9B" w:rsidRPr="00967BBB" w:rsidRDefault="00187D9B" w:rsidP="00A6099B">
            <w:pPr>
              <w:spacing w:line="360" w:lineRule="auto"/>
              <w:rPr>
                <w:rFonts w:cstheme="minorHAnsi"/>
                <w:sz w:val="22"/>
                <w:szCs w:val="22"/>
              </w:rPr>
            </w:pPr>
          </w:p>
        </w:tc>
        <w:tc>
          <w:tcPr>
            <w:tcW w:w="3016" w:type="dxa"/>
          </w:tcPr>
          <w:p w14:paraId="7D3C8968"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Illness at waves one and two</w:t>
            </w:r>
          </w:p>
        </w:tc>
        <w:tc>
          <w:tcPr>
            <w:tcW w:w="847" w:type="dxa"/>
          </w:tcPr>
          <w:p w14:paraId="16704B1A"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1155" w:type="dxa"/>
          </w:tcPr>
          <w:p w14:paraId="6CFDE2B5"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2.23</w:t>
            </w:r>
          </w:p>
        </w:tc>
        <w:tc>
          <w:tcPr>
            <w:tcW w:w="1423" w:type="dxa"/>
          </w:tcPr>
          <w:p w14:paraId="62EF37C8"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1.93, 2.57</w:t>
            </w:r>
          </w:p>
        </w:tc>
        <w:tc>
          <w:tcPr>
            <w:tcW w:w="1196" w:type="dxa"/>
          </w:tcPr>
          <w:p w14:paraId="0E3BE194"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lt;0.001</w:t>
            </w:r>
          </w:p>
        </w:tc>
      </w:tr>
      <w:tr w:rsidR="00187D9B" w:rsidRPr="00967BBB" w14:paraId="2A71BB1D" w14:textId="77777777" w:rsidTr="00632C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tcPr>
          <w:p w14:paraId="67F78349" w14:textId="77777777" w:rsidR="00187D9B" w:rsidRPr="00967BBB" w:rsidRDefault="00187D9B" w:rsidP="00A6099B">
            <w:pPr>
              <w:spacing w:line="360" w:lineRule="auto"/>
              <w:rPr>
                <w:rFonts w:cstheme="minorHAnsi"/>
                <w:sz w:val="22"/>
                <w:szCs w:val="22"/>
              </w:rPr>
            </w:pPr>
            <w:r w:rsidRPr="00967BBB">
              <w:rPr>
                <w:rFonts w:cstheme="minorHAnsi"/>
                <w:sz w:val="22"/>
                <w:szCs w:val="22"/>
              </w:rPr>
              <w:t>Adjusted multivariable</w:t>
            </w:r>
            <w:r w:rsidRPr="00967BBB">
              <w:rPr>
                <w:rFonts w:cstheme="minorHAnsi"/>
                <w:i/>
                <w:iCs/>
                <w:sz w:val="22"/>
                <w:szCs w:val="22"/>
                <w:vertAlign w:val="superscript"/>
              </w:rPr>
              <w:t>1</w:t>
            </w:r>
          </w:p>
        </w:tc>
        <w:tc>
          <w:tcPr>
            <w:tcW w:w="3016" w:type="dxa"/>
          </w:tcPr>
          <w:p w14:paraId="1D746D6D"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No illness at waves one or two (reference)</w:t>
            </w:r>
          </w:p>
        </w:tc>
        <w:tc>
          <w:tcPr>
            <w:tcW w:w="847" w:type="dxa"/>
          </w:tcPr>
          <w:p w14:paraId="1696A346"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4,711</w:t>
            </w:r>
          </w:p>
        </w:tc>
        <w:tc>
          <w:tcPr>
            <w:tcW w:w="1155" w:type="dxa"/>
          </w:tcPr>
          <w:p w14:paraId="2C028282"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w:t>
            </w:r>
          </w:p>
        </w:tc>
        <w:tc>
          <w:tcPr>
            <w:tcW w:w="1423" w:type="dxa"/>
          </w:tcPr>
          <w:p w14:paraId="7755730A"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w:t>
            </w:r>
          </w:p>
        </w:tc>
        <w:tc>
          <w:tcPr>
            <w:tcW w:w="1196" w:type="dxa"/>
          </w:tcPr>
          <w:p w14:paraId="242B4138"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w:t>
            </w:r>
          </w:p>
        </w:tc>
      </w:tr>
      <w:tr w:rsidR="00187D9B" w:rsidRPr="00967BBB" w14:paraId="067BF811" w14:textId="77777777" w:rsidTr="00632CD5">
        <w:tc>
          <w:tcPr>
            <w:cnfStyle w:val="001000000000" w:firstRow="0" w:lastRow="0" w:firstColumn="1" w:lastColumn="0" w:oddVBand="0" w:evenVBand="0" w:oddHBand="0" w:evenHBand="0" w:firstRowFirstColumn="0" w:firstRowLastColumn="0" w:lastRowFirstColumn="0" w:lastRowLastColumn="0"/>
            <w:tcW w:w="1389" w:type="dxa"/>
          </w:tcPr>
          <w:p w14:paraId="68242318" w14:textId="77777777" w:rsidR="00187D9B" w:rsidRPr="00967BBB" w:rsidRDefault="00187D9B" w:rsidP="00A6099B">
            <w:pPr>
              <w:spacing w:line="360" w:lineRule="auto"/>
              <w:rPr>
                <w:rFonts w:cstheme="minorHAnsi"/>
                <w:sz w:val="22"/>
                <w:szCs w:val="22"/>
              </w:rPr>
            </w:pPr>
          </w:p>
        </w:tc>
        <w:tc>
          <w:tcPr>
            <w:tcW w:w="3016" w:type="dxa"/>
          </w:tcPr>
          <w:p w14:paraId="4D634E92"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Illness at wave one only</w:t>
            </w:r>
          </w:p>
        </w:tc>
        <w:tc>
          <w:tcPr>
            <w:tcW w:w="847" w:type="dxa"/>
          </w:tcPr>
          <w:p w14:paraId="75CA24BB"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1155" w:type="dxa"/>
          </w:tcPr>
          <w:p w14:paraId="66F01723"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1.25</w:t>
            </w:r>
          </w:p>
        </w:tc>
        <w:tc>
          <w:tcPr>
            <w:tcW w:w="1423" w:type="dxa"/>
          </w:tcPr>
          <w:p w14:paraId="23B487A3"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1.14, 1.35</w:t>
            </w:r>
          </w:p>
        </w:tc>
        <w:tc>
          <w:tcPr>
            <w:tcW w:w="1196" w:type="dxa"/>
          </w:tcPr>
          <w:p w14:paraId="5FC43D99"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lt;0.001</w:t>
            </w:r>
          </w:p>
        </w:tc>
      </w:tr>
      <w:tr w:rsidR="00187D9B" w:rsidRPr="00967BBB" w14:paraId="0B8B206D" w14:textId="77777777" w:rsidTr="00632C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tcPr>
          <w:p w14:paraId="5CE863B7" w14:textId="77777777" w:rsidR="00187D9B" w:rsidRPr="00967BBB" w:rsidRDefault="00187D9B" w:rsidP="00A6099B">
            <w:pPr>
              <w:spacing w:line="360" w:lineRule="auto"/>
              <w:rPr>
                <w:rFonts w:cstheme="minorHAnsi"/>
                <w:sz w:val="22"/>
                <w:szCs w:val="22"/>
              </w:rPr>
            </w:pPr>
          </w:p>
        </w:tc>
        <w:tc>
          <w:tcPr>
            <w:tcW w:w="3016" w:type="dxa"/>
          </w:tcPr>
          <w:p w14:paraId="5A463E84"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Illness at waves two only</w:t>
            </w:r>
          </w:p>
        </w:tc>
        <w:tc>
          <w:tcPr>
            <w:tcW w:w="847" w:type="dxa"/>
          </w:tcPr>
          <w:p w14:paraId="53D94264"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1155" w:type="dxa"/>
          </w:tcPr>
          <w:p w14:paraId="50D4DA82"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1.21</w:t>
            </w:r>
          </w:p>
        </w:tc>
        <w:tc>
          <w:tcPr>
            <w:tcW w:w="1423" w:type="dxa"/>
          </w:tcPr>
          <w:p w14:paraId="10CF8173"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1.05, 1.39</w:t>
            </w:r>
          </w:p>
        </w:tc>
        <w:tc>
          <w:tcPr>
            <w:tcW w:w="1196" w:type="dxa"/>
          </w:tcPr>
          <w:p w14:paraId="03A5D28D"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0.009</w:t>
            </w:r>
          </w:p>
        </w:tc>
      </w:tr>
      <w:tr w:rsidR="00187D9B" w:rsidRPr="00967BBB" w14:paraId="7DBB7851" w14:textId="77777777" w:rsidTr="00632CD5">
        <w:tc>
          <w:tcPr>
            <w:cnfStyle w:val="001000000000" w:firstRow="0" w:lastRow="0" w:firstColumn="1" w:lastColumn="0" w:oddVBand="0" w:evenVBand="0" w:oddHBand="0" w:evenHBand="0" w:firstRowFirstColumn="0" w:firstRowLastColumn="0" w:lastRowFirstColumn="0" w:lastRowLastColumn="0"/>
            <w:tcW w:w="1389" w:type="dxa"/>
          </w:tcPr>
          <w:p w14:paraId="7367A7B9" w14:textId="77777777" w:rsidR="00187D9B" w:rsidRPr="00967BBB" w:rsidRDefault="00187D9B" w:rsidP="00A6099B">
            <w:pPr>
              <w:spacing w:line="360" w:lineRule="auto"/>
              <w:rPr>
                <w:rFonts w:cstheme="minorHAnsi"/>
                <w:sz w:val="22"/>
                <w:szCs w:val="22"/>
              </w:rPr>
            </w:pPr>
          </w:p>
        </w:tc>
        <w:tc>
          <w:tcPr>
            <w:tcW w:w="3016" w:type="dxa"/>
          </w:tcPr>
          <w:p w14:paraId="6A9A51E6"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Illness at waves one and two</w:t>
            </w:r>
          </w:p>
        </w:tc>
        <w:tc>
          <w:tcPr>
            <w:tcW w:w="847" w:type="dxa"/>
          </w:tcPr>
          <w:p w14:paraId="3D44E1C3"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1155" w:type="dxa"/>
          </w:tcPr>
          <w:p w14:paraId="1695BD53"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1.33</w:t>
            </w:r>
          </w:p>
        </w:tc>
        <w:tc>
          <w:tcPr>
            <w:tcW w:w="1423" w:type="dxa"/>
          </w:tcPr>
          <w:p w14:paraId="098CD792"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1.13, 1.56</w:t>
            </w:r>
          </w:p>
        </w:tc>
        <w:tc>
          <w:tcPr>
            <w:tcW w:w="1196" w:type="dxa"/>
          </w:tcPr>
          <w:p w14:paraId="7B36BB46"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lt;0.001</w:t>
            </w:r>
          </w:p>
        </w:tc>
      </w:tr>
    </w:tbl>
    <w:p w14:paraId="1C03C06D" w14:textId="302ECBC9" w:rsidR="00187D9B" w:rsidRPr="00967BBB" w:rsidRDefault="00187D9B" w:rsidP="00A6099B">
      <w:pPr>
        <w:spacing w:line="360" w:lineRule="auto"/>
        <w:rPr>
          <w:rFonts w:cstheme="minorHAnsi"/>
          <w:i/>
          <w:iCs/>
          <w:sz w:val="22"/>
          <w:szCs w:val="22"/>
        </w:rPr>
      </w:pPr>
      <w:r w:rsidRPr="00967BBB">
        <w:rPr>
          <w:rFonts w:cstheme="minorHAnsi"/>
          <w:i/>
          <w:iCs/>
          <w:sz w:val="22"/>
          <w:szCs w:val="22"/>
          <w:vertAlign w:val="superscript"/>
        </w:rPr>
        <w:t>1</w:t>
      </w:r>
      <w:r w:rsidRPr="00967BBB">
        <w:rPr>
          <w:rFonts w:cstheme="minorHAnsi"/>
          <w:i/>
          <w:iCs/>
          <w:sz w:val="22"/>
          <w:szCs w:val="22"/>
        </w:rPr>
        <w:t xml:space="preserve"> Adjusted for age, sex, marital status, employment status, ethnicity, wealth, alcohol use, smoking status, BMI, physical activity, cognitive performance, polygenic risk of depression, polygenic risk of loneliness, </w:t>
      </w:r>
      <w:r w:rsidR="00BE517A" w:rsidRPr="00967BBB">
        <w:rPr>
          <w:rFonts w:cstheme="minorHAnsi"/>
          <w:i/>
          <w:iCs/>
          <w:sz w:val="22"/>
          <w:szCs w:val="22"/>
        </w:rPr>
        <w:t>wave two</w:t>
      </w:r>
      <w:r w:rsidRPr="00967BBB">
        <w:rPr>
          <w:rFonts w:cstheme="minorHAnsi"/>
          <w:i/>
          <w:iCs/>
          <w:sz w:val="22"/>
          <w:szCs w:val="22"/>
        </w:rPr>
        <w:t xml:space="preserve"> depressive symptom score, and </w:t>
      </w:r>
      <w:r w:rsidR="00BE517A" w:rsidRPr="00967BBB">
        <w:rPr>
          <w:rFonts w:cstheme="minorHAnsi"/>
          <w:i/>
          <w:iCs/>
          <w:sz w:val="22"/>
          <w:szCs w:val="22"/>
        </w:rPr>
        <w:t>wave two</w:t>
      </w:r>
      <w:r w:rsidRPr="00967BBB">
        <w:rPr>
          <w:rFonts w:cstheme="minorHAnsi"/>
          <w:i/>
          <w:iCs/>
          <w:sz w:val="22"/>
          <w:szCs w:val="22"/>
        </w:rPr>
        <w:t xml:space="preserve"> loneliness score. </w:t>
      </w:r>
    </w:p>
    <w:p w14:paraId="56F9D8F5" w14:textId="77777777" w:rsidR="00187D9B" w:rsidRPr="00967BBB" w:rsidRDefault="00187D9B" w:rsidP="00A6099B">
      <w:pPr>
        <w:spacing w:line="360" w:lineRule="auto"/>
        <w:rPr>
          <w:rFonts w:cstheme="minorHAnsi"/>
          <w:b/>
          <w:bCs/>
          <w:sz w:val="22"/>
          <w:szCs w:val="22"/>
        </w:rPr>
      </w:pPr>
    </w:p>
    <w:p w14:paraId="5D821147" w14:textId="77777777" w:rsidR="00AC7C75" w:rsidRDefault="00AC7C75">
      <w:pPr>
        <w:spacing w:after="160" w:line="259" w:lineRule="auto"/>
        <w:rPr>
          <w:rFonts w:cstheme="minorHAnsi"/>
          <w:b/>
          <w:bCs/>
          <w:sz w:val="22"/>
          <w:szCs w:val="22"/>
        </w:rPr>
      </w:pPr>
      <w:r>
        <w:rPr>
          <w:rFonts w:cstheme="minorHAnsi"/>
          <w:b/>
          <w:bCs/>
          <w:sz w:val="22"/>
          <w:szCs w:val="22"/>
        </w:rPr>
        <w:br w:type="page"/>
      </w:r>
    </w:p>
    <w:p w14:paraId="4A051428" w14:textId="695ADAA0" w:rsidR="00187D9B" w:rsidRPr="00967BBB" w:rsidRDefault="00187D9B" w:rsidP="00A6099B">
      <w:pPr>
        <w:spacing w:line="360" w:lineRule="auto"/>
        <w:rPr>
          <w:rFonts w:cstheme="minorHAnsi"/>
          <w:b/>
          <w:bCs/>
          <w:sz w:val="22"/>
          <w:szCs w:val="22"/>
        </w:rPr>
      </w:pPr>
      <w:r w:rsidRPr="00967BBB">
        <w:rPr>
          <w:rFonts w:cstheme="minorHAnsi"/>
          <w:b/>
          <w:bCs/>
          <w:sz w:val="22"/>
          <w:szCs w:val="22"/>
        </w:rPr>
        <w:lastRenderedPageBreak/>
        <w:t xml:space="preserve">Table 6. Exposure in full </w:t>
      </w:r>
      <w:r w:rsidR="00BE517A" w:rsidRPr="00967BBB">
        <w:rPr>
          <w:rFonts w:cstheme="minorHAnsi"/>
          <w:b/>
          <w:bCs/>
          <w:sz w:val="22"/>
          <w:szCs w:val="22"/>
        </w:rPr>
        <w:t>wave two</w:t>
      </w:r>
      <w:r w:rsidRPr="00967BBB">
        <w:rPr>
          <w:rFonts w:cstheme="minorHAnsi"/>
          <w:b/>
          <w:bCs/>
          <w:sz w:val="22"/>
          <w:szCs w:val="22"/>
        </w:rPr>
        <w:t xml:space="preserve"> sample with four levels and loneliness</w:t>
      </w:r>
    </w:p>
    <w:tbl>
      <w:tblPr>
        <w:tblStyle w:val="PlainTable2"/>
        <w:tblpPr w:leftFromText="180" w:rightFromText="180" w:vertAnchor="text" w:horzAnchor="margin" w:tblpY="76"/>
        <w:tblW w:w="0" w:type="auto"/>
        <w:tblLook w:val="04A0" w:firstRow="1" w:lastRow="0" w:firstColumn="1" w:lastColumn="0" w:noHBand="0" w:noVBand="1"/>
      </w:tblPr>
      <w:tblGrid>
        <w:gridCol w:w="1505"/>
        <w:gridCol w:w="2938"/>
        <w:gridCol w:w="841"/>
        <w:gridCol w:w="1147"/>
        <w:gridCol w:w="1415"/>
        <w:gridCol w:w="1180"/>
      </w:tblGrid>
      <w:tr w:rsidR="00187D9B" w:rsidRPr="00967BBB" w14:paraId="44538E83" w14:textId="77777777" w:rsidTr="00632C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tcPr>
          <w:p w14:paraId="3FE3249D" w14:textId="77777777" w:rsidR="00187D9B" w:rsidRPr="00967BBB" w:rsidRDefault="00187D9B" w:rsidP="00A6099B">
            <w:pPr>
              <w:spacing w:line="360" w:lineRule="auto"/>
              <w:rPr>
                <w:rFonts w:cstheme="minorHAnsi"/>
                <w:sz w:val="22"/>
                <w:szCs w:val="22"/>
              </w:rPr>
            </w:pPr>
          </w:p>
        </w:tc>
        <w:tc>
          <w:tcPr>
            <w:tcW w:w="3016" w:type="dxa"/>
          </w:tcPr>
          <w:p w14:paraId="08006BF6" w14:textId="77777777" w:rsidR="00187D9B" w:rsidRPr="00967BBB" w:rsidRDefault="00187D9B" w:rsidP="00A6099B">
            <w:pPr>
              <w:spacing w:line="360" w:lineRule="auto"/>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 xml:space="preserve">Model </w:t>
            </w:r>
          </w:p>
        </w:tc>
        <w:tc>
          <w:tcPr>
            <w:tcW w:w="847" w:type="dxa"/>
          </w:tcPr>
          <w:p w14:paraId="133A7671" w14:textId="77777777" w:rsidR="00187D9B" w:rsidRPr="00967BBB" w:rsidRDefault="00187D9B" w:rsidP="00A6099B">
            <w:pPr>
              <w:spacing w:line="360" w:lineRule="auto"/>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N</w:t>
            </w:r>
          </w:p>
        </w:tc>
        <w:tc>
          <w:tcPr>
            <w:tcW w:w="1155" w:type="dxa"/>
          </w:tcPr>
          <w:p w14:paraId="44DE77C3" w14:textId="77777777" w:rsidR="00187D9B" w:rsidRPr="00967BBB" w:rsidRDefault="00187D9B" w:rsidP="00A6099B">
            <w:pPr>
              <w:spacing w:line="360" w:lineRule="auto"/>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Incident rate ratio</w:t>
            </w:r>
          </w:p>
        </w:tc>
        <w:tc>
          <w:tcPr>
            <w:tcW w:w="1423" w:type="dxa"/>
          </w:tcPr>
          <w:p w14:paraId="25A53BD9" w14:textId="77777777" w:rsidR="00187D9B" w:rsidRPr="00967BBB" w:rsidRDefault="00187D9B" w:rsidP="00A6099B">
            <w:pPr>
              <w:spacing w:line="360" w:lineRule="auto"/>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95% Confidence intervals</w:t>
            </w:r>
          </w:p>
        </w:tc>
        <w:tc>
          <w:tcPr>
            <w:tcW w:w="1196" w:type="dxa"/>
          </w:tcPr>
          <w:p w14:paraId="4EF5BCA9" w14:textId="77777777" w:rsidR="00187D9B" w:rsidRPr="00967BBB" w:rsidRDefault="00187D9B" w:rsidP="00A6099B">
            <w:pPr>
              <w:spacing w:line="360" w:lineRule="auto"/>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P-value</w:t>
            </w:r>
          </w:p>
        </w:tc>
      </w:tr>
      <w:tr w:rsidR="00187D9B" w:rsidRPr="00967BBB" w14:paraId="3696797D" w14:textId="77777777" w:rsidTr="00632C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tcPr>
          <w:p w14:paraId="548F1FBD" w14:textId="77777777" w:rsidR="00187D9B" w:rsidRPr="00967BBB" w:rsidRDefault="00187D9B" w:rsidP="00A6099B">
            <w:pPr>
              <w:spacing w:line="360" w:lineRule="auto"/>
              <w:rPr>
                <w:rFonts w:cstheme="minorHAnsi"/>
                <w:sz w:val="22"/>
                <w:szCs w:val="22"/>
              </w:rPr>
            </w:pPr>
            <w:r w:rsidRPr="00967BBB">
              <w:rPr>
                <w:rFonts w:cstheme="minorHAnsi"/>
                <w:sz w:val="22"/>
                <w:szCs w:val="22"/>
              </w:rPr>
              <w:t>Univariable</w:t>
            </w:r>
          </w:p>
        </w:tc>
        <w:tc>
          <w:tcPr>
            <w:tcW w:w="3016" w:type="dxa"/>
          </w:tcPr>
          <w:p w14:paraId="11C181EF"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No illness at waves one or two (reference)</w:t>
            </w:r>
          </w:p>
        </w:tc>
        <w:tc>
          <w:tcPr>
            <w:tcW w:w="847" w:type="dxa"/>
          </w:tcPr>
          <w:p w14:paraId="47A2735C"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3,887</w:t>
            </w:r>
          </w:p>
        </w:tc>
        <w:tc>
          <w:tcPr>
            <w:tcW w:w="1155" w:type="dxa"/>
          </w:tcPr>
          <w:p w14:paraId="3E30597A"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w:t>
            </w:r>
          </w:p>
        </w:tc>
        <w:tc>
          <w:tcPr>
            <w:tcW w:w="1423" w:type="dxa"/>
          </w:tcPr>
          <w:p w14:paraId="5FE57AFB"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w:t>
            </w:r>
          </w:p>
        </w:tc>
        <w:tc>
          <w:tcPr>
            <w:tcW w:w="1196" w:type="dxa"/>
          </w:tcPr>
          <w:p w14:paraId="01ABCAFA"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w:t>
            </w:r>
          </w:p>
        </w:tc>
      </w:tr>
      <w:tr w:rsidR="00187D9B" w:rsidRPr="00967BBB" w14:paraId="441F3E1C" w14:textId="77777777" w:rsidTr="00632CD5">
        <w:tc>
          <w:tcPr>
            <w:cnfStyle w:val="001000000000" w:firstRow="0" w:lastRow="0" w:firstColumn="1" w:lastColumn="0" w:oddVBand="0" w:evenVBand="0" w:oddHBand="0" w:evenHBand="0" w:firstRowFirstColumn="0" w:firstRowLastColumn="0" w:lastRowFirstColumn="0" w:lastRowLastColumn="0"/>
            <w:tcW w:w="1389" w:type="dxa"/>
          </w:tcPr>
          <w:p w14:paraId="45BF91BF" w14:textId="77777777" w:rsidR="00187D9B" w:rsidRPr="00967BBB" w:rsidRDefault="00187D9B" w:rsidP="00A6099B">
            <w:pPr>
              <w:spacing w:line="360" w:lineRule="auto"/>
              <w:rPr>
                <w:rFonts w:cstheme="minorHAnsi"/>
                <w:sz w:val="22"/>
                <w:szCs w:val="22"/>
              </w:rPr>
            </w:pPr>
          </w:p>
        </w:tc>
        <w:tc>
          <w:tcPr>
            <w:tcW w:w="3016" w:type="dxa"/>
          </w:tcPr>
          <w:p w14:paraId="614714FE"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Illness at wave one only (n = 3,935)</w:t>
            </w:r>
          </w:p>
        </w:tc>
        <w:tc>
          <w:tcPr>
            <w:tcW w:w="847" w:type="dxa"/>
          </w:tcPr>
          <w:p w14:paraId="7EFD2E7C"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1155" w:type="dxa"/>
          </w:tcPr>
          <w:p w14:paraId="51ED3F8F"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1.08</w:t>
            </w:r>
          </w:p>
        </w:tc>
        <w:tc>
          <w:tcPr>
            <w:tcW w:w="1423" w:type="dxa"/>
          </w:tcPr>
          <w:p w14:paraId="15AC3C2D"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1.06, 1.11</w:t>
            </w:r>
          </w:p>
        </w:tc>
        <w:tc>
          <w:tcPr>
            <w:tcW w:w="1196" w:type="dxa"/>
          </w:tcPr>
          <w:p w14:paraId="0B8D3B0E"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lt;0.001</w:t>
            </w:r>
          </w:p>
        </w:tc>
      </w:tr>
      <w:tr w:rsidR="00187D9B" w:rsidRPr="00967BBB" w14:paraId="6A974EF8" w14:textId="77777777" w:rsidTr="00632C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tcPr>
          <w:p w14:paraId="7D9E9095" w14:textId="77777777" w:rsidR="00187D9B" w:rsidRPr="00967BBB" w:rsidRDefault="00187D9B" w:rsidP="00A6099B">
            <w:pPr>
              <w:spacing w:line="360" w:lineRule="auto"/>
              <w:rPr>
                <w:rFonts w:cstheme="minorHAnsi"/>
                <w:sz w:val="22"/>
                <w:szCs w:val="22"/>
              </w:rPr>
            </w:pPr>
          </w:p>
        </w:tc>
        <w:tc>
          <w:tcPr>
            <w:tcW w:w="3016" w:type="dxa"/>
          </w:tcPr>
          <w:p w14:paraId="471DB138"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Illness at waves two only (n = 848)</w:t>
            </w:r>
          </w:p>
        </w:tc>
        <w:tc>
          <w:tcPr>
            <w:tcW w:w="847" w:type="dxa"/>
          </w:tcPr>
          <w:p w14:paraId="59248C61"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1155" w:type="dxa"/>
          </w:tcPr>
          <w:p w14:paraId="6A2A59AD"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1.02</w:t>
            </w:r>
          </w:p>
        </w:tc>
        <w:tc>
          <w:tcPr>
            <w:tcW w:w="1423" w:type="dxa"/>
          </w:tcPr>
          <w:p w14:paraId="75BF2606"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0.97, 1.07</w:t>
            </w:r>
          </w:p>
        </w:tc>
        <w:tc>
          <w:tcPr>
            <w:tcW w:w="1196" w:type="dxa"/>
          </w:tcPr>
          <w:p w14:paraId="4122AEC3"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0.332</w:t>
            </w:r>
          </w:p>
        </w:tc>
      </w:tr>
      <w:tr w:rsidR="00187D9B" w:rsidRPr="00967BBB" w14:paraId="1DF1530A" w14:textId="77777777" w:rsidTr="00632CD5">
        <w:tc>
          <w:tcPr>
            <w:cnfStyle w:val="001000000000" w:firstRow="0" w:lastRow="0" w:firstColumn="1" w:lastColumn="0" w:oddVBand="0" w:evenVBand="0" w:oddHBand="0" w:evenHBand="0" w:firstRowFirstColumn="0" w:firstRowLastColumn="0" w:lastRowFirstColumn="0" w:lastRowLastColumn="0"/>
            <w:tcW w:w="1389" w:type="dxa"/>
          </w:tcPr>
          <w:p w14:paraId="49BD8205" w14:textId="77777777" w:rsidR="00187D9B" w:rsidRPr="00967BBB" w:rsidRDefault="00187D9B" w:rsidP="00A6099B">
            <w:pPr>
              <w:spacing w:line="360" w:lineRule="auto"/>
              <w:rPr>
                <w:rFonts w:cstheme="minorHAnsi"/>
                <w:sz w:val="22"/>
                <w:szCs w:val="22"/>
              </w:rPr>
            </w:pPr>
          </w:p>
        </w:tc>
        <w:tc>
          <w:tcPr>
            <w:tcW w:w="3016" w:type="dxa"/>
          </w:tcPr>
          <w:p w14:paraId="0631D250"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Illness at waves one and two (n = 654)</w:t>
            </w:r>
          </w:p>
        </w:tc>
        <w:tc>
          <w:tcPr>
            <w:tcW w:w="847" w:type="dxa"/>
          </w:tcPr>
          <w:p w14:paraId="405DE808"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1155" w:type="dxa"/>
          </w:tcPr>
          <w:p w14:paraId="6D9B51BF"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1.19</w:t>
            </w:r>
          </w:p>
        </w:tc>
        <w:tc>
          <w:tcPr>
            <w:tcW w:w="1423" w:type="dxa"/>
          </w:tcPr>
          <w:p w14:paraId="7A9BFA3A"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1.13, 1.24</w:t>
            </w:r>
          </w:p>
        </w:tc>
        <w:tc>
          <w:tcPr>
            <w:tcW w:w="1196" w:type="dxa"/>
          </w:tcPr>
          <w:p w14:paraId="4CDB8E5D"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lt;0.001</w:t>
            </w:r>
          </w:p>
        </w:tc>
      </w:tr>
      <w:tr w:rsidR="00187D9B" w:rsidRPr="00967BBB" w14:paraId="78F5EA85" w14:textId="77777777" w:rsidTr="00632C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tcPr>
          <w:p w14:paraId="4E0B6486" w14:textId="77777777" w:rsidR="00187D9B" w:rsidRPr="00967BBB" w:rsidRDefault="00187D9B" w:rsidP="00A6099B">
            <w:pPr>
              <w:spacing w:line="360" w:lineRule="auto"/>
              <w:rPr>
                <w:rFonts w:cstheme="minorHAnsi"/>
                <w:sz w:val="22"/>
                <w:szCs w:val="22"/>
              </w:rPr>
            </w:pPr>
            <w:r w:rsidRPr="00967BBB">
              <w:rPr>
                <w:rFonts w:cstheme="minorHAnsi"/>
                <w:sz w:val="22"/>
                <w:szCs w:val="22"/>
              </w:rPr>
              <w:t>Adjusted multivariable</w:t>
            </w:r>
            <w:r w:rsidRPr="00967BBB">
              <w:rPr>
                <w:rFonts w:cstheme="minorHAnsi"/>
                <w:i/>
                <w:iCs/>
                <w:sz w:val="22"/>
                <w:szCs w:val="22"/>
                <w:vertAlign w:val="superscript"/>
              </w:rPr>
              <w:t>1</w:t>
            </w:r>
          </w:p>
        </w:tc>
        <w:tc>
          <w:tcPr>
            <w:tcW w:w="3016" w:type="dxa"/>
          </w:tcPr>
          <w:p w14:paraId="261C43DF"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No illness at waves one or two (reference)</w:t>
            </w:r>
          </w:p>
        </w:tc>
        <w:tc>
          <w:tcPr>
            <w:tcW w:w="847" w:type="dxa"/>
          </w:tcPr>
          <w:p w14:paraId="256477AA"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3,887</w:t>
            </w:r>
          </w:p>
        </w:tc>
        <w:tc>
          <w:tcPr>
            <w:tcW w:w="1155" w:type="dxa"/>
          </w:tcPr>
          <w:p w14:paraId="1A4F6A56"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w:t>
            </w:r>
          </w:p>
        </w:tc>
        <w:tc>
          <w:tcPr>
            <w:tcW w:w="1423" w:type="dxa"/>
          </w:tcPr>
          <w:p w14:paraId="73AF13D8"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w:t>
            </w:r>
          </w:p>
        </w:tc>
        <w:tc>
          <w:tcPr>
            <w:tcW w:w="1196" w:type="dxa"/>
          </w:tcPr>
          <w:p w14:paraId="1E9944ED"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w:t>
            </w:r>
          </w:p>
        </w:tc>
      </w:tr>
      <w:tr w:rsidR="00187D9B" w:rsidRPr="00967BBB" w14:paraId="6A11C8C3" w14:textId="77777777" w:rsidTr="00632CD5">
        <w:tc>
          <w:tcPr>
            <w:cnfStyle w:val="001000000000" w:firstRow="0" w:lastRow="0" w:firstColumn="1" w:lastColumn="0" w:oddVBand="0" w:evenVBand="0" w:oddHBand="0" w:evenHBand="0" w:firstRowFirstColumn="0" w:firstRowLastColumn="0" w:lastRowFirstColumn="0" w:lastRowLastColumn="0"/>
            <w:tcW w:w="1389" w:type="dxa"/>
          </w:tcPr>
          <w:p w14:paraId="0D32F9E3" w14:textId="77777777" w:rsidR="00187D9B" w:rsidRPr="00967BBB" w:rsidRDefault="00187D9B" w:rsidP="00A6099B">
            <w:pPr>
              <w:spacing w:line="360" w:lineRule="auto"/>
              <w:rPr>
                <w:rFonts w:cstheme="minorHAnsi"/>
                <w:sz w:val="22"/>
                <w:szCs w:val="22"/>
              </w:rPr>
            </w:pPr>
          </w:p>
        </w:tc>
        <w:tc>
          <w:tcPr>
            <w:tcW w:w="3016" w:type="dxa"/>
          </w:tcPr>
          <w:p w14:paraId="77A93FD2"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Illness at wave one only (n = 3,935)</w:t>
            </w:r>
          </w:p>
        </w:tc>
        <w:tc>
          <w:tcPr>
            <w:tcW w:w="847" w:type="dxa"/>
          </w:tcPr>
          <w:p w14:paraId="33024AA2"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1155" w:type="dxa"/>
          </w:tcPr>
          <w:p w14:paraId="79F5FFB1"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1.00</w:t>
            </w:r>
          </w:p>
        </w:tc>
        <w:tc>
          <w:tcPr>
            <w:tcW w:w="1423" w:type="dxa"/>
          </w:tcPr>
          <w:p w14:paraId="6D5F1725"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0.97, 1.03</w:t>
            </w:r>
          </w:p>
        </w:tc>
        <w:tc>
          <w:tcPr>
            <w:tcW w:w="1196" w:type="dxa"/>
          </w:tcPr>
          <w:p w14:paraId="7407CB5E"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0.927</w:t>
            </w:r>
          </w:p>
        </w:tc>
      </w:tr>
      <w:tr w:rsidR="00187D9B" w:rsidRPr="00967BBB" w14:paraId="5E08B8DC" w14:textId="77777777" w:rsidTr="00632C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tcPr>
          <w:p w14:paraId="474FC52B" w14:textId="77777777" w:rsidR="00187D9B" w:rsidRPr="00967BBB" w:rsidRDefault="00187D9B" w:rsidP="00A6099B">
            <w:pPr>
              <w:spacing w:line="360" w:lineRule="auto"/>
              <w:rPr>
                <w:rFonts w:cstheme="minorHAnsi"/>
                <w:sz w:val="22"/>
                <w:szCs w:val="22"/>
              </w:rPr>
            </w:pPr>
          </w:p>
        </w:tc>
        <w:tc>
          <w:tcPr>
            <w:tcW w:w="3016" w:type="dxa"/>
          </w:tcPr>
          <w:p w14:paraId="5A4BE4C7"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Illness at waves two only (n = 848)</w:t>
            </w:r>
          </w:p>
        </w:tc>
        <w:tc>
          <w:tcPr>
            <w:tcW w:w="847" w:type="dxa"/>
          </w:tcPr>
          <w:p w14:paraId="2C947E2F"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1155" w:type="dxa"/>
          </w:tcPr>
          <w:p w14:paraId="57B9AD62"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1.00</w:t>
            </w:r>
          </w:p>
        </w:tc>
        <w:tc>
          <w:tcPr>
            <w:tcW w:w="1423" w:type="dxa"/>
          </w:tcPr>
          <w:p w14:paraId="093D806A"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0.95, 1.06</w:t>
            </w:r>
          </w:p>
        </w:tc>
        <w:tc>
          <w:tcPr>
            <w:tcW w:w="1196" w:type="dxa"/>
          </w:tcPr>
          <w:p w14:paraId="177426FF" w14:textId="77777777" w:rsidR="00187D9B" w:rsidRPr="00967BBB" w:rsidRDefault="00187D9B" w:rsidP="00A6099B">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0.925</w:t>
            </w:r>
          </w:p>
        </w:tc>
      </w:tr>
      <w:tr w:rsidR="00187D9B" w:rsidRPr="00967BBB" w14:paraId="6394FC04" w14:textId="77777777" w:rsidTr="00632CD5">
        <w:tc>
          <w:tcPr>
            <w:cnfStyle w:val="001000000000" w:firstRow="0" w:lastRow="0" w:firstColumn="1" w:lastColumn="0" w:oddVBand="0" w:evenVBand="0" w:oddHBand="0" w:evenHBand="0" w:firstRowFirstColumn="0" w:firstRowLastColumn="0" w:lastRowFirstColumn="0" w:lastRowLastColumn="0"/>
            <w:tcW w:w="1389" w:type="dxa"/>
          </w:tcPr>
          <w:p w14:paraId="0FA8C0EB" w14:textId="77777777" w:rsidR="00187D9B" w:rsidRPr="00967BBB" w:rsidRDefault="00187D9B" w:rsidP="00A6099B">
            <w:pPr>
              <w:spacing w:line="360" w:lineRule="auto"/>
              <w:rPr>
                <w:rFonts w:cstheme="minorHAnsi"/>
                <w:sz w:val="22"/>
                <w:szCs w:val="22"/>
              </w:rPr>
            </w:pPr>
          </w:p>
        </w:tc>
        <w:tc>
          <w:tcPr>
            <w:tcW w:w="3016" w:type="dxa"/>
          </w:tcPr>
          <w:p w14:paraId="57FDA78D"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Illness at waves one and two (n = 654)</w:t>
            </w:r>
          </w:p>
        </w:tc>
        <w:tc>
          <w:tcPr>
            <w:tcW w:w="847" w:type="dxa"/>
          </w:tcPr>
          <w:p w14:paraId="39119E32"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1155" w:type="dxa"/>
          </w:tcPr>
          <w:p w14:paraId="73EEB310"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1.01</w:t>
            </w:r>
          </w:p>
        </w:tc>
        <w:tc>
          <w:tcPr>
            <w:tcW w:w="1423" w:type="dxa"/>
          </w:tcPr>
          <w:p w14:paraId="275850EB"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0.95, 1.09</w:t>
            </w:r>
          </w:p>
        </w:tc>
        <w:tc>
          <w:tcPr>
            <w:tcW w:w="1196" w:type="dxa"/>
          </w:tcPr>
          <w:p w14:paraId="022514A0" w14:textId="77777777" w:rsidR="00187D9B" w:rsidRPr="00967BBB" w:rsidRDefault="00187D9B" w:rsidP="00A6099B">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0.690</w:t>
            </w:r>
          </w:p>
        </w:tc>
      </w:tr>
    </w:tbl>
    <w:p w14:paraId="659500A4" w14:textId="2C1AE440" w:rsidR="00187D9B" w:rsidRPr="00967BBB" w:rsidRDefault="00187D9B" w:rsidP="00A6099B">
      <w:pPr>
        <w:spacing w:line="360" w:lineRule="auto"/>
        <w:rPr>
          <w:rFonts w:cstheme="minorHAnsi"/>
          <w:i/>
          <w:iCs/>
          <w:sz w:val="22"/>
          <w:szCs w:val="22"/>
        </w:rPr>
      </w:pPr>
      <w:r w:rsidRPr="00967BBB">
        <w:rPr>
          <w:rFonts w:cstheme="minorHAnsi"/>
          <w:i/>
          <w:iCs/>
          <w:sz w:val="22"/>
          <w:szCs w:val="22"/>
          <w:vertAlign w:val="superscript"/>
        </w:rPr>
        <w:t>1</w:t>
      </w:r>
      <w:r w:rsidRPr="00967BBB">
        <w:rPr>
          <w:rFonts w:cstheme="minorHAnsi"/>
          <w:i/>
          <w:iCs/>
          <w:sz w:val="22"/>
          <w:szCs w:val="22"/>
        </w:rPr>
        <w:t xml:space="preserve"> Adjusted for age, sex, marital status, employment status, ethnicity, wealth, alcohol use, smoking status, BMI, physical activity, cognitive performance, polygenic risk of depression, polygenic risk of loneliness, </w:t>
      </w:r>
      <w:r w:rsidR="00BE517A" w:rsidRPr="00967BBB">
        <w:rPr>
          <w:rFonts w:cstheme="minorHAnsi"/>
          <w:i/>
          <w:iCs/>
          <w:sz w:val="22"/>
          <w:szCs w:val="22"/>
        </w:rPr>
        <w:t>wave two</w:t>
      </w:r>
      <w:r w:rsidRPr="00967BBB">
        <w:rPr>
          <w:rFonts w:cstheme="minorHAnsi"/>
          <w:i/>
          <w:iCs/>
          <w:sz w:val="22"/>
          <w:szCs w:val="22"/>
        </w:rPr>
        <w:t xml:space="preserve"> depressive symptom score, and </w:t>
      </w:r>
      <w:r w:rsidR="00BE517A" w:rsidRPr="00967BBB">
        <w:rPr>
          <w:rFonts w:cstheme="minorHAnsi"/>
          <w:i/>
          <w:iCs/>
          <w:sz w:val="22"/>
          <w:szCs w:val="22"/>
        </w:rPr>
        <w:t>wave two</w:t>
      </w:r>
      <w:r w:rsidRPr="00967BBB">
        <w:rPr>
          <w:rFonts w:cstheme="minorHAnsi"/>
          <w:i/>
          <w:iCs/>
          <w:sz w:val="22"/>
          <w:szCs w:val="22"/>
        </w:rPr>
        <w:t xml:space="preserve"> loneliness score. </w:t>
      </w:r>
    </w:p>
    <w:p w14:paraId="20468698" w14:textId="77777777" w:rsidR="00187D9B" w:rsidRPr="00967BBB" w:rsidRDefault="00187D9B" w:rsidP="00A6099B">
      <w:pPr>
        <w:spacing w:line="360" w:lineRule="auto"/>
        <w:rPr>
          <w:rFonts w:cstheme="minorHAnsi"/>
          <w:b/>
          <w:bCs/>
          <w:sz w:val="22"/>
          <w:szCs w:val="22"/>
        </w:rPr>
      </w:pPr>
    </w:p>
    <w:p w14:paraId="4CA64817" w14:textId="77777777" w:rsidR="00187D9B" w:rsidRPr="00967BBB" w:rsidRDefault="00187D9B" w:rsidP="00A6099B">
      <w:pPr>
        <w:spacing w:line="360" w:lineRule="auto"/>
        <w:rPr>
          <w:rFonts w:cstheme="minorHAnsi"/>
          <w:sz w:val="22"/>
          <w:szCs w:val="22"/>
        </w:rPr>
      </w:pPr>
    </w:p>
    <w:p w14:paraId="55DB9636" w14:textId="77777777" w:rsidR="00AC7C75" w:rsidRDefault="00AC7C75">
      <w:pPr>
        <w:spacing w:after="160" w:line="259" w:lineRule="auto"/>
        <w:rPr>
          <w:rFonts w:cstheme="minorHAnsi"/>
          <w:b/>
          <w:bCs/>
          <w:sz w:val="22"/>
          <w:szCs w:val="22"/>
        </w:rPr>
      </w:pPr>
      <w:r>
        <w:rPr>
          <w:rFonts w:cstheme="minorHAnsi"/>
          <w:b/>
          <w:bCs/>
          <w:sz w:val="22"/>
          <w:szCs w:val="22"/>
        </w:rPr>
        <w:br w:type="page"/>
      </w:r>
    </w:p>
    <w:p w14:paraId="22287027" w14:textId="51EEEBDE" w:rsidR="00187D9B" w:rsidRPr="00967BBB" w:rsidRDefault="00187D9B" w:rsidP="00A6099B">
      <w:pPr>
        <w:spacing w:line="360" w:lineRule="auto"/>
        <w:rPr>
          <w:rFonts w:cstheme="minorHAnsi"/>
          <w:b/>
          <w:bCs/>
          <w:sz w:val="22"/>
          <w:szCs w:val="22"/>
        </w:rPr>
      </w:pPr>
      <w:r w:rsidRPr="00967BBB">
        <w:rPr>
          <w:rFonts w:cstheme="minorHAnsi"/>
          <w:b/>
          <w:bCs/>
          <w:sz w:val="22"/>
          <w:szCs w:val="22"/>
        </w:rPr>
        <w:lastRenderedPageBreak/>
        <w:t>Table 7. Multiple imputation models</w:t>
      </w:r>
    </w:p>
    <w:p w14:paraId="04633AD3" w14:textId="77777777" w:rsidR="00187D9B" w:rsidRPr="00967BBB" w:rsidRDefault="00187D9B" w:rsidP="00A6099B">
      <w:pPr>
        <w:spacing w:line="360" w:lineRule="auto"/>
        <w:rPr>
          <w:rFonts w:cstheme="minorHAnsi"/>
          <w:b/>
          <w:bCs/>
          <w:sz w:val="22"/>
          <w:szCs w:val="22"/>
        </w:rPr>
      </w:pPr>
    </w:p>
    <w:tbl>
      <w:tblPr>
        <w:tblStyle w:val="PlainTable2"/>
        <w:tblW w:w="9566" w:type="dxa"/>
        <w:tblLook w:val="04A0" w:firstRow="1" w:lastRow="0" w:firstColumn="1" w:lastColumn="0" w:noHBand="0" w:noVBand="1"/>
      </w:tblPr>
      <w:tblGrid>
        <w:gridCol w:w="3089"/>
        <w:gridCol w:w="1289"/>
        <w:gridCol w:w="962"/>
        <w:gridCol w:w="1302"/>
        <w:gridCol w:w="1624"/>
        <w:gridCol w:w="1300"/>
      </w:tblGrid>
      <w:tr w:rsidR="00187D9B" w:rsidRPr="00967BBB" w14:paraId="68913D86" w14:textId="77777777" w:rsidTr="00AC7C75">
        <w:trPr>
          <w:cnfStyle w:val="100000000000" w:firstRow="1" w:lastRow="0" w:firstColumn="0" w:lastColumn="0" w:oddVBand="0" w:evenVBand="0" w:oddHBand="0" w:evenHBand="0" w:firstRowFirstColumn="0" w:firstRowLastColumn="0" w:lastRowFirstColumn="0" w:lastRowLastColumn="0"/>
          <w:trHeight w:val="901"/>
        </w:trPr>
        <w:tc>
          <w:tcPr>
            <w:cnfStyle w:val="001000000000" w:firstRow="0" w:lastRow="0" w:firstColumn="1" w:lastColumn="0" w:oddVBand="0" w:evenVBand="0" w:oddHBand="0" w:evenHBand="0" w:firstRowFirstColumn="0" w:firstRowLastColumn="0" w:lastRowFirstColumn="0" w:lastRowLastColumn="0"/>
            <w:tcW w:w="3089" w:type="dxa"/>
          </w:tcPr>
          <w:p w14:paraId="6DD45C09" w14:textId="77777777" w:rsidR="00187D9B" w:rsidRPr="00967BBB" w:rsidRDefault="00187D9B" w:rsidP="00AC7C75">
            <w:pPr>
              <w:spacing w:line="360" w:lineRule="auto"/>
              <w:rPr>
                <w:rFonts w:cstheme="minorHAnsi"/>
                <w:sz w:val="22"/>
                <w:szCs w:val="22"/>
              </w:rPr>
            </w:pPr>
            <w:r w:rsidRPr="00967BBB">
              <w:rPr>
                <w:rFonts w:cstheme="minorHAnsi"/>
                <w:sz w:val="22"/>
                <w:szCs w:val="22"/>
              </w:rPr>
              <w:t>Model</w:t>
            </w:r>
          </w:p>
        </w:tc>
        <w:tc>
          <w:tcPr>
            <w:tcW w:w="1289" w:type="dxa"/>
          </w:tcPr>
          <w:p w14:paraId="06DBA5A2" w14:textId="77777777" w:rsidR="00187D9B" w:rsidRPr="00967BBB" w:rsidRDefault="00187D9B" w:rsidP="00AC7C75">
            <w:pPr>
              <w:spacing w:line="360" w:lineRule="auto"/>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Reference category</w:t>
            </w:r>
          </w:p>
        </w:tc>
        <w:tc>
          <w:tcPr>
            <w:tcW w:w="962" w:type="dxa"/>
          </w:tcPr>
          <w:p w14:paraId="336DDBBE" w14:textId="77777777" w:rsidR="00187D9B" w:rsidRPr="00967BBB" w:rsidRDefault="00187D9B" w:rsidP="00AC7C75">
            <w:pPr>
              <w:spacing w:line="360" w:lineRule="auto"/>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N</w:t>
            </w:r>
          </w:p>
        </w:tc>
        <w:tc>
          <w:tcPr>
            <w:tcW w:w="1302" w:type="dxa"/>
          </w:tcPr>
          <w:p w14:paraId="1893E217" w14:textId="77777777" w:rsidR="00187D9B" w:rsidRPr="00967BBB" w:rsidRDefault="00187D9B" w:rsidP="00AC7C75">
            <w:pPr>
              <w:spacing w:line="360" w:lineRule="auto"/>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Incident rate ratio</w:t>
            </w:r>
          </w:p>
        </w:tc>
        <w:tc>
          <w:tcPr>
            <w:tcW w:w="1624" w:type="dxa"/>
          </w:tcPr>
          <w:p w14:paraId="7C554C91" w14:textId="77777777" w:rsidR="00187D9B" w:rsidRPr="00967BBB" w:rsidRDefault="00187D9B" w:rsidP="00AC7C75">
            <w:pPr>
              <w:spacing w:line="360" w:lineRule="auto"/>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95% Confidence intervals</w:t>
            </w:r>
          </w:p>
        </w:tc>
        <w:tc>
          <w:tcPr>
            <w:tcW w:w="1300" w:type="dxa"/>
          </w:tcPr>
          <w:p w14:paraId="6F674A10" w14:textId="77777777" w:rsidR="00187D9B" w:rsidRPr="00967BBB" w:rsidRDefault="00187D9B" w:rsidP="00AC7C75">
            <w:pPr>
              <w:spacing w:line="360" w:lineRule="auto"/>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P-value</w:t>
            </w:r>
          </w:p>
        </w:tc>
      </w:tr>
      <w:tr w:rsidR="00187D9B" w:rsidRPr="00967BBB" w14:paraId="328E0332" w14:textId="77777777" w:rsidTr="00AC7C75">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9566" w:type="dxa"/>
            <w:gridSpan w:val="6"/>
          </w:tcPr>
          <w:p w14:paraId="26F2254F" w14:textId="77777777" w:rsidR="00187D9B" w:rsidRPr="00967BBB" w:rsidRDefault="00187D9B" w:rsidP="00AC7C75">
            <w:pPr>
              <w:spacing w:line="360" w:lineRule="auto"/>
              <w:rPr>
                <w:rFonts w:cstheme="minorHAnsi"/>
                <w:sz w:val="22"/>
                <w:szCs w:val="22"/>
              </w:rPr>
            </w:pPr>
            <w:r w:rsidRPr="00967BBB">
              <w:rPr>
                <w:rFonts w:cstheme="minorHAnsi"/>
                <w:sz w:val="22"/>
                <w:szCs w:val="22"/>
              </w:rPr>
              <w:t>Path a models (depressive symptoms)</w:t>
            </w:r>
          </w:p>
        </w:tc>
      </w:tr>
      <w:tr w:rsidR="00187D9B" w:rsidRPr="00967BBB" w14:paraId="7B28D1BD" w14:textId="77777777" w:rsidTr="00AC7C75">
        <w:trPr>
          <w:trHeight w:val="421"/>
        </w:trPr>
        <w:tc>
          <w:tcPr>
            <w:cnfStyle w:val="001000000000" w:firstRow="0" w:lastRow="0" w:firstColumn="1" w:lastColumn="0" w:oddVBand="0" w:evenVBand="0" w:oddHBand="0" w:evenHBand="0" w:firstRowFirstColumn="0" w:firstRowLastColumn="0" w:lastRowFirstColumn="0" w:lastRowLastColumn="0"/>
            <w:tcW w:w="3089" w:type="dxa"/>
          </w:tcPr>
          <w:p w14:paraId="0D1D512F" w14:textId="77777777" w:rsidR="00187D9B" w:rsidRPr="00967BBB" w:rsidRDefault="00187D9B" w:rsidP="00AC7C75">
            <w:pPr>
              <w:spacing w:line="360" w:lineRule="auto"/>
              <w:rPr>
                <w:rFonts w:cstheme="minorHAnsi"/>
                <w:sz w:val="22"/>
                <w:szCs w:val="22"/>
              </w:rPr>
            </w:pPr>
            <w:r w:rsidRPr="00967BBB">
              <w:rPr>
                <w:rFonts w:cstheme="minorHAnsi"/>
                <w:sz w:val="22"/>
                <w:szCs w:val="22"/>
              </w:rPr>
              <w:t>Univariable</w:t>
            </w:r>
          </w:p>
        </w:tc>
        <w:tc>
          <w:tcPr>
            <w:tcW w:w="1289" w:type="dxa"/>
            <w:vMerge w:val="restart"/>
          </w:tcPr>
          <w:p w14:paraId="38C03E82" w14:textId="0E63C3AB" w:rsidR="00187D9B" w:rsidRPr="00967BBB" w:rsidRDefault="00187D9B" w:rsidP="00AC7C75">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 xml:space="preserve">No </w:t>
            </w:r>
            <w:r w:rsidR="003269D9" w:rsidRPr="00967BBB">
              <w:rPr>
                <w:rFonts w:cstheme="minorHAnsi"/>
                <w:sz w:val="22"/>
                <w:szCs w:val="22"/>
              </w:rPr>
              <w:t>illness</w:t>
            </w:r>
          </w:p>
        </w:tc>
        <w:tc>
          <w:tcPr>
            <w:tcW w:w="962" w:type="dxa"/>
            <w:vMerge w:val="restart"/>
          </w:tcPr>
          <w:p w14:paraId="422AD12D" w14:textId="77777777" w:rsidR="00187D9B" w:rsidRPr="00967BBB" w:rsidRDefault="00187D9B" w:rsidP="00AC7C75">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4,793</w:t>
            </w:r>
          </w:p>
        </w:tc>
        <w:tc>
          <w:tcPr>
            <w:tcW w:w="1302" w:type="dxa"/>
          </w:tcPr>
          <w:p w14:paraId="7FA77DEA" w14:textId="77777777" w:rsidR="00187D9B" w:rsidRPr="00967BBB" w:rsidRDefault="00187D9B" w:rsidP="00AC7C75">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1.40</w:t>
            </w:r>
          </w:p>
        </w:tc>
        <w:tc>
          <w:tcPr>
            <w:tcW w:w="1624" w:type="dxa"/>
          </w:tcPr>
          <w:p w14:paraId="579680A7" w14:textId="77777777" w:rsidR="00187D9B" w:rsidRPr="00967BBB" w:rsidRDefault="00187D9B" w:rsidP="00AC7C75">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1.23, 1.60</w:t>
            </w:r>
          </w:p>
        </w:tc>
        <w:tc>
          <w:tcPr>
            <w:tcW w:w="1300" w:type="dxa"/>
          </w:tcPr>
          <w:p w14:paraId="43D2703E" w14:textId="77777777" w:rsidR="00187D9B" w:rsidRPr="00967BBB" w:rsidRDefault="00187D9B" w:rsidP="00AC7C75">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lt;0.001</w:t>
            </w:r>
          </w:p>
        </w:tc>
      </w:tr>
      <w:tr w:rsidR="00187D9B" w:rsidRPr="00967BBB" w14:paraId="2693EAB6" w14:textId="77777777" w:rsidTr="00AC7C75">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3089" w:type="dxa"/>
          </w:tcPr>
          <w:p w14:paraId="680329FB" w14:textId="77777777" w:rsidR="00187D9B" w:rsidRPr="00967BBB" w:rsidRDefault="00187D9B" w:rsidP="00AC7C75">
            <w:pPr>
              <w:spacing w:line="360" w:lineRule="auto"/>
              <w:rPr>
                <w:rFonts w:cstheme="minorHAnsi"/>
                <w:sz w:val="22"/>
                <w:szCs w:val="22"/>
              </w:rPr>
            </w:pPr>
            <w:r w:rsidRPr="00967BBB">
              <w:rPr>
                <w:rFonts w:cstheme="minorHAnsi"/>
                <w:sz w:val="22"/>
                <w:szCs w:val="22"/>
              </w:rPr>
              <w:t>Fully adjusted multivariable</w:t>
            </w:r>
            <w:r w:rsidRPr="00967BBB">
              <w:rPr>
                <w:rFonts w:cstheme="minorHAnsi"/>
                <w:sz w:val="22"/>
                <w:szCs w:val="22"/>
                <w:vertAlign w:val="superscript"/>
              </w:rPr>
              <w:t>1</w:t>
            </w:r>
          </w:p>
        </w:tc>
        <w:tc>
          <w:tcPr>
            <w:tcW w:w="1289" w:type="dxa"/>
            <w:vMerge/>
          </w:tcPr>
          <w:p w14:paraId="5C6E78CB" w14:textId="77777777" w:rsidR="00187D9B" w:rsidRPr="00967BBB" w:rsidRDefault="00187D9B" w:rsidP="00AC7C75">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962" w:type="dxa"/>
            <w:vMerge/>
          </w:tcPr>
          <w:p w14:paraId="151CF231" w14:textId="77777777" w:rsidR="00187D9B" w:rsidRPr="00967BBB" w:rsidRDefault="00187D9B" w:rsidP="00AC7C75">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1302" w:type="dxa"/>
          </w:tcPr>
          <w:p w14:paraId="1284119A" w14:textId="77777777" w:rsidR="00187D9B" w:rsidRPr="00967BBB" w:rsidRDefault="00187D9B" w:rsidP="00AC7C75">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1.15</w:t>
            </w:r>
          </w:p>
        </w:tc>
        <w:tc>
          <w:tcPr>
            <w:tcW w:w="1624" w:type="dxa"/>
          </w:tcPr>
          <w:p w14:paraId="6FA40594" w14:textId="77777777" w:rsidR="00187D9B" w:rsidRPr="00967BBB" w:rsidRDefault="00187D9B" w:rsidP="00AC7C75">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1.01, 1.31</w:t>
            </w:r>
          </w:p>
        </w:tc>
        <w:tc>
          <w:tcPr>
            <w:tcW w:w="1300" w:type="dxa"/>
          </w:tcPr>
          <w:p w14:paraId="0276E74B" w14:textId="77777777" w:rsidR="00187D9B" w:rsidRPr="00967BBB" w:rsidRDefault="00187D9B" w:rsidP="00AC7C75">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0.034</w:t>
            </w:r>
          </w:p>
        </w:tc>
      </w:tr>
      <w:tr w:rsidR="00187D9B" w:rsidRPr="00967BBB" w14:paraId="7C2D7743" w14:textId="77777777" w:rsidTr="00AC7C75">
        <w:trPr>
          <w:trHeight w:val="436"/>
        </w:trPr>
        <w:tc>
          <w:tcPr>
            <w:cnfStyle w:val="001000000000" w:firstRow="0" w:lastRow="0" w:firstColumn="1" w:lastColumn="0" w:oddVBand="0" w:evenVBand="0" w:oddHBand="0" w:evenHBand="0" w:firstRowFirstColumn="0" w:firstRowLastColumn="0" w:lastRowFirstColumn="0" w:lastRowLastColumn="0"/>
            <w:tcW w:w="9566" w:type="dxa"/>
            <w:gridSpan w:val="6"/>
          </w:tcPr>
          <w:p w14:paraId="13A00005" w14:textId="77777777" w:rsidR="00187D9B" w:rsidRPr="00967BBB" w:rsidRDefault="00187D9B" w:rsidP="00AC7C75">
            <w:pPr>
              <w:spacing w:line="360" w:lineRule="auto"/>
              <w:rPr>
                <w:rFonts w:cstheme="minorHAnsi"/>
                <w:sz w:val="22"/>
                <w:szCs w:val="22"/>
              </w:rPr>
            </w:pPr>
            <w:r w:rsidRPr="00967BBB">
              <w:rPr>
                <w:rFonts w:cstheme="minorHAnsi"/>
                <w:sz w:val="22"/>
                <w:szCs w:val="22"/>
              </w:rPr>
              <w:t>Path b models (loneliness)</w:t>
            </w:r>
          </w:p>
        </w:tc>
      </w:tr>
      <w:tr w:rsidR="00187D9B" w:rsidRPr="00967BBB" w14:paraId="6E918289" w14:textId="77777777" w:rsidTr="00AC7C75">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3089" w:type="dxa"/>
          </w:tcPr>
          <w:p w14:paraId="77452F10" w14:textId="77777777" w:rsidR="00187D9B" w:rsidRPr="00967BBB" w:rsidRDefault="00187D9B" w:rsidP="00AC7C75">
            <w:pPr>
              <w:spacing w:line="360" w:lineRule="auto"/>
              <w:rPr>
                <w:rFonts w:cstheme="minorHAnsi"/>
                <w:sz w:val="22"/>
                <w:szCs w:val="22"/>
              </w:rPr>
            </w:pPr>
            <w:r w:rsidRPr="00967BBB">
              <w:rPr>
                <w:rFonts w:cstheme="minorHAnsi"/>
                <w:sz w:val="22"/>
                <w:szCs w:val="22"/>
              </w:rPr>
              <w:t>Univariable</w:t>
            </w:r>
          </w:p>
        </w:tc>
        <w:tc>
          <w:tcPr>
            <w:tcW w:w="1289" w:type="dxa"/>
            <w:vMerge w:val="restart"/>
          </w:tcPr>
          <w:p w14:paraId="342B5E0B" w14:textId="18566929" w:rsidR="00187D9B" w:rsidRPr="00967BBB" w:rsidRDefault="00187D9B" w:rsidP="00AC7C75">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 xml:space="preserve">No </w:t>
            </w:r>
            <w:r w:rsidR="003269D9" w:rsidRPr="00967BBB">
              <w:rPr>
                <w:rFonts w:cstheme="minorHAnsi"/>
                <w:sz w:val="22"/>
                <w:szCs w:val="22"/>
              </w:rPr>
              <w:t>illness</w:t>
            </w:r>
          </w:p>
        </w:tc>
        <w:tc>
          <w:tcPr>
            <w:tcW w:w="962" w:type="dxa"/>
            <w:vMerge w:val="restart"/>
          </w:tcPr>
          <w:p w14:paraId="7EC38EC1" w14:textId="77777777" w:rsidR="00187D9B" w:rsidRPr="00967BBB" w:rsidRDefault="00187D9B" w:rsidP="00AC7C75">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4,793</w:t>
            </w:r>
          </w:p>
        </w:tc>
        <w:tc>
          <w:tcPr>
            <w:tcW w:w="1302" w:type="dxa"/>
          </w:tcPr>
          <w:p w14:paraId="2F487C3F" w14:textId="77777777" w:rsidR="00187D9B" w:rsidRPr="00967BBB" w:rsidRDefault="00187D9B" w:rsidP="00AC7C75">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1.03</w:t>
            </w:r>
          </w:p>
        </w:tc>
        <w:tc>
          <w:tcPr>
            <w:tcW w:w="1624" w:type="dxa"/>
          </w:tcPr>
          <w:p w14:paraId="0AD359BA" w14:textId="77777777" w:rsidR="00187D9B" w:rsidRPr="00967BBB" w:rsidRDefault="00187D9B" w:rsidP="00AC7C75">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0.99, 1.07</w:t>
            </w:r>
          </w:p>
        </w:tc>
        <w:tc>
          <w:tcPr>
            <w:tcW w:w="1300" w:type="dxa"/>
          </w:tcPr>
          <w:p w14:paraId="6925EA11" w14:textId="77777777" w:rsidR="00187D9B" w:rsidRPr="00967BBB" w:rsidRDefault="00187D9B" w:rsidP="00AC7C75">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967BBB">
              <w:rPr>
                <w:rFonts w:cstheme="minorHAnsi"/>
                <w:sz w:val="22"/>
                <w:szCs w:val="22"/>
              </w:rPr>
              <w:t>0.087</w:t>
            </w:r>
          </w:p>
        </w:tc>
      </w:tr>
      <w:tr w:rsidR="00187D9B" w:rsidRPr="00967BBB" w14:paraId="3CA41083" w14:textId="77777777" w:rsidTr="00AC7C75">
        <w:trPr>
          <w:trHeight w:val="654"/>
        </w:trPr>
        <w:tc>
          <w:tcPr>
            <w:cnfStyle w:val="001000000000" w:firstRow="0" w:lastRow="0" w:firstColumn="1" w:lastColumn="0" w:oddVBand="0" w:evenVBand="0" w:oddHBand="0" w:evenHBand="0" w:firstRowFirstColumn="0" w:firstRowLastColumn="0" w:lastRowFirstColumn="0" w:lastRowLastColumn="0"/>
            <w:tcW w:w="3089" w:type="dxa"/>
          </w:tcPr>
          <w:p w14:paraId="5F49C558" w14:textId="77777777" w:rsidR="00187D9B" w:rsidRPr="00967BBB" w:rsidRDefault="00187D9B" w:rsidP="00AC7C75">
            <w:pPr>
              <w:spacing w:line="360" w:lineRule="auto"/>
              <w:rPr>
                <w:rFonts w:cstheme="minorHAnsi"/>
                <w:sz w:val="22"/>
                <w:szCs w:val="22"/>
              </w:rPr>
            </w:pPr>
            <w:r w:rsidRPr="00967BBB">
              <w:rPr>
                <w:rFonts w:cstheme="minorHAnsi"/>
                <w:sz w:val="22"/>
                <w:szCs w:val="22"/>
              </w:rPr>
              <w:t>Fully adjusted multivariable</w:t>
            </w:r>
            <w:r w:rsidRPr="00967BBB">
              <w:rPr>
                <w:rFonts w:cstheme="minorHAnsi"/>
                <w:sz w:val="22"/>
                <w:szCs w:val="22"/>
                <w:vertAlign w:val="superscript"/>
              </w:rPr>
              <w:t xml:space="preserve"> 2</w:t>
            </w:r>
          </w:p>
        </w:tc>
        <w:tc>
          <w:tcPr>
            <w:tcW w:w="1289" w:type="dxa"/>
            <w:vMerge/>
          </w:tcPr>
          <w:p w14:paraId="2C249950" w14:textId="77777777" w:rsidR="00187D9B" w:rsidRPr="00967BBB" w:rsidRDefault="00187D9B" w:rsidP="00AC7C75">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962" w:type="dxa"/>
            <w:vMerge/>
          </w:tcPr>
          <w:p w14:paraId="131A4B76" w14:textId="77777777" w:rsidR="00187D9B" w:rsidRPr="00967BBB" w:rsidRDefault="00187D9B" w:rsidP="00AC7C75">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1302" w:type="dxa"/>
          </w:tcPr>
          <w:p w14:paraId="72CDA696" w14:textId="77777777" w:rsidR="00187D9B" w:rsidRPr="00967BBB" w:rsidRDefault="00187D9B" w:rsidP="00AC7C75">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0.99</w:t>
            </w:r>
          </w:p>
        </w:tc>
        <w:tc>
          <w:tcPr>
            <w:tcW w:w="1624" w:type="dxa"/>
          </w:tcPr>
          <w:p w14:paraId="567CB596" w14:textId="77777777" w:rsidR="00187D9B" w:rsidRPr="00967BBB" w:rsidRDefault="00187D9B" w:rsidP="00AC7C75">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0.95, 1.03</w:t>
            </w:r>
          </w:p>
        </w:tc>
        <w:tc>
          <w:tcPr>
            <w:tcW w:w="1300" w:type="dxa"/>
          </w:tcPr>
          <w:p w14:paraId="094F2751" w14:textId="77777777" w:rsidR="00187D9B" w:rsidRPr="00967BBB" w:rsidRDefault="00187D9B" w:rsidP="00AC7C75">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67BBB">
              <w:rPr>
                <w:rFonts w:cstheme="minorHAnsi"/>
                <w:sz w:val="22"/>
                <w:szCs w:val="22"/>
              </w:rPr>
              <w:t>0.663</w:t>
            </w:r>
          </w:p>
        </w:tc>
      </w:tr>
    </w:tbl>
    <w:p w14:paraId="7D1A535E" w14:textId="1DFF0EAD" w:rsidR="00187D9B" w:rsidRPr="00967BBB" w:rsidRDefault="00187D9B" w:rsidP="00A6099B">
      <w:pPr>
        <w:spacing w:line="360" w:lineRule="auto"/>
        <w:rPr>
          <w:rFonts w:cstheme="minorHAnsi"/>
          <w:i/>
          <w:iCs/>
          <w:sz w:val="22"/>
          <w:szCs w:val="22"/>
        </w:rPr>
      </w:pPr>
      <w:r w:rsidRPr="00967BBB">
        <w:rPr>
          <w:rFonts w:cstheme="minorHAnsi"/>
          <w:i/>
          <w:iCs/>
          <w:sz w:val="22"/>
          <w:szCs w:val="22"/>
          <w:vertAlign w:val="superscript"/>
        </w:rPr>
        <w:t>1</w:t>
      </w:r>
      <w:r w:rsidRPr="00967BBB">
        <w:rPr>
          <w:rFonts w:cstheme="minorHAnsi"/>
          <w:i/>
          <w:iCs/>
          <w:sz w:val="22"/>
          <w:szCs w:val="22"/>
        </w:rPr>
        <w:t xml:space="preserve"> Adjusted for age, sex, marital status, employment status, ethnicity, wealth, alcohol use, smoking status, BMI, physical activity, cognitive performance, polygenic risk of depression, polygenic risk of loneliness, </w:t>
      </w:r>
      <w:r w:rsidR="00BE517A" w:rsidRPr="00967BBB">
        <w:rPr>
          <w:rFonts w:cstheme="minorHAnsi"/>
          <w:i/>
          <w:iCs/>
          <w:sz w:val="22"/>
          <w:szCs w:val="22"/>
        </w:rPr>
        <w:t>wave two</w:t>
      </w:r>
      <w:r w:rsidRPr="00967BBB">
        <w:rPr>
          <w:rFonts w:cstheme="minorHAnsi"/>
          <w:i/>
          <w:iCs/>
          <w:sz w:val="22"/>
          <w:szCs w:val="22"/>
        </w:rPr>
        <w:t xml:space="preserve"> depressive symptom score, and </w:t>
      </w:r>
      <w:r w:rsidR="00BE517A" w:rsidRPr="00967BBB">
        <w:rPr>
          <w:rFonts w:cstheme="minorHAnsi"/>
          <w:i/>
          <w:iCs/>
          <w:sz w:val="22"/>
          <w:szCs w:val="22"/>
        </w:rPr>
        <w:t>wave two</w:t>
      </w:r>
      <w:r w:rsidRPr="00967BBB">
        <w:rPr>
          <w:rFonts w:cstheme="minorHAnsi"/>
          <w:i/>
          <w:iCs/>
          <w:sz w:val="22"/>
          <w:szCs w:val="22"/>
        </w:rPr>
        <w:t xml:space="preserve"> loneliness score. </w:t>
      </w:r>
    </w:p>
    <w:p w14:paraId="75FD3EEC" w14:textId="43F458C1" w:rsidR="00187D9B" w:rsidRPr="00967BBB" w:rsidRDefault="00187D9B" w:rsidP="00A6099B">
      <w:pPr>
        <w:spacing w:line="360" w:lineRule="auto"/>
        <w:rPr>
          <w:rFonts w:cstheme="minorHAnsi"/>
          <w:i/>
          <w:iCs/>
          <w:sz w:val="22"/>
          <w:szCs w:val="22"/>
        </w:rPr>
      </w:pPr>
      <w:r w:rsidRPr="00967BBB">
        <w:rPr>
          <w:rFonts w:cstheme="minorHAnsi"/>
          <w:i/>
          <w:iCs/>
          <w:sz w:val="22"/>
          <w:szCs w:val="22"/>
          <w:vertAlign w:val="superscript"/>
        </w:rPr>
        <w:t>2</w:t>
      </w:r>
      <w:r w:rsidRPr="00967BBB">
        <w:rPr>
          <w:rFonts w:cstheme="minorHAnsi"/>
          <w:i/>
          <w:iCs/>
          <w:sz w:val="22"/>
          <w:szCs w:val="22"/>
        </w:rPr>
        <w:t xml:space="preserve"> Adjusted for age, sex, marital status, employment status, ethnicity, wealth, alcohol use, smoking status, BMI, physical activity, cognitive performance, polygenic risk of depression, polygenic risk of loneliness, </w:t>
      </w:r>
      <w:r w:rsidR="00BE517A" w:rsidRPr="00967BBB">
        <w:rPr>
          <w:rFonts w:cstheme="minorHAnsi"/>
          <w:i/>
          <w:iCs/>
          <w:sz w:val="22"/>
          <w:szCs w:val="22"/>
        </w:rPr>
        <w:t>wave two</w:t>
      </w:r>
      <w:r w:rsidRPr="00967BBB">
        <w:rPr>
          <w:rFonts w:cstheme="minorHAnsi"/>
          <w:i/>
          <w:iCs/>
          <w:sz w:val="22"/>
          <w:szCs w:val="22"/>
        </w:rPr>
        <w:t xml:space="preserve"> depressive symptom score, and </w:t>
      </w:r>
      <w:r w:rsidR="00BE517A" w:rsidRPr="00967BBB">
        <w:rPr>
          <w:rFonts w:cstheme="minorHAnsi"/>
          <w:i/>
          <w:iCs/>
          <w:sz w:val="22"/>
          <w:szCs w:val="22"/>
        </w:rPr>
        <w:t>wave two</w:t>
      </w:r>
      <w:r w:rsidRPr="00967BBB">
        <w:rPr>
          <w:rFonts w:cstheme="minorHAnsi"/>
          <w:i/>
          <w:iCs/>
          <w:sz w:val="22"/>
          <w:szCs w:val="22"/>
        </w:rPr>
        <w:t xml:space="preserve"> loneliness score.</w:t>
      </w:r>
    </w:p>
    <w:p w14:paraId="0F63D4A8" w14:textId="77777777" w:rsidR="00187D9B" w:rsidRPr="00967BBB" w:rsidRDefault="00187D9B" w:rsidP="00A6099B">
      <w:pPr>
        <w:spacing w:line="360" w:lineRule="auto"/>
        <w:rPr>
          <w:sz w:val="22"/>
          <w:szCs w:val="22"/>
        </w:rPr>
      </w:pPr>
    </w:p>
    <w:sectPr w:rsidR="00187D9B" w:rsidRPr="00967BBB" w:rsidSect="00967BBB">
      <w:headerReference w:type="even" r:id="rId12"/>
      <w:headerReference w:type="default" r:id="rId13"/>
      <w:pgSz w:w="11906" w:h="16838"/>
      <w:pgMar w:top="1440" w:right="1440" w:bottom="1440" w:left="1440" w:header="708" w:footer="708"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C2D8EB" w16cex:dateUtc="2023-03-20T13:06:00Z"/>
  <w16cex:commentExtensible w16cex:durableId="27C2E328" w16cex:dateUtc="2023-03-20T13:50:00Z"/>
  <w16cex:commentExtensible w16cex:durableId="27C2E2D5" w16cex:dateUtc="2023-03-20T13:49:00Z"/>
  <w16cex:commentExtensible w16cex:durableId="27C2E30D" w16cex:dateUtc="2023-03-20T13:5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6ED4E3" w14:textId="77777777" w:rsidR="00D235C6" w:rsidRPr="00967BBB" w:rsidRDefault="00D235C6" w:rsidP="00E94A35">
      <w:pPr>
        <w:spacing w:after="0"/>
      </w:pPr>
      <w:r w:rsidRPr="00967BBB">
        <w:separator/>
      </w:r>
    </w:p>
  </w:endnote>
  <w:endnote w:type="continuationSeparator" w:id="0">
    <w:p w14:paraId="760399E1" w14:textId="77777777" w:rsidR="00D235C6" w:rsidRPr="00967BBB" w:rsidRDefault="00D235C6" w:rsidP="00E94A35">
      <w:pPr>
        <w:spacing w:after="0"/>
      </w:pPr>
      <w:r w:rsidRPr="00967BBB">
        <w:continuationSeparator/>
      </w:r>
    </w:p>
  </w:endnote>
  <w:endnote w:type="continuationNotice" w:id="1">
    <w:p w14:paraId="60F9386F" w14:textId="77777777" w:rsidR="00D235C6" w:rsidRPr="00967BBB" w:rsidRDefault="00D235C6">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atangChe">
    <w:panose1 w:val="02030609000101010101"/>
    <w:charset w:val="81"/>
    <w:family w:val="modern"/>
    <w:pitch w:val="fixed"/>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41C8B3" w14:textId="77777777" w:rsidR="00D235C6" w:rsidRPr="00967BBB" w:rsidRDefault="00D235C6" w:rsidP="00E94A35">
      <w:pPr>
        <w:spacing w:after="0"/>
      </w:pPr>
      <w:r w:rsidRPr="00967BBB">
        <w:separator/>
      </w:r>
    </w:p>
  </w:footnote>
  <w:footnote w:type="continuationSeparator" w:id="0">
    <w:p w14:paraId="71ADB106" w14:textId="77777777" w:rsidR="00D235C6" w:rsidRPr="00967BBB" w:rsidRDefault="00D235C6" w:rsidP="00E94A35">
      <w:pPr>
        <w:spacing w:after="0"/>
      </w:pPr>
      <w:r w:rsidRPr="00967BBB">
        <w:continuationSeparator/>
      </w:r>
    </w:p>
  </w:footnote>
  <w:footnote w:type="continuationNotice" w:id="1">
    <w:p w14:paraId="080ECE52" w14:textId="77777777" w:rsidR="00D235C6" w:rsidRPr="00967BBB" w:rsidRDefault="00D235C6">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456603265"/>
      <w:docPartObj>
        <w:docPartGallery w:val="Page Numbers (Top of Page)"/>
        <w:docPartUnique/>
      </w:docPartObj>
    </w:sdtPr>
    <w:sdtEndPr>
      <w:rPr>
        <w:rStyle w:val="PageNumber"/>
      </w:rPr>
    </w:sdtEndPr>
    <w:sdtContent>
      <w:p w14:paraId="12B9187F" w14:textId="6DFD59C1" w:rsidR="0041594C" w:rsidRPr="00967BBB" w:rsidRDefault="0041594C" w:rsidP="0041594C">
        <w:pPr>
          <w:pStyle w:val="Header"/>
          <w:framePr w:wrap="none" w:vAnchor="text" w:hAnchor="margin" w:xAlign="right" w:y="1"/>
          <w:rPr>
            <w:rStyle w:val="PageNumber"/>
          </w:rPr>
        </w:pPr>
        <w:r w:rsidRPr="00967BBB">
          <w:rPr>
            <w:rStyle w:val="PageNumber"/>
          </w:rPr>
          <w:fldChar w:fldCharType="begin"/>
        </w:r>
        <w:r w:rsidRPr="00967BBB">
          <w:rPr>
            <w:rStyle w:val="PageNumber"/>
          </w:rPr>
          <w:instrText xml:space="preserve"> PAGE </w:instrText>
        </w:r>
        <w:r w:rsidRPr="00967BBB">
          <w:rPr>
            <w:rStyle w:val="PageNumber"/>
          </w:rPr>
          <w:fldChar w:fldCharType="end"/>
        </w:r>
      </w:p>
    </w:sdtContent>
  </w:sdt>
  <w:p w14:paraId="3A1A0185" w14:textId="77777777" w:rsidR="0041594C" w:rsidRPr="00967BBB" w:rsidRDefault="0041594C" w:rsidP="006A44F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35074398"/>
      <w:docPartObj>
        <w:docPartGallery w:val="Page Numbers (Top of Page)"/>
        <w:docPartUnique/>
      </w:docPartObj>
    </w:sdtPr>
    <w:sdtEndPr>
      <w:rPr>
        <w:rStyle w:val="PageNumber"/>
      </w:rPr>
    </w:sdtEndPr>
    <w:sdtContent>
      <w:p w14:paraId="778AC845" w14:textId="163C782F" w:rsidR="0041594C" w:rsidRPr="00967BBB" w:rsidRDefault="0041594C" w:rsidP="0041594C">
        <w:pPr>
          <w:pStyle w:val="Header"/>
          <w:framePr w:wrap="none" w:vAnchor="text" w:hAnchor="margin" w:xAlign="right" w:y="1"/>
          <w:rPr>
            <w:rStyle w:val="PageNumber"/>
          </w:rPr>
        </w:pPr>
        <w:r w:rsidRPr="00967BBB">
          <w:rPr>
            <w:rStyle w:val="PageNumber"/>
          </w:rPr>
          <w:fldChar w:fldCharType="begin"/>
        </w:r>
        <w:r w:rsidRPr="00967BBB">
          <w:rPr>
            <w:rStyle w:val="PageNumber"/>
          </w:rPr>
          <w:instrText xml:space="preserve"> PAGE </w:instrText>
        </w:r>
        <w:r w:rsidRPr="00967BBB">
          <w:rPr>
            <w:rStyle w:val="PageNumber"/>
          </w:rPr>
          <w:fldChar w:fldCharType="separate"/>
        </w:r>
        <w:r w:rsidR="00AC7C75">
          <w:rPr>
            <w:rStyle w:val="PageNumber"/>
            <w:noProof/>
          </w:rPr>
          <w:t>13</w:t>
        </w:r>
        <w:r w:rsidRPr="00967BBB">
          <w:rPr>
            <w:rStyle w:val="PageNumber"/>
          </w:rPr>
          <w:fldChar w:fldCharType="end"/>
        </w:r>
      </w:p>
    </w:sdtContent>
  </w:sdt>
  <w:p w14:paraId="4973B8F1" w14:textId="77777777" w:rsidR="0041594C" w:rsidRPr="00967BBB" w:rsidRDefault="0041594C" w:rsidP="006A44F7">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633AE4"/>
    <w:multiLevelType w:val="hybridMultilevel"/>
    <w:tmpl w:val="DAAC9646"/>
    <w:lvl w:ilvl="0" w:tplc="157A394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EA0539C"/>
    <w:multiLevelType w:val="hybridMultilevel"/>
    <w:tmpl w:val="E7FA15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oNotTrackMoves/>
  <w:doNotTrackFormatting/>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IxsjQ3MjI3M7AwMzZU0lEKTi0uzszPAykwNKwFAFXa5B4tAAAA"/>
  </w:docVars>
  <w:rsids>
    <w:rsidRoot w:val="0060564A"/>
    <w:rsid w:val="000004A8"/>
    <w:rsid w:val="0000185A"/>
    <w:rsid w:val="00001D34"/>
    <w:rsid w:val="000021E8"/>
    <w:rsid w:val="00002F59"/>
    <w:rsid w:val="0000375A"/>
    <w:rsid w:val="000051CF"/>
    <w:rsid w:val="0000683A"/>
    <w:rsid w:val="00006EDF"/>
    <w:rsid w:val="00007844"/>
    <w:rsid w:val="00007FD0"/>
    <w:rsid w:val="0001043E"/>
    <w:rsid w:val="00010BF5"/>
    <w:rsid w:val="00010F49"/>
    <w:rsid w:val="0001205F"/>
    <w:rsid w:val="0001240C"/>
    <w:rsid w:val="0001455A"/>
    <w:rsid w:val="00016900"/>
    <w:rsid w:val="0002041F"/>
    <w:rsid w:val="0002174C"/>
    <w:rsid w:val="00021D2A"/>
    <w:rsid w:val="00027ABD"/>
    <w:rsid w:val="00030CB2"/>
    <w:rsid w:val="00030EF2"/>
    <w:rsid w:val="0003176C"/>
    <w:rsid w:val="00032530"/>
    <w:rsid w:val="00033AFD"/>
    <w:rsid w:val="00034383"/>
    <w:rsid w:val="0003681E"/>
    <w:rsid w:val="000379CF"/>
    <w:rsid w:val="000409E3"/>
    <w:rsid w:val="00041F33"/>
    <w:rsid w:val="000422A1"/>
    <w:rsid w:val="000422EE"/>
    <w:rsid w:val="0004312F"/>
    <w:rsid w:val="00044CB8"/>
    <w:rsid w:val="0004561E"/>
    <w:rsid w:val="00046135"/>
    <w:rsid w:val="000467E4"/>
    <w:rsid w:val="00047347"/>
    <w:rsid w:val="000477BA"/>
    <w:rsid w:val="00047AD3"/>
    <w:rsid w:val="00050E09"/>
    <w:rsid w:val="00051B85"/>
    <w:rsid w:val="00051E68"/>
    <w:rsid w:val="00052ADA"/>
    <w:rsid w:val="000540BA"/>
    <w:rsid w:val="0005581A"/>
    <w:rsid w:val="000564FF"/>
    <w:rsid w:val="00056ACD"/>
    <w:rsid w:val="00060854"/>
    <w:rsid w:val="00060946"/>
    <w:rsid w:val="00062426"/>
    <w:rsid w:val="000638B3"/>
    <w:rsid w:val="000640E7"/>
    <w:rsid w:val="000644C6"/>
    <w:rsid w:val="00066815"/>
    <w:rsid w:val="00066CB1"/>
    <w:rsid w:val="00066F40"/>
    <w:rsid w:val="000671EE"/>
    <w:rsid w:val="0007156F"/>
    <w:rsid w:val="00073E35"/>
    <w:rsid w:val="00074C99"/>
    <w:rsid w:val="00075348"/>
    <w:rsid w:val="00075975"/>
    <w:rsid w:val="00077E7A"/>
    <w:rsid w:val="00080D72"/>
    <w:rsid w:val="000811A6"/>
    <w:rsid w:val="00082E45"/>
    <w:rsid w:val="000839A4"/>
    <w:rsid w:val="00084230"/>
    <w:rsid w:val="00085201"/>
    <w:rsid w:val="00085598"/>
    <w:rsid w:val="00085AA6"/>
    <w:rsid w:val="00091700"/>
    <w:rsid w:val="000919B9"/>
    <w:rsid w:val="00091B2A"/>
    <w:rsid w:val="00092935"/>
    <w:rsid w:val="000930A7"/>
    <w:rsid w:val="00093EF4"/>
    <w:rsid w:val="00097990"/>
    <w:rsid w:val="00097ABA"/>
    <w:rsid w:val="00097C8D"/>
    <w:rsid w:val="000A0EAE"/>
    <w:rsid w:val="000A123C"/>
    <w:rsid w:val="000A2CA0"/>
    <w:rsid w:val="000A3319"/>
    <w:rsid w:val="000A54C0"/>
    <w:rsid w:val="000A622E"/>
    <w:rsid w:val="000A686D"/>
    <w:rsid w:val="000B03BB"/>
    <w:rsid w:val="000B260B"/>
    <w:rsid w:val="000B4E71"/>
    <w:rsid w:val="000B6184"/>
    <w:rsid w:val="000B740A"/>
    <w:rsid w:val="000C33B1"/>
    <w:rsid w:val="000C4C23"/>
    <w:rsid w:val="000C6019"/>
    <w:rsid w:val="000C63BA"/>
    <w:rsid w:val="000C64A4"/>
    <w:rsid w:val="000D050A"/>
    <w:rsid w:val="000D1E93"/>
    <w:rsid w:val="000D26C5"/>
    <w:rsid w:val="000D341D"/>
    <w:rsid w:val="000D5E9A"/>
    <w:rsid w:val="000D6003"/>
    <w:rsid w:val="000E0C11"/>
    <w:rsid w:val="000E1463"/>
    <w:rsid w:val="000E21B9"/>
    <w:rsid w:val="000E3C3F"/>
    <w:rsid w:val="000F018E"/>
    <w:rsid w:val="000F21F6"/>
    <w:rsid w:val="000F50E0"/>
    <w:rsid w:val="000F52C1"/>
    <w:rsid w:val="000F60C3"/>
    <w:rsid w:val="000F7B01"/>
    <w:rsid w:val="000F7B48"/>
    <w:rsid w:val="000F7DC4"/>
    <w:rsid w:val="001000FF"/>
    <w:rsid w:val="001019C4"/>
    <w:rsid w:val="001024BB"/>
    <w:rsid w:val="00102AF9"/>
    <w:rsid w:val="0010305A"/>
    <w:rsid w:val="001048D1"/>
    <w:rsid w:val="00105F0E"/>
    <w:rsid w:val="00107042"/>
    <w:rsid w:val="00107F3A"/>
    <w:rsid w:val="001101CB"/>
    <w:rsid w:val="00111CD9"/>
    <w:rsid w:val="00112C88"/>
    <w:rsid w:val="00113DD8"/>
    <w:rsid w:val="00114DE8"/>
    <w:rsid w:val="001154D8"/>
    <w:rsid w:val="00115642"/>
    <w:rsid w:val="00116520"/>
    <w:rsid w:val="0011659A"/>
    <w:rsid w:val="0011691D"/>
    <w:rsid w:val="00117E5F"/>
    <w:rsid w:val="00121725"/>
    <w:rsid w:val="00123983"/>
    <w:rsid w:val="00123B99"/>
    <w:rsid w:val="00125613"/>
    <w:rsid w:val="0012575B"/>
    <w:rsid w:val="001278E4"/>
    <w:rsid w:val="0013032A"/>
    <w:rsid w:val="001305E5"/>
    <w:rsid w:val="001315E8"/>
    <w:rsid w:val="0013182E"/>
    <w:rsid w:val="001333EC"/>
    <w:rsid w:val="00133756"/>
    <w:rsid w:val="00135323"/>
    <w:rsid w:val="00135E42"/>
    <w:rsid w:val="001364AF"/>
    <w:rsid w:val="00137711"/>
    <w:rsid w:val="001405B4"/>
    <w:rsid w:val="00140BA6"/>
    <w:rsid w:val="001417C9"/>
    <w:rsid w:val="0014459E"/>
    <w:rsid w:val="001469F6"/>
    <w:rsid w:val="001477A3"/>
    <w:rsid w:val="001529E8"/>
    <w:rsid w:val="001535C7"/>
    <w:rsid w:val="00153CB4"/>
    <w:rsid w:val="00154796"/>
    <w:rsid w:val="00161939"/>
    <w:rsid w:val="00161EE5"/>
    <w:rsid w:val="00163DA6"/>
    <w:rsid w:val="00166103"/>
    <w:rsid w:val="001662F6"/>
    <w:rsid w:val="00166348"/>
    <w:rsid w:val="00167180"/>
    <w:rsid w:val="001678E2"/>
    <w:rsid w:val="00176394"/>
    <w:rsid w:val="001769F9"/>
    <w:rsid w:val="0018009F"/>
    <w:rsid w:val="0018017F"/>
    <w:rsid w:val="00181150"/>
    <w:rsid w:val="00183C99"/>
    <w:rsid w:val="001842D4"/>
    <w:rsid w:val="00185620"/>
    <w:rsid w:val="00185699"/>
    <w:rsid w:val="00186432"/>
    <w:rsid w:val="001866BA"/>
    <w:rsid w:val="00187D9B"/>
    <w:rsid w:val="00190424"/>
    <w:rsid w:val="00190E24"/>
    <w:rsid w:val="00191A39"/>
    <w:rsid w:val="00192BD7"/>
    <w:rsid w:val="00193646"/>
    <w:rsid w:val="00194B10"/>
    <w:rsid w:val="00194D5C"/>
    <w:rsid w:val="00194EBA"/>
    <w:rsid w:val="001A0BC9"/>
    <w:rsid w:val="001A0EE1"/>
    <w:rsid w:val="001A1F8B"/>
    <w:rsid w:val="001A2052"/>
    <w:rsid w:val="001A2416"/>
    <w:rsid w:val="001A294C"/>
    <w:rsid w:val="001A70F8"/>
    <w:rsid w:val="001A71B1"/>
    <w:rsid w:val="001B1BAD"/>
    <w:rsid w:val="001B22A2"/>
    <w:rsid w:val="001B2735"/>
    <w:rsid w:val="001B2B0D"/>
    <w:rsid w:val="001B45AB"/>
    <w:rsid w:val="001B513C"/>
    <w:rsid w:val="001B5373"/>
    <w:rsid w:val="001B6168"/>
    <w:rsid w:val="001B6621"/>
    <w:rsid w:val="001B7FC9"/>
    <w:rsid w:val="001C06E9"/>
    <w:rsid w:val="001C0A9E"/>
    <w:rsid w:val="001C0E07"/>
    <w:rsid w:val="001C117B"/>
    <w:rsid w:val="001C1253"/>
    <w:rsid w:val="001C1CD8"/>
    <w:rsid w:val="001C34A7"/>
    <w:rsid w:val="001C3576"/>
    <w:rsid w:val="001C38DA"/>
    <w:rsid w:val="001C396B"/>
    <w:rsid w:val="001C4CE6"/>
    <w:rsid w:val="001C54BF"/>
    <w:rsid w:val="001C6232"/>
    <w:rsid w:val="001C68A2"/>
    <w:rsid w:val="001C69E9"/>
    <w:rsid w:val="001D0192"/>
    <w:rsid w:val="001D1BFB"/>
    <w:rsid w:val="001D1F9E"/>
    <w:rsid w:val="001D24C2"/>
    <w:rsid w:val="001D2DB8"/>
    <w:rsid w:val="001D4DB9"/>
    <w:rsid w:val="001D74A8"/>
    <w:rsid w:val="001D7A92"/>
    <w:rsid w:val="001E0E10"/>
    <w:rsid w:val="001E1D35"/>
    <w:rsid w:val="001E2368"/>
    <w:rsid w:val="001E2F5B"/>
    <w:rsid w:val="001E47F9"/>
    <w:rsid w:val="001E6B4F"/>
    <w:rsid w:val="001F0128"/>
    <w:rsid w:val="001F0E3D"/>
    <w:rsid w:val="001F24FE"/>
    <w:rsid w:val="001F4AFA"/>
    <w:rsid w:val="001F704F"/>
    <w:rsid w:val="001F7AEA"/>
    <w:rsid w:val="0020147A"/>
    <w:rsid w:val="00201887"/>
    <w:rsid w:val="00202A5A"/>
    <w:rsid w:val="00204F0B"/>
    <w:rsid w:val="00206924"/>
    <w:rsid w:val="002073B6"/>
    <w:rsid w:val="002101D9"/>
    <w:rsid w:val="00210505"/>
    <w:rsid w:val="0021272B"/>
    <w:rsid w:val="002129C4"/>
    <w:rsid w:val="0021547C"/>
    <w:rsid w:val="00215632"/>
    <w:rsid w:val="00215863"/>
    <w:rsid w:val="00217703"/>
    <w:rsid w:val="00217A6B"/>
    <w:rsid w:val="002222A9"/>
    <w:rsid w:val="00226E76"/>
    <w:rsid w:val="00227490"/>
    <w:rsid w:val="00227C71"/>
    <w:rsid w:val="00227DAF"/>
    <w:rsid w:val="002312BD"/>
    <w:rsid w:val="002341B7"/>
    <w:rsid w:val="00235AA7"/>
    <w:rsid w:val="00235C64"/>
    <w:rsid w:val="002362A5"/>
    <w:rsid w:val="002419E6"/>
    <w:rsid w:val="002431DA"/>
    <w:rsid w:val="002436E3"/>
    <w:rsid w:val="00243DD4"/>
    <w:rsid w:val="00244208"/>
    <w:rsid w:val="002467D1"/>
    <w:rsid w:val="00247041"/>
    <w:rsid w:val="00252AAE"/>
    <w:rsid w:val="00255624"/>
    <w:rsid w:val="00256CE5"/>
    <w:rsid w:val="00257563"/>
    <w:rsid w:val="00257669"/>
    <w:rsid w:val="002579E2"/>
    <w:rsid w:val="00257C9D"/>
    <w:rsid w:val="00260DB5"/>
    <w:rsid w:val="00263BDC"/>
    <w:rsid w:val="00263E45"/>
    <w:rsid w:val="00264753"/>
    <w:rsid w:val="00264931"/>
    <w:rsid w:val="00264A59"/>
    <w:rsid w:val="00264E91"/>
    <w:rsid w:val="00265F42"/>
    <w:rsid w:val="00271319"/>
    <w:rsid w:val="00273638"/>
    <w:rsid w:val="002746C4"/>
    <w:rsid w:val="00275F3A"/>
    <w:rsid w:val="00282063"/>
    <w:rsid w:val="002823B5"/>
    <w:rsid w:val="002825E1"/>
    <w:rsid w:val="00282930"/>
    <w:rsid w:val="002845FE"/>
    <w:rsid w:val="00284C45"/>
    <w:rsid w:val="002858D8"/>
    <w:rsid w:val="0028688E"/>
    <w:rsid w:val="00287F98"/>
    <w:rsid w:val="002912C0"/>
    <w:rsid w:val="00292876"/>
    <w:rsid w:val="00292BBC"/>
    <w:rsid w:val="00293CE7"/>
    <w:rsid w:val="002940C6"/>
    <w:rsid w:val="00295544"/>
    <w:rsid w:val="00295B31"/>
    <w:rsid w:val="00295DBC"/>
    <w:rsid w:val="002960F9"/>
    <w:rsid w:val="002A06FF"/>
    <w:rsid w:val="002A1720"/>
    <w:rsid w:val="002A26C3"/>
    <w:rsid w:val="002A2CCF"/>
    <w:rsid w:val="002A3941"/>
    <w:rsid w:val="002A3A73"/>
    <w:rsid w:val="002A4792"/>
    <w:rsid w:val="002A5977"/>
    <w:rsid w:val="002A693E"/>
    <w:rsid w:val="002B128B"/>
    <w:rsid w:val="002B1F4A"/>
    <w:rsid w:val="002B259A"/>
    <w:rsid w:val="002B30CC"/>
    <w:rsid w:val="002B4BCA"/>
    <w:rsid w:val="002B5314"/>
    <w:rsid w:val="002B539B"/>
    <w:rsid w:val="002B6411"/>
    <w:rsid w:val="002B68CF"/>
    <w:rsid w:val="002C0607"/>
    <w:rsid w:val="002C2FCA"/>
    <w:rsid w:val="002C3454"/>
    <w:rsid w:val="002C3B48"/>
    <w:rsid w:val="002C3EF4"/>
    <w:rsid w:val="002C44D6"/>
    <w:rsid w:val="002C4FA8"/>
    <w:rsid w:val="002C501D"/>
    <w:rsid w:val="002C678E"/>
    <w:rsid w:val="002C6E9E"/>
    <w:rsid w:val="002D0B4C"/>
    <w:rsid w:val="002D3CD5"/>
    <w:rsid w:val="002D4C70"/>
    <w:rsid w:val="002D4D3A"/>
    <w:rsid w:val="002D71F2"/>
    <w:rsid w:val="002E0C8A"/>
    <w:rsid w:val="002E16E5"/>
    <w:rsid w:val="002E2BCE"/>
    <w:rsid w:val="002E37F9"/>
    <w:rsid w:val="002E391C"/>
    <w:rsid w:val="002E3EF5"/>
    <w:rsid w:val="002E4000"/>
    <w:rsid w:val="002E6156"/>
    <w:rsid w:val="002E6AEB"/>
    <w:rsid w:val="002F018F"/>
    <w:rsid w:val="002F0A73"/>
    <w:rsid w:val="002F22AC"/>
    <w:rsid w:val="002F280A"/>
    <w:rsid w:val="002F4226"/>
    <w:rsid w:val="002F5C30"/>
    <w:rsid w:val="002F5D20"/>
    <w:rsid w:val="002F7110"/>
    <w:rsid w:val="00300C5E"/>
    <w:rsid w:val="003015B5"/>
    <w:rsid w:val="0030343A"/>
    <w:rsid w:val="00303567"/>
    <w:rsid w:val="00304B5E"/>
    <w:rsid w:val="003068C4"/>
    <w:rsid w:val="00307B9D"/>
    <w:rsid w:val="00310AEA"/>
    <w:rsid w:val="0031189C"/>
    <w:rsid w:val="00313154"/>
    <w:rsid w:val="00313217"/>
    <w:rsid w:val="00314759"/>
    <w:rsid w:val="003151DD"/>
    <w:rsid w:val="0032146E"/>
    <w:rsid w:val="003223F2"/>
    <w:rsid w:val="00322CD7"/>
    <w:rsid w:val="00322E70"/>
    <w:rsid w:val="00325A2A"/>
    <w:rsid w:val="003269D9"/>
    <w:rsid w:val="003274CD"/>
    <w:rsid w:val="00327759"/>
    <w:rsid w:val="00327D2B"/>
    <w:rsid w:val="00330506"/>
    <w:rsid w:val="00330B1C"/>
    <w:rsid w:val="0033110D"/>
    <w:rsid w:val="00331157"/>
    <w:rsid w:val="003332FC"/>
    <w:rsid w:val="00333E87"/>
    <w:rsid w:val="003343BC"/>
    <w:rsid w:val="00334D80"/>
    <w:rsid w:val="00335A75"/>
    <w:rsid w:val="00336769"/>
    <w:rsid w:val="00337A32"/>
    <w:rsid w:val="00341710"/>
    <w:rsid w:val="00341CFA"/>
    <w:rsid w:val="003420D6"/>
    <w:rsid w:val="0034277A"/>
    <w:rsid w:val="003446D1"/>
    <w:rsid w:val="00345EDE"/>
    <w:rsid w:val="00351C5F"/>
    <w:rsid w:val="003543B7"/>
    <w:rsid w:val="00355C33"/>
    <w:rsid w:val="003567B2"/>
    <w:rsid w:val="00357F8E"/>
    <w:rsid w:val="003612B6"/>
    <w:rsid w:val="0036142C"/>
    <w:rsid w:val="0036155A"/>
    <w:rsid w:val="00363FC2"/>
    <w:rsid w:val="003645F7"/>
    <w:rsid w:val="00364FA4"/>
    <w:rsid w:val="00365F8F"/>
    <w:rsid w:val="003668D9"/>
    <w:rsid w:val="00367303"/>
    <w:rsid w:val="00370F87"/>
    <w:rsid w:val="00371542"/>
    <w:rsid w:val="003715C4"/>
    <w:rsid w:val="00374862"/>
    <w:rsid w:val="00376A0B"/>
    <w:rsid w:val="00377F09"/>
    <w:rsid w:val="00377F0E"/>
    <w:rsid w:val="00380165"/>
    <w:rsid w:val="00381052"/>
    <w:rsid w:val="00381F13"/>
    <w:rsid w:val="00383EA7"/>
    <w:rsid w:val="00384170"/>
    <w:rsid w:val="003873A0"/>
    <w:rsid w:val="00387A28"/>
    <w:rsid w:val="00387C17"/>
    <w:rsid w:val="00390B42"/>
    <w:rsid w:val="003920ED"/>
    <w:rsid w:val="00392589"/>
    <w:rsid w:val="00395DCA"/>
    <w:rsid w:val="00396079"/>
    <w:rsid w:val="00396806"/>
    <w:rsid w:val="003975FA"/>
    <w:rsid w:val="003A024D"/>
    <w:rsid w:val="003A2B9B"/>
    <w:rsid w:val="003A2DE1"/>
    <w:rsid w:val="003A406F"/>
    <w:rsid w:val="003A42D3"/>
    <w:rsid w:val="003A5066"/>
    <w:rsid w:val="003A5B50"/>
    <w:rsid w:val="003A6142"/>
    <w:rsid w:val="003A72B5"/>
    <w:rsid w:val="003B067A"/>
    <w:rsid w:val="003B0FC5"/>
    <w:rsid w:val="003B257E"/>
    <w:rsid w:val="003B264D"/>
    <w:rsid w:val="003B27C3"/>
    <w:rsid w:val="003B71F5"/>
    <w:rsid w:val="003B79C0"/>
    <w:rsid w:val="003C08F9"/>
    <w:rsid w:val="003C1E16"/>
    <w:rsid w:val="003C1EF9"/>
    <w:rsid w:val="003C1F35"/>
    <w:rsid w:val="003C3F88"/>
    <w:rsid w:val="003C4B13"/>
    <w:rsid w:val="003C50F1"/>
    <w:rsid w:val="003C58C3"/>
    <w:rsid w:val="003D01FA"/>
    <w:rsid w:val="003D02D6"/>
    <w:rsid w:val="003D04C2"/>
    <w:rsid w:val="003D05DF"/>
    <w:rsid w:val="003D19DA"/>
    <w:rsid w:val="003D2CE9"/>
    <w:rsid w:val="003D344D"/>
    <w:rsid w:val="003D34FF"/>
    <w:rsid w:val="003D422B"/>
    <w:rsid w:val="003D4955"/>
    <w:rsid w:val="003D5350"/>
    <w:rsid w:val="003D5384"/>
    <w:rsid w:val="003D53AC"/>
    <w:rsid w:val="003D7D40"/>
    <w:rsid w:val="003E36D1"/>
    <w:rsid w:val="003E3DC9"/>
    <w:rsid w:val="003E55F6"/>
    <w:rsid w:val="003E577D"/>
    <w:rsid w:val="003E6320"/>
    <w:rsid w:val="003E6C88"/>
    <w:rsid w:val="003F038E"/>
    <w:rsid w:val="003F1B38"/>
    <w:rsid w:val="003F208D"/>
    <w:rsid w:val="003F2491"/>
    <w:rsid w:val="003F2D49"/>
    <w:rsid w:val="003F3B34"/>
    <w:rsid w:val="003F4D1C"/>
    <w:rsid w:val="003F5977"/>
    <w:rsid w:val="003F6253"/>
    <w:rsid w:val="003F752C"/>
    <w:rsid w:val="003F7D5D"/>
    <w:rsid w:val="004015F1"/>
    <w:rsid w:val="0040222F"/>
    <w:rsid w:val="00402A7A"/>
    <w:rsid w:val="004038C2"/>
    <w:rsid w:val="00405784"/>
    <w:rsid w:val="004079C4"/>
    <w:rsid w:val="00410154"/>
    <w:rsid w:val="004123B4"/>
    <w:rsid w:val="00413C3F"/>
    <w:rsid w:val="00414569"/>
    <w:rsid w:val="0041594C"/>
    <w:rsid w:val="00415B26"/>
    <w:rsid w:val="004166B3"/>
    <w:rsid w:val="0041691A"/>
    <w:rsid w:val="00417B34"/>
    <w:rsid w:val="00420003"/>
    <w:rsid w:val="0042042A"/>
    <w:rsid w:val="004219EF"/>
    <w:rsid w:val="00421E28"/>
    <w:rsid w:val="00421E7C"/>
    <w:rsid w:val="0042529E"/>
    <w:rsid w:val="00427892"/>
    <w:rsid w:val="00427A18"/>
    <w:rsid w:val="00427DB4"/>
    <w:rsid w:val="00431A27"/>
    <w:rsid w:val="00432041"/>
    <w:rsid w:val="00434909"/>
    <w:rsid w:val="004355C6"/>
    <w:rsid w:val="004363E7"/>
    <w:rsid w:val="00436576"/>
    <w:rsid w:val="004368D4"/>
    <w:rsid w:val="0044001F"/>
    <w:rsid w:val="00440729"/>
    <w:rsid w:val="00440B1D"/>
    <w:rsid w:val="00441B7D"/>
    <w:rsid w:val="004424C1"/>
    <w:rsid w:val="004425BA"/>
    <w:rsid w:val="00443CAD"/>
    <w:rsid w:val="00444071"/>
    <w:rsid w:val="0044438C"/>
    <w:rsid w:val="00445AC4"/>
    <w:rsid w:val="00447773"/>
    <w:rsid w:val="00447D32"/>
    <w:rsid w:val="004501FE"/>
    <w:rsid w:val="0045205F"/>
    <w:rsid w:val="004557DA"/>
    <w:rsid w:val="00456297"/>
    <w:rsid w:val="004566AF"/>
    <w:rsid w:val="00456E92"/>
    <w:rsid w:val="004602AD"/>
    <w:rsid w:val="00460493"/>
    <w:rsid w:val="0046514B"/>
    <w:rsid w:val="00466809"/>
    <w:rsid w:val="004676AB"/>
    <w:rsid w:val="00470807"/>
    <w:rsid w:val="004712DE"/>
    <w:rsid w:val="00472691"/>
    <w:rsid w:val="00475F38"/>
    <w:rsid w:val="0047626C"/>
    <w:rsid w:val="004766ED"/>
    <w:rsid w:val="004767A9"/>
    <w:rsid w:val="00477531"/>
    <w:rsid w:val="00477D5D"/>
    <w:rsid w:val="00480046"/>
    <w:rsid w:val="00480256"/>
    <w:rsid w:val="0048029D"/>
    <w:rsid w:val="00480921"/>
    <w:rsid w:val="00480A80"/>
    <w:rsid w:val="0048172B"/>
    <w:rsid w:val="00481A36"/>
    <w:rsid w:val="00482986"/>
    <w:rsid w:val="0048518C"/>
    <w:rsid w:val="00487381"/>
    <w:rsid w:val="004910C2"/>
    <w:rsid w:val="00491E9A"/>
    <w:rsid w:val="0049269C"/>
    <w:rsid w:val="00493E21"/>
    <w:rsid w:val="00495DE5"/>
    <w:rsid w:val="00495E48"/>
    <w:rsid w:val="00496169"/>
    <w:rsid w:val="004A1032"/>
    <w:rsid w:val="004A165A"/>
    <w:rsid w:val="004A2E8E"/>
    <w:rsid w:val="004A3DB2"/>
    <w:rsid w:val="004A4978"/>
    <w:rsid w:val="004A550E"/>
    <w:rsid w:val="004A7799"/>
    <w:rsid w:val="004B0147"/>
    <w:rsid w:val="004B4ED0"/>
    <w:rsid w:val="004B517A"/>
    <w:rsid w:val="004B591B"/>
    <w:rsid w:val="004B6E5D"/>
    <w:rsid w:val="004B7FB3"/>
    <w:rsid w:val="004C0355"/>
    <w:rsid w:val="004C1054"/>
    <w:rsid w:val="004C13EA"/>
    <w:rsid w:val="004C2846"/>
    <w:rsid w:val="004C3B1C"/>
    <w:rsid w:val="004C6061"/>
    <w:rsid w:val="004C6ACA"/>
    <w:rsid w:val="004C71AF"/>
    <w:rsid w:val="004D0D0F"/>
    <w:rsid w:val="004D0E08"/>
    <w:rsid w:val="004D1FE7"/>
    <w:rsid w:val="004D2DD5"/>
    <w:rsid w:val="004D56D6"/>
    <w:rsid w:val="004D5A39"/>
    <w:rsid w:val="004E0142"/>
    <w:rsid w:val="004E1484"/>
    <w:rsid w:val="004E1F40"/>
    <w:rsid w:val="004E3BDA"/>
    <w:rsid w:val="004E5BB2"/>
    <w:rsid w:val="004E6EC1"/>
    <w:rsid w:val="004E6EF7"/>
    <w:rsid w:val="004E7821"/>
    <w:rsid w:val="004E7F6E"/>
    <w:rsid w:val="004F0119"/>
    <w:rsid w:val="004F0F9C"/>
    <w:rsid w:val="004F28C5"/>
    <w:rsid w:val="004F4396"/>
    <w:rsid w:val="004F46C9"/>
    <w:rsid w:val="004F73F3"/>
    <w:rsid w:val="004F7C1C"/>
    <w:rsid w:val="0050369D"/>
    <w:rsid w:val="00504995"/>
    <w:rsid w:val="00505C87"/>
    <w:rsid w:val="00506F6E"/>
    <w:rsid w:val="005079F8"/>
    <w:rsid w:val="00510841"/>
    <w:rsid w:val="005109DF"/>
    <w:rsid w:val="00511D98"/>
    <w:rsid w:val="00512305"/>
    <w:rsid w:val="005146EC"/>
    <w:rsid w:val="00517FA1"/>
    <w:rsid w:val="00520D2B"/>
    <w:rsid w:val="00521095"/>
    <w:rsid w:val="00521EAB"/>
    <w:rsid w:val="00522B37"/>
    <w:rsid w:val="00523BD9"/>
    <w:rsid w:val="005250B0"/>
    <w:rsid w:val="005267CC"/>
    <w:rsid w:val="00526980"/>
    <w:rsid w:val="0053163E"/>
    <w:rsid w:val="00531A0E"/>
    <w:rsid w:val="00532F2B"/>
    <w:rsid w:val="0053601A"/>
    <w:rsid w:val="00536339"/>
    <w:rsid w:val="005364D2"/>
    <w:rsid w:val="005369E0"/>
    <w:rsid w:val="005402AC"/>
    <w:rsid w:val="005404BF"/>
    <w:rsid w:val="00540C39"/>
    <w:rsid w:val="00541AD0"/>
    <w:rsid w:val="005445AA"/>
    <w:rsid w:val="00544A76"/>
    <w:rsid w:val="005469F9"/>
    <w:rsid w:val="0055094B"/>
    <w:rsid w:val="00551BAF"/>
    <w:rsid w:val="00552DCD"/>
    <w:rsid w:val="00555B63"/>
    <w:rsid w:val="00555EBE"/>
    <w:rsid w:val="005560F7"/>
    <w:rsid w:val="005561CC"/>
    <w:rsid w:val="00556436"/>
    <w:rsid w:val="00557C16"/>
    <w:rsid w:val="00560C15"/>
    <w:rsid w:val="00561777"/>
    <w:rsid w:val="00561C65"/>
    <w:rsid w:val="00563769"/>
    <w:rsid w:val="00565E6C"/>
    <w:rsid w:val="0056623D"/>
    <w:rsid w:val="00566D03"/>
    <w:rsid w:val="00567B31"/>
    <w:rsid w:val="00567F28"/>
    <w:rsid w:val="005713E1"/>
    <w:rsid w:val="0057192F"/>
    <w:rsid w:val="00572FC5"/>
    <w:rsid w:val="00575851"/>
    <w:rsid w:val="005769E0"/>
    <w:rsid w:val="00581E80"/>
    <w:rsid w:val="00582E44"/>
    <w:rsid w:val="005837A4"/>
    <w:rsid w:val="00583DF7"/>
    <w:rsid w:val="00584924"/>
    <w:rsid w:val="00586B68"/>
    <w:rsid w:val="00586F66"/>
    <w:rsid w:val="00587C56"/>
    <w:rsid w:val="00587D6C"/>
    <w:rsid w:val="00590D21"/>
    <w:rsid w:val="0059164D"/>
    <w:rsid w:val="00593228"/>
    <w:rsid w:val="005947B3"/>
    <w:rsid w:val="00595DF5"/>
    <w:rsid w:val="00596415"/>
    <w:rsid w:val="00597881"/>
    <w:rsid w:val="00597AD0"/>
    <w:rsid w:val="00597DFB"/>
    <w:rsid w:val="005A0855"/>
    <w:rsid w:val="005A2AA4"/>
    <w:rsid w:val="005A4943"/>
    <w:rsid w:val="005A5B8D"/>
    <w:rsid w:val="005A6174"/>
    <w:rsid w:val="005A7B2A"/>
    <w:rsid w:val="005A7D12"/>
    <w:rsid w:val="005A7F94"/>
    <w:rsid w:val="005B054C"/>
    <w:rsid w:val="005B0BE2"/>
    <w:rsid w:val="005B0E50"/>
    <w:rsid w:val="005B1EF9"/>
    <w:rsid w:val="005B2084"/>
    <w:rsid w:val="005B4A11"/>
    <w:rsid w:val="005B4DD3"/>
    <w:rsid w:val="005B5BC3"/>
    <w:rsid w:val="005B5C5F"/>
    <w:rsid w:val="005B695B"/>
    <w:rsid w:val="005C01BF"/>
    <w:rsid w:val="005C0205"/>
    <w:rsid w:val="005C0AAF"/>
    <w:rsid w:val="005C4B85"/>
    <w:rsid w:val="005C4D69"/>
    <w:rsid w:val="005C4E92"/>
    <w:rsid w:val="005C6159"/>
    <w:rsid w:val="005C7B23"/>
    <w:rsid w:val="005D0A30"/>
    <w:rsid w:val="005D1A40"/>
    <w:rsid w:val="005D26DB"/>
    <w:rsid w:val="005D31CC"/>
    <w:rsid w:val="005D3646"/>
    <w:rsid w:val="005D4C28"/>
    <w:rsid w:val="005D54E4"/>
    <w:rsid w:val="005D5F89"/>
    <w:rsid w:val="005D680E"/>
    <w:rsid w:val="005E00A1"/>
    <w:rsid w:val="005E0DB3"/>
    <w:rsid w:val="005E0E93"/>
    <w:rsid w:val="005E2288"/>
    <w:rsid w:val="005E481E"/>
    <w:rsid w:val="005E59BA"/>
    <w:rsid w:val="005E5FE3"/>
    <w:rsid w:val="005E62B0"/>
    <w:rsid w:val="005F0909"/>
    <w:rsid w:val="005F2BF3"/>
    <w:rsid w:val="005F31DF"/>
    <w:rsid w:val="005F497A"/>
    <w:rsid w:val="005F727B"/>
    <w:rsid w:val="005F7B6B"/>
    <w:rsid w:val="006004F4"/>
    <w:rsid w:val="0060203F"/>
    <w:rsid w:val="00602C53"/>
    <w:rsid w:val="00605432"/>
    <w:rsid w:val="0060564A"/>
    <w:rsid w:val="006057A6"/>
    <w:rsid w:val="00606100"/>
    <w:rsid w:val="00606499"/>
    <w:rsid w:val="00611145"/>
    <w:rsid w:val="006116D6"/>
    <w:rsid w:val="00611A0B"/>
    <w:rsid w:val="006122D5"/>
    <w:rsid w:val="006123DF"/>
    <w:rsid w:val="0061256A"/>
    <w:rsid w:val="0061314E"/>
    <w:rsid w:val="0061510D"/>
    <w:rsid w:val="00617298"/>
    <w:rsid w:val="006172CA"/>
    <w:rsid w:val="00617767"/>
    <w:rsid w:val="006201E7"/>
    <w:rsid w:val="0062069E"/>
    <w:rsid w:val="00620AE9"/>
    <w:rsid w:val="00621437"/>
    <w:rsid w:val="0062216B"/>
    <w:rsid w:val="0062249F"/>
    <w:rsid w:val="00623D82"/>
    <w:rsid w:val="00623D97"/>
    <w:rsid w:val="00625A30"/>
    <w:rsid w:val="00625C45"/>
    <w:rsid w:val="0062671A"/>
    <w:rsid w:val="006339E7"/>
    <w:rsid w:val="00635A19"/>
    <w:rsid w:val="00641B90"/>
    <w:rsid w:val="0064229F"/>
    <w:rsid w:val="00642E87"/>
    <w:rsid w:val="006433C3"/>
    <w:rsid w:val="00643ECF"/>
    <w:rsid w:val="0064582F"/>
    <w:rsid w:val="0064596F"/>
    <w:rsid w:val="00646E19"/>
    <w:rsid w:val="00651115"/>
    <w:rsid w:val="00653A2D"/>
    <w:rsid w:val="0065529F"/>
    <w:rsid w:val="00655CEA"/>
    <w:rsid w:val="0066081E"/>
    <w:rsid w:val="00661690"/>
    <w:rsid w:val="00661F3E"/>
    <w:rsid w:val="00664234"/>
    <w:rsid w:val="00664579"/>
    <w:rsid w:val="00665B3F"/>
    <w:rsid w:val="00666647"/>
    <w:rsid w:val="006677DF"/>
    <w:rsid w:val="006722D3"/>
    <w:rsid w:val="00672F08"/>
    <w:rsid w:val="00674FDD"/>
    <w:rsid w:val="00676019"/>
    <w:rsid w:val="0067728A"/>
    <w:rsid w:val="00681967"/>
    <w:rsid w:val="0068251E"/>
    <w:rsid w:val="00684B49"/>
    <w:rsid w:val="00684E7C"/>
    <w:rsid w:val="00685111"/>
    <w:rsid w:val="006858DE"/>
    <w:rsid w:val="00686705"/>
    <w:rsid w:val="00686AB1"/>
    <w:rsid w:val="006908F8"/>
    <w:rsid w:val="00690E34"/>
    <w:rsid w:val="0069291A"/>
    <w:rsid w:val="00693274"/>
    <w:rsid w:val="00695F99"/>
    <w:rsid w:val="00696574"/>
    <w:rsid w:val="00696796"/>
    <w:rsid w:val="00696866"/>
    <w:rsid w:val="00697D81"/>
    <w:rsid w:val="006A05DF"/>
    <w:rsid w:val="006A28EA"/>
    <w:rsid w:val="006A2CB9"/>
    <w:rsid w:val="006A44F7"/>
    <w:rsid w:val="006A6D57"/>
    <w:rsid w:val="006A7B5A"/>
    <w:rsid w:val="006B1CA0"/>
    <w:rsid w:val="006B1ED9"/>
    <w:rsid w:val="006B3D5F"/>
    <w:rsid w:val="006B4CAE"/>
    <w:rsid w:val="006B54CD"/>
    <w:rsid w:val="006C093C"/>
    <w:rsid w:val="006C0C8F"/>
    <w:rsid w:val="006C1C27"/>
    <w:rsid w:val="006C6627"/>
    <w:rsid w:val="006C6995"/>
    <w:rsid w:val="006D1EB7"/>
    <w:rsid w:val="006D246B"/>
    <w:rsid w:val="006D46F5"/>
    <w:rsid w:val="006D541E"/>
    <w:rsid w:val="006D7FE7"/>
    <w:rsid w:val="006E0754"/>
    <w:rsid w:val="006E1ED5"/>
    <w:rsid w:val="006E34A1"/>
    <w:rsid w:val="006E3C7B"/>
    <w:rsid w:val="006E5B45"/>
    <w:rsid w:val="006E628B"/>
    <w:rsid w:val="006E7DB8"/>
    <w:rsid w:val="006E7E67"/>
    <w:rsid w:val="006F10A9"/>
    <w:rsid w:val="006F10CF"/>
    <w:rsid w:val="006F1407"/>
    <w:rsid w:val="006F5749"/>
    <w:rsid w:val="007016C0"/>
    <w:rsid w:val="0070278D"/>
    <w:rsid w:val="00702C7F"/>
    <w:rsid w:val="00702E71"/>
    <w:rsid w:val="0070382D"/>
    <w:rsid w:val="00704924"/>
    <w:rsid w:val="00705723"/>
    <w:rsid w:val="007073B0"/>
    <w:rsid w:val="00712120"/>
    <w:rsid w:val="00714A7B"/>
    <w:rsid w:val="0071650B"/>
    <w:rsid w:val="00717018"/>
    <w:rsid w:val="00722398"/>
    <w:rsid w:val="00722D8B"/>
    <w:rsid w:val="00724630"/>
    <w:rsid w:val="007253A4"/>
    <w:rsid w:val="00726588"/>
    <w:rsid w:val="0072768F"/>
    <w:rsid w:val="00731A75"/>
    <w:rsid w:val="0073248C"/>
    <w:rsid w:val="00732C17"/>
    <w:rsid w:val="007340DF"/>
    <w:rsid w:val="0073429D"/>
    <w:rsid w:val="00734F3B"/>
    <w:rsid w:val="00735708"/>
    <w:rsid w:val="007364A4"/>
    <w:rsid w:val="0073651D"/>
    <w:rsid w:val="007368A4"/>
    <w:rsid w:val="00736AD1"/>
    <w:rsid w:val="00736E86"/>
    <w:rsid w:val="00737465"/>
    <w:rsid w:val="007378F9"/>
    <w:rsid w:val="00737938"/>
    <w:rsid w:val="00740028"/>
    <w:rsid w:val="00741541"/>
    <w:rsid w:val="007432DE"/>
    <w:rsid w:val="0074341D"/>
    <w:rsid w:val="00743615"/>
    <w:rsid w:val="00743AF7"/>
    <w:rsid w:val="00744BE0"/>
    <w:rsid w:val="00744C75"/>
    <w:rsid w:val="00745D5A"/>
    <w:rsid w:val="00746AE4"/>
    <w:rsid w:val="007504A3"/>
    <w:rsid w:val="00750DEC"/>
    <w:rsid w:val="0075333D"/>
    <w:rsid w:val="00755E1C"/>
    <w:rsid w:val="0075770F"/>
    <w:rsid w:val="007615DE"/>
    <w:rsid w:val="007633D4"/>
    <w:rsid w:val="007653C3"/>
    <w:rsid w:val="007672D4"/>
    <w:rsid w:val="00772936"/>
    <w:rsid w:val="00772F8F"/>
    <w:rsid w:val="0077354E"/>
    <w:rsid w:val="007747B7"/>
    <w:rsid w:val="0077630C"/>
    <w:rsid w:val="0077729D"/>
    <w:rsid w:val="0077732E"/>
    <w:rsid w:val="00777B6C"/>
    <w:rsid w:val="007808FF"/>
    <w:rsid w:val="0078177B"/>
    <w:rsid w:val="00782DB1"/>
    <w:rsid w:val="00782E77"/>
    <w:rsid w:val="0078374F"/>
    <w:rsid w:val="00784C88"/>
    <w:rsid w:val="00785204"/>
    <w:rsid w:val="007859BB"/>
    <w:rsid w:val="00786CB3"/>
    <w:rsid w:val="007879A9"/>
    <w:rsid w:val="00790C3A"/>
    <w:rsid w:val="00792FE3"/>
    <w:rsid w:val="007932B1"/>
    <w:rsid w:val="007938BD"/>
    <w:rsid w:val="00795BEF"/>
    <w:rsid w:val="007960D9"/>
    <w:rsid w:val="00797CF0"/>
    <w:rsid w:val="007A05AD"/>
    <w:rsid w:val="007A1D98"/>
    <w:rsid w:val="007A33B1"/>
    <w:rsid w:val="007A3EA6"/>
    <w:rsid w:val="007A42DD"/>
    <w:rsid w:val="007A44C3"/>
    <w:rsid w:val="007A492C"/>
    <w:rsid w:val="007A5158"/>
    <w:rsid w:val="007A667F"/>
    <w:rsid w:val="007A6715"/>
    <w:rsid w:val="007A6942"/>
    <w:rsid w:val="007A6BAD"/>
    <w:rsid w:val="007A6C71"/>
    <w:rsid w:val="007B0145"/>
    <w:rsid w:val="007B0937"/>
    <w:rsid w:val="007B0FFF"/>
    <w:rsid w:val="007B1A44"/>
    <w:rsid w:val="007B29D1"/>
    <w:rsid w:val="007B2FB3"/>
    <w:rsid w:val="007B6F39"/>
    <w:rsid w:val="007C07E6"/>
    <w:rsid w:val="007C1BA6"/>
    <w:rsid w:val="007C282C"/>
    <w:rsid w:val="007C2DF8"/>
    <w:rsid w:val="007C2EBC"/>
    <w:rsid w:val="007C3325"/>
    <w:rsid w:val="007C43A8"/>
    <w:rsid w:val="007C4C9A"/>
    <w:rsid w:val="007C4E9C"/>
    <w:rsid w:val="007C5730"/>
    <w:rsid w:val="007C7625"/>
    <w:rsid w:val="007C7768"/>
    <w:rsid w:val="007D0228"/>
    <w:rsid w:val="007D0C91"/>
    <w:rsid w:val="007D0EBB"/>
    <w:rsid w:val="007D112B"/>
    <w:rsid w:val="007D20E4"/>
    <w:rsid w:val="007D32C1"/>
    <w:rsid w:val="007D437A"/>
    <w:rsid w:val="007D5622"/>
    <w:rsid w:val="007D679A"/>
    <w:rsid w:val="007D7844"/>
    <w:rsid w:val="007D7D20"/>
    <w:rsid w:val="007E0086"/>
    <w:rsid w:val="007E1E98"/>
    <w:rsid w:val="007E36D8"/>
    <w:rsid w:val="007E3B11"/>
    <w:rsid w:val="007E497C"/>
    <w:rsid w:val="007E4C78"/>
    <w:rsid w:val="007E5BC1"/>
    <w:rsid w:val="007E5C88"/>
    <w:rsid w:val="007E69F2"/>
    <w:rsid w:val="007F1E43"/>
    <w:rsid w:val="007F20C6"/>
    <w:rsid w:val="007F25C2"/>
    <w:rsid w:val="007F352B"/>
    <w:rsid w:val="007F433B"/>
    <w:rsid w:val="007F49A8"/>
    <w:rsid w:val="00800283"/>
    <w:rsid w:val="0080034A"/>
    <w:rsid w:val="008007A4"/>
    <w:rsid w:val="00800BE8"/>
    <w:rsid w:val="00802BD2"/>
    <w:rsid w:val="00803919"/>
    <w:rsid w:val="00804096"/>
    <w:rsid w:val="00805E42"/>
    <w:rsid w:val="008071A6"/>
    <w:rsid w:val="0080750A"/>
    <w:rsid w:val="00810FFB"/>
    <w:rsid w:val="008111B6"/>
    <w:rsid w:val="0081296A"/>
    <w:rsid w:val="00813A77"/>
    <w:rsid w:val="008156C9"/>
    <w:rsid w:val="00815E7A"/>
    <w:rsid w:val="00816AF0"/>
    <w:rsid w:val="008174AA"/>
    <w:rsid w:val="00817783"/>
    <w:rsid w:val="00817E03"/>
    <w:rsid w:val="008202D3"/>
    <w:rsid w:val="00823417"/>
    <w:rsid w:val="008234D3"/>
    <w:rsid w:val="00824031"/>
    <w:rsid w:val="00824CF1"/>
    <w:rsid w:val="00826944"/>
    <w:rsid w:val="00826D64"/>
    <w:rsid w:val="00827512"/>
    <w:rsid w:val="00827950"/>
    <w:rsid w:val="0083275A"/>
    <w:rsid w:val="008327B9"/>
    <w:rsid w:val="0083440E"/>
    <w:rsid w:val="00834585"/>
    <w:rsid w:val="00834D82"/>
    <w:rsid w:val="00834FCD"/>
    <w:rsid w:val="00835503"/>
    <w:rsid w:val="00835E87"/>
    <w:rsid w:val="00837110"/>
    <w:rsid w:val="008403EE"/>
    <w:rsid w:val="0084051F"/>
    <w:rsid w:val="00840FC9"/>
    <w:rsid w:val="0084125F"/>
    <w:rsid w:val="00842559"/>
    <w:rsid w:val="008434DD"/>
    <w:rsid w:val="008442C5"/>
    <w:rsid w:val="0084564C"/>
    <w:rsid w:val="00845AC8"/>
    <w:rsid w:val="00845EBA"/>
    <w:rsid w:val="00850920"/>
    <w:rsid w:val="008516F7"/>
    <w:rsid w:val="00851866"/>
    <w:rsid w:val="00851CC7"/>
    <w:rsid w:val="00852930"/>
    <w:rsid w:val="00852E04"/>
    <w:rsid w:val="00852E14"/>
    <w:rsid w:val="00854C4E"/>
    <w:rsid w:val="008561B3"/>
    <w:rsid w:val="00857E13"/>
    <w:rsid w:val="0086089B"/>
    <w:rsid w:val="008611DE"/>
    <w:rsid w:val="00863052"/>
    <w:rsid w:val="008636B3"/>
    <w:rsid w:val="008642FF"/>
    <w:rsid w:val="0086433F"/>
    <w:rsid w:val="00864979"/>
    <w:rsid w:val="00864D42"/>
    <w:rsid w:val="008674FA"/>
    <w:rsid w:val="0086754A"/>
    <w:rsid w:val="00867E01"/>
    <w:rsid w:val="00870AFC"/>
    <w:rsid w:val="00871A9B"/>
    <w:rsid w:val="00872377"/>
    <w:rsid w:val="008734C1"/>
    <w:rsid w:val="0087359D"/>
    <w:rsid w:val="00875051"/>
    <w:rsid w:val="00875B07"/>
    <w:rsid w:val="00875EB7"/>
    <w:rsid w:val="008774C2"/>
    <w:rsid w:val="00877C09"/>
    <w:rsid w:val="00880433"/>
    <w:rsid w:val="00880EAD"/>
    <w:rsid w:val="008837BA"/>
    <w:rsid w:val="00884193"/>
    <w:rsid w:val="0088659D"/>
    <w:rsid w:val="00890D45"/>
    <w:rsid w:val="00891128"/>
    <w:rsid w:val="008914C1"/>
    <w:rsid w:val="008918B1"/>
    <w:rsid w:val="0089229D"/>
    <w:rsid w:val="00892ABD"/>
    <w:rsid w:val="0089500C"/>
    <w:rsid w:val="00895188"/>
    <w:rsid w:val="00895654"/>
    <w:rsid w:val="008A031C"/>
    <w:rsid w:val="008A1AF4"/>
    <w:rsid w:val="008A1B9F"/>
    <w:rsid w:val="008A24CD"/>
    <w:rsid w:val="008A3060"/>
    <w:rsid w:val="008A31E9"/>
    <w:rsid w:val="008A33FE"/>
    <w:rsid w:val="008A4647"/>
    <w:rsid w:val="008A48AC"/>
    <w:rsid w:val="008A4E4E"/>
    <w:rsid w:val="008A539A"/>
    <w:rsid w:val="008A68FF"/>
    <w:rsid w:val="008B2325"/>
    <w:rsid w:val="008B276B"/>
    <w:rsid w:val="008B2D79"/>
    <w:rsid w:val="008B333B"/>
    <w:rsid w:val="008B5D5F"/>
    <w:rsid w:val="008B7F63"/>
    <w:rsid w:val="008C02D9"/>
    <w:rsid w:val="008C0DC8"/>
    <w:rsid w:val="008C14A2"/>
    <w:rsid w:val="008C1979"/>
    <w:rsid w:val="008C1E14"/>
    <w:rsid w:val="008C73E5"/>
    <w:rsid w:val="008D0862"/>
    <w:rsid w:val="008D0A30"/>
    <w:rsid w:val="008D0EC7"/>
    <w:rsid w:val="008D52EE"/>
    <w:rsid w:val="008D5ACD"/>
    <w:rsid w:val="008E035C"/>
    <w:rsid w:val="008E0758"/>
    <w:rsid w:val="008E07AE"/>
    <w:rsid w:val="008E0FDE"/>
    <w:rsid w:val="008E488B"/>
    <w:rsid w:val="008E6501"/>
    <w:rsid w:val="008F1770"/>
    <w:rsid w:val="008F1C95"/>
    <w:rsid w:val="008F1CE7"/>
    <w:rsid w:val="008F2D99"/>
    <w:rsid w:val="008F48BC"/>
    <w:rsid w:val="008F5C98"/>
    <w:rsid w:val="008F61CB"/>
    <w:rsid w:val="008F6793"/>
    <w:rsid w:val="008F69D4"/>
    <w:rsid w:val="008F707E"/>
    <w:rsid w:val="008F799E"/>
    <w:rsid w:val="0090119A"/>
    <w:rsid w:val="00901308"/>
    <w:rsid w:val="00901444"/>
    <w:rsid w:val="009031C4"/>
    <w:rsid w:val="00903B0E"/>
    <w:rsid w:val="00903C03"/>
    <w:rsid w:val="00905306"/>
    <w:rsid w:val="00905D0A"/>
    <w:rsid w:val="009062D5"/>
    <w:rsid w:val="00906741"/>
    <w:rsid w:val="00906F5E"/>
    <w:rsid w:val="009077B3"/>
    <w:rsid w:val="00911322"/>
    <w:rsid w:val="00911493"/>
    <w:rsid w:val="009147AF"/>
    <w:rsid w:val="0091795D"/>
    <w:rsid w:val="00917A20"/>
    <w:rsid w:val="009202CC"/>
    <w:rsid w:val="00920475"/>
    <w:rsid w:val="009206DE"/>
    <w:rsid w:val="00921FF7"/>
    <w:rsid w:val="00923053"/>
    <w:rsid w:val="00923447"/>
    <w:rsid w:val="00923665"/>
    <w:rsid w:val="00924AF1"/>
    <w:rsid w:val="00925125"/>
    <w:rsid w:val="00925AFF"/>
    <w:rsid w:val="009304D8"/>
    <w:rsid w:val="009309E6"/>
    <w:rsid w:val="009313D6"/>
    <w:rsid w:val="00931D1D"/>
    <w:rsid w:val="0093246A"/>
    <w:rsid w:val="00932527"/>
    <w:rsid w:val="009335B6"/>
    <w:rsid w:val="00934FD1"/>
    <w:rsid w:val="0093733F"/>
    <w:rsid w:val="009377DB"/>
    <w:rsid w:val="00940FBD"/>
    <w:rsid w:val="00946200"/>
    <w:rsid w:val="00946F35"/>
    <w:rsid w:val="00947000"/>
    <w:rsid w:val="00947E13"/>
    <w:rsid w:val="009544F3"/>
    <w:rsid w:val="00957519"/>
    <w:rsid w:val="009577FB"/>
    <w:rsid w:val="00957894"/>
    <w:rsid w:val="009601B8"/>
    <w:rsid w:val="00960264"/>
    <w:rsid w:val="009651FF"/>
    <w:rsid w:val="00967954"/>
    <w:rsid w:val="00967BBB"/>
    <w:rsid w:val="00970A48"/>
    <w:rsid w:val="00971119"/>
    <w:rsid w:val="009713FD"/>
    <w:rsid w:val="00971ECE"/>
    <w:rsid w:val="00973E49"/>
    <w:rsid w:val="00973FE1"/>
    <w:rsid w:val="00974C38"/>
    <w:rsid w:val="00974E85"/>
    <w:rsid w:val="00975678"/>
    <w:rsid w:val="00975986"/>
    <w:rsid w:val="00976C59"/>
    <w:rsid w:val="00977C3E"/>
    <w:rsid w:val="00977F2E"/>
    <w:rsid w:val="009819AE"/>
    <w:rsid w:val="00982733"/>
    <w:rsid w:val="00983334"/>
    <w:rsid w:val="0098497B"/>
    <w:rsid w:val="009849DA"/>
    <w:rsid w:val="0098553E"/>
    <w:rsid w:val="0098577F"/>
    <w:rsid w:val="00991C84"/>
    <w:rsid w:val="00991CAC"/>
    <w:rsid w:val="00994E88"/>
    <w:rsid w:val="00994ECA"/>
    <w:rsid w:val="00997CB7"/>
    <w:rsid w:val="009A048A"/>
    <w:rsid w:val="009A069A"/>
    <w:rsid w:val="009A29E3"/>
    <w:rsid w:val="009A3AEA"/>
    <w:rsid w:val="009A3E4C"/>
    <w:rsid w:val="009A4B97"/>
    <w:rsid w:val="009A54F2"/>
    <w:rsid w:val="009A7269"/>
    <w:rsid w:val="009A72A3"/>
    <w:rsid w:val="009A7C1F"/>
    <w:rsid w:val="009B22D6"/>
    <w:rsid w:val="009B2C62"/>
    <w:rsid w:val="009B2F69"/>
    <w:rsid w:val="009B343F"/>
    <w:rsid w:val="009B3952"/>
    <w:rsid w:val="009B4738"/>
    <w:rsid w:val="009B4D42"/>
    <w:rsid w:val="009B7AA7"/>
    <w:rsid w:val="009C21FE"/>
    <w:rsid w:val="009C28D3"/>
    <w:rsid w:val="009C2D0A"/>
    <w:rsid w:val="009C54B7"/>
    <w:rsid w:val="009D5A86"/>
    <w:rsid w:val="009D60C9"/>
    <w:rsid w:val="009D650E"/>
    <w:rsid w:val="009D74AD"/>
    <w:rsid w:val="009D7738"/>
    <w:rsid w:val="009E10D4"/>
    <w:rsid w:val="009E12F9"/>
    <w:rsid w:val="009E2054"/>
    <w:rsid w:val="009E2A2B"/>
    <w:rsid w:val="009E50C9"/>
    <w:rsid w:val="009E6058"/>
    <w:rsid w:val="009F0494"/>
    <w:rsid w:val="009F058C"/>
    <w:rsid w:val="009F068C"/>
    <w:rsid w:val="009F3A34"/>
    <w:rsid w:val="009F4979"/>
    <w:rsid w:val="009F5676"/>
    <w:rsid w:val="009F666F"/>
    <w:rsid w:val="009F7663"/>
    <w:rsid w:val="009F7D6E"/>
    <w:rsid w:val="00A004A9"/>
    <w:rsid w:val="00A00666"/>
    <w:rsid w:val="00A011EF"/>
    <w:rsid w:val="00A0364E"/>
    <w:rsid w:val="00A03668"/>
    <w:rsid w:val="00A036CB"/>
    <w:rsid w:val="00A04FCA"/>
    <w:rsid w:val="00A05020"/>
    <w:rsid w:val="00A058C4"/>
    <w:rsid w:val="00A07014"/>
    <w:rsid w:val="00A07B7E"/>
    <w:rsid w:val="00A07D42"/>
    <w:rsid w:val="00A07FA2"/>
    <w:rsid w:val="00A10A05"/>
    <w:rsid w:val="00A10F20"/>
    <w:rsid w:val="00A11DC2"/>
    <w:rsid w:val="00A13866"/>
    <w:rsid w:val="00A13888"/>
    <w:rsid w:val="00A13961"/>
    <w:rsid w:val="00A141AF"/>
    <w:rsid w:val="00A15330"/>
    <w:rsid w:val="00A154BE"/>
    <w:rsid w:val="00A16B89"/>
    <w:rsid w:val="00A204FD"/>
    <w:rsid w:val="00A20A76"/>
    <w:rsid w:val="00A2123E"/>
    <w:rsid w:val="00A22699"/>
    <w:rsid w:val="00A23DDF"/>
    <w:rsid w:val="00A2420C"/>
    <w:rsid w:val="00A25CB4"/>
    <w:rsid w:val="00A30607"/>
    <w:rsid w:val="00A31663"/>
    <w:rsid w:val="00A318FF"/>
    <w:rsid w:val="00A3327B"/>
    <w:rsid w:val="00A33DCA"/>
    <w:rsid w:val="00A34553"/>
    <w:rsid w:val="00A35E50"/>
    <w:rsid w:val="00A37D46"/>
    <w:rsid w:val="00A4076F"/>
    <w:rsid w:val="00A409F0"/>
    <w:rsid w:val="00A412E9"/>
    <w:rsid w:val="00A431F8"/>
    <w:rsid w:val="00A438DC"/>
    <w:rsid w:val="00A43B79"/>
    <w:rsid w:val="00A43E14"/>
    <w:rsid w:val="00A44958"/>
    <w:rsid w:val="00A45700"/>
    <w:rsid w:val="00A473AB"/>
    <w:rsid w:val="00A479E7"/>
    <w:rsid w:val="00A47C00"/>
    <w:rsid w:val="00A47D83"/>
    <w:rsid w:val="00A47DA4"/>
    <w:rsid w:val="00A50481"/>
    <w:rsid w:val="00A50EE1"/>
    <w:rsid w:val="00A5181C"/>
    <w:rsid w:val="00A51BCD"/>
    <w:rsid w:val="00A52F79"/>
    <w:rsid w:val="00A538F7"/>
    <w:rsid w:val="00A54A67"/>
    <w:rsid w:val="00A5510A"/>
    <w:rsid w:val="00A56255"/>
    <w:rsid w:val="00A56684"/>
    <w:rsid w:val="00A571CF"/>
    <w:rsid w:val="00A57482"/>
    <w:rsid w:val="00A57B3A"/>
    <w:rsid w:val="00A6099B"/>
    <w:rsid w:val="00A615D5"/>
    <w:rsid w:val="00A621C6"/>
    <w:rsid w:val="00A633AD"/>
    <w:rsid w:val="00A65192"/>
    <w:rsid w:val="00A653FD"/>
    <w:rsid w:val="00A66CCA"/>
    <w:rsid w:val="00A67CFC"/>
    <w:rsid w:val="00A70DF7"/>
    <w:rsid w:val="00A723A1"/>
    <w:rsid w:val="00A72714"/>
    <w:rsid w:val="00A72E75"/>
    <w:rsid w:val="00A72FEE"/>
    <w:rsid w:val="00A746FC"/>
    <w:rsid w:val="00A75321"/>
    <w:rsid w:val="00A76D04"/>
    <w:rsid w:val="00A76F55"/>
    <w:rsid w:val="00A82518"/>
    <w:rsid w:val="00A82CDE"/>
    <w:rsid w:val="00A837C1"/>
    <w:rsid w:val="00A83C78"/>
    <w:rsid w:val="00A8731E"/>
    <w:rsid w:val="00A915DB"/>
    <w:rsid w:val="00A915E9"/>
    <w:rsid w:val="00A93B48"/>
    <w:rsid w:val="00A94E87"/>
    <w:rsid w:val="00A9548E"/>
    <w:rsid w:val="00A958DE"/>
    <w:rsid w:val="00A95B60"/>
    <w:rsid w:val="00AA0264"/>
    <w:rsid w:val="00AA153E"/>
    <w:rsid w:val="00AA53EA"/>
    <w:rsid w:val="00AA6C57"/>
    <w:rsid w:val="00AA731C"/>
    <w:rsid w:val="00AB11CB"/>
    <w:rsid w:val="00AB14BF"/>
    <w:rsid w:val="00AB1F7F"/>
    <w:rsid w:val="00AB2DCD"/>
    <w:rsid w:val="00AB3307"/>
    <w:rsid w:val="00AB35E5"/>
    <w:rsid w:val="00AB38B8"/>
    <w:rsid w:val="00AB40DC"/>
    <w:rsid w:val="00AB5004"/>
    <w:rsid w:val="00AB5270"/>
    <w:rsid w:val="00AB7695"/>
    <w:rsid w:val="00AC0084"/>
    <w:rsid w:val="00AC1072"/>
    <w:rsid w:val="00AC3B95"/>
    <w:rsid w:val="00AC4538"/>
    <w:rsid w:val="00AC4F24"/>
    <w:rsid w:val="00AC60A7"/>
    <w:rsid w:val="00AC7B7D"/>
    <w:rsid w:val="00AC7C75"/>
    <w:rsid w:val="00AD0A8D"/>
    <w:rsid w:val="00AD14EE"/>
    <w:rsid w:val="00AD30FD"/>
    <w:rsid w:val="00AD3271"/>
    <w:rsid w:val="00AD4C0F"/>
    <w:rsid w:val="00AD5226"/>
    <w:rsid w:val="00AD5758"/>
    <w:rsid w:val="00AD7092"/>
    <w:rsid w:val="00AD739F"/>
    <w:rsid w:val="00AD7FC1"/>
    <w:rsid w:val="00AE0693"/>
    <w:rsid w:val="00AE1600"/>
    <w:rsid w:val="00AE39D6"/>
    <w:rsid w:val="00AE3B29"/>
    <w:rsid w:val="00AE4A93"/>
    <w:rsid w:val="00AE51A3"/>
    <w:rsid w:val="00AE63E9"/>
    <w:rsid w:val="00AE6DF4"/>
    <w:rsid w:val="00AF131B"/>
    <w:rsid w:val="00AF3AB2"/>
    <w:rsid w:val="00AF3FC4"/>
    <w:rsid w:val="00AF4CC0"/>
    <w:rsid w:val="00AF4D4A"/>
    <w:rsid w:val="00B0003E"/>
    <w:rsid w:val="00B05DAA"/>
    <w:rsid w:val="00B0735C"/>
    <w:rsid w:val="00B073E2"/>
    <w:rsid w:val="00B07E2F"/>
    <w:rsid w:val="00B111BB"/>
    <w:rsid w:val="00B117F9"/>
    <w:rsid w:val="00B120BB"/>
    <w:rsid w:val="00B12603"/>
    <w:rsid w:val="00B136CB"/>
    <w:rsid w:val="00B17272"/>
    <w:rsid w:val="00B2132B"/>
    <w:rsid w:val="00B2151F"/>
    <w:rsid w:val="00B22239"/>
    <w:rsid w:val="00B222AD"/>
    <w:rsid w:val="00B2373E"/>
    <w:rsid w:val="00B23B60"/>
    <w:rsid w:val="00B24044"/>
    <w:rsid w:val="00B241C8"/>
    <w:rsid w:val="00B3094A"/>
    <w:rsid w:val="00B31A97"/>
    <w:rsid w:val="00B32ECF"/>
    <w:rsid w:val="00B33BF9"/>
    <w:rsid w:val="00B3426B"/>
    <w:rsid w:val="00B37F43"/>
    <w:rsid w:val="00B41732"/>
    <w:rsid w:val="00B4236B"/>
    <w:rsid w:val="00B426CF"/>
    <w:rsid w:val="00B427B6"/>
    <w:rsid w:val="00B42858"/>
    <w:rsid w:val="00B4329E"/>
    <w:rsid w:val="00B4545F"/>
    <w:rsid w:val="00B45566"/>
    <w:rsid w:val="00B46A9E"/>
    <w:rsid w:val="00B526F6"/>
    <w:rsid w:val="00B5451F"/>
    <w:rsid w:val="00B57083"/>
    <w:rsid w:val="00B57416"/>
    <w:rsid w:val="00B61220"/>
    <w:rsid w:val="00B621DE"/>
    <w:rsid w:val="00B62616"/>
    <w:rsid w:val="00B639C2"/>
    <w:rsid w:val="00B6410F"/>
    <w:rsid w:val="00B7003C"/>
    <w:rsid w:val="00B70120"/>
    <w:rsid w:val="00B713D7"/>
    <w:rsid w:val="00B71E06"/>
    <w:rsid w:val="00B7435A"/>
    <w:rsid w:val="00B7487E"/>
    <w:rsid w:val="00B76096"/>
    <w:rsid w:val="00B76B20"/>
    <w:rsid w:val="00B77C15"/>
    <w:rsid w:val="00B807B3"/>
    <w:rsid w:val="00B81978"/>
    <w:rsid w:val="00B8197D"/>
    <w:rsid w:val="00B827C0"/>
    <w:rsid w:val="00B82989"/>
    <w:rsid w:val="00B833B5"/>
    <w:rsid w:val="00B8554A"/>
    <w:rsid w:val="00B855ED"/>
    <w:rsid w:val="00B85DBB"/>
    <w:rsid w:val="00B862BC"/>
    <w:rsid w:val="00B863F6"/>
    <w:rsid w:val="00B90F3D"/>
    <w:rsid w:val="00B9290B"/>
    <w:rsid w:val="00B96E73"/>
    <w:rsid w:val="00B973FB"/>
    <w:rsid w:val="00B97931"/>
    <w:rsid w:val="00BA0248"/>
    <w:rsid w:val="00BA1046"/>
    <w:rsid w:val="00BA2033"/>
    <w:rsid w:val="00BA33A0"/>
    <w:rsid w:val="00BA367D"/>
    <w:rsid w:val="00BA45D5"/>
    <w:rsid w:val="00BA4E17"/>
    <w:rsid w:val="00BA5501"/>
    <w:rsid w:val="00BA5563"/>
    <w:rsid w:val="00BA58EF"/>
    <w:rsid w:val="00BB1FFB"/>
    <w:rsid w:val="00BB2027"/>
    <w:rsid w:val="00BB229F"/>
    <w:rsid w:val="00BB2935"/>
    <w:rsid w:val="00BB31B1"/>
    <w:rsid w:val="00BB528C"/>
    <w:rsid w:val="00BB56A6"/>
    <w:rsid w:val="00BB57F9"/>
    <w:rsid w:val="00BB62D6"/>
    <w:rsid w:val="00BB6B80"/>
    <w:rsid w:val="00BB70A4"/>
    <w:rsid w:val="00BB74F5"/>
    <w:rsid w:val="00BB7AD8"/>
    <w:rsid w:val="00BC0318"/>
    <w:rsid w:val="00BC0928"/>
    <w:rsid w:val="00BC11FA"/>
    <w:rsid w:val="00BC393E"/>
    <w:rsid w:val="00BC3AAA"/>
    <w:rsid w:val="00BC6C58"/>
    <w:rsid w:val="00BD0B4D"/>
    <w:rsid w:val="00BD10ED"/>
    <w:rsid w:val="00BD11E2"/>
    <w:rsid w:val="00BD30B3"/>
    <w:rsid w:val="00BD41B9"/>
    <w:rsid w:val="00BD4850"/>
    <w:rsid w:val="00BD5E59"/>
    <w:rsid w:val="00BD6BC1"/>
    <w:rsid w:val="00BD7E85"/>
    <w:rsid w:val="00BE0D91"/>
    <w:rsid w:val="00BE0DE5"/>
    <w:rsid w:val="00BE15E5"/>
    <w:rsid w:val="00BE39EF"/>
    <w:rsid w:val="00BE517A"/>
    <w:rsid w:val="00BE7263"/>
    <w:rsid w:val="00BF086F"/>
    <w:rsid w:val="00BF132D"/>
    <w:rsid w:val="00BF1DFE"/>
    <w:rsid w:val="00BF4228"/>
    <w:rsid w:val="00BF5A1F"/>
    <w:rsid w:val="00BF64F3"/>
    <w:rsid w:val="00BF708B"/>
    <w:rsid w:val="00BF7C7C"/>
    <w:rsid w:val="00C01189"/>
    <w:rsid w:val="00C038F3"/>
    <w:rsid w:val="00C0450E"/>
    <w:rsid w:val="00C048AD"/>
    <w:rsid w:val="00C04E44"/>
    <w:rsid w:val="00C06497"/>
    <w:rsid w:val="00C07A1A"/>
    <w:rsid w:val="00C106C9"/>
    <w:rsid w:val="00C119AB"/>
    <w:rsid w:val="00C11CEC"/>
    <w:rsid w:val="00C14110"/>
    <w:rsid w:val="00C146C5"/>
    <w:rsid w:val="00C1570F"/>
    <w:rsid w:val="00C171E8"/>
    <w:rsid w:val="00C22110"/>
    <w:rsid w:val="00C23002"/>
    <w:rsid w:val="00C2379C"/>
    <w:rsid w:val="00C23B54"/>
    <w:rsid w:val="00C23D42"/>
    <w:rsid w:val="00C25744"/>
    <w:rsid w:val="00C257C4"/>
    <w:rsid w:val="00C2655B"/>
    <w:rsid w:val="00C267EA"/>
    <w:rsid w:val="00C30B45"/>
    <w:rsid w:val="00C31304"/>
    <w:rsid w:val="00C321CD"/>
    <w:rsid w:val="00C343FC"/>
    <w:rsid w:val="00C35D14"/>
    <w:rsid w:val="00C36E04"/>
    <w:rsid w:val="00C444AC"/>
    <w:rsid w:val="00C51C3C"/>
    <w:rsid w:val="00C51D30"/>
    <w:rsid w:val="00C51F7B"/>
    <w:rsid w:val="00C52823"/>
    <w:rsid w:val="00C52D7E"/>
    <w:rsid w:val="00C533FD"/>
    <w:rsid w:val="00C53986"/>
    <w:rsid w:val="00C53E8D"/>
    <w:rsid w:val="00C53FC4"/>
    <w:rsid w:val="00C60338"/>
    <w:rsid w:val="00C60C32"/>
    <w:rsid w:val="00C60FB2"/>
    <w:rsid w:val="00C621B8"/>
    <w:rsid w:val="00C64456"/>
    <w:rsid w:val="00C6480A"/>
    <w:rsid w:val="00C6516C"/>
    <w:rsid w:val="00C659A2"/>
    <w:rsid w:val="00C65A2D"/>
    <w:rsid w:val="00C65A6D"/>
    <w:rsid w:val="00C6605D"/>
    <w:rsid w:val="00C675EA"/>
    <w:rsid w:val="00C761F0"/>
    <w:rsid w:val="00C76643"/>
    <w:rsid w:val="00C811CA"/>
    <w:rsid w:val="00C815E7"/>
    <w:rsid w:val="00C83290"/>
    <w:rsid w:val="00C8568D"/>
    <w:rsid w:val="00C87139"/>
    <w:rsid w:val="00C872D6"/>
    <w:rsid w:val="00C876C6"/>
    <w:rsid w:val="00C87B5E"/>
    <w:rsid w:val="00C87D67"/>
    <w:rsid w:val="00C9102D"/>
    <w:rsid w:val="00C925AB"/>
    <w:rsid w:val="00C937B1"/>
    <w:rsid w:val="00C93AD8"/>
    <w:rsid w:val="00C94A8E"/>
    <w:rsid w:val="00C9504B"/>
    <w:rsid w:val="00C95370"/>
    <w:rsid w:val="00C9573E"/>
    <w:rsid w:val="00C968F2"/>
    <w:rsid w:val="00C96D40"/>
    <w:rsid w:val="00CA09F6"/>
    <w:rsid w:val="00CA1F84"/>
    <w:rsid w:val="00CA4F76"/>
    <w:rsid w:val="00CA657E"/>
    <w:rsid w:val="00CB0CB3"/>
    <w:rsid w:val="00CB1672"/>
    <w:rsid w:val="00CB5258"/>
    <w:rsid w:val="00CB706C"/>
    <w:rsid w:val="00CC17AF"/>
    <w:rsid w:val="00CC36F9"/>
    <w:rsid w:val="00CC489F"/>
    <w:rsid w:val="00CC4B79"/>
    <w:rsid w:val="00CC68D1"/>
    <w:rsid w:val="00CC6D36"/>
    <w:rsid w:val="00CC7A62"/>
    <w:rsid w:val="00CD11C9"/>
    <w:rsid w:val="00CD120B"/>
    <w:rsid w:val="00CD19EC"/>
    <w:rsid w:val="00CD5921"/>
    <w:rsid w:val="00CD649E"/>
    <w:rsid w:val="00CE0E9F"/>
    <w:rsid w:val="00CE237B"/>
    <w:rsid w:val="00CE243A"/>
    <w:rsid w:val="00CE2F4B"/>
    <w:rsid w:val="00CE322F"/>
    <w:rsid w:val="00CE34E8"/>
    <w:rsid w:val="00CE38D3"/>
    <w:rsid w:val="00CE4CA5"/>
    <w:rsid w:val="00CE4E0E"/>
    <w:rsid w:val="00CE5582"/>
    <w:rsid w:val="00CE5A7B"/>
    <w:rsid w:val="00CE61D5"/>
    <w:rsid w:val="00CE6299"/>
    <w:rsid w:val="00CE6402"/>
    <w:rsid w:val="00CE6B2B"/>
    <w:rsid w:val="00CE7390"/>
    <w:rsid w:val="00CE7BE3"/>
    <w:rsid w:val="00CF129A"/>
    <w:rsid w:val="00CF1505"/>
    <w:rsid w:val="00CF201A"/>
    <w:rsid w:val="00CF2339"/>
    <w:rsid w:val="00CF25E2"/>
    <w:rsid w:val="00CF2DD3"/>
    <w:rsid w:val="00CF32DD"/>
    <w:rsid w:val="00CF4E05"/>
    <w:rsid w:val="00CF538B"/>
    <w:rsid w:val="00CF6017"/>
    <w:rsid w:val="00CF68D0"/>
    <w:rsid w:val="00CF6BA4"/>
    <w:rsid w:val="00CF7438"/>
    <w:rsid w:val="00CF79EA"/>
    <w:rsid w:val="00D01A5E"/>
    <w:rsid w:val="00D02B97"/>
    <w:rsid w:val="00D0403A"/>
    <w:rsid w:val="00D04564"/>
    <w:rsid w:val="00D04E0D"/>
    <w:rsid w:val="00D0562D"/>
    <w:rsid w:val="00D06AB2"/>
    <w:rsid w:val="00D06B0A"/>
    <w:rsid w:val="00D11B80"/>
    <w:rsid w:val="00D15086"/>
    <w:rsid w:val="00D150A3"/>
    <w:rsid w:val="00D158F0"/>
    <w:rsid w:val="00D15B54"/>
    <w:rsid w:val="00D164FB"/>
    <w:rsid w:val="00D16C57"/>
    <w:rsid w:val="00D17AF5"/>
    <w:rsid w:val="00D20C4E"/>
    <w:rsid w:val="00D210C9"/>
    <w:rsid w:val="00D235C6"/>
    <w:rsid w:val="00D23C4F"/>
    <w:rsid w:val="00D242BA"/>
    <w:rsid w:val="00D258F8"/>
    <w:rsid w:val="00D270AA"/>
    <w:rsid w:val="00D30986"/>
    <w:rsid w:val="00D32E5E"/>
    <w:rsid w:val="00D33267"/>
    <w:rsid w:val="00D33389"/>
    <w:rsid w:val="00D34158"/>
    <w:rsid w:val="00D34729"/>
    <w:rsid w:val="00D349D3"/>
    <w:rsid w:val="00D358B6"/>
    <w:rsid w:val="00D37835"/>
    <w:rsid w:val="00D37A03"/>
    <w:rsid w:val="00D40E43"/>
    <w:rsid w:val="00D4228D"/>
    <w:rsid w:val="00D428C9"/>
    <w:rsid w:val="00D429CF"/>
    <w:rsid w:val="00D470DF"/>
    <w:rsid w:val="00D4782E"/>
    <w:rsid w:val="00D47E87"/>
    <w:rsid w:val="00D50561"/>
    <w:rsid w:val="00D5229C"/>
    <w:rsid w:val="00D522DA"/>
    <w:rsid w:val="00D53232"/>
    <w:rsid w:val="00D53599"/>
    <w:rsid w:val="00D55B39"/>
    <w:rsid w:val="00D56107"/>
    <w:rsid w:val="00D5725C"/>
    <w:rsid w:val="00D607D0"/>
    <w:rsid w:val="00D6187F"/>
    <w:rsid w:val="00D638BA"/>
    <w:rsid w:val="00D63B60"/>
    <w:rsid w:val="00D70054"/>
    <w:rsid w:val="00D701B3"/>
    <w:rsid w:val="00D70B0A"/>
    <w:rsid w:val="00D71140"/>
    <w:rsid w:val="00D7305D"/>
    <w:rsid w:val="00D77051"/>
    <w:rsid w:val="00D770B9"/>
    <w:rsid w:val="00D77A12"/>
    <w:rsid w:val="00D77BE3"/>
    <w:rsid w:val="00D8021D"/>
    <w:rsid w:val="00D81373"/>
    <w:rsid w:val="00D83665"/>
    <w:rsid w:val="00D83ED9"/>
    <w:rsid w:val="00D83FF0"/>
    <w:rsid w:val="00D85718"/>
    <w:rsid w:val="00D86B7C"/>
    <w:rsid w:val="00D86F8A"/>
    <w:rsid w:val="00D87209"/>
    <w:rsid w:val="00D87364"/>
    <w:rsid w:val="00D912DC"/>
    <w:rsid w:val="00D91429"/>
    <w:rsid w:val="00D9182B"/>
    <w:rsid w:val="00D924BD"/>
    <w:rsid w:val="00D92872"/>
    <w:rsid w:val="00D92EA4"/>
    <w:rsid w:val="00D937C7"/>
    <w:rsid w:val="00D964E4"/>
    <w:rsid w:val="00D970A1"/>
    <w:rsid w:val="00D971C0"/>
    <w:rsid w:val="00D97D73"/>
    <w:rsid w:val="00D97EF7"/>
    <w:rsid w:val="00DA0C95"/>
    <w:rsid w:val="00DA194F"/>
    <w:rsid w:val="00DA1B0E"/>
    <w:rsid w:val="00DA2886"/>
    <w:rsid w:val="00DA343C"/>
    <w:rsid w:val="00DA365C"/>
    <w:rsid w:val="00DA371A"/>
    <w:rsid w:val="00DA40D4"/>
    <w:rsid w:val="00DA4CDC"/>
    <w:rsid w:val="00DA51C2"/>
    <w:rsid w:val="00DA5578"/>
    <w:rsid w:val="00DA5EA5"/>
    <w:rsid w:val="00DA5F27"/>
    <w:rsid w:val="00DB0107"/>
    <w:rsid w:val="00DB1E8B"/>
    <w:rsid w:val="00DB2A10"/>
    <w:rsid w:val="00DB6CD2"/>
    <w:rsid w:val="00DB6F94"/>
    <w:rsid w:val="00DB77E6"/>
    <w:rsid w:val="00DB79EC"/>
    <w:rsid w:val="00DC0FDA"/>
    <w:rsid w:val="00DC323A"/>
    <w:rsid w:val="00DC32B5"/>
    <w:rsid w:val="00DC3E34"/>
    <w:rsid w:val="00DC448F"/>
    <w:rsid w:val="00DC4860"/>
    <w:rsid w:val="00DC52FC"/>
    <w:rsid w:val="00DC5726"/>
    <w:rsid w:val="00DC6D6C"/>
    <w:rsid w:val="00DD2816"/>
    <w:rsid w:val="00DD2FA6"/>
    <w:rsid w:val="00DD3373"/>
    <w:rsid w:val="00DD3B63"/>
    <w:rsid w:val="00DD40B5"/>
    <w:rsid w:val="00DD423C"/>
    <w:rsid w:val="00DD4525"/>
    <w:rsid w:val="00DD65FB"/>
    <w:rsid w:val="00DD7385"/>
    <w:rsid w:val="00DE0019"/>
    <w:rsid w:val="00DE0B99"/>
    <w:rsid w:val="00DE23AF"/>
    <w:rsid w:val="00DE24D5"/>
    <w:rsid w:val="00DE3502"/>
    <w:rsid w:val="00DE4392"/>
    <w:rsid w:val="00DE5902"/>
    <w:rsid w:val="00DE5A59"/>
    <w:rsid w:val="00DE5AC3"/>
    <w:rsid w:val="00DE72B6"/>
    <w:rsid w:val="00DF0D02"/>
    <w:rsid w:val="00DF1092"/>
    <w:rsid w:val="00DF1275"/>
    <w:rsid w:val="00DF17C2"/>
    <w:rsid w:val="00DF1CA4"/>
    <w:rsid w:val="00DF2466"/>
    <w:rsid w:val="00DF70DF"/>
    <w:rsid w:val="00E0015D"/>
    <w:rsid w:val="00E008C3"/>
    <w:rsid w:val="00E010FF"/>
    <w:rsid w:val="00E01690"/>
    <w:rsid w:val="00E022F5"/>
    <w:rsid w:val="00E02E9B"/>
    <w:rsid w:val="00E040D5"/>
    <w:rsid w:val="00E061A8"/>
    <w:rsid w:val="00E07D56"/>
    <w:rsid w:val="00E10398"/>
    <w:rsid w:val="00E11374"/>
    <w:rsid w:val="00E11B99"/>
    <w:rsid w:val="00E12C5F"/>
    <w:rsid w:val="00E12F5B"/>
    <w:rsid w:val="00E17AC5"/>
    <w:rsid w:val="00E20599"/>
    <w:rsid w:val="00E21816"/>
    <w:rsid w:val="00E22259"/>
    <w:rsid w:val="00E222B0"/>
    <w:rsid w:val="00E22656"/>
    <w:rsid w:val="00E25459"/>
    <w:rsid w:val="00E26669"/>
    <w:rsid w:val="00E27AFD"/>
    <w:rsid w:val="00E27C10"/>
    <w:rsid w:val="00E306A1"/>
    <w:rsid w:val="00E3149D"/>
    <w:rsid w:val="00E31EF0"/>
    <w:rsid w:val="00E3590D"/>
    <w:rsid w:val="00E35F72"/>
    <w:rsid w:val="00E3647A"/>
    <w:rsid w:val="00E4119C"/>
    <w:rsid w:val="00E415EE"/>
    <w:rsid w:val="00E41AC5"/>
    <w:rsid w:val="00E43BED"/>
    <w:rsid w:val="00E44E58"/>
    <w:rsid w:val="00E45776"/>
    <w:rsid w:val="00E50DF5"/>
    <w:rsid w:val="00E54520"/>
    <w:rsid w:val="00E54BD6"/>
    <w:rsid w:val="00E54D7A"/>
    <w:rsid w:val="00E61A63"/>
    <w:rsid w:val="00E627C5"/>
    <w:rsid w:val="00E630DE"/>
    <w:rsid w:val="00E63BDD"/>
    <w:rsid w:val="00E64032"/>
    <w:rsid w:val="00E64630"/>
    <w:rsid w:val="00E66D86"/>
    <w:rsid w:val="00E67677"/>
    <w:rsid w:val="00E6775B"/>
    <w:rsid w:val="00E7086A"/>
    <w:rsid w:val="00E70A0E"/>
    <w:rsid w:val="00E72AC6"/>
    <w:rsid w:val="00E734F2"/>
    <w:rsid w:val="00E73C18"/>
    <w:rsid w:val="00E74D86"/>
    <w:rsid w:val="00E74DEE"/>
    <w:rsid w:val="00E75BCA"/>
    <w:rsid w:val="00E81DF9"/>
    <w:rsid w:val="00E83473"/>
    <w:rsid w:val="00E8491F"/>
    <w:rsid w:val="00E8634F"/>
    <w:rsid w:val="00E865D5"/>
    <w:rsid w:val="00E87966"/>
    <w:rsid w:val="00E917B6"/>
    <w:rsid w:val="00E924BD"/>
    <w:rsid w:val="00E928C4"/>
    <w:rsid w:val="00E9327F"/>
    <w:rsid w:val="00E93794"/>
    <w:rsid w:val="00E943B9"/>
    <w:rsid w:val="00E94A35"/>
    <w:rsid w:val="00E9544B"/>
    <w:rsid w:val="00E95E55"/>
    <w:rsid w:val="00E96042"/>
    <w:rsid w:val="00E96EF6"/>
    <w:rsid w:val="00E97368"/>
    <w:rsid w:val="00EA2B36"/>
    <w:rsid w:val="00EA31D2"/>
    <w:rsid w:val="00EA3243"/>
    <w:rsid w:val="00EA54B3"/>
    <w:rsid w:val="00EA567E"/>
    <w:rsid w:val="00EA75C5"/>
    <w:rsid w:val="00EB04E1"/>
    <w:rsid w:val="00EB059F"/>
    <w:rsid w:val="00EB170C"/>
    <w:rsid w:val="00EB1919"/>
    <w:rsid w:val="00EB2491"/>
    <w:rsid w:val="00EB26B1"/>
    <w:rsid w:val="00EB30E3"/>
    <w:rsid w:val="00EB33AF"/>
    <w:rsid w:val="00EB4ACB"/>
    <w:rsid w:val="00EB65E8"/>
    <w:rsid w:val="00EB75D5"/>
    <w:rsid w:val="00EB786F"/>
    <w:rsid w:val="00EC0BE2"/>
    <w:rsid w:val="00EC21B2"/>
    <w:rsid w:val="00EC3328"/>
    <w:rsid w:val="00EC5069"/>
    <w:rsid w:val="00EC64F6"/>
    <w:rsid w:val="00EC7589"/>
    <w:rsid w:val="00EC7ACC"/>
    <w:rsid w:val="00EC7CBB"/>
    <w:rsid w:val="00ED0EBE"/>
    <w:rsid w:val="00ED2558"/>
    <w:rsid w:val="00ED2A93"/>
    <w:rsid w:val="00ED306E"/>
    <w:rsid w:val="00ED3B24"/>
    <w:rsid w:val="00ED3CE2"/>
    <w:rsid w:val="00ED5DC2"/>
    <w:rsid w:val="00ED6251"/>
    <w:rsid w:val="00ED6EF2"/>
    <w:rsid w:val="00ED7DE8"/>
    <w:rsid w:val="00EE15E6"/>
    <w:rsid w:val="00EE2215"/>
    <w:rsid w:val="00EE3FB3"/>
    <w:rsid w:val="00EE43E0"/>
    <w:rsid w:val="00EE4608"/>
    <w:rsid w:val="00EE6AAC"/>
    <w:rsid w:val="00EF065A"/>
    <w:rsid w:val="00EF1316"/>
    <w:rsid w:val="00EF172E"/>
    <w:rsid w:val="00EF23DE"/>
    <w:rsid w:val="00EF26D8"/>
    <w:rsid w:val="00EF32CB"/>
    <w:rsid w:val="00EF35B0"/>
    <w:rsid w:val="00EF3A59"/>
    <w:rsid w:val="00EF43E8"/>
    <w:rsid w:val="00EF4A0B"/>
    <w:rsid w:val="00EF5F4C"/>
    <w:rsid w:val="00EF64FF"/>
    <w:rsid w:val="00EF6C54"/>
    <w:rsid w:val="00F0085A"/>
    <w:rsid w:val="00F01592"/>
    <w:rsid w:val="00F02AE7"/>
    <w:rsid w:val="00F03C4E"/>
    <w:rsid w:val="00F0526A"/>
    <w:rsid w:val="00F055EE"/>
    <w:rsid w:val="00F066F3"/>
    <w:rsid w:val="00F12BB3"/>
    <w:rsid w:val="00F12C72"/>
    <w:rsid w:val="00F12D78"/>
    <w:rsid w:val="00F13A0E"/>
    <w:rsid w:val="00F14D22"/>
    <w:rsid w:val="00F1662A"/>
    <w:rsid w:val="00F16774"/>
    <w:rsid w:val="00F1761B"/>
    <w:rsid w:val="00F176FD"/>
    <w:rsid w:val="00F22186"/>
    <w:rsid w:val="00F2319B"/>
    <w:rsid w:val="00F24EB8"/>
    <w:rsid w:val="00F26911"/>
    <w:rsid w:val="00F26D65"/>
    <w:rsid w:val="00F2744C"/>
    <w:rsid w:val="00F30F3F"/>
    <w:rsid w:val="00F318B6"/>
    <w:rsid w:val="00F31DBA"/>
    <w:rsid w:val="00F320C9"/>
    <w:rsid w:val="00F32396"/>
    <w:rsid w:val="00F327E9"/>
    <w:rsid w:val="00F35434"/>
    <w:rsid w:val="00F36CAE"/>
    <w:rsid w:val="00F37842"/>
    <w:rsid w:val="00F40255"/>
    <w:rsid w:val="00F40290"/>
    <w:rsid w:val="00F4073B"/>
    <w:rsid w:val="00F41815"/>
    <w:rsid w:val="00F4187B"/>
    <w:rsid w:val="00F41DBC"/>
    <w:rsid w:val="00F42F61"/>
    <w:rsid w:val="00F43BF7"/>
    <w:rsid w:val="00F43E53"/>
    <w:rsid w:val="00F442C6"/>
    <w:rsid w:val="00F45BDD"/>
    <w:rsid w:val="00F45FDA"/>
    <w:rsid w:val="00F46DB9"/>
    <w:rsid w:val="00F47DB7"/>
    <w:rsid w:val="00F5085F"/>
    <w:rsid w:val="00F50CF0"/>
    <w:rsid w:val="00F50D45"/>
    <w:rsid w:val="00F5360E"/>
    <w:rsid w:val="00F54C74"/>
    <w:rsid w:val="00F55AF1"/>
    <w:rsid w:val="00F56155"/>
    <w:rsid w:val="00F5627A"/>
    <w:rsid w:val="00F569FB"/>
    <w:rsid w:val="00F57FB9"/>
    <w:rsid w:val="00F606A9"/>
    <w:rsid w:val="00F6133E"/>
    <w:rsid w:val="00F61792"/>
    <w:rsid w:val="00F6212E"/>
    <w:rsid w:val="00F62701"/>
    <w:rsid w:val="00F63289"/>
    <w:rsid w:val="00F64354"/>
    <w:rsid w:val="00F64504"/>
    <w:rsid w:val="00F64BE1"/>
    <w:rsid w:val="00F64CF7"/>
    <w:rsid w:val="00F66251"/>
    <w:rsid w:val="00F70E48"/>
    <w:rsid w:val="00F71CE4"/>
    <w:rsid w:val="00F721B4"/>
    <w:rsid w:val="00F72F51"/>
    <w:rsid w:val="00F730B0"/>
    <w:rsid w:val="00F734FE"/>
    <w:rsid w:val="00F7362D"/>
    <w:rsid w:val="00F753E4"/>
    <w:rsid w:val="00F7653D"/>
    <w:rsid w:val="00F766E2"/>
    <w:rsid w:val="00F77F89"/>
    <w:rsid w:val="00F8022E"/>
    <w:rsid w:val="00F82441"/>
    <w:rsid w:val="00F83B92"/>
    <w:rsid w:val="00F84DE2"/>
    <w:rsid w:val="00F84EBE"/>
    <w:rsid w:val="00F86C09"/>
    <w:rsid w:val="00F87294"/>
    <w:rsid w:val="00F904CA"/>
    <w:rsid w:val="00F91593"/>
    <w:rsid w:val="00F918EB"/>
    <w:rsid w:val="00F921A6"/>
    <w:rsid w:val="00F92EC4"/>
    <w:rsid w:val="00F94A31"/>
    <w:rsid w:val="00F94D9E"/>
    <w:rsid w:val="00F95C32"/>
    <w:rsid w:val="00F95C40"/>
    <w:rsid w:val="00F95ECA"/>
    <w:rsid w:val="00F95FFB"/>
    <w:rsid w:val="00F9605D"/>
    <w:rsid w:val="00F9709C"/>
    <w:rsid w:val="00F972AB"/>
    <w:rsid w:val="00FA1009"/>
    <w:rsid w:val="00FA5FB0"/>
    <w:rsid w:val="00FB00A6"/>
    <w:rsid w:val="00FB0779"/>
    <w:rsid w:val="00FB0E97"/>
    <w:rsid w:val="00FB3A0A"/>
    <w:rsid w:val="00FB47A8"/>
    <w:rsid w:val="00FC17E8"/>
    <w:rsid w:val="00FC2023"/>
    <w:rsid w:val="00FC2ABE"/>
    <w:rsid w:val="00FC40E1"/>
    <w:rsid w:val="00FC49CF"/>
    <w:rsid w:val="00FC4BC0"/>
    <w:rsid w:val="00FC661D"/>
    <w:rsid w:val="00FC6C06"/>
    <w:rsid w:val="00FC77EF"/>
    <w:rsid w:val="00FD017C"/>
    <w:rsid w:val="00FD2124"/>
    <w:rsid w:val="00FD3B87"/>
    <w:rsid w:val="00FD45CF"/>
    <w:rsid w:val="00FD5417"/>
    <w:rsid w:val="00FD55A6"/>
    <w:rsid w:val="00FD7BD1"/>
    <w:rsid w:val="00FD7CEC"/>
    <w:rsid w:val="00FE1AC3"/>
    <w:rsid w:val="00FE2E92"/>
    <w:rsid w:val="00FE3485"/>
    <w:rsid w:val="00FE377A"/>
    <w:rsid w:val="00FE416F"/>
    <w:rsid w:val="00FE6E67"/>
    <w:rsid w:val="00FF06DF"/>
    <w:rsid w:val="00FF06ED"/>
    <w:rsid w:val="00FF1EF8"/>
    <w:rsid w:val="00FF51AB"/>
    <w:rsid w:val="00FF5D59"/>
    <w:rsid w:val="00FF7B8F"/>
    <w:rsid w:val="01461748"/>
    <w:rsid w:val="01865FF7"/>
    <w:rsid w:val="02B2A17D"/>
    <w:rsid w:val="0348BA2D"/>
    <w:rsid w:val="0370D898"/>
    <w:rsid w:val="04108DC1"/>
    <w:rsid w:val="04943DDF"/>
    <w:rsid w:val="04986FF7"/>
    <w:rsid w:val="04E2BF88"/>
    <w:rsid w:val="052939F2"/>
    <w:rsid w:val="05310F5B"/>
    <w:rsid w:val="053FFA59"/>
    <w:rsid w:val="05B61A54"/>
    <w:rsid w:val="060D2E7A"/>
    <w:rsid w:val="0639ACA5"/>
    <w:rsid w:val="06404CF8"/>
    <w:rsid w:val="06BBCC23"/>
    <w:rsid w:val="06E17492"/>
    <w:rsid w:val="072C2265"/>
    <w:rsid w:val="075FE70E"/>
    <w:rsid w:val="07DB5BDE"/>
    <w:rsid w:val="07DC1D59"/>
    <w:rsid w:val="07FDEF81"/>
    <w:rsid w:val="085A974F"/>
    <w:rsid w:val="085AC3B2"/>
    <w:rsid w:val="0890618D"/>
    <w:rsid w:val="089A2AFB"/>
    <w:rsid w:val="08C10F5D"/>
    <w:rsid w:val="093B1851"/>
    <w:rsid w:val="099B8102"/>
    <w:rsid w:val="09A70CE2"/>
    <w:rsid w:val="09ACDBFA"/>
    <w:rsid w:val="0A27D819"/>
    <w:rsid w:val="0A507019"/>
    <w:rsid w:val="0A772425"/>
    <w:rsid w:val="0B586509"/>
    <w:rsid w:val="0BB7604F"/>
    <w:rsid w:val="0BBC1B14"/>
    <w:rsid w:val="0C862767"/>
    <w:rsid w:val="0CD898FB"/>
    <w:rsid w:val="0D5330B0"/>
    <w:rsid w:val="0DD7181F"/>
    <w:rsid w:val="0DD98210"/>
    <w:rsid w:val="0E145EAD"/>
    <w:rsid w:val="0EA5D516"/>
    <w:rsid w:val="0F05F6EB"/>
    <w:rsid w:val="0F4629E0"/>
    <w:rsid w:val="0F76D8FC"/>
    <w:rsid w:val="0F8FF9F9"/>
    <w:rsid w:val="0FA4D6D0"/>
    <w:rsid w:val="101DE115"/>
    <w:rsid w:val="1122571B"/>
    <w:rsid w:val="117C19CB"/>
    <w:rsid w:val="11A16422"/>
    <w:rsid w:val="11B8718A"/>
    <w:rsid w:val="123BFB7B"/>
    <w:rsid w:val="12641349"/>
    <w:rsid w:val="12B54D9A"/>
    <w:rsid w:val="1345AB71"/>
    <w:rsid w:val="136475D7"/>
    <w:rsid w:val="13CBDEB5"/>
    <w:rsid w:val="146DC77F"/>
    <w:rsid w:val="14B384AE"/>
    <w:rsid w:val="1500DDE4"/>
    <w:rsid w:val="150C1EEE"/>
    <w:rsid w:val="152D7B82"/>
    <w:rsid w:val="15AEF7FA"/>
    <w:rsid w:val="16468195"/>
    <w:rsid w:val="16526213"/>
    <w:rsid w:val="167F5C88"/>
    <w:rsid w:val="1681FA97"/>
    <w:rsid w:val="1756259C"/>
    <w:rsid w:val="1788D33E"/>
    <w:rsid w:val="17ABF5D4"/>
    <w:rsid w:val="1853F10A"/>
    <w:rsid w:val="1964AA6F"/>
    <w:rsid w:val="1975666D"/>
    <w:rsid w:val="199BE289"/>
    <w:rsid w:val="199C0113"/>
    <w:rsid w:val="199CDD8C"/>
    <w:rsid w:val="199FC72D"/>
    <w:rsid w:val="19C5F81B"/>
    <w:rsid w:val="19DB3C00"/>
    <w:rsid w:val="1A3E7CE5"/>
    <w:rsid w:val="1A6206C2"/>
    <w:rsid w:val="1AD0B9E2"/>
    <w:rsid w:val="1B31E06A"/>
    <w:rsid w:val="1B48EB70"/>
    <w:rsid w:val="1BD34690"/>
    <w:rsid w:val="1CA9E001"/>
    <w:rsid w:val="1CAB77C8"/>
    <w:rsid w:val="1CD8B85E"/>
    <w:rsid w:val="1D7EAEDD"/>
    <w:rsid w:val="1DC75D9B"/>
    <w:rsid w:val="1DCD45BF"/>
    <w:rsid w:val="1DD257D2"/>
    <w:rsid w:val="1DFE0E10"/>
    <w:rsid w:val="1E13901B"/>
    <w:rsid w:val="1E27CB38"/>
    <w:rsid w:val="1E73527E"/>
    <w:rsid w:val="1E86F0DE"/>
    <w:rsid w:val="1F038C2E"/>
    <w:rsid w:val="1F16583E"/>
    <w:rsid w:val="1F2B500A"/>
    <w:rsid w:val="1F4598AE"/>
    <w:rsid w:val="2022C8A6"/>
    <w:rsid w:val="20B5F43B"/>
    <w:rsid w:val="20C7AEE6"/>
    <w:rsid w:val="2101A940"/>
    <w:rsid w:val="21492AF1"/>
    <w:rsid w:val="216261E2"/>
    <w:rsid w:val="226ACFA5"/>
    <w:rsid w:val="22C7B62A"/>
    <w:rsid w:val="22DE96BD"/>
    <w:rsid w:val="22E3A15B"/>
    <w:rsid w:val="22EA7168"/>
    <w:rsid w:val="23D8F690"/>
    <w:rsid w:val="23E08384"/>
    <w:rsid w:val="240DCD72"/>
    <w:rsid w:val="24117182"/>
    <w:rsid w:val="24BF8954"/>
    <w:rsid w:val="24F413BE"/>
    <w:rsid w:val="251196E4"/>
    <w:rsid w:val="2537BA29"/>
    <w:rsid w:val="2537BC87"/>
    <w:rsid w:val="258BC89C"/>
    <w:rsid w:val="260908D1"/>
    <w:rsid w:val="2609F09A"/>
    <w:rsid w:val="2651BE66"/>
    <w:rsid w:val="26B1A0AB"/>
    <w:rsid w:val="26D38CE8"/>
    <w:rsid w:val="26FA5640"/>
    <w:rsid w:val="2715F6FE"/>
    <w:rsid w:val="271DC80D"/>
    <w:rsid w:val="2774B92E"/>
    <w:rsid w:val="280BE781"/>
    <w:rsid w:val="28176F38"/>
    <w:rsid w:val="289ACC4A"/>
    <w:rsid w:val="28FF33EA"/>
    <w:rsid w:val="29638285"/>
    <w:rsid w:val="29CAB1A3"/>
    <w:rsid w:val="2A150567"/>
    <w:rsid w:val="2A63062D"/>
    <w:rsid w:val="2AFEB06B"/>
    <w:rsid w:val="2B619A0D"/>
    <w:rsid w:val="2B912DBE"/>
    <w:rsid w:val="2B9F88F9"/>
    <w:rsid w:val="2BB517EA"/>
    <w:rsid w:val="2BC2FD90"/>
    <w:rsid w:val="2BE5247E"/>
    <w:rsid w:val="2C97223D"/>
    <w:rsid w:val="2CEF0FC3"/>
    <w:rsid w:val="2D74A6BB"/>
    <w:rsid w:val="2DFFA3CC"/>
    <w:rsid w:val="2EA3983A"/>
    <w:rsid w:val="2ECD6198"/>
    <w:rsid w:val="2F05992C"/>
    <w:rsid w:val="2F15D5A5"/>
    <w:rsid w:val="2F905F2E"/>
    <w:rsid w:val="2FC46E7C"/>
    <w:rsid w:val="2FE7AA08"/>
    <w:rsid w:val="300FC817"/>
    <w:rsid w:val="30760369"/>
    <w:rsid w:val="30A48160"/>
    <w:rsid w:val="318291B2"/>
    <w:rsid w:val="3258CAA6"/>
    <w:rsid w:val="32C498E5"/>
    <w:rsid w:val="330BB47E"/>
    <w:rsid w:val="3335EA53"/>
    <w:rsid w:val="339949DC"/>
    <w:rsid w:val="342FC083"/>
    <w:rsid w:val="343A4060"/>
    <w:rsid w:val="344423D9"/>
    <w:rsid w:val="3464290D"/>
    <w:rsid w:val="347BD138"/>
    <w:rsid w:val="347DE7C1"/>
    <w:rsid w:val="349E2068"/>
    <w:rsid w:val="34E74A9E"/>
    <w:rsid w:val="350920DD"/>
    <w:rsid w:val="3601273D"/>
    <w:rsid w:val="367F6126"/>
    <w:rsid w:val="36B8E29B"/>
    <w:rsid w:val="36C03906"/>
    <w:rsid w:val="3743470F"/>
    <w:rsid w:val="375B6BE3"/>
    <w:rsid w:val="3782FE49"/>
    <w:rsid w:val="38771250"/>
    <w:rsid w:val="38E2FF70"/>
    <w:rsid w:val="39235AE3"/>
    <w:rsid w:val="3945ACB8"/>
    <w:rsid w:val="39C3870E"/>
    <w:rsid w:val="3A2C8AF2"/>
    <w:rsid w:val="3A560F9A"/>
    <w:rsid w:val="3AA70058"/>
    <w:rsid w:val="3AB8240B"/>
    <w:rsid w:val="3AC1FBC8"/>
    <w:rsid w:val="3B079414"/>
    <w:rsid w:val="3B453E2D"/>
    <w:rsid w:val="3BC19CBD"/>
    <w:rsid w:val="3C15F362"/>
    <w:rsid w:val="3C2C7E33"/>
    <w:rsid w:val="3C72EE89"/>
    <w:rsid w:val="3D0B5EA5"/>
    <w:rsid w:val="3D1FE2AA"/>
    <w:rsid w:val="3D4577E4"/>
    <w:rsid w:val="3D82120E"/>
    <w:rsid w:val="3DCB7113"/>
    <w:rsid w:val="3DE61745"/>
    <w:rsid w:val="3DEF69C0"/>
    <w:rsid w:val="3E03E82A"/>
    <w:rsid w:val="3E18B934"/>
    <w:rsid w:val="3E5C4B54"/>
    <w:rsid w:val="3E737E81"/>
    <w:rsid w:val="3EE98021"/>
    <w:rsid w:val="3F240709"/>
    <w:rsid w:val="3F8EE126"/>
    <w:rsid w:val="3FBE397A"/>
    <w:rsid w:val="4013F48B"/>
    <w:rsid w:val="4015FEAB"/>
    <w:rsid w:val="404D1E8B"/>
    <w:rsid w:val="40723CE0"/>
    <w:rsid w:val="40BA5C40"/>
    <w:rsid w:val="415D7FFD"/>
    <w:rsid w:val="417B397E"/>
    <w:rsid w:val="41830043"/>
    <w:rsid w:val="418A5D0A"/>
    <w:rsid w:val="41D7B415"/>
    <w:rsid w:val="427E8C04"/>
    <w:rsid w:val="42AC52D4"/>
    <w:rsid w:val="43210F59"/>
    <w:rsid w:val="4401F6E2"/>
    <w:rsid w:val="4444AF04"/>
    <w:rsid w:val="4455B311"/>
    <w:rsid w:val="44C0760A"/>
    <w:rsid w:val="44C997A8"/>
    <w:rsid w:val="452395F0"/>
    <w:rsid w:val="452C2F4D"/>
    <w:rsid w:val="453A0330"/>
    <w:rsid w:val="4560A0A8"/>
    <w:rsid w:val="4575A2B9"/>
    <w:rsid w:val="45B67911"/>
    <w:rsid w:val="45C06062"/>
    <w:rsid w:val="45C66B7E"/>
    <w:rsid w:val="466CA05A"/>
    <w:rsid w:val="475B560B"/>
    <w:rsid w:val="477FC3F7"/>
    <w:rsid w:val="4853FB89"/>
    <w:rsid w:val="4883B06D"/>
    <w:rsid w:val="48FE0C40"/>
    <w:rsid w:val="4943B761"/>
    <w:rsid w:val="49944ED1"/>
    <w:rsid w:val="49C6EAB0"/>
    <w:rsid w:val="49EAAB64"/>
    <w:rsid w:val="4A90CBBE"/>
    <w:rsid w:val="4BD22158"/>
    <w:rsid w:val="4C409252"/>
    <w:rsid w:val="4C541185"/>
    <w:rsid w:val="4C6CB9CC"/>
    <w:rsid w:val="4C840437"/>
    <w:rsid w:val="4C99E243"/>
    <w:rsid w:val="4D16E407"/>
    <w:rsid w:val="4D2D6464"/>
    <w:rsid w:val="4D40D48E"/>
    <w:rsid w:val="4D51F41D"/>
    <w:rsid w:val="4D541107"/>
    <w:rsid w:val="4DB85506"/>
    <w:rsid w:val="4DC40B95"/>
    <w:rsid w:val="4DF1B1FD"/>
    <w:rsid w:val="4E21E398"/>
    <w:rsid w:val="4E57DD1B"/>
    <w:rsid w:val="4F2286FB"/>
    <w:rsid w:val="4FA84404"/>
    <w:rsid w:val="4FFC1724"/>
    <w:rsid w:val="502C8E89"/>
    <w:rsid w:val="506B2FDB"/>
    <w:rsid w:val="5104B2EB"/>
    <w:rsid w:val="51096DB0"/>
    <w:rsid w:val="511F1E59"/>
    <w:rsid w:val="515991A7"/>
    <w:rsid w:val="51BFE15E"/>
    <w:rsid w:val="51D37A03"/>
    <w:rsid w:val="5211343E"/>
    <w:rsid w:val="52435BB1"/>
    <w:rsid w:val="524F390B"/>
    <w:rsid w:val="5250A62D"/>
    <w:rsid w:val="52E49338"/>
    <w:rsid w:val="5306580D"/>
    <w:rsid w:val="5345C2C9"/>
    <w:rsid w:val="536BB0CE"/>
    <w:rsid w:val="53A5C029"/>
    <w:rsid w:val="54027470"/>
    <w:rsid w:val="5417C9D0"/>
    <w:rsid w:val="54DE8B89"/>
    <w:rsid w:val="55BC4B38"/>
    <w:rsid w:val="55D37E65"/>
    <w:rsid w:val="55ED0B9F"/>
    <w:rsid w:val="563A4D25"/>
    <w:rsid w:val="568C8A45"/>
    <w:rsid w:val="56BD4D55"/>
    <w:rsid w:val="56FED7B6"/>
    <w:rsid w:val="575D054E"/>
    <w:rsid w:val="5796CB5C"/>
    <w:rsid w:val="57A533C2"/>
    <w:rsid w:val="57C2AD43"/>
    <w:rsid w:val="57F8BC4A"/>
    <w:rsid w:val="581F49BA"/>
    <w:rsid w:val="5825BFF3"/>
    <w:rsid w:val="58380AF8"/>
    <w:rsid w:val="5842BB87"/>
    <w:rsid w:val="58A91A0D"/>
    <w:rsid w:val="58BF2B64"/>
    <w:rsid w:val="58E8BC4F"/>
    <w:rsid w:val="59EDE0A3"/>
    <w:rsid w:val="5A010D29"/>
    <w:rsid w:val="5A413864"/>
    <w:rsid w:val="5A8FF23A"/>
    <w:rsid w:val="5AE8AF59"/>
    <w:rsid w:val="5AEFE59C"/>
    <w:rsid w:val="5BA67861"/>
    <w:rsid w:val="5D14D2A9"/>
    <w:rsid w:val="5D271A7E"/>
    <w:rsid w:val="5DEE5554"/>
    <w:rsid w:val="5DFD61C0"/>
    <w:rsid w:val="5E0A65F0"/>
    <w:rsid w:val="5E3F6CB9"/>
    <w:rsid w:val="5E694259"/>
    <w:rsid w:val="5E77DD7B"/>
    <w:rsid w:val="5E8996E3"/>
    <w:rsid w:val="5E9330E7"/>
    <w:rsid w:val="5EAC881F"/>
    <w:rsid w:val="5F0494C1"/>
    <w:rsid w:val="5F139CE0"/>
    <w:rsid w:val="5F1B08D2"/>
    <w:rsid w:val="5F564DAE"/>
    <w:rsid w:val="5F6A8CF3"/>
    <w:rsid w:val="5F7F1AAB"/>
    <w:rsid w:val="606F37E1"/>
    <w:rsid w:val="61243FC8"/>
    <w:rsid w:val="61510AA7"/>
    <w:rsid w:val="61924384"/>
    <w:rsid w:val="62CCC7F9"/>
    <w:rsid w:val="62D0BBBB"/>
    <w:rsid w:val="63192838"/>
    <w:rsid w:val="63220AAC"/>
    <w:rsid w:val="63489F04"/>
    <w:rsid w:val="63890E88"/>
    <w:rsid w:val="638A7EE5"/>
    <w:rsid w:val="6397EF7E"/>
    <w:rsid w:val="63FDF3D1"/>
    <w:rsid w:val="641F37D9"/>
    <w:rsid w:val="642023B7"/>
    <w:rsid w:val="644BF8EC"/>
    <w:rsid w:val="6460A9E5"/>
    <w:rsid w:val="6463F824"/>
    <w:rsid w:val="646B54FA"/>
    <w:rsid w:val="650C5155"/>
    <w:rsid w:val="652C26A1"/>
    <w:rsid w:val="65DD76FD"/>
    <w:rsid w:val="6617A1FD"/>
    <w:rsid w:val="663C9E6E"/>
    <w:rsid w:val="666CD0A3"/>
    <w:rsid w:val="6675C6FF"/>
    <w:rsid w:val="6703F0F7"/>
    <w:rsid w:val="6722EF80"/>
    <w:rsid w:val="675BD245"/>
    <w:rsid w:val="676FF1B2"/>
    <w:rsid w:val="68503410"/>
    <w:rsid w:val="68536E5F"/>
    <w:rsid w:val="68580634"/>
    <w:rsid w:val="68E23AE6"/>
    <w:rsid w:val="69123329"/>
    <w:rsid w:val="693ADDE9"/>
    <w:rsid w:val="6967024F"/>
    <w:rsid w:val="69677E16"/>
    <w:rsid w:val="69729EE9"/>
    <w:rsid w:val="69C234A7"/>
    <w:rsid w:val="69E78871"/>
    <w:rsid w:val="6A1644C3"/>
    <w:rsid w:val="6A7C1D62"/>
    <w:rsid w:val="6AACECEF"/>
    <w:rsid w:val="6AAD0729"/>
    <w:rsid w:val="6AC42F2F"/>
    <w:rsid w:val="6AFD3392"/>
    <w:rsid w:val="6B0F4ECE"/>
    <w:rsid w:val="6B676843"/>
    <w:rsid w:val="6B87D4D2"/>
    <w:rsid w:val="6BA2E048"/>
    <w:rsid w:val="6BDDFCA1"/>
    <w:rsid w:val="6C46E4B8"/>
    <w:rsid w:val="6C79D569"/>
    <w:rsid w:val="6CA16A0E"/>
    <w:rsid w:val="6CD1613B"/>
    <w:rsid w:val="6CD36707"/>
    <w:rsid w:val="6D1EBE8A"/>
    <w:rsid w:val="6DDFFA74"/>
    <w:rsid w:val="6E058FA1"/>
    <w:rsid w:val="6E2E5ACA"/>
    <w:rsid w:val="6EC4622F"/>
    <w:rsid w:val="6F43A601"/>
    <w:rsid w:val="6F7F499E"/>
    <w:rsid w:val="6FC77F6C"/>
    <w:rsid w:val="7052B65F"/>
    <w:rsid w:val="706E7939"/>
    <w:rsid w:val="70C79C88"/>
    <w:rsid w:val="70D02763"/>
    <w:rsid w:val="715C0818"/>
    <w:rsid w:val="72E6B69A"/>
    <w:rsid w:val="72F61B58"/>
    <w:rsid w:val="7340A25F"/>
    <w:rsid w:val="73B77CE8"/>
    <w:rsid w:val="73D1464E"/>
    <w:rsid w:val="7452A2E3"/>
    <w:rsid w:val="75281ED3"/>
    <w:rsid w:val="7544EDD6"/>
    <w:rsid w:val="75872E46"/>
    <w:rsid w:val="75954977"/>
    <w:rsid w:val="75B7DA4F"/>
    <w:rsid w:val="75BF3A6E"/>
    <w:rsid w:val="763DEB4C"/>
    <w:rsid w:val="764718CC"/>
    <w:rsid w:val="7699A58C"/>
    <w:rsid w:val="76CDFE54"/>
    <w:rsid w:val="7720D0E3"/>
    <w:rsid w:val="773E58FB"/>
    <w:rsid w:val="7746F35F"/>
    <w:rsid w:val="7749C54A"/>
    <w:rsid w:val="7766D713"/>
    <w:rsid w:val="776840EE"/>
    <w:rsid w:val="776D66DA"/>
    <w:rsid w:val="77BE894E"/>
    <w:rsid w:val="77D57990"/>
    <w:rsid w:val="78628692"/>
    <w:rsid w:val="79906A50"/>
    <w:rsid w:val="7A0EA8C4"/>
    <w:rsid w:val="7A554059"/>
    <w:rsid w:val="7A7B5997"/>
    <w:rsid w:val="7AAFE614"/>
    <w:rsid w:val="7AE2407F"/>
    <w:rsid w:val="7BAB62D5"/>
    <w:rsid w:val="7BDE669C"/>
    <w:rsid w:val="7BF0B10F"/>
    <w:rsid w:val="7C56DC3A"/>
    <w:rsid w:val="7C7010E6"/>
    <w:rsid w:val="7C7E10E0"/>
    <w:rsid w:val="7CE62627"/>
    <w:rsid w:val="7D4E5B7A"/>
    <w:rsid w:val="7D81863A"/>
    <w:rsid w:val="7DD5882F"/>
    <w:rsid w:val="7DE96D9C"/>
    <w:rsid w:val="7E2A10D1"/>
    <w:rsid w:val="7E60D6D3"/>
    <w:rsid w:val="7E6A6139"/>
    <w:rsid w:val="7F389A73"/>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0748C3"/>
  <w15:chartTrackingRefBased/>
  <w15:docId w15:val="{8EE13C0F-B27E-4E8F-A397-1E4185A8DC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5F42"/>
    <w:pPr>
      <w:spacing w:after="20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56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60564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7073B0"/>
    <w:pPr>
      <w:ind w:left="720"/>
      <w:contextualSpacing/>
    </w:pPr>
  </w:style>
  <w:style w:type="character" w:styleId="Hyperlink">
    <w:name w:val="Hyperlink"/>
    <w:basedOn w:val="DefaultParagraphFont"/>
    <w:uiPriority w:val="99"/>
    <w:unhideWhenUsed/>
    <w:rsid w:val="003668D9"/>
    <w:rPr>
      <w:color w:val="0563C1" w:themeColor="hyperlink"/>
      <w:u w:val="single"/>
    </w:rPr>
  </w:style>
  <w:style w:type="character" w:customStyle="1" w:styleId="UnresolvedMention">
    <w:name w:val="Unresolved Mention"/>
    <w:basedOn w:val="DefaultParagraphFont"/>
    <w:uiPriority w:val="99"/>
    <w:semiHidden/>
    <w:unhideWhenUsed/>
    <w:rsid w:val="003668D9"/>
    <w:rPr>
      <w:color w:val="605E5C"/>
      <w:shd w:val="clear" w:color="auto" w:fill="E1DFDD"/>
    </w:rPr>
  </w:style>
  <w:style w:type="character" w:styleId="FollowedHyperlink">
    <w:name w:val="FollowedHyperlink"/>
    <w:basedOn w:val="DefaultParagraphFont"/>
    <w:uiPriority w:val="99"/>
    <w:semiHidden/>
    <w:unhideWhenUsed/>
    <w:rsid w:val="00EF26D8"/>
    <w:rPr>
      <w:color w:val="954F72" w:themeColor="followedHyperlink"/>
      <w:u w:val="single"/>
    </w:rPr>
  </w:style>
  <w:style w:type="table" w:customStyle="1" w:styleId="Table">
    <w:name w:val="Table"/>
    <w:semiHidden/>
    <w:qFormat/>
    <w:rsid w:val="00FC77EF"/>
    <w:pPr>
      <w:spacing w:after="200" w:line="240" w:lineRule="auto"/>
    </w:pPr>
    <w:rPr>
      <w:sz w:val="24"/>
      <w:szCs w:val="24"/>
      <w:lang w:val="en-US"/>
    </w:rPr>
    <w:tblPr>
      <w:tblCellMar>
        <w:top w:w="0" w:type="dxa"/>
        <w:left w:w="108" w:type="dxa"/>
        <w:bottom w:w="0" w:type="dxa"/>
        <w:right w:w="108" w:type="dxa"/>
      </w:tblCellMar>
    </w:tblPr>
  </w:style>
  <w:style w:type="paragraph" w:styleId="Header">
    <w:name w:val="header"/>
    <w:basedOn w:val="Normal"/>
    <w:link w:val="HeaderChar"/>
    <w:uiPriority w:val="99"/>
    <w:unhideWhenUsed/>
    <w:rsid w:val="00E94A35"/>
    <w:pPr>
      <w:tabs>
        <w:tab w:val="center" w:pos="4513"/>
        <w:tab w:val="right" w:pos="9026"/>
      </w:tabs>
      <w:spacing w:after="0"/>
    </w:pPr>
  </w:style>
  <w:style w:type="character" w:customStyle="1" w:styleId="HeaderChar">
    <w:name w:val="Header Char"/>
    <w:basedOn w:val="DefaultParagraphFont"/>
    <w:link w:val="Header"/>
    <w:uiPriority w:val="99"/>
    <w:rsid w:val="00E94A35"/>
    <w:rPr>
      <w:sz w:val="24"/>
      <w:szCs w:val="24"/>
      <w:lang w:val="en-US"/>
    </w:rPr>
  </w:style>
  <w:style w:type="paragraph" w:styleId="Footer">
    <w:name w:val="footer"/>
    <w:basedOn w:val="Normal"/>
    <w:link w:val="FooterChar"/>
    <w:uiPriority w:val="99"/>
    <w:unhideWhenUsed/>
    <w:rsid w:val="00E94A35"/>
    <w:pPr>
      <w:tabs>
        <w:tab w:val="center" w:pos="4513"/>
        <w:tab w:val="right" w:pos="9026"/>
      </w:tabs>
      <w:spacing w:after="0"/>
    </w:pPr>
  </w:style>
  <w:style w:type="character" w:customStyle="1" w:styleId="FooterChar">
    <w:name w:val="Footer Char"/>
    <w:basedOn w:val="DefaultParagraphFont"/>
    <w:link w:val="Footer"/>
    <w:uiPriority w:val="99"/>
    <w:rsid w:val="00E94A35"/>
    <w:rPr>
      <w:sz w:val="24"/>
      <w:szCs w:val="24"/>
      <w:lang w:val="en-US"/>
    </w:rPr>
  </w:style>
  <w:style w:type="character" w:styleId="CommentReference">
    <w:name w:val="annotation reference"/>
    <w:basedOn w:val="DefaultParagraphFont"/>
    <w:uiPriority w:val="99"/>
    <w:semiHidden/>
    <w:unhideWhenUsed/>
    <w:rsid w:val="009304D8"/>
    <w:rPr>
      <w:sz w:val="16"/>
      <w:szCs w:val="16"/>
    </w:rPr>
  </w:style>
  <w:style w:type="paragraph" w:styleId="CommentText">
    <w:name w:val="annotation text"/>
    <w:basedOn w:val="Normal"/>
    <w:link w:val="CommentTextChar"/>
    <w:uiPriority w:val="99"/>
    <w:unhideWhenUsed/>
    <w:rsid w:val="009304D8"/>
    <w:rPr>
      <w:sz w:val="20"/>
      <w:szCs w:val="20"/>
    </w:rPr>
  </w:style>
  <w:style w:type="character" w:customStyle="1" w:styleId="CommentTextChar">
    <w:name w:val="Comment Text Char"/>
    <w:basedOn w:val="DefaultParagraphFont"/>
    <w:link w:val="CommentText"/>
    <w:uiPriority w:val="99"/>
    <w:rsid w:val="009304D8"/>
    <w:rPr>
      <w:sz w:val="20"/>
      <w:szCs w:val="20"/>
      <w:lang w:val="en-US"/>
    </w:rPr>
  </w:style>
  <w:style w:type="paragraph" w:styleId="CommentSubject">
    <w:name w:val="annotation subject"/>
    <w:basedOn w:val="CommentText"/>
    <w:next w:val="CommentText"/>
    <w:link w:val="CommentSubjectChar"/>
    <w:uiPriority w:val="99"/>
    <w:semiHidden/>
    <w:unhideWhenUsed/>
    <w:rsid w:val="009304D8"/>
    <w:rPr>
      <w:b/>
      <w:bCs/>
    </w:rPr>
  </w:style>
  <w:style w:type="character" w:customStyle="1" w:styleId="CommentSubjectChar">
    <w:name w:val="Comment Subject Char"/>
    <w:basedOn w:val="CommentTextChar"/>
    <w:link w:val="CommentSubject"/>
    <w:uiPriority w:val="99"/>
    <w:semiHidden/>
    <w:rsid w:val="009304D8"/>
    <w:rPr>
      <w:b/>
      <w:bCs/>
      <w:sz w:val="20"/>
      <w:szCs w:val="20"/>
      <w:lang w:val="en-US"/>
    </w:rPr>
  </w:style>
  <w:style w:type="paragraph" w:styleId="BalloonText">
    <w:name w:val="Balloon Text"/>
    <w:basedOn w:val="Normal"/>
    <w:link w:val="BalloonTextChar"/>
    <w:uiPriority w:val="99"/>
    <w:semiHidden/>
    <w:unhideWhenUsed/>
    <w:rsid w:val="00C23002"/>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23002"/>
    <w:rPr>
      <w:rFonts w:ascii="Times New Roman" w:hAnsi="Times New Roman" w:cs="Times New Roman"/>
      <w:sz w:val="18"/>
      <w:szCs w:val="18"/>
      <w:lang w:val="en-US"/>
    </w:rPr>
  </w:style>
  <w:style w:type="character" w:styleId="PageNumber">
    <w:name w:val="page number"/>
    <w:basedOn w:val="DefaultParagraphFont"/>
    <w:uiPriority w:val="99"/>
    <w:semiHidden/>
    <w:unhideWhenUsed/>
    <w:rsid w:val="006A44F7"/>
  </w:style>
  <w:style w:type="character" w:styleId="Emphasis">
    <w:name w:val="Emphasis"/>
    <w:basedOn w:val="DefaultParagraphFont"/>
    <w:uiPriority w:val="20"/>
    <w:qFormat/>
    <w:rsid w:val="001C54BF"/>
    <w:rPr>
      <w:i/>
      <w:iCs/>
    </w:rPr>
  </w:style>
  <w:style w:type="paragraph" w:styleId="Revision">
    <w:name w:val="Revision"/>
    <w:hidden/>
    <w:uiPriority w:val="99"/>
    <w:semiHidden/>
    <w:rsid w:val="00F95FFB"/>
    <w:pPr>
      <w:spacing w:after="0" w:line="240" w:lineRule="auto"/>
    </w:pPr>
    <w:rPr>
      <w:sz w:val="24"/>
      <w:szCs w:val="24"/>
      <w:lang w:val="en-US"/>
    </w:rPr>
  </w:style>
  <w:style w:type="character" w:styleId="LineNumber">
    <w:name w:val="line number"/>
    <w:basedOn w:val="DefaultParagraphFont"/>
    <w:uiPriority w:val="99"/>
    <w:semiHidden/>
    <w:unhideWhenUsed/>
    <w:rsid w:val="00E924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272583">
      <w:bodyDiv w:val="1"/>
      <w:marLeft w:val="0"/>
      <w:marRight w:val="0"/>
      <w:marTop w:val="0"/>
      <w:marBottom w:val="0"/>
      <w:divBdr>
        <w:top w:val="none" w:sz="0" w:space="0" w:color="auto"/>
        <w:left w:val="none" w:sz="0" w:space="0" w:color="auto"/>
        <w:bottom w:val="none" w:sz="0" w:space="0" w:color="auto"/>
        <w:right w:val="none" w:sz="0" w:space="0" w:color="auto"/>
      </w:divBdr>
    </w:div>
    <w:div w:id="164174617">
      <w:bodyDiv w:val="1"/>
      <w:marLeft w:val="0"/>
      <w:marRight w:val="0"/>
      <w:marTop w:val="0"/>
      <w:marBottom w:val="0"/>
      <w:divBdr>
        <w:top w:val="none" w:sz="0" w:space="0" w:color="auto"/>
        <w:left w:val="none" w:sz="0" w:space="0" w:color="auto"/>
        <w:bottom w:val="none" w:sz="0" w:space="0" w:color="auto"/>
        <w:right w:val="none" w:sz="0" w:space="0" w:color="auto"/>
      </w:divBdr>
    </w:div>
    <w:div w:id="535315881">
      <w:bodyDiv w:val="1"/>
      <w:marLeft w:val="0"/>
      <w:marRight w:val="0"/>
      <w:marTop w:val="0"/>
      <w:marBottom w:val="0"/>
      <w:divBdr>
        <w:top w:val="none" w:sz="0" w:space="0" w:color="auto"/>
        <w:left w:val="none" w:sz="0" w:space="0" w:color="auto"/>
        <w:bottom w:val="none" w:sz="0" w:space="0" w:color="auto"/>
        <w:right w:val="none" w:sz="0" w:space="0" w:color="auto"/>
      </w:divBdr>
    </w:div>
    <w:div w:id="561990822">
      <w:bodyDiv w:val="1"/>
      <w:marLeft w:val="0"/>
      <w:marRight w:val="0"/>
      <w:marTop w:val="0"/>
      <w:marBottom w:val="0"/>
      <w:divBdr>
        <w:top w:val="none" w:sz="0" w:space="0" w:color="auto"/>
        <w:left w:val="none" w:sz="0" w:space="0" w:color="auto"/>
        <w:bottom w:val="none" w:sz="0" w:space="0" w:color="auto"/>
        <w:right w:val="none" w:sz="0" w:space="0" w:color="auto"/>
      </w:divBdr>
    </w:div>
    <w:div w:id="597639504">
      <w:bodyDiv w:val="1"/>
      <w:marLeft w:val="0"/>
      <w:marRight w:val="0"/>
      <w:marTop w:val="0"/>
      <w:marBottom w:val="0"/>
      <w:divBdr>
        <w:top w:val="none" w:sz="0" w:space="0" w:color="auto"/>
        <w:left w:val="none" w:sz="0" w:space="0" w:color="auto"/>
        <w:bottom w:val="none" w:sz="0" w:space="0" w:color="auto"/>
        <w:right w:val="none" w:sz="0" w:space="0" w:color="auto"/>
      </w:divBdr>
    </w:div>
    <w:div w:id="1161458184">
      <w:bodyDiv w:val="1"/>
      <w:marLeft w:val="0"/>
      <w:marRight w:val="0"/>
      <w:marTop w:val="0"/>
      <w:marBottom w:val="0"/>
      <w:divBdr>
        <w:top w:val="none" w:sz="0" w:space="0" w:color="auto"/>
        <w:left w:val="none" w:sz="0" w:space="0" w:color="auto"/>
        <w:bottom w:val="none" w:sz="0" w:space="0" w:color="auto"/>
        <w:right w:val="none" w:sz="0" w:space="0" w:color="auto"/>
      </w:divBdr>
    </w:div>
    <w:div w:id="1378357739">
      <w:bodyDiv w:val="1"/>
      <w:marLeft w:val="0"/>
      <w:marRight w:val="0"/>
      <w:marTop w:val="0"/>
      <w:marBottom w:val="0"/>
      <w:divBdr>
        <w:top w:val="none" w:sz="0" w:space="0" w:color="auto"/>
        <w:left w:val="none" w:sz="0" w:space="0" w:color="auto"/>
        <w:bottom w:val="none" w:sz="0" w:space="0" w:color="auto"/>
        <w:right w:val="none" w:sz="0" w:space="0" w:color="auto"/>
      </w:divBdr>
    </w:div>
    <w:div w:id="1455514438">
      <w:bodyDiv w:val="1"/>
      <w:marLeft w:val="0"/>
      <w:marRight w:val="0"/>
      <w:marTop w:val="0"/>
      <w:marBottom w:val="0"/>
      <w:divBdr>
        <w:top w:val="none" w:sz="0" w:space="0" w:color="auto"/>
        <w:left w:val="none" w:sz="0" w:space="0" w:color="auto"/>
        <w:bottom w:val="none" w:sz="0" w:space="0" w:color="auto"/>
        <w:right w:val="none" w:sz="0" w:space="0" w:color="auto"/>
      </w:divBdr>
    </w:div>
    <w:div w:id="1772701285">
      <w:bodyDiv w:val="1"/>
      <w:marLeft w:val="0"/>
      <w:marRight w:val="0"/>
      <w:marTop w:val="0"/>
      <w:marBottom w:val="0"/>
      <w:divBdr>
        <w:top w:val="none" w:sz="0" w:space="0" w:color="auto"/>
        <w:left w:val="none" w:sz="0" w:space="0" w:color="auto"/>
        <w:bottom w:val="none" w:sz="0" w:space="0" w:color="auto"/>
        <w:right w:val="none" w:sz="0" w:space="0" w:color="auto"/>
      </w:divBdr>
    </w:div>
    <w:div w:id="1821341178">
      <w:bodyDiv w:val="1"/>
      <w:marLeft w:val="0"/>
      <w:marRight w:val="0"/>
      <w:marTop w:val="0"/>
      <w:marBottom w:val="0"/>
      <w:divBdr>
        <w:top w:val="none" w:sz="0" w:space="0" w:color="auto"/>
        <w:left w:val="none" w:sz="0" w:space="0" w:color="auto"/>
        <w:bottom w:val="none" w:sz="0" w:space="0" w:color="auto"/>
        <w:right w:val="none" w:sz="0" w:space="0" w:color="auto"/>
      </w:divBdr>
    </w:div>
    <w:div w:id="1921796136">
      <w:bodyDiv w:val="1"/>
      <w:marLeft w:val="0"/>
      <w:marRight w:val="0"/>
      <w:marTop w:val="0"/>
      <w:marBottom w:val="0"/>
      <w:divBdr>
        <w:top w:val="none" w:sz="0" w:space="0" w:color="auto"/>
        <w:left w:val="none" w:sz="0" w:space="0" w:color="auto"/>
        <w:bottom w:val="none" w:sz="0" w:space="0" w:color="auto"/>
        <w:right w:val="none" w:sz="0" w:space="0" w:color="auto"/>
      </w:divBdr>
    </w:div>
    <w:div w:id="1989165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2.xm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DFD7D7-0EFC-4A1C-8511-50BD46BDBE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3</Pages>
  <Words>3417</Words>
  <Characters>19477</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dola, Aaron</dc:creator>
  <cp:keywords/>
  <dc:description/>
  <cp:lastModifiedBy>Arden Badon</cp:lastModifiedBy>
  <cp:revision>5</cp:revision>
  <cp:lastPrinted>2023-04-20T15:55:00Z</cp:lastPrinted>
  <dcterms:created xsi:type="dcterms:W3CDTF">2023-04-10T07:59:00Z</dcterms:created>
  <dcterms:modified xsi:type="dcterms:W3CDTF">2023-04-20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c-psychiatry</vt:lpwstr>
  </property>
  <property fmtid="{D5CDD505-2E9C-101B-9397-08002B2CF9AE}" pid="7" name="Mendeley Recent Style Name 2_1">
    <vt:lpwstr>BMC Psychiatr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28514661/vancouver</vt:lpwstr>
  </property>
  <property fmtid="{D5CDD505-2E9C-101B-9397-08002B2CF9AE}" pid="21" name="Mendeley Recent Style Name 9_1">
    <vt:lpwstr>Vancouver - Aaron Kandola</vt:lpwstr>
  </property>
  <property fmtid="{D5CDD505-2E9C-101B-9397-08002B2CF9AE}" pid="22" name="Mendeley Document_1">
    <vt:lpwstr>True</vt:lpwstr>
  </property>
  <property fmtid="{D5CDD505-2E9C-101B-9397-08002B2CF9AE}" pid="23" name="Mendeley Unique User Id_1">
    <vt:lpwstr>bedaf9df-9767-3b88-8902-aa4a7c32b1f0</vt:lpwstr>
  </property>
  <property fmtid="{D5CDD505-2E9C-101B-9397-08002B2CF9AE}" pid="24" name="Mendeley Citation Style_1">
    <vt:lpwstr>http://csl.mendeley.com/styles/28514661/vancouver</vt:lpwstr>
  </property>
</Properties>
</file>